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bookmarkStart w:id="0" w:name="_GoBack"/>
      <w:bookmarkEnd w:id="0"/>
      <w:r w:rsidRPr="001549D3">
        <w:t>Supplementary Material</w:t>
      </w:r>
    </w:p>
    <w:p w14:paraId="4CA30A66" w14:textId="2130ED57" w:rsidR="00817DD6" w:rsidRPr="001549D3" w:rsidRDefault="00AB18AE" w:rsidP="0001436A">
      <w:pPr>
        <w:pStyle w:val="Ttulo"/>
      </w:pPr>
      <w:r w:rsidRPr="00AB18AE">
        <w:t>Impact of the SARS-CoV-2 infection in individuals with sickle cell disease: an integrative review</w:t>
      </w:r>
    </w:p>
    <w:p w14:paraId="25D2C293" w14:textId="74DF78C2" w:rsidR="002868E2" w:rsidRPr="00AB18AE" w:rsidRDefault="00C53099" w:rsidP="0001436A">
      <w:pPr>
        <w:pStyle w:val="AuthorList"/>
        <w:rPr>
          <w:lang w:val="pt-BR"/>
        </w:rPr>
      </w:pPr>
      <w:r w:rsidRPr="009078D5">
        <w:rPr>
          <w:rFonts w:eastAsia="Arial"/>
          <w:lang w:val="pt-BR"/>
        </w:rPr>
        <w:t>Laura Resende Guimarães Pereira</w:t>
      </w:r>
      <w:r w:rsidRPr="009078D5">
        <w:rPr>
          <w:lang w:val="pt-BR"/>
        </w:rPr>
        <w:t xml:space="preserve">, Maria Vitoria Gomes da Silva, </w:t>
      </w:r>
      <w:r w:rsidRPr="00BC317E">
        <w:rPr>
          <w:lang w:val="pt-BR"/>
        </w:rPr>
        <w:t>Carla Maria Ramos Germano</w:t>
      </w:r>
      <w:r>
        <w:rPr>
          <w:lang w:val="pt-BR"/>
        </w:rPr>
        <w:t xml:space="preserve">, </w:t>
      </w:r>
      <w:r w:rsidRPr="00BC317E">
        <w:rPr>
          <w:lang w:val="pt-BR"/>
        </w:rPr>
        <w:t>Isabeth da Fonseca Estevão</w:t>
      </w:r>
      <w:r>
        <w:rPr>
          <w:vertAlign w:val="superscript"/>
          <w:lang w:val="pt-BR"/>
        </w:rPr>
        <w:t xml:space="preserve">, </w:t>
      </w:r>
      <w:r w:rsidRPr="00BC317E">
        <w:rPr>
          <w:lang w:val="pt-BR"/>
        </w:rPr>
        <w:t>Débora Gusmão Melo</w:t>
      </w:r>
      <w:r>
        <w:rPr>
          <w:vertAlign w:val="superscript"/>
          <w:lang w:val="pt-BR"/>
        </w:rPr>
        <w:t>*</w:t>
      </w:r>
    </w:p>
    <w:p w14:paraId="217F3AE0" w14:textId="2186E803" w:rsidR="002868E2" w:rsidRDefault="002868E2" w:rsidP="00994A3D">
      <w:pPr>
        <w:spacing w:before="240" w:after="0"/>
        <w:rPr>
          <w:rFonts w:cs="Times New Roman"/>
          <w:lang w:val="pt-BR"/>
        </w:rPr>
      </w:pPr>
      <w:r w:rsidRPr="00AB18AE">
        <w:rPr>
          <w:rFonts w:cs="Times New Roman"/>
          <w:b/>
          <w:lang w:val="pt-BR"/>
        </w:rPr>
        <w:t xml:space="preserve">* Correspondence: </w:t>
      </w:r>
      <w:r w:rsidR="00AB18AE" w:rsidRPr="00AB18AE">
        <w:rPr>
          <w:rFonts w:cs="Times New Roman"/>
          <w:lang w:val="pt-BR"/>
        </w:rPr>
        <w:t>Débora Gusmão Melo</w:t>
      </w:r>
      <w:r w:rsidR="00994A3D" w:rsidRPr="00AB18AE">
        <w:rPr>
          <w:rFonts w:cs="Times New Roman"/>
          <w:lang w:val="pt-BR"/>
        </w:rPr>
        <w:t xml:space="preserve">: </w:t>
      </w:r>
      <w:hyperlink r:id="rId12" w:history="1">
        <w:r w:rsidR="00AB18AE" w:rsidRPr="00EC039B">
          <w:rPr>
            <w:rStyle w:val="Hyperlink"/>
            <w:rFonts w:cs="Times New Roman"/>
            <w:lang w:val="pt-BR"/>
          </w:rPr>
          <w:t>dgmelo@ufscar.br</w:t>
        </w:r>
      </w:hyperlink>
      <w:r w:rsidR="00AB18AE">
        <w:rPr>
          <w:rFonts w:cs="Times New Roman"/>
          <w:lang w:val="pt-BR"/>
        </w:rPr>
        <w:t xml:space="preserve"> </w:t>
      </w:r>
    </w:p>
    <w:p w14:paraId="4F7F83C5" w14:textId="19483CAA" w:rsidR="00E549C0" w:rsidRDefault="00E549C0" w:rsidP="00994A3D">
      <w:pPr>
        <w:spacing w:before="240" w:after="0"/>
        <w:rPr>
          <w:rFonts w:cs="Times New Roman"/>
          <w:lang w:val="pt-BR"/>
        </w:rPr>
      </w:pPr>
    </w:p>
    <w:p w14:paraId="034BF63E" w14:textId="3FC267D6" w:rsidR="009E71CB" w:rsidRDefault="009E71CB" w:rsidP="00994A3D">
      <w:pPr>
        <w:spacing w:before="240" w:after="0"/>
        <w:rPr>
          <w:rFonts w:cs="Times New Roman"/>
          <w:lang w:val="pt-BR"/>
        </w:rPr>
      </w:pPr>
    </w:p>
    <w:p w14:paraId="79869627" w14:textId="77777777" w:rsidR="00DB47F1" w:rsidRPr="00A96B5A" w:rsidRDefault="00DB47F1">
      <w:pPr>
        <w:spacing w:before="0" w:after="200" w:line="276" w:lineRule="auto"/>
        <w:rPr>
          <w:rFonts w:cs="Times New Roman"/>
          <w:b/>
          <w:szCs w:val="24"/>
          <w:lang w:val="pt-BR"/>
        </w:rPr>
      </w:pPr>
      <w:r w:rsidRPr="00A96B5A">
        <w:rPr>
          <w:rFonts w:cs="Times New Roman"/>
          <w:b/>
          <w:szCs w:val="24"/>
          <w:lang w:val="pt-BR"/>
        </w:rPr>
        <w:br w:type="page"/>
      </w:r>
    </w:p>
    <w:p w14:paraId="6AF9F5E6" w14:textId="3CF76265" w:rsidR="00DB47F1" w:rsidRPr="00DB47F1" w:rsidRDefault="00DB47F1" w:rsidP="00DB47F1">
      <w:pPr>
        <w:spacing w:before="240"/>
        <w:rPr>
          <w:rFonts w:cs="Times New Roman"/>
          <w:szCs w:val="24"/>
        </w:rPr>
      </w:pPr>
      <w:r w:rsidRPr="00DB47F1">
        <w:rPr>
          <w:rFonts w:cs="Times New Roman"/>
          <w:b/>
          <w:szCs w:val="24"/>
        </w:rPr>
        <w:lastRenderedPageBreak/>
        <w:t>Form 1</w:t>
      </w:r>
      <w:r w:rsidRPr="00DB47F1">
        <w:rPr>
          <w:rFonts w:cs="Times New Roman"/>
          <w:szCs w:val="24"/>
        </w:rPr>
        <w:t xml:space="preserve"> - </w:t>
      </w:r>
      <w:r w:rsidRPr="00DB47F1">
        <w:rPr>
          <w:rFonts w:cs="Times New Roman"/>
          <w:b/>
          <w:szCs w:val="24"/>
        </w:rPr>
        <w:t>Eligibility form of the studies identified in the searched databases.</w:t>
      </w:r>
    </w:p>
    <w:p w14:paraId="1AD3C109" w14:textId="77777777" w:rsidR="00DB47F1" w:rsidRPr="00DB47F1" w:rsidRDefault="00DB47F1" w:rsidP="00DB47F1">
      <w:pPr>
        <w:pBdr>
          <w:top w:val="single" w:sz="4" w:space="1" w:color="auto"/>
          <w:left w:val="single" w:sz="4" w:space="4" w:color="auto"/>
          <w:bottom w:val="single" w:sz="4" w:space="1" w:color="auto"/>
          <w:right w:val="single" w:sz="4" w:space="4" w:color="auto"/>
        </w:pBdr>
        <w:autoSpaceDE w:val="0"/>
        <w:autoSpaceDN w:val="0"/>
        <w:adjustRightInd w:val="0"/>
        <w:spacing w:after="0"/>
        <w:rPr>
          <w:rFonts w:cs="Times New Roman"/>
          <w:b/>
          <w:bCs/>
          <w:color w:val="000000"/>
          <w:sz w:val="22"/>
        </w:rPr>
      </w:pPr>
      <w:r w:rsidRPr="00DB47F1">
        <w:rPr>
          <w:rFonts w:cs="Times New Roman"/>
          <w:b/>
          <w:bCs/>
          <w:color w:val="000000"/>
          <w:sz w:val="22"/>
        </w:rPr>
        <w:t>ARTICLE IDENTIFICATION</w:t>
      </w:r>
    </w:p>
    <w:p w14:paraId="48A14877" w14:textId="77777777" w:rsidR="00DB47F1" w:rsidRPr="00DB47F1" w:rsidRDefault="00DB47F1" w:rsidP="00DB47F1">
      <w:pPr>
        <w:pBdr>
          <w:top w:val="single" w:sz="4" w:space="1" w:color="auto"/>
          <w:left w:val="single" w:sz="4" w:space="4" w:color="auto"/>
          <w:bottom w:val="single" w:sz="4" w:space="1" w:color="auto"/>
          <w:right w:val="single" w:sz="4" w:space="4" w:color="auto"/>
        </w:pBdr>
        <w:autoSpaceDE w:val="0"/>
        <w:autoSpaceDN w:val="0"/>
        <w:adjustRightInd w:val="0"/>
        <w:spacing w:after="0"/>
        <w:rPr>
          <w:rFonts w:cs="Times New Roman"/>
          <w:b/>
          <w:bCs/>
          <w:color w:val="000000"/>
          <w:sz w:val="22"/>
        </w:rPr>
      </w:pPr>
    </w:p>
    <w:p w14:paraId="6E65E108" w14:textId="77777777" w:rsidR="00DB47F1" w:rsidRPr="00DB47F1" w:rsidRDefault="00DB47F1" w:rsidP="00DB47F1">
      <w:pPr>
        <w:pBdr>
          <w:top w:val="single" w:sz="4" w:space="1" w:color="auto"/>
          <w:left w:val="single" w:sz="4" w:space="4" w:color="auto"/>
          <w:bottom w:val="single" w:sz="4" w:space="1" w:color="auto"/>
          <w:right w:val="single" w:sz="4" w:space="4" w:color="auto"/>
        </w:pBdr>
        <w:autoSpaceDE w:val="0"/>
        <w:autoSpaceDN w:val="0"/>
        <w:adjustRightInd w:val="0"/>
        <w:spacing w:after="0"/>
        <w:rPr>
          <w:rFonts w:cs="Times New Roman"/>
          <w:bCs/>
          <w:color w:val="000000"/>
          <w:sz w:val="22"/>
        </w:rPr>
      </w:pPr>
      <w:r w:rsidRPr="00DB47F1">
        <w:rPr>
          <w:rFonts w:cs="Times New Roman"/>
          <w:bCs/>
          <w:color w:val="000000"/>
          <w:sz w:val="22"/>
        </w:rPr>
        <w:t xml:space="preserve">Title: </w:t>
      </w:r>
    </w:p>
    <w:p w14:paraId="5576EE02" w14:textId="77777777" w:rsidR="00DB47F1" w:rsidRPr="00DB47F1" w:rsidRDefault="00DB47F1" w:rsidP="00DB47F1">
      <w:pPr>
        <w:pBdr>
          <w:top w:val="single" w:sz="4" w:space="1" w:color="auto"/>
          <w:left w:val="single" w:sz="4" w:space="4" w:color="auto"/>
          <w:bottom w:val="single" w:sz="4" w:space="1" w:color="auto"/>
          <w:right w:val="single" w:sz="4" w:space="4" w:color="auto"/>
        </w:pBdr>
        <w:autoSpaceDE w:val="0"/>
        <w:autoSpaceDN w:val="0"/>
        <w:adjustRightInd w:val="0"/>
        <w:spacing w:after="0"/>
        <w:rPr>
          <w:rFonts w:cs="Times New Roman"/>
          <w:bCs/>
          <w:color w:val="000000"/>
          <w:sz w:val="22"/>
        </w:rPr>
      </w:pPr>
    </w:p>
    <w:p w14:paraId="4E95B78A" w14:textId="77777777" w:rsidR="00DB47F1" w:rsidRPr="00DB47F1" w:rsidRDefault="00DB47F1" w:rsidP="00DB47F1">
      <w:pPr>
        <w:pBdr>
          <w:top w:val="single" w:sz="4" w:space="1" w:color="auto"/>
          <w:left w:val="single" w:sz="4" w:space="4" w:color="auto"/>
          <w:bottom w:val="single" w:sz="4" w:space="1" w:color="auto"/>
          <w:right w:val="single" w:sz="4" w:space="4" w:color="auto"/>
        </w:pBdr>
        <w:autoSpaceDE w:val="0"/>
        <w:autoSpaceDN w:val="0"/>
        <w:adjustRightInd w:val="0"/>
        <w:spacing w:after="0"/>
        <w:rPr>
          <w:rFonts w:cs="Times New Roman"/>
          <w:bCs/>
          <w:color w:val="000000"/>
          <w:sz w:val="22"/>
        </w:rPr>
      </w:pPr>
      <w:r w:rsidRPr="00DB47F1">
        <w:rPr>
          <w:rFonts w:cs="Times New Roman"/>
          <w:bCs/>
          <w:color w:val="000000"/>
          <w:sz w:val="22"/>
        </w:rPr>
        <w:t xml:space="preserve">Authorship:  </w:t>
      </w:r>
    </w:p>
    <w:p w14:paraId="60AF09CA" w14:textId="77777777" w:rsidR="00DB47F1" w:rsidRPr="00DB47F1" w:rsidRDefault="00DB47F1" w:rsidP="00DB47F1">
      <w:pPr>
        <w:pBdr>
          <w:top w:val="single" w:sz="4" w:space="1" w:color="auto"/>
          <w:left w:val="single" w:sz="4" w:space="4" w:color="auto"/>
          <w:bottom w:val="single" w:sz="4" w:space="1" w:color="auto"/>
          <w:right w:val="single" w:sz="4" w:space="4" w:color="auto"/>
        </w:pBdr>
        <w:autoSpaceDE w:val="0"/>
        <w:autoSpaceDN w:val="0"/>
        <w:adjustRightInd w:val="0"/>
        <w:spacing w:after="0"/>
        <w:rPr>
          <w:rFonts w:cs="Times New Roman"/>
          <w:bCs/>
          <w:color w:val="000000"/>
          <w:sz w:val="22"/>
        </w:rPr>
      </w:pPr>
    </w:p>
    <w:p w14:paraId="3617705C" w14:textId="77777777" w:rsidR="00DB47F1" w:rsidRPr="00DB47F1" w:rsidRDefault="00DB47F1" w:rsidP="00DB47F1">
      <w:pPr>
        <w:pBdr>
          <w:top w:val="single" w:sz="4" w:space="1" w:color="auto"/>
          <w:left w:val="single" w:sz="4" w:space="4" w:color="auto"/>
          <w:bottom w:val="single" w:sz="4" w:space="1" w:color="auto"/>
          <w:right w:val="single" w:sz="4" w:space="4" w:color="auto"/>
        </w:pBdr>
        <w:autoSpaceDE w:val="0"/>
        <w:autoSpaceDN w:val="0"/>
        <w:adjustRightInd w:val="0"/>
        <w:spacing w:after="0"/>
        <w:rPr>
          <w:rFonts w:cs="Times New Roman"/>
          <w:bCs/>
          <w:color w:val="000000"/>
          <w:sz w:val="22"/>
        </w:rPr>
      </w:pPr>
      <w:r w:rsidRPr="00DB47F1">
        <w:rPr>
          <w:rFonts w:cs="Times New Roman"/>
          <w:bCs/>
          <w:color w:val="000000"/>
          <w:sz w:val="22"/>
        </w:rPr>
        <w:t xml:space="preserve">Journal in which it was published: </w:t>
      </w:r>
    </w:p>
    <w:p w14:paraId="3C3E5B6E" w14:textId="77777777" w:rsidR="00DB47F1" w:rsidRPr="00DB47F1" w:rsidRDefault="00DB47F1" w:rsidP="00DB47F1">
      <w:pPr>
        <w:pBdr>
          <w:top w:val="single" w:sz="4" w:space="1" w:color="auto"/>
          <w:left w:val="single" w:sz="4" w:space="4" w:color="auto"/>
          <w:bottom w:val="single" w:sz="4" w:space="1" w:color="auto"/>
          <w:right w:val="single" w:sz="4" w:space="4" w:color="auto"/>
        </w:pBdr>
        <w:autoSpaceDE w:val="0"/>
        <w:autoSpaceDN w:val="0"/>
        <w:adjustRightInd w:val="0"/>
        <w:spacing w:after="0"/>
        <w:rPr>
          <w:rFonts w:cs="Times New Roman"/>
          <w:bCs/>
          <w:color w:val="000000"/>
          <w:sz w:val="22"/>
        </w:rPr>
      </w:pPr>
    </w:p>
    <w:p w14:paraId="3F4654EA" w14:textId="77777777" w:rsidR="00DB47F1" w:rsidRPr="00DB47F1" w:rsidRDefault="00DB47F1" w:rsidP="00DB47F1">
      <w:pPr>
        <w:pBdr>
          <w:top w:val="single" w:sz="4" w:space="1" w:color="auto"/>
          <w:left w:val="single" w:sz="4" w:space="4" w:color="auto"/>
          <w:bottom w:val="single" w:sz="4" w:space="1" w:color="auto"/>
          <w:right w:val="single" w:sz="4" w:space="4" w:color="auto"/>
        </w:pBdr>
        <w:autoSpaceDE w:val="0"/>
        <w:autoSpaceDN w:val="0"/>
        <w:adjustRightInd w:val="0"/>
        <w:spacing w:after="0"/>
        <w:rPr>
          <w:rFonts w:cs="Times New Roman"/>
          <w:bCs/>
          <w:color w:val="000000"/>
          <w:sz w:val="22"/>
        </w:rPr>
      </w:pPr>
      <w:r w:rsidRPr="00DB47F1">
        <w:rPr>
          <w:rFonts w:cs="Times New Roman"/>
          <w:bCs/>
          <w:color w:val="000000"/>
          <w:sz w:val="22"/>
        </w:rPr>
        <w:t>Year of publication:            Volume:              First-page number:</w:t>
      </w:r>
    </w:p>
    <w:p w14:paraId="08347991" w14:textId="77777777" w:rsidR="00DB47F1" w:rsidRPr="00DB47F1" w:rsidRDefault="00DB47F1" w:rsidP="00DB47F1">
      <w:pPr>
        <w:pBdr>
          <w:top w:val="single" w:sz="4" w:space="1" w:color="auto"/>
          <w:left w:val="single" w:sz="4" w:space="4" w:color="auto"/>
          <w:bottom w:val="single" w:sz="4" w:space="1" w:color="auto"/>
          <w:right w:val="single" w:sz="4" w:space="4" w:color="auto"/>
        </w:pBdr>
        <w:autoSpaceDE w:val="0"/>
        <w:autoSpaceDN w:val="0"/>
        <w:adjustRightInd w:val="0"/>
        <w:spacing w:after="0"/>
        <w:rPr>
          <w:rFonts w:cs="Times New Roman"/>
          <w:bCs/>
          <w:color w:val="000000"/>
          <w:sz w:val="22"/>
        </w:rPr>
      </w:pPr>
    </w:p>
    <w:p w14:paraId="60285A02" w14:textId="77777777" w:rsidR="00DB47F1" w:rsidRPr="00DB47F1" w:rsidRDefault="00DB47F1" w:rsidP="00DB47F1">
      <w:pPr>
        <w:pBdr>
          <w:top w:val="single" w:sz="4" w:space="1" w:color="auto"/>
          <w:left w:val="single" w:sz="4" w:space="4" w:color="auto"/>
          <w:bottom w:val="single" w:sz="4" w:space="1" w:color="auto"/>
          <w:right w:val="single" w:sz="4" w:space="4" w:color="auto"/>
        </w:pBdr>
        <w:autoSpaceDE w:val="0"/>
        <w:autoSpaceDN w:val="0"/>
        <w:adjustRightInd w:val="0"/>
        <w:spacing w:after="0"/>
        <w:rPr>
          <w:rFonts w:cs="Times New Roman"/>
          <w:bCs/>
          <w:color w:val="000000"/>
          <w:sz w:val="22"/>
        </w:rPr>
      </w:pPr>
    </w:p>
    <w:p w14:paraId="0711F09F"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
          <w:bCs/>
          <w:color w:val="000000"/>
          <w:sz w:val="22"/>
        </w:rPr>
      </w:pPr>
      <w:r w:rsidRPr="00DB47F1">
        <w:rPr>
          <w:rFonts w:cs="Times New Roman"/>
          <w:b/>
          <w:bCs/>
          <w:color w:val="000000"/>
          <w:sz w:val="22"/>
        </w:rPr>
        <w:t>ELIGIBILITY CRITERIA</w:t>
      </w:r>
    </w:p>
    <w:p w14:paraId="5648BAD5"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p>
    <w:p w14:paraId="3F346AA0"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r w:rsidRPr="00DB47F1">
        <w:rPr>
          <w:rFonts w:cs="Times New Roman"/>
          <w:bCs/>
          <w:color w:val="000000"/>
          <w:sz w:val="22"/>
        </w:rPr>
        <w:t>1. TYPE OF STUDY:</w:t>
      </w:r>
    </w:p>
    <w:p w14:paraId="58EB4F85"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p>
    <w:p w14:paraId="56568186"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r w:rsidRPr="00DB47F1">
        <w:rPr>
          <w:rFonts w:cs="Times New Roman"/>
          <w:bCs/>
          <w:color w:val="000000"/>
          <w:sz w:val="22"/>
        </w:rPr>
        <w:t>2. LANGUAGE OF THE STUDY</w:t>
      </w:r>
    </w:p>
    <w:p w14:paraId="4FB3D436"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r w:rsidRPr="00DB47F1">
        <w:rPr>
          <w:rFonts w:cs="Times New Roman"/>
          <w:bCs/>
          <w:color w:val="000000"/>
          <w:sz w:val="22"/>
        </w:rPr>
        <w:t xml:space="preserve">( ) Portuguese </w:t>
      </w:r>
      <w:r w:rsidRPr="00DB47F1">
        <w:rPr>
          <w:rFonts w:cs="Times New Roman"/>
          <w:bCs/>
          <w:color w:val="000000"/>
          <w:sz w:val="22"/>
        </w:rPr>
        <w:tab/>
        <w:t xml:space="preserve">( ) English </w:t>
      </w:r>
      <w:r w:rsidRPr="00DB47F1">
        <w:rPr>
          <w:rFonts w:cs="Times New Roman"/>
          <w:bCs/>
          <w:color w:val="000000"/>
          <w:sz w:val="22"/>
        </w:rPr>
        <w:tab/>
        <w:t>( ) Spanish</w:t>
      </w:r>
    </w:p>
    <w:p w14:paraId="40E0EFFD"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p>
    <w:p w14:paraId="1063849F"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r w:rsidRPr="00DB47F1">
        <w:rPr>
          <w:rFonts w:cs="Times New Roman"/>
          <w:bCs/>
          <w:color w:val="000000"/>
          <w:sz w:val="22"/>
        </w:rPr>
        <w:t xml:space="preserve">3. PARTICIPANTS </w:t>
      </w:r>
    </w:p>
    <w:p w14:paraId="54E374B8"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r w:rsidRPr="00DB47F1">
        <w:rPr>
          <w:rFonts w:cs="Times New Roman"/>
          <w:bCs/>
          <w:color w:val="000000"/>
          <w:sz w:val="22"/>
        </w:rPr>
        <w:t xml:space="preserve">Does it involve discussions about patients diagnosed with sickle cell disease? </w:t>
      </w:r>
    </w:p>
    <w:p w14:paraId="35019016"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r w:rsidRPr="00DB47F1">
        <w:rPr>
          <w:rFonts w:cs="Times New Roman"/>
          <w:bCs/>
          <w:color w:val="000000"/>
          <w:sz w:val="22"/>
        </w:rPr>
        <w:t>( ) Yes</w:t>
      </w:r>
      <w:r w:rsidRPr="00DB47F1">
        <w:rPr>
          <w:rFonts w:cs="Times New Roman"/>
          <w:bCs/>
          <w:color w:val="000000"/>
          <w:sz w:val="22"/>
        </w:rPr>
        <w:tab/>
      </w:r>
      <w:r w:rsidRPr="00DB47F1">
        <w:rPr>
          <w:rFonts w:cs="Times New Roman"/>
          <w:bCs/>
          <w:color w:val="000000"/>
          <w:sz w:val="22"/>
        </w:rPr>
        <w:tab/>
        <w:t xml:space="preserve"> ( ) No </w:t>
      </w:r>
      <w:r w:rsidRPr="00DB47F1">
        <w:rPr>
          <w:rFonts w:cs="Times New Roman"/>
          <w:bCs/>
          <w:color w:val="000000"/>
          <w:sz w:val="22"/>
        </w:rPr>
        <w:tab/>
      </w:r>
      <w:r w:rsidRPr="00DB47F1">
        <w:rPr>
          <w:rFonts w:cs="Times New Roman"/>
          <w:bCs/>
          <w:color w:val="000000"/>
          <w:sz w:val="22"/>
        </w:rPr>
        <w:tab/>
        <w:t xml:space="preserve">( ) Unclear </w:t>
      </w:r>
    </w:p>
    <w:p w14:paraId="18015C49"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p>
    <w:p w14:paraId="073E0A28"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r w:rsidRPr="00DB47F1">
        <w:rPr>
          <w:rFonts w:cs="Times New Roman"/>
          <w:bCs/>
          <w:color w:val="000000"/>
          <w:sz w:val="22"/>
        </w:rPr>
        <w:t>4. INTEREST</w:t>
      </w:r>
    </w:p>
    <w:p w14:paraId="72184565"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r w:rsidRPr="00DB47F1">
        <w:rPr>
          <w:rFonts w:cs="Times New Roman"/>
          <w:bCs/>
          <w:color w:val="000000"/>
          <w:sz w:val="22"/>
        </w:rPr>
        <w:t xml:space="preserve">Does it address SARS-CoV-2 infection and pandemic in the context of sickle cell disease? </w:t>
      </w:r>
    </w:p>
    <w:p w14:paraId="282B1B9E"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r w:rsidRPr="00DB47F1">
        <w:rPr>
          <w:rFonts w:cs="Times New Roman"/>
          <w:bCs/>
          <w:color w:val="000000"/>
          <w:sz w:val="22"/>
        </w:rPr>
        <w:t xml:space="preserve">( ) Yes </w:t>
      </w:r>
      <w:r w:rsidRPr="00DB47F1">
        <w:rPr>
          <w:rFonts w:cs="Times New Roman"/>
          <w:bCs/>
          <w:color w:val="000000"/>
          <w:sz w:val="22"/>
        </w:rPr>
        <w:tab/>
      </w:r>
      <w:r w:rsidRPr="00DB47F1">
        <w:rPr>
          <w:rFonts w:cs="Times New Roman"/>
          <w:bCs/>
          <w:color w:val="000000"/>
          <w:sz w:val="22"/>
        </w:rPr>
        <w:tab/>
        <w:t>( ) No</w:t>
      </w:r>
      <w:r w:rsidRPr="00DB47F1">
        <w:rPr>
          <w:rFonts w:cs="Times New Roman"/>
          <w:bCs/>
          <w:color w:val="000000"/>
          <w:sz w:val="22"/>
        </w:rPr>
        <w:tab/>
      </w:r>
      <w:r w:rsidRPr="00DB47F1">
        <w:rPr>
          <w:rFonts w:cs="Times New Roman"/>
          <w:bCs/>
          <w:color w:val="000000"/>
          <w:sz w:val="22"/>
        </w:rPr>
        <w:tab/>
        <w:t xml:space="preserve"> ( ) Unclear </w:t>
      </w:r>
    </w:p>
    <w:p w14:paraId="18CF53D8"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p>
    <w:p w14:paraId="64D037F8"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r w:rsidRPr="00DB47F1">
        <w:rPr>
          <w:rFonts w:cs="Times New Roman"/>
          <w:bCs/>
          <w:color w:val="000000"/>
          <w:sz w:val="22"/>
        </w:rPr>
        <w:t>5. CONCLUSIONS:</w:t>
      </w:r>
    </w:p>
    <w:p w14:paraId="23000F45"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p>
    <w:p w14:paraId="54568C4D"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
          <w:bCs/>
          <w:color w:val="000000"/>
          <w:sz w:val="22"/>
        </w:rPr>
      </w:pPr>
      <w:r w:rsidRPr="00DB47F1">
        <w:rPr>
          <w:rFonts w:cs="Times New Roman"/>
          <w:b/>
          <w:bCs/>
          <w:color w:val="000000"/>
          <w:sz w:val="22"/>
        </w:rPr>
        <w:t xml:space="preserve">FINAL DECISION </w:t>
      </w:r>
    </w:p>
    <w:p w14:paraId="02A52696" w14:textId="01E9071C" w:rsid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r w:rsidRPr="00DB47F1">
        <w:rPr>
          <w:rFonts w:cs="Times New Roman"/>
          <w:bCs/>
          <w:color w:val="000000"/>
          <w:sz w:val="22"/>
        </w:rPr>
        <w:t xml:space="preserve">( ) Include </w:t>
      </w:r>
      <w:r w:rsidRPr="00DB47F1">
        <w:rPr>
          <w:rFonts w:cs="Times New Roman"/>
          <w:bCs/>
          <w:color w:val="000000"/>
          <w:sz w:val="22"/>
        </w:rPr>
        <w:tab/>
        <w:t xml:space="preserve">( ) Exclude </w:t>
      </w:r>
      <w:r w:rsidRPr="00DB47F1">
        <w:rPr>
          <w:rFonts w:cs="Times New Roman"/>
          <w:bCs/>
          <w:color w:val="000000"/>
          <w:sz w:val="22"/>
        </w:rPr>
        <w:tab/>
        <w:t>( ) Unclear</w:t>
      </w:r>
    </w:p>
    <w:p w14:paraId="63C25BE4" w14:textId="77777777" w:rsidR="00DB47F1" w:rsidRPr="00DB47F1" w:rsidRDefault="00DB47F1" w:rsidP="00DB47F1">
      <w:pPr>
        <w:pBdr>
          <w:top w:val="single" w:sz="4" w:space="1" w:color="auto"/>
          <w:left w:val="single" w:sz="4" w:space="4" w:color="auto"/>
          <w:bottom w:val="single" w:sz="4" w:space="1" w:color="auto"/>
          <w:right w:val="single" w:sz="4" w:space="4" w:color="auto"/>
        </w:pBdr>
        <w:spacing w:after="0"/>
        <w:rPr>
          <w:rFonts w:cs="Times New Roman"/>
          <w:bCs/>
          <w:color w:val="000000"/>
          <w:sz w:val="22"/>
        </w:rPr>
      </w:pPr>
    </w:p>
    <w:p w14:paraId="61AAB9B9" w14:textId="1DC3CFD0" w:rsidR="009E71CB" w:rsidRDefault="009E71CB" w:rsidP="00994A3D">
      <w:pPr>
        <w:spacing w:before="240" w:after="0"/>
        <w:rPr>
          <w:rFonts w:cs="Times New Roman"/>
        </w:rPr>
      </w:pPr>
    </w:p>
    <w:p w14:paraId="7C082DAF" w14:textId="44B33672" w:rsidR="00A96B5A" w:rsidRDefault="00A96B5A">
      <w:pPr>
        <w:spacing w:before="0" w:after="200" w:line="276" w:lineRule="auto"/>
        <w:rPr>
          <w:rFonts w:cs="Times New Roman"/>
        </w:rPr>
      </w:pPr>
      <w:r>
        <w:rPr>
          <w:rFonts w:cs="Times New Roman"/>
        </w:rPr>
        <w:br w:type="page"/>
      </w:r>
    </w:p>
    <w:p w14:paraId="3DA16446" w14:textId="72D96958" w:rsidR="00A96B5A" w:rsidRDefault="00A96B5A" w:rsidP="00A96B5A">
      <w:pPr>
        <w:spacing w:after="360"/>
        <w:rPr>
          <w:rFonts w:cs="Times New Roman"/>
          <w:b/>
          <w:szCs w:val="24"/>
        </w:rPr>
      </w:pPr>
      <w:r w:rsidRPr="00A96B5A">
        <w:rPr>
          <w:rFonts w:cs="Times New Roman"/>
          <w:b/>
          <w:szCs w:val="24"/>
        </w:rPr>
        <w:lastRenderedPageBreak/>
        <w:t>Form 2 - Instrument for extracting data from the selected studies.</w:t>
      </w:r>
    </w:p>
    <w:p w14:paraId="54933E74" w14:textId="77777777" w:rsidR="00A96B5A" w:rsidRPr="00A96B5A" w:rsidRDefault="00A96B5A" w:rsidP="00A96B5A">
      <w:pPr>
        <w:spacing w:after="0"/>
        <w:rPr>
          <w:rFonts w:cs="Times New Roman"/>
          <w:b/>
          <w:szCs w:val="24"/>
        </w:rPr>
      </w:pPr>
      <w:r w:rsidRPr="00A96B5A">
        <w:rPr>
          <w:rFonts w:cs="Times New Roman"/>
          <w:b/>
          <w:szCs w:val="24"/>
        </w:rPr>
        <w:t>IDENTIFICATION OF THE STUDY:</w:t>
      </w:r>
    </w:p>
    <w:tbl>
      <w:tblPr>
        <w:tblStyle w:val="Tabelacomgrade1"/>
        <w:tblW w:w="5000" w:type="pct"/>
        <w:tblLook w:val="04A0" w:firstRow="1" w:lastRow="0" w:firstColumn="1" w:lastColumn="0" w:noHBand="0" w:noVBand="1"/>
      </w:tblPr>
      <w:tblGrid>
        <w:gridCol w:w="9767"/>
      </w:tblGrid>
      <w:tr w:rsidR="00A96B5A" w:rsidRPr="00A96B5A" w14:paraId="5381E720" w14:textId="77777777" w:rsidTr="00060B46">
        <w:trPr>
          <w:trHeight w:val="1134"/>
        </w:trPr>
        <w:tc>
          <w:tcPr>
            <w:tcW w:w="5000" w:type="pct"/>
          </w:tcPr>
          <w:p w14:paraId="2FCFD743" w14:textId="77777777" w:rsidR="00A96B5A" w:rsidRPr="00A96B5A" w:rsidRDefault="00A96B5A" w:rsidP="00A96B5A">
            <w:pPr>
              <w:rPr>
                <w:rFonts w:cs="Times New Roman"/>
                <w:szCs w:val="24"/>
              </w:rPr>
            </w:pPr>
            <w:r w:rsidRPr="00A96B5A">
              <w:rPr>
                <w:rFonts w:cs="Times New Roman"/>
                <w:szCs w:val="24"/>
              </w:rPr>
              <w:t>Bibliographic reference of the selected article:</w:t>
            </w:r>
          </w:p>
        </w:tc>
      </w:tr>
      <w:tr w:rsidR="00A96B5A" w:rsidRPr="00A96B5A" w14:paraId="63521716" w14:textId="77777777" w:rsidTr="00060B46">
        <w:trPr>
          <w:trHeight w:val="1134"/>
        </w:trPr>
        <w:tc>
          <w:tcPr>
            <w:tcW w:w="5000" w:type="pct"/>
          </w:tcPr>
          <w:p w14:paraId="398CA2E6" w14:textId="77777777" w:rsidR="00A96B5A" w:rsidRPr="00A96B5A" w:rsidRDefault="00A96B5A" w:rsidP="00A96B5A">
            <w:pPr>
              <w:rPr>
                <w:rFonts w:cs="Times New Roman"/>
                <w:szCs w:val="24"/>
              </w:rPr>
            </w:pPr>
            <w:r w:rsidRPr="00A96B5A">
              <w:rPr>
                <w:rFonts w:cs="Times New Roman"/>
                <w:szCs w:val="24"/>
              </w:rPr>
              <w:t>Study location and period of execution:</w:t>
            </w:r>
          </w:p>
        </w:tc>
      </w:tr>
    </w:tbl>
    <w:p w14:paraId="5F4C9669" w14:textId="77777777" w:rsidR="00A96B5A" w:rsidRPr="00A96B5A" w:rsidRDefault="00A96B5A" w:rsidP="00A96B5A">
      <w:pPr>
        <w:spacing w:after="0"/>
        <w:rPr>
          <w:rFonts w:cs="Times New Roman"/>
          <w:b/>
          <w:szCs w:val="24"/>
        </w:rPr>
      </w:pPr>
    </w:p>
    <w:p w14:paraId="183317CF" w14:textId="77777777" w:rsidR="00A96B5A" w:rsidRPr="00A96B5A" w:rsidRDefault="00A96B5A" w:rsidP="00A96B5A">
      <w:pPr>
        <w:spacing w:after="0"/>
        <w:rPr>
          <w:rFonts w:cs="Times New Roman"/>
          <w:b/>
          <w:szCs w:val="24"/>
        </w:rPr>
      </w:pPr>
      <w:r w:rsidRPr="00A96B5A">
        <w:rPr>
          <w:rFonts w:cs="Times New Roman"/>
          <w:b/>
          <w:szCs w:val="24"/>
        </w:rPr>
        <w:t>METHODOLOGICAL FEATURES OF THE STUDY:</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4955"/>
        <w:gridCol w:w="4802"/>
      </w:tblGrid>
      <w:tr w:rsidR="00A96B5A" w:rsidRPr="00A96B5A" w14:paraId="27B179DD" w14:textId="77777777" w:rsidTr="00060B46">
        <w:trPr>
          <w:trHeight w:val="1134"/>
        </w:trPr>
        <w:tc>
          <w:tcPr>
            <w:tcW w:w="2539" w:type="pct"/>
            <w:shd w:val="clear" w:color="auto" w:fill="auto"/>
            <w:tcMar>
              <w:top w:w="100" w:type="dxa"/>
              <w:left w:w="100" w:type="dxa"/>
              <w:bottom w:w="100" w:type="dxa"/>
              <w:right w:w="100" w:type="dxa"/>
            </w:tcMar>
          </w:tcPr>
          <w:p w14:paraId="7B25159F" w14:textId="77777777" w:rsidR="00A96B5A" w:rsidRPr="00A96B5A" w:rsidRDefault="00A96B5A" w:rsidP="00A96B5A">
            <w:pPr>
              <w:spacing w:after="0"/>
              <w:rPr>
                <w:rFonts w:cs="Times New Roman"/>
                <w:szCs w:val="24"/>
              </w:rPr>
            </w:pPr>
            <w:r w:rsidRPr="00A96B5A">
              <w:rPr>
                <w:rFonts w:cs="Times New Roman"/>
                <w:szCs w:val="24"/>
              </w:rPr>
              <w:t>Type of publication</w:t>
            </w:r>
          </w:p>
        </w:tc>
        <w:tc>
          <w:tcPr>
            <w:tcW w:w="2461" w:type="pct"/>
            <w:shd w:val="clear" w:color="auto" w:fill="auto"/>
            <w:tcMar>
              <w:top w:w="100" w:type="dxa"/>
              <w:left w:w="100" w:type="dxa"/>
              <w:bottom w:w="100" w:type="dxa"/>
              <w:right w:w="100" w:type="dxa"/>
            </w:tcMar>
          </w:tcPr>
          <w:p w14:paraId="58BB6228" w14:textId="77777777" w:rsidR="00A96B5A" w:rsidRPr="00A96B5A" w:rsidRDefault="00A96B5A" w:rsidP="00A96B5A">
            <w:pPr>
              <w:spacing w:after="0"/>
              <w:rPr>
                <w:rFonts w:cs="Times New Roman"/>
                <w:szCs w:val="24"/>
              </w:rPr>
            </w:pPr>
            <w:r w:rsidRPr="00A96B5A">
              <w:rPr>
                <w:rFonts w:cs="Times New Roman"/>
                <w:szCs w:val="24"/>
              </w:rPr>
              <w:t>Methods (detailed)</w:t>
            </w:r>
          </w:p>
        </w:tc>
      </w:tr>
      <w:tr w:rsidR="00A96B5A" w:rsidRPr="00A96B5A" w14:paraId="401B03BC" w14:textId="77777777" w:rsidTr="00060B46">
        <w:trPr>
          <w:trHeight w:val="1134"/>
        </w:trPr>
        <w:tc>
          <w:tcPr>
            <w:tcW w:w="2539" w:type="pct"/>
            <w:shd w:val="clear" w:color="auto" w:fill="auto"/>
            <w:tcMar>
              <w:top w:w="100" w:type="dxa"/>
              <w:left w:w="100" w:type="dxa"/>
              <w:bottom w:w="100" w:type="dxa"/>
              <w:right w:w="100" w:type="dxa"/>
            </w:tcMar>
          </w:tcPr>
          <w:p w14:paraId="5E9CEB40" w14:textId="77777777" w:rsidR="00A96B5A" w:rsidRPr="00A96B5A" w:rsidRDefault="00A96B5A" w:rsidP="00A96B5A">
            <w:pPr>
              <w:spacing w:after="0"/>
              <w:rPr>
                <w:rFonts w:cs="Times New Roman"/>
                <w:b/>
                <w:szCs w:val="24"/>
              </w:rPr>
            </w:pPr>
            <w:r w:rsidRPr="00A96B5A">
              <w:rPr>
                <w:rFonts w:cs="Times New Roman"/>
                <w:szCs w:val="24"/>
              </w:rPr>
              <w:t>Objectives of the study</w:t>
            </w:r>
          </w:p>
        </w:tc>
        <w:tc>
          <w:tcPr>
            <w:tcW w:w="2461" w:type="pct"/>
            <w:shd w:val="clear" w:color="auto" w:fill="auto"/>
            <w:tcMar>
              <w:top w:w="100" w:type="dxa"/>
              <w:left w:w="100" w:type="dxa"/>
              <w:bottom w:w="100" w:type="dxa"/>
              <w:right w:w="100" w:type="dxa"/>
            </w:tcMar>
          </w:tcPr>
          <w:p w14:paraId="44F9D988" w14:textId="77777777" w:rsidR="00A96B5A" w:rsidRPr="00A96B5A" w:rsidRDefault="00A96B5A" w:rsidP="00A96B5A">
            <w:pPr>
              <w:spacing w:after="0"/>
              <w:rPr>
                <w:rFonts w:cs="Times New Roman"/>
                <w:szCs w:val="24"/>
              </w:rPr>
            </w:pPr>
            <w:r w:rsidRPr="00A96B5A">
              <w:rPr>
                <w:rFonts w:cs="Times New Roman"/>
                <w:szCs w:val="24"/>
              </w:rPr>
              <w:t>Inclusion and exclusion criteria</w:t>
            </w:r>
          </w:p>
        </w:tc>
      </w:tr>
      <w:tr w:rsidR="00A96B5A" w:rsidRPr="00A96B5A" w14:paraId="6C8A72F7" w14:textId="77777777" w:rsidTr="00060B46">
        <w:trPr>
          <w:trHeight w:val="1134"/>
        </w:trPr>
        <w:tc>
          <w:tcPr>
            <w:tcW w:w="2539" w:type="pct"/>
            <w:shd w:val="clear" w:color="auto" w:fill="auto"/>
            <w:tcMar>
              <w:top w:w="100" w:type="dxa"/>
              <w:left w:w="100" w:type="dxa"/>
              <w:bottom w:w="100" w:type="dxa"/>
              <w:right w:w="100" w:type="dxa"/>
            </w:tcMar>
          </w:tcPr>
          <w:p w14:paraId="676B0827" w14:textId="77777777" w:rsidR="00A96B5A" w:rsidRPr="00A96B5A" w:rsidRDefault="00A96B5A" w:rsidP="00A96B5A">
            <w:pPr>
              <w:spacing w:after="0"/>
              <w:rPr>
                <w:rFonts w:cs="Times New Roman"/>
                <w:szCs w:val="24"/>
              </w:rPr>
            </w:pPr>
            <w:r w:rsidRPr="00A96B5A">
              <w:rPr>
                <w:rFonts w:cs="Times New Roman"/>
                <w:szCs w:val="24"/>
              </w:rPr>
              <w:t xml:space="preserve">Participants' characteristics/ Sample features </w:t>
            </w:r>
          </w:p>
        </w:tc>
        <w:tc>
          <w:tcPr>
            <w:tcW w:w="2461" w:type="pct"/>
            <w:shd w:val="clear" w:color="auto" w:fill="auto"/>
            <w:tcMar>
              <w:top w:w="100" w:type="dxa"/>
              <w:left w:w="100" w:type="dxa"/>
              <w:bottom w:w="100" w:type="dxa"/>
              <w:right w:w="100" w:type="dxa"/>
            </w:tcMar>
          </w:tcPr>
          <w:p w14:paraId="1024BD9A" w14:textId="77777777" w:rsidR="00A96B5A" w:rsidRPr="00A96B5A" w:rsidRDefault="00A96B5A" w:rsidP="00A96B5A">
            <w:pPr>
              <w:widowControl w:val="0"/>
              <w:pBdr>
                <w:top w:val="nil"/>
                <w:left w:val="nil"/>
                <w:bottom w:val="nil"/>
                <w:right w:val="nil"/>
                <w:between w:val="nil"/>
              </w:pBdr>
              <w:spacing w:after="0"/>
              <w:rPr>
                <w:rFonts w:cs="Times New Roman"/>
                <w:szCs w:val="24"/>
              </w:rPr>
            </w:pPr>
            <w:r w:rsidRPr="00A96B5A">
              <w:rPr>
                <w:rFonts w:cs="Times New Roman"/>
                <w:szCs w:val="24"/>
              </w:rPr>
              <w:t>Data analysis</w:t>
            </w:r>
          </w:p>
        </w:tc>
      </w:tr>
    </w:tbl>
    <w:p w14:paraId="16696C83" w14:textId="77777777" w:rsidR="00A96B5A" w:rsidRPr="00A96B5A" w:rsidRDefault="00A96B5A" w:rsidP="00A96B5A">
      <w:pPr>
        <w:spacing w:after="0"/>
        <w:rPr>
          <w:rFonts w:cs="Times New Roman"/>
          <w:szCs w:val="24"/>
        </w:rPr>
      </w:pPr>
    </w:p>
    <w:p w14:paraId="65749DF4" w14:textId="77777777" w:rsidR="00A96B5A" w:rsidRPr="00A96B5A" w:rsidRDefault="00A96B5A" w:rsidP="00A96B5A">
      <w:pPr>
        <w:spacing w:after="0"/>
        <w:rPr>
          <w:rFonts w:cs="Times New Roman"/>
          <w:b/>
          <w:szCs w:val="24"/>
        </w:rPr>
      </w:pPr>
      <w:r w:rsidRPr="00A96B5A">
        <w:rPr>
          <w:rFonts w:cs="Times New Roman"/>
          <w:b/>
          <w:szCs w:val="24"/>
        </w:rPr>
        <w:t>RESULTS OF THE STUDY:</w:t>
      </w:r>
    </w:p>
    <w:tbl>
      <w:tblPr>
        <w:tblStyle w:val="Tabelacomgrade1"/>
        <w:tblW w:w="0" w:type="auto"/>
        <w:tblLook w:val="04A0" w:firstRow="1" w:lastRow="0" w:firstColumn="1" w:lastColumn="0" w:noHBand="0" w:noVBand="1"/>
      </w:tblPr>
      <w:tblGrid>
        <w:gridCol w:w="9760"/>
      </w:tblGrid>
      <w:tr w:rsidR="00A96B5A" w:rsidRPr="00A96B5A" w14:paraId="3572256B" w14:textId="77777777" w:rsidTr="00060B46">
        <w:trPr>
          <w:trHeight w:val="878"/>
        </w:trPr>
        <w:tc>
          <w:tcPr>
            <w:tcW w:w="9760" w:type="dxa"/>
          </w:tcPr>
          <w:p w14:paraId="45DC749B" w14:textId="77777777" w:rsidR="00A96B5A" w:rsidRPr="00A96B5A" w:rsidRDefault="00A96B5A" w:rsidP="00A96B5A">
            <w:pPr>
              <w:rPr>
                <w:rFonts w:cs="Times New Roman"/>
                <w:szCs w:val="24"/>
              </w:rPr>
            </w:pPr>
            <w:r w:rsidRPr="00A96B5A">
              <w:rPr>
                <w:rFonts w:cs="Times New Roman"/>
                <w:szCs w:val="24"/>
              </w:rPr>
              <w:t>Outcomes:</w:t>
            </w:r>
          </w:p>
        </w:tc>
      </w:tr>
      <w:tr w:rsidR="00A96B5A" w:rsidRPr="00A96B5A" w14:paraId="118D480C" w14:textId="77777777" w:rsidTr="00060B46">
        <w:trPr>
          <w:trHeight w:val="1022"/>
        </w:trPr>
        <w:tc>
          <w:tcPr>
            <w:tcW w:w="9760" w:type="dxa"/>
          </w:tcPr>
          <w:p w14:paraId="77123BCE" w14:textId="77777777" w:rsidR="00A96B5A" w:rsidRPr="00A96B5A" w:rsidRDefault="00A96B5A" w:rsidP="00A96B5A">
            <w:pPr>
              <w:rPr>
                <w:rFonts w:cs="Times New Roman"/>
                <w:szCs w:val="24"/>
              </w:rPr>
            </w:pPr>
            <w:r w:rsidRPr="00A96B5A">
              <w:rPr>
                <w:rFonts w:cs="Times New Roman"/>
                <w:szCs w:val="24"/>
              </w:rPr>
              <w:t>Results (given the objectives of this review, what are the main results of the study analyzed?):</w:t>
            </w:r>
          </w:p>
        </w:tc>
      </w:tr>
      <w:tr w:rsidR="00A96B5A" w:rsidRPr="00A96B5A" w14:paraId="65DBFD57" w14:textId="77777777" w:rsidTr="00060B46">
        <w:trPr>
          <w:trHeight w:val="1134"/>
        </w:trPr>
        <w:tc>
          <w:tcPr>
            <w:tcW w:w="9760" w:type="dxa"/>
          </w:tcPr>
          <w:p w14:paraId="7411B1B9" w14:textId="77777777" w:rsidR="00A96B5A" w:rsidRPr="00A96B5A" w:rsidRDefault="00A96B5A" w:rsidP="00A96B5A">
            <w:pPr>
              <w:rPr>
                <w:rFonts w:cs="Times New Roman"/>
                <w:szCs w:val="24"/>
              </w:rPr>
            </w:pPr>
            <w:r w:rsidRPr="00A96B5A">
              <w:rPr>
                <w:rFonts w:cs="Times New Roman"/>
                <w:szCs w:val="24"/>
              </w:rPr>
              <w:t>Study limitations:</w:t>
            </w:r>
          </w:p>
        </w:tc>
      </w:tr>
      <w:tr w:rsidR="00A96B5A" w:rsidRPr="00A96B5A" w14:paraId="7665CD49" w14:textId="77777777" w:rsidTr="00060B46">
        <w:trPr>
          <w:trHeight w:val="841"/>
        </w:trPr>
        <w:tc>
          <w:tcPr>
            <w:tcW w:w="9760" w:type="dxa"/>
          </w:tcPr>
          <w:p w14:paraId="4392EB9D" w14:textId="77777777" w:rsidR="00A96B5A" w:rsidRPr="00A96B5A" w:rsidRDefault="00A96B5A" w:rsidP="00A96B5A">
            <w:pPr>
              <w:rPr>
                <w:rFonts w:cs="Times New Roman"/>
                <w:szCs w:val="24"/>
              </w:rPr>
            </w:pPr>
            <w:r w:rsidRPr="00A96B5A">
              <w:rPr>
                <w:rFonts w:cs="Times New Roman"/>
                <w:szCs w:val="24"/>
              </w:rPr>
              <w:t>Level of evidence:</w:t>
            </w:r>
          </w:p>
        </w:tc>
      </w:tr>
    </w:tbl>
    <w:p w14:paraId="1F600AEC" w14:textId="16E94013" w:rsidR="00DB47F1" w:rsidRDefault="00DB47F1">
      <w:pPr>
        <w:spacing w:before="0" w:after="200" w:line="276" w:lineRule="auto"/>
        <w:rPr>
          <w:rFonts w:eastAsia="Cambria" w:cs="Times New Roman"/>
          <w:b/>
          <w:szCs w:val="24"/>
        </w:rPr>
      </w:pPr>
      <w:r>
        <w:br w:type="page"/>
      </w:r>
    </w:p>
    <w:p w14:paraId="29026311" w14:textId="7E0BA258" w:rsidR="00EA3D3C" w:rsidRPr="00994A3D" w:rsidRDefault="00E549C0" w:rsidP="00DB47F1">
      <w:pPr>
        <w:pStyle w:val="Ttulo1"/>
        <w:numPr>
          <w:ilvl w:val="0"/>
          <w:numId w:val="0"/>
        </w:numPr>
      </w:pPr>
      <w:r w:rsidRPr="00E549C0">
        <w:lastRenderedPageBreak/>
        <w:t>Supplementary Table 1.</w:t>
      </w:r>
      <w:r>
        <w:t xml:space="preserve"> </w:t>
      </w:r>
      <w:r w:rsidRPr="00E549C0">
        <w:t>Characterization of the 90 articles included in this integrative literature review, according to author/year of publication, origin country, type of study, level of evidence, and sample features.</w:t>
      </w:r>
    </w:p>
    <w:tbl>
      <w:tblPr>
        <w:tblStyle w:val="TabelaSimples2"/>
        <w:tblW w:w="0" w:type="auto"/>
        <w:tblLook w:val="04A0" w:firstRow="1" w:lastRow="0" w:firstColumn="1" w:lastColumn="0" w:noHBand="0" w:noVBand="1"/>
      </w:tblPr>
      <w:tblGrid>
        <w:gridCol w:w="630"/>
        <w:gridCol w:w="1730"/>
        <w:gridCol w:w="1452"/>
        <w:gridCol w:w="1328"/>
        <w:gridCol w:w="1172"/>
        <w:gridCol w:w="3465"/>
      </w:tblGrid>
      <w:tr w:rsidR="00E549C0" w:rsidRPr="00E549C0" w14:paraId="19DB45B5" w14:textId="77777777" w:rsidTr="005805FF">
        <w:trPr>
          <w:cnfStyle w:val="100000000000" w:firstRow="1" w:lastRow="0" w:firstColumn="0" w:lastColumn="0" w:oddVBand="0" w:evenVBand="0" w:oddHBand="0" w:evenHBand="0" w:firstRowFirstColumn="0" w:firstRowLastColumn="0" w:lastRowFirstColumn="0" w:lastRowLastColumn="0"/>
          <w:trHeight w:val="651"/>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157F681" w14:textId="77777777" w:rsidR="00E549C0" w:rsidRPr="00E549C0" w:rsidRDefault="00E549C0" w:rsidP="004D022D">
            <w:pPr>
              <w:spacing w:before="40" w:after="40"/>
              <w:jc w:val="center"/>
              <w:rPr>
                <w:rFonts w:cs="Times New Roman"/>
                <w:szCs w:val="24"/>
              </w:rPr>
            </w:pPr>
            <w:r w:rsidRPr="00E549C0">
              <w:t>ID</w:t>
            </w:r>
          </w:p>
        </w:tc>
        <w:tc>
          <w:tcPr>
            <w:tcW w:w="0" w:type="auto"/>
            <w:vAlign w:val="center"/>
          </w:tcPr>
          <w:p w14:paraId="26986FC8" w14:textId="77777777" w:rsidR="00E549C0" w:rsidRPr="00E549C0" w:rsidRDefault="00E549C0" w:rsidP="004D022D">
            <w:pPr>
              <w:spacing w:before="40" w:after="4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Author/Year</w:t>
            </w:r>
          </w:p>
        </w:tc>
        <w:tc>
          <w:tcPr>
            <w:tcW w:w="0" w:type="auto"/>
            <w:vAlign w:val="center"/>
            <w:hideMark/>
          </w:tcPr>
          <w:p w14:paraId="4105247B" w14:textId="77777777" w:rsidR="00E549C0" w:rsidRPr="00E549C0" w:rsidRDefault="00E549C0" w:rsidP="004D022D">
            <w:pPr>
              <w:spacing w:before="40" w:after="4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E549C0">
              <w:t>Country</w:t>
            </w:r>
          </w:p>
        </w:tc>
        <w:tc>
          <w:tcPr>
            <w:tcW w:w="0" w:type="auto"/>
            <w:vAlign w:val="center"/>
            <w:hideMark/>
          </w:tcPr>
          <w:p w14:paraId="7D55658C" w14:textId="77777777" w:rsidR="00E549C0" w:rsidRPr="00E549C0" w:rsidRDefault="00E549C0" w:rsidP="004D022D">
            <w:pPr>
              <w:spacing w:before="40" w:after="4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E549C0">
              <w:t>Study type</w:t>
            </w:r>
          </w:p>
        </w:tc>
        <w:tc>
          <w:tcPr>
            <w:tcW w:w="0" w:type="auto"/>
            <w:vAlign w:val="center"/>
            <w:hideMark/>
          </w:tcPr>
          <w:p w14:paraId="5025B2BB" w14:textId="77777777" w:rsidR="00E549C0" w:rsidRPr="00E549C0" w:rsidRDefault="00E549C0" w:rsidP="004D022D">
            <w:pPr>
              <w:spacing w:before="40" w:after="40"/>
              <w:jc w:val="center"/>
              <w:cnfStyle w:val="100000000000" w:firstRow="1"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Evidence level</w:t>
            </w:r>
          </w:p>
        </w:tc>
        <w:tc>
          <w:tcPr>
            <w:tcW w:w="0" w:type="auto"/>
            <w:vAlign w:val="center"/>
            <w:hideMark/>
          </w:tcPr>
          <w:p w14:paraId="514687F9" w14:textId="77777777" w:rsidR="00E549C0" w:rsidRPr="00E549C0" w:rsidRDefault="00E549C0" w:rsidP="004D022D">
            <w:pPr>
              <w:spacing w:before="40" w:after="40"/>
              <w:jc w:val="center"/>
              <w:cnfStyle w:val="100000000000" w:firstRow="1" w:lastRow="0" w:firstColumn="0" w:lastColumn="0" w:oddVBand="0" w:evenVBand="0" w:oddHBand="0" w:evenHBand="0" w:firstRowFirstColumn="0" w:firstRowLastColumn="0" w:lastRowFirstColumn="0" w:lastRowLastColumn="0"/>
            </w:pPr>
            <w:r w:rsidRPr="00E549C0">
              <w:t>Sample characteristics</w:t>
            </w:r>
          </w:p>
        </w:tc>
      </w:tr>
      <w:tr w:rsidR="00E549C0" w:rsidRPr="00E549C0" w14:paraId="26C6EECD"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C0DF9F6" w14:textId="77777777" w:rsidR="00E549C0" w:rsidRPr="00E549C0" w:rsidRDefault="00E549C0" w:rsidP="004D022D">
            <w:pPr>
              <w:spacing w:before="40" w:after="40"/>
              <w:rPr>
                <w:rFonts w:cs="Times New Roman"/>
                <w:szCs w:val="24"/>
              </w:rPr>
            </w:pPr>
            <w:r w:rsidRPr="00E549C0">
              <w:rPr>
                <w:rFonts w:cs="Times New Roman"/>
                <w:szCs w:val="24"/>
              </w:rPr>
              <w:t>A1</w:t>
            </w:r>
          </w:p>
        </w:tc>
        <w:tc>
          <w:tcPr>
            <w:tcW w:w="0" w:type="auto"/>
            <w:vAlign w:val="center"/>
          </w:tcPr>
          <w:p w14:paraId="0F3B179B"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82/blood-2020-142657","ISSN":"0006-4971","abstract":"Hepatobiliary manifestation of COVID-19 in Sickle Cell Disease: A Case report.","author":[{"dropping-particle":"","family":"Alghamdi","given":"Badria M","non-dropping-particle":"","parse-names":false,"suffix":""},{"dropping-particle":"","family":"Kashari","given":"Ohoud F.","non-dropping-particle":"","parse-names":false,"suffix":""}],"container-title":"Blood","id":"ITEM-1","issue":"Supplement 1","issued":{"date-parts":[["2020","11","5"]]},"page":"33-34","title":"Hepatobiliary Manifistations of COVID-19 in Sickle Cell Disease: A Case Report","type":"article-journal","volume":"136"},"uris":["http://www.mendeley.com/documents/?uuid=01f1439c-1e08-4e20-901e-48d7702aa68f"]}],"mendeley":{"formattedCitation":"(Alghamdi &amp; Kashari, 2020)","manualFormatting":"Alghamdi &amp; Kashari, 2020","plainTextFormattedCitation":"(Alghamdi &amp; Kashari, 2020)","previouslyFormattedCitation":"(Alghamdi &amp; Kashari,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Alghamdi &amp; Kashari, 2020</w:t>
            </w:r>
            <w:r w:rsidRPr="00E549C0">
              <w:rPr>
                <w:rFonts w:cs="Times New Roman"/>
                <w:szCs w:val="24"/>
              </w:rPr>
              <w:fldChar w:fldCharType="end"/>
            </w:r>
          </w:p>
        </w:tc>
        <w:tc>
          <w:tcPr>
            <w:tcW w:w="0" w:type="auto"/>
            <w:vAlign w:val="center"/>
            <w:hideMark/>
          </w:tcPr>
          <w:p w14:paraId="6905427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Saudi Arabia</w:t>
            </w:r>
          </w:p>
        </w:tc>
        <w:tc>
          <w:tcPr>
            <w:tcW w:w="0" w:type="auto"/>
            <w:vAlign w:val="center"/>
            <w:hideMark/>
          </w:tcPr>
          <w:p w14:paraId="09D4A38F"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3D9358E0"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58C55E7E"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5 years old, genotype HbS</w:t>
            </w:r>
            <w:r w:rsidRPr="00E549C0">
              <w:rPr>
                <w:rFonts w:cs="Times New Roman"/>
                <w:szCs w:val="24"/>
              </w:rPr>
              <w:t>β</w:t>
            </w:r>
            <w:r w:rsidRPr="00E549C0">
              <w:rPr>
                <w:rFonts w:cs="Times New Roman"/>
                <w:szCs w:val="24"/>
                <w:lang w:val="en-US"/>
              </w:rPr>
              <w:t>+)</w:t>
            </w:r>
          </w:p>
        </w:tc>
      </w:tr>
      <w:tr w:rsidR="00E549C0" w:rsidRPr="00E549C0" w14:paraId="762704BF"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8C3FEF2" w14:textId="77777777" w:rsidR="00E549C0" w:rsidRPr="00E549C0" w:rsidRDefault="00E549C0" w:rsidP="004D022D">
            <w:pPr>
              <w:spacing w:before="40" w:after="40"/>
              <w:rPr>
                <w:rFonts w:cs="Times New Roman"/>
                <w:szCs w:val="24"/>
              </w:rPr>
            </w:pPr>
            <w:r w:rsidRPr="00E549C0">
              <w:rPr>
                <w:rFonts w:cs="Times New Roman"/>
                <w:szCs w:val="24"/>
              </w:rPr>
              <w:t>A2</w:t>
            </w:r>
          </w:p>
        </w:tc>
        <w:tc>
          <w:tcPr>
            <w:tcW w:w="0" w:type="auto"/>
            <w:vAlign w:val="center"/>
          </w:tcPr>
          <w:p w14:paraId="521866E6"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pbc.28547","ISSN":"15455017","PMID":"32648991","author":[{"dropping-particle":"","family":"Al-Hebshi","given":"Abdulqader","non-dropping-particle":"","parse-names":false,"suffix":""},{"dropping-particle":"","family":"Zolaly","given":"Mohammed","non-dropping-particle":"","parse-names":false,"suffix":""},{"dropping-particle":"","family":"Alshengeti","given":"Amer","non-dropping-particle":"","parse-names":false,"suffix":""},{"dropping-particle":"","family":"Qurainees","given":"Ghaya","non-dropping-particle":"Al","parse-names":false,"suffix":""},{"dropping-particle":"","family":"Yamani","given":"Sofyan","non-dropping-particle":"","parse-names":false,"suffix":""},{"dropping-particle":"","family":"Hamdan","given":"Naif","non-dropping-particle":"","parse-names":false,"suffix":""},{"dropping-particle":"","family":"Alwasaidi","given":"Turki","non-dropping-particle":"","parse-names":false,"suffix":""}],"container-title":"Pediatric Blood and Cancer","id":"ITEM-1","issue":"9","issued":{"date-parts":[["2020"]]},"page":"10-12","title":"A Saudi family with sickle cell disease presented with acute crises and COVID-19 infection","type":"article-journal","volume":"67"},"uris":["http://www.mendeley.com/documents/?uuid=0db285ed-c8fc-40cd-8862-a7df377509b7"]}],"mendeley":{"formattedCitation":"(Al-Hebshi et al., 2020)","manualFormatting":"Al-Hebshi et al., 2020","plainTextFormattedCitation":"(Al-Hebshi et al., 2020)","previouslyFormattedCitation":"(Al-Hebshi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Al-Hebshi et al., 2020</w:t>
            </w:r>
            <w:r w:rsidRPr="00E549C0">
              <w:rPr>
                <w:rFonts w:cs="Times New Roman"/>
                <w:szCs w:val="24"/>
              </w:rPr>
              <w:fldChar w:fldCharType="end"/>
            </w:r>
          </w:p>
        </w:tc>
        <w:tc>
          <w:tcPr>
            <w:tcW w:w="0" w:type="auto"/>
            <w:vAlign w:val="center"/>
            <w:hideMark/>
          </w:tcPr>
          <w:p w14:paraId="0D306F5B"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Saudi Arabia</w:t>
            </w:r>
          </w:p>
        </w:tc>
        <w:tc>
          <w:tcPr>
            <w:tcW w:w="0" w:type="auto"/>
            <w:vAlign w:val="center"/>
            <w:hideMark/>
          </w:tcPr>
          <w:p w14:paraId="162CBBD2"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4D2E1EE3"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7D63BBC2"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3 patients (14, 12, and 50 years old; HbSS and SCT genotypes).</w:t>
            </w:r>
          </w:p>
        </w:tc>
      </w:tr>
      <w:tr w:rsidR="00E549C0" w:rsidRPr="00E549C0" w14:paraId="1790F770"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1EE1C94" w14:textId="77777777" w:rsidR="00E549C0" w:rsidRPr="00E549C0" w:rsidRDefault="00E549C0" w:rsidP="004D022D">
            <w:pPr>
              <w:spacing w:before="40" w:after="40"/>
              <w:rPr>
                <w:rFonts w:cs="Times New Roman"/>
                <w:szCs w:val="24"/>
              </w:rPr>
            </w:pPr>
            <w:r w:rsidRPr="00E549C0">
              <w:rPr>
                <w:rFonts w:cs="Times New Roman"/>
                <w:szCs w:val="24"/>
              </w:rPr>
              <w:t>A3</w:t>
            </w:r>
          </w:p>
        </w:tc>
        <w:tc>
          <w:tcPr>
            <w:tcW w:w="0" w:type="auto"/>
            <w:vAlign w:val="center"/>
          </w:tcPr>
          <w:p w14:paraId="36CB4A16"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16/j.ijid.2021.03.044","ISSN":"18783511","PMID":"33741487","abstract":"Objectives: The study aimed to assess COVID-19 impact on the morbidity and mortality of vasooclusive crisis (VOC) in sickle cell anaemia (SCA) patients. Methods: A prospective cohort study of 100 SCA patients; 50 with COVID-19 (COVID group) and 50 without (non-COVID group). All patients signed written informed consent. Results: The COVID group had a significantly higher VOC episode median per year; 3 (IQR,1-6) vs 2 (IQR,2-12) (P &lt; 0.05). The need for hospitalisation was similar in both groups. The non-COVID group had more history of culture-proven infection (P = 0.05). The COVID-group had more osteonecrosis (P &lt; 0.05), splenic sequestration, splenomegaly and hepatic crisis (P = 0.05, 0.006, 0.02; respectively) and significantly higher (P &lt; 0.05) symptoms of fever, cough, fatigue, abdominal pain and anosmia. Mean haemoglobin, lymphocyte subset, platelets, and reticulocytes were reduced in both groups, while lactate dehydrogenase and ferritin levels were significantly elevated. In the COVID group, the rise in white blood cell count, reticulocyte percentage, platelets and ferritin was subdued (P &lt; 0.05). Two patients in the COVID group and 3 in the non-COVID group died; there was no statistically significant difference in mortality. Conclusions: Although COVID-19 may have triggered the onset of VOC, it did not significantly influence VOC-related morbidity or mortality in this SCA cohort.","author":[{"dropping-particle":"","family":"Alkindi","given":"S.","non-dropping-particle":"","parse-names":false,"suffix":""},{"dropping-particle":"","family":"Elsadek","given":"R. A.","non-dropping-particle":"","parse-names":false,"suffix":""},{"dropping-particle":"","family":"Al-Madhani","given":"A.","non-dropping-particle":"","parse-names":false,"suffix":""},{"dropping-particle":"","family":"Al-Musalhi","given":"M.","non-dropping-particle":"","parse-names":false,"suffix":""},{"dropping-particle":"","family":"AlKindi","given":"S. Y.","non-dropping-particle":"","parse-names":false,"suffix":""},{"dropping-particle":"","family":"Al-Khadouri","given":"G.","non-dropping-particle":"","parse-names":false,"suffix":""},{"dropping-particle":"","family":"Rawahi","given":"B.","non-dropping-particle":"Al","parse-names":false,"suffix":""},{"dropping-particle":"","family":"Al-Ruqeishi","given":"S.","non-dropping-particle":"","parse-names":false,"suffix":""},{"dropping-particle":"","family":"Al-Yazeedi","given":"J.","non-dropping-particle":"","parse-names":false,"suffix":""},{"dropping-particle":"","family":"Wali","given":"Y. A.","non-dropping-particle":"","parse-names":false,"suffix":""},{"dropping-particle":"","family":"Shamakhi","given":"S.","non-dropping-particle":"Al","parse-names":false,"suffix":""},{"dropping-particle":"","family":"Rawahi","given":"M.","non-dropping-particle":"Al","parse-names":false,"suffix":""},{"dropping-particle":"V.","family":"Pathare","given":"A.","non-dropping-particle":"","parse-names":false,"suffix":""}],"container-title":"International Journal of Infectious Diseases","id":"ITEM-1","issued":{"date-parts":[["2021"]]},"page":"128-133","publisher":"International Society for Infectious Diseases","title":"Impact of COVID-19 on vasooclusive crisis in patients with sickle cell anaemia","type":"article-journal","volume":"106"},"uris":["http://www.mendeley.com/documents/?uuid=e9caa53e-fe05-463f-a0b4-9377b7faecfd"]}],"mendeley":{"formattedCitation":"(Alkindi et al., 2021)","manualFormatting":"Alkindi et al., 2021","plainTextFormattedCitation":"(Alkindi et al., 2021)","previouslyFormattedCitation":"(Alkindi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Alkindi et al., 2021</w:t>
            </w:r>
            <w:r w:rsidRPr="00E549C0">
              <w:rPr>
                <w:rFonts w:cs="Times New Roman"/>
                <w:szCs w:val="24"/>
              </w:rPr>
              <w:fldChar w:fldCharType="end"/>
            </w:r>
            <w:r w:rsidRPr="00E549C0">
              <w:rPr>
                <w:rFonts w:cs="Times New Roman"/>
                <w:szCs w:val="24"/>
              </w:rPr>
              <w:t>.</w:t>
            </w:r>
          </w:p>
        </w:tc>
        <w:tc>
          <w:tcPr>
            <w:tcW w:w="0" w:type="auto"/>
            <w:vAlign w:val="center"/>
            <w:hideMark/>
          </w:tcPr>
          <w:p w14:paraId="2FE5EC2F"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Oman</w:t>
            </w:r>
          </w:p>
        </w:tc>
        <w:tc>
          <w:tcPr>
            <w:tcW w:w="0" w:type="auto"/>
            <w:vAlign w:val="center"/>
            <w:hideMark/>
          </w:tcPr>
          <w:p w14:paraId="22A297C6"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control study</w:t>
            </w:r>
          </w:p>
        </w:tc>
        <w:tc>
          <w:tcPr>
            <w:tcW w:w="0" w:type="auto"/>
            <w:vAlign w:val="center"/>
            <w:hideMark/>
          </w:tcPr>
          <w:p w14:paraId="52A55275"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2B592FF1"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00 patients with SCD and VOC (50 in the COVID group and 50 in the non-COVID group).</w:t>
            </w:r>
          </w:p>
        </w:tc>
      </w:tr>
      <w:tr w:rsidR="00E549C0" w:rsidRPr="00E549C0" w14:paraId="128CFE11"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F7130B9" w14:textId="77777777" w:rsidR="00E549C0" w:rsidRPr="00E549C0" w:rsidRDefault="00E549C0" w:rsidP="004D022D">
            <w:pPr>
              <w:spacing w:before="40" w:after="40"/>
              <w:rPr>
                <w:rFonts w:cs="Times New Roman"/>
                <w:szCs w:val="24"/>
              </w:rPr>
            </w:pPr>
            <w:r w:rsidRPr="00E549C0">
              <w:rPr>
                <w:rFonts w:cs="Times New Roman"/>
                <w:szCs w:val="24"/>
              </w:rPr>
              <w:t>A4</w:t>
            </w:r>
          </w:p>
        </w:tc>
        <w:tc>
          <w:tcPr>
            <w:tcW w:w="0" w:type="auto"/>
            <w:vAlign w:val="center"/>
          </w:tcPr>
          <w:p w14:paraId="2466E30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16/j.ijid.2021.01.036","ISSN":"1201-9712","abstract":"Objectives: To describe the epidemiology, clinical and laboratory features, and outcome of children hospitalized with coronavirus disease 2019 (COVID-19) in the Middle East.Methods: A multicenter retrospective study of children hospitalized with COVID-19 in 7 centers across Oman between February and July 2020.Results: In total, 56 children &lt; 14 years old required hospitalization in 7 Omani centers over 5 months (February - July 2020). Thirty-seven (68%) children were admitted with uncomplicated COVID-19, 13 (23%) with pneumonia and 5 (9%) with multisystem inflammatory syndrome in children. Infants constituted 41% of cases (23/56), approximately half of whom (12/23, 52%) were &lt; 2-months old. Fever was the most common symptom (46, 82%), followed by respiratory symptoms (33, 59%), and gastrointestinal symptoms (31, 55%). Twenty-two (39%) children had underlying medical conditions: sickle cell disease (7, 13%), chronic respiratory disease (4, 7%) and severe neurological impairment (4, 7%). Leukocytosis, elevated inflammatory markers and anemia were independently associated with intensive care admission. There were no mortalities related to admission with COVID-19 in this cohort.Conclusion: Most of the children hospitalized with COVID-19 had a mild course and a satisfactory outcome. Sickle cell disease is the most common comorbidity associated with pediatric admission of COVID-19 in Oman. (c) 2021 The Author(s). Published by Elsevier Ltd on behalf of International Society for Infectious Diseases. This is an open access article under the CC BY-NC-ND license (http://creativecommons.org/licenses/by-ncnd/4.0/). PU  - ELSEVIER SCI LTD PI  - OXFORD PA  - THE BOULEVARD, LANGFORD LANE, KIDLINGTON, OXFORD OX5 1GB, OXON, ENGLAND","author":[{"dropping-particle":"","family":"Yazidi","given":"Laila S","non-dropping-particle":"Al","parse-names":false,"suffix":""},{"dropping-particle":"","family":"Hinai","given":"Zaid","non-dropping-particle":"Al","parse-names":false,"suffix":""},{"dropping-particle":"","family":"Waili","given":"Badriya","non-dropping-particle":"Al","parse-names":false,"suffix":""},{"dropping-particle":"","family":"Hashami","given":"Hilal","non-dropping-particle":"Al","parse-names":false,"suffix":""},{"dropping-particle":"","family":"Reesi","given":"Mohammed","non-dropping-particle":"Al","parse-names":false,"suffix":""},{"dropping-particle":"","family":"Othmani","given":"Farhana","non-dropping-particle":"Al","parse-names":false,"suffix":""},{"dropping-particle":"","family":"Noobi","given":"Balqees","non-dropping-particle":"Al","parse-names":false,"suffix":""},{"dropping-particle":"","family":"Tahir","given":"Nuha","non-dropping-particle":"Al","parse-names":false,"suffix":""},{"dropping-particle":"","family":"Elsidig","given":"Nagi","non-dropping-particle":"","parse-names":false,"suffix":""},{"dropping-particle":"","family":"Barwani","given":"Lamya","non-dropping-particle":"Al","parse-names":false,"suffix":""},{"dropping-particle":"","family":"Busaidi","given":"Ibrahim","non-dropping-particle":"Al","parse-names":false,"suffix":""},{"dropping-particle":"","family":"Jabri","given":"Bushra","non-dropping-particle":"Al","parse-names":false,"suffix":""},{"dropping-particle":"","family":"Qayoudhi","given":"Abdullah","non-dropping-particle":"Al","parse-names":false,"suffix":""},{"dropping-particle":"","family":"Maani","given":"Amal","non-dropping-particle":"Al","parse-names":false,"suffix":""},{"dropping-particle":"","family":"Al-Maskari","given":"Nawal","non-dropping-particle":"","parse-names":false,"suffix":""}],"container-title":"INTERNATIONAL JOURNAL OF INFECTIOUS DISEASES","id":"ITEM-1","issued":{"date-parts":[["2021"]]},"page":"655-660","title":"Epidemiology, characteristics and outcome of children hospitalized with COVID-19 in Oman: A multicenter cohort study","type":"article-journal","volume":"104"},"uris":["http://www.mendeley.com/documents/?uuid=cf7d8ac7-4506-4ea0-8ec9-11efa053f914"]}],"mendeley":{"formattedCitation":"(Al Yazidi et al., 2021)","manualFormatting":"Al Yazidi et al., 2021","plainTextFormattedCitation":"(Al Yazidi et al., 2021)","previouslyFormattedCitation":"(Al Yazidi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Al Yazidi et al., 2021</w:t>
            </w:r>
            <w:r w:rsidRPr="00E549C0">
              <w:rPr>
                <w:rFonts w:cs="Times New Roman"/>
                <w:szCs w:val="24"/>
              </w:rPr>
              <w:fldChar w:fldCharType="end"/>
            </w:r>
            <w:r w:rsidRPr="00E549C0">
              <w:rPr>
                <w:rFonts w:cs="Times New Roman"/>
                <w:szCs w:val="24"/>
              </w:rPr>
              <w:t>.</w:t>
            </w:r>
          </w:p>
        </w:tc>
        <w:tc>
          <w:tcPr>
            <w:tcW w:w="0" w:type="auto"/>
            <w:vAlign w:val="center"/>
            <w:hideMark/>
          </w:tcPr>
          <w:p w14:paraId="1A214C42"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Oman</w:t>
            </w:r>
          </w:p>
        </w:tc>
        <w:tc>
          <w:tcPr>
            <w:tcW w:w="0" w:type="auto"/>
            <w:vAlign w:val="center"/>
            <w:hideMark/>
          </w:tcPr>
          <w:p w14:paraId="0A772DF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ohort</w:t>
            </w:r>
          </w:p>
        </w:tc>
        <w:tc>
          <w:tcPr>
            <w:tcW w:w="0" w:type="auto"/>
            <w:vAlign w:val="center"/>
            <w:hideMark/>
          </w:tcPr>
          <w:p w14:paraId="192BE442"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43E064EF"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56 patients (all under 14 years old)</w:t>
            </w:r>
          </w:p>
        </w:tc>
      </w:tr>
      <w:tr w:rsidR="00E549C0" w:rsidRPr="00E549C0" w14:paraId="189A1FF8"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5FB9277" w14:textId="77777777" w:rsidR="00E549C0" w:rsidRPr="00E549C0" w:rsidRDefault="00E549C0" w:rsidP="004D022D">
            <w:pPr>
              <w:spacing w:before="40" w:after="40"/>
              <w:rPr>
                <w:rFonts w:cs="Times New Roman"/>
                <w:szCs w:val="24"/>
              </w:rPr>
            </w:pPr>
            <w:r w:rsidRPr="00E549C0">
              <w:rPr>
                <w:rFonts w:cs="Times New Roman"/>
                <w:szCs w:val="24"/>
              </w:rPr>
              <w:t>A5</w:t>
            </w:r>
          </w:p>
        </w:tc>
        <w:tc>
          <w:tcPr>
            <w:tcW w:w="0" w:type="auto"/>
            <w:vAlign w:val="center"/>
          </w:tcPr>
          <w:p w14:paraId="5F2EB339"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jha2.162","ISSN":"2688-6146","abstract":"The COVID‐19 virus (known as SARS‐CoV‐2) has preferential tropism for respiratory epithelium, resulting in acute respiratory syndrome similar to acute chest syndrome (ACS) seen in patients with sickle cell disease (SCD).  During this study period, a total of 11 patients with sickle cell disease were identified as having a positive SARS‐Cov19 polymerase chain reaction test (Table 1).  Baseline characteristics and outcomes of sickle cell patients with confirmed COVID‐19 Case Sex Age Genotype BMI, kg/m2 Sickle cell complications ICU care Transfusion Management Length of stay (days) Discharge Status #1 M 48 SC 30.9 2 VOC in 10 years, splenectomy – – Pain medication, zyvox, cefepime, anticoagulation, and IVF 2 admissions over 16 days Home #2 F 48 SS 22.6 2 VOC in 5 years – Exchange Pain medication, IVF, azithromycin, hydroxychloroquine, Solu‐medrol 2 admissions over 25 days Home #3 F 22 SC 24.03 4 VOC in 3 years – – Pain medication, IVF, azithromycin, Tamiflu, and ibuprofen 3 presentations over 7 days, no admissions Deceased #4 F 23 SS 40.6 ACS 10 years prior, splenectomy, multiple VOC, AVN of hip – – Pain medication, anticoagulation, azithromycin, hydroxychloroquine, IVF, Solu‐medrol, ceftriaxone 10 Home #5 F 43 SS 25.51 AVN, iron overload – Simple Pain medication, IVF, azithromycin 3 Home #6 M 54 S/alpha thalassemia 36.4 None – – Pain medication, IVF, azithromycin, ceftriaxone, hydroxychloroquine 9 Home #7 F 51 SC 26.4 AVN of hip and shoulder, multiple PE on apixaban – – Pain medication, IVF, azithromycin 2 Home #8 F 60 SS 43.35 None Y Exchange/ simple Pain medication, IVF, azithromycin, ceftriaxone, hydroxychloroquine, renal dialysis 39 LTACH #9 F 36 SS 25.31 None – Simple Pain medication, IVF, azithromycin, hydroxychloroquine 5 Home #10 M 58 S/beta (+) thalassemia 29.18 Ischemic CVA x 3 with residual left hemiparesis, chronic debility Y Exchange Pain medication, IVF, azithromycin, hydroxychloroquine, Solu‐medrol 9 Deceased #11 M 43 SC 28.45 None – – Pain medication, azithromycin and hydroxychloroquine 4 Home Abbreviations: ACS, acute chest syndrome; AVN, avascular necrosis; CT, computed tomography scan; CVA, cerebrovascular accident; CXR, chest X‐ray; IVF, intravenous fluids; LTACH, long‐term assisted care hospital; PE, pulmonary embolism; SpO2, oxygen saturation; VOC, vaso‐occlusive crisis.  Physical examination revealed decreased air entry bilaterally and vital signs showed a temperature of 100.1°F, RR of 26 breaths per minute, heart rate of 116 beats …","author":[{"dropping-particle":"","family":"Anusim","given":"Nwabundo","non-dropping-particle":"","parse-names":false,"suffix":""},{"dropping-particle":"","family":"Gupta","given":"Ruby","non-dropping-particle":"","parse-names":false,"suffix":""},{"dropping-particle":"","family":"Ahaneku","given":"Hyceinth","non-dropping-particle":"","parse-names":false,"suffix":""},{"dropping-particle":"","family":"Franklin","given":"Candace","non-dropping-particle":"","parse-names":false,"suffix":""},{"dropping-particle":"","family":"Balaraman","given":"Savitha","non-dropping-particle":"","parse-names":false,"suffix":""},{"dropping-particle":"","family":"Huben","given":"Marianne","non-dropping-particle":"","parse-names":false,"suffix":""},{"dropping-particle":"","family":"Jaiyesimi","given":"Ishmael","non-dropping-particle":"","parse-names":false,"suffix":""}],"container-title":"eJHaem","id":"ITEM-1","issue":"1","issued":{"date-parts":[["2021"]]},"page":"121-124","title":"Presentation, management, and outcomes of COVID‐19 in patients with sickle cell disease","type":"article-journal","volume":"2"},"uris":["http://www.mendeley.com/documents/?uuid=15926afe-3a46-4e3a-be98-c5ac16dbc408"]}],"mendeley":{"formattedCitation":"(Anusim et al., 2021)","manualFormatting":"Anusim et al., 2021","plainTextFormattedCitation":"(Anusim et al., 2021)","previouslyFormattedCitation":"(Anusim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Anusim et al., 2021</w:t>
            </w:r>
            <w:r w:rsidRPr="00E549C0">
              <w:rPr>
                <w:rFonts w:cs="Times New Roman"/>
                <w:szCs w:val="24"/>
              </w:rPr>
              <w:fldChar w:fldCharType="end"/>
            </w:r>
            <w:r w:rsidRPr="00E549C0">
              <w:rPr>
                <w:rFonts w:cs="Times New Roman"/>
                <w:szCs w:val="24"/>
              </w:rPr>
              <w:t>.</w:t>
            </w:r>
          </w:p>
        </w:tc>
        <w:tc>
          <w:tcPr>
            <w:tcW w:w="0" w:type="auto"/>
            <w:vAlign w:val="center"/>
            <w:hideMark/>
          </w:tcPr>
          <w:p w14:paraId="1D9E834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651FE288"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13427924"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782E059C"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1 patients [genotypes HbSS (5); HbSC (4); HbS/</w:t>
            </w:r>
            <w:r w:rsidRPr="00E549C0">
              <w:rPr>
                <w:rFonts w:cs="Times New Roman"/>
                <w:szCs w:val="24"/>
              </w:rPr>
              <w:t>β</w:t>
            </w:r>
            <w:r w:rsidRPr="00E549C0">
              <w:rPr>
                <w:rFonts w:cs="Times New Roman"/>
                <w:szCs w:val="24"/>
                <w:lang w:val="en-US"/>
              </w:rPr>
              <w:t>+ (1) and HbS/</w:t>
            </w:r>
            <w:r w:rsidRPr="00E549C0">
              <w:rPr>
                <w:rFonts w:cs="Times New Roman"/>
                <w:szCs w:val="24"/>
              </w:rPr>
              <w:t>α</w:t>
            </w:r>
            <w:r w:rsidRPr="00E549C0">
              <w:rPr>
                <w:rFonts w:cs="Times New Roman"/>
                <w:szCs w:val="24"/>
                <w:lang w:val="en-US"/>
              </w:rPr>
              <w:t xml:space="preserve"> (1)]</w:t>
            </w:r>
          </w:p>
        </w:tc>
      </w:tr>
      <w:tr w:rsidR="00E549C0" w:rsidRPr="00E549C0" w14:paraId="3D99A2E6"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BC92EF4" w14:textId="77777777" w:rsidR="00E549C0" w:rsidRPr="00E549C0" w:rsidRDefault="00E549C0" w:rsidP="004D022D">
            <w:pPr>
              <w:spacing w:before="40" w:after="40"/>
              <w:rPr>
                <w:rFonts w:cs="Times New Roman"/>
                <w:szCs w:val="24"/>
              </w:rPr>
            </w:pPr>
            <w:r w:rsidRPr="00E549C0">
              <w:rPr>
                <w:rFonts w:cs="Times New Roman"/>
                <w:szCs w:val="24"/>
              </w:rPr>
              <w:t>A6</w:t>
            </w:r>
          </w:p>
        </w:tc>
        <w:tc>
          <w:tcPr>
            <w:tcW w:w="0" w:type="auto"/>
            <w:vAlign w:val="center"/>
          </w:tcPr>
          <w:p w14:paraId="201B39E2"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16/S2352-3026(20)30204-0","ISSN":"2352-3026 (Electronic)","PMID":"32563282","author":[{"dropping-particle":"","family":"Arlet","given":"Jean-Benoît","non-dropping-particle":"","parse-names":false,"suffix":""},{"dropping-particle":"","family":"Luna","given":"Gonzalo","non-dropping-particle":"de","parse-names":false,"suffix":""},{"dropping-particle":"","family":"Khimoud","given":"Djamal","non-dropping-particle":"","parse-names":false,"suffix":""},{"dropping-particle":"","family":"Odièvre","given":"Marie-Hélène","non-dropping-particle":"","parse-names":false,"suffix":""},{"dropping-particle":"","family":"Montalembert","given":"Mariane","non-dropping-particle":"de","parse-names":false,"suffix":""},{"dropping-particle":"","family":"Joseph","given":"Laure","non-dropping-particle":"","parse-names":false,"suffix":""},{"dropping-particle":"","family":"Chantalat-Auger","given":"Christelle","non-dropping-particle":"","parse-names":false,"suffix":""},{"dropping-particle":"","family":"Flamarion","given":"Edouard","non-dropping-particle":"","parse-names":false,"suffix":""},{"dropping-particle":"","family":"Bartolucci","given":"Pablo","non-dropping-particle":"","parse-names":false,"suffix":""},{"dropping-particle":"","family":"Lionnet","given":"François","non-dropping-particle":"","parse-names":false,"suffix":""},{"dropping-particle":"","family":"Monnier","given":"Sebastien","non-dropping-particle":"","parse-names":false,"suffix":""},{"dropping-particle":"","family":"Guillaumat","given":"Cécile","non-dropping-particle":"","parse-names":false,"suffix":""},{"dropping-particle":"","family":"Santin","given":"Aline","non-dropping-particle":"","parse-names":false,"suffix":""}],"container-title":"The Lancet. Haematology","id":"ITEM-1","issue":"9","issued":{"date-parts":[["2020","9"]]},"language":"eng","page":"e632-e634","title":"Prognosis of patients with sickle cell disease and COVID-19: a French experience.","type":"article-journal","volume":"7"},"uris":["http://www.mendeley.com/documents/?uuid=6ccf4e69-dd68-4127-89ee-971721cbc623"]}],"mendeley":{"formattedCitation":"(J.-B. Arlet et al., 2020)","manualFormatting":"Arlet et al., 2020","plainTextFormattedCitation":"(J.-B. Arlet et al., 2020)","previouslyFormattedCitation":"(J.-B. Arlet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Arlet et al., 2020</w:t>
            </w:r>
            <w:r w:rsidRPr="00E549C0">
              <w:rPr>
                <w:rFonts w:cs="Times New Roman"/>
                <w:szCs w:val="24"/>
              </w:rPr>
              <w:fldChar w:fldCharType="end"/>
            </w:r>
            <w:r w:rsidRPr="00E549C0">
              <w:rPr>
                <w:rFonts w:cs="Times New Roman"/>
                <w:szCs w:val="24"/>
              </w:rPr>
              <w:t>.</w:t>
            </w:r>
          </w:p>
        </w:tc>
        <w:tc>
          <w:tcPr>
            <w:tcW w:w="0" w:type="auto"/>
            <w:vAlign w:val="center"/>
            <w:hideMark/>
          </w:tcPr>
          <w:p w14:paraId="4F8854AA"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France</w:t>
            </w:r>
          </w:p>
        </w:tc>
        <w:tc>
          <w:tcPr>
            <w:tcW w:w="0" w:type="auto"/>
            <w:vAlign w:val="center"/>
            <w:hideMark/>
          </w:tcPr>
          <w:p w14:paraId="3C24D520"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6C10FE85"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6301229C"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83 patients (ages 3 to 68 years, diverse genotypes)</w:t>
            </w:r>
          </w:p>
        </w:tc>
      </w:tr>
      <w:tr w:rsidR="00E549C0" w:rsidRPr="00E549C0" w14:paraId="549F7A63"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A0B1E6E" w14:textId="77777777" w:rsidR="00E549C0" w:rsidRPr="00E549C0" w:rsidRDefault="00E549C0" w:rsidP="004D022D">
            <w:pPr>
              <w:spacing w:before="40" w:after="40"/>
              <w:rPr>
                <w:rFonts w:cs="Times New Roman"/>
                <w:szCs w:val="24"/>
              </w:rPr>
            </w:pPr>
            <w:r w:rsidRPr="00E549C0">
              <w:rPr>
                <w:rFonts w:cs="Times New Roman"/>
                <w:szCs w:val="24"/>
              </w:rPr>
              <w:t>A7</w:t>
            </w:r>
          </w:p>
        </w:tc>
        <w:tc>
          <w:tcPr>
            <w:tcW w:w="0" w:type="auto"/>
            <w:vAlign w:val="center"/>
          </w:tcPr>
          <w:p w14:paraId="279B49B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jha2.74","ISSN":"2688-6146","abstract":"Characteristics of the patients Patient 1 2 3 Age 23 44 23 Sex Female Male Female Blood group A Positif ccee Kell négatif AB Positif ccee Kell négatif A Négatif ccee Kell négatif Hemoglobinopathy SS (Bantu phenotype) SS (Bantu phenotype) and Alpha Thalassemia trait SS (Bantu phenotype) and G6PD deficiency Origin Congo Congo Congo HTA No Yes No Obesity No No No Hydroxyurea Yes low Compliance Yes Yes Aspirin Yes No No Regular exchange therapy Yes No No Deferasirox No No Yes COVID ‐19 diagnosis PCR PCR PCR Lung lesion at entry Unilateral ground glass Mild typical COVID lesion Pneumomediastin ; no lung lesion Length of PCR positivity &gt; 30 days Respiratory symptoms Cough Cough None Others symptoms Abdominal pain, weight loss Leg ulcer Dehydration after vomiting Deep venous thrombosis No No localized DVT catheter site 11 days after ET Renal insufficiency No Yes but already basal Acute and reversible Intensive care No No No Exchange therapy Regular, one during COVID 2 during COVID 1 ( suspected DHTR) Hydroxychloroquin No 400 mg x 2/d then 200 mg x2/d 5 d No Anticoagulants No No (renal insufficiency) enoxaparin 40 mg/d prophylactic, then after DVT tinzaparin 175 U/kg Our first patient is a young woman with SS Bantu phenotype, aged 23, who came for a regular visit for planning her next ET.  SCD is due to the modification of a single gene on chromosome 11, which will lead to a loss of membrane deformability of the red blood cell, increased RBC‐endothelial cell adhesion, and development of severe systemic vasculopathy.  Gaertner and Massberg, in their fascinating review on immunothrombosis, have also advocated that fibrin forms a trap for invading pathogens and provides the recruitment of immune effector cells, a now recognized important defence mechanism in innate immunity while uncontrolled immunothrombosis can lead to disseminated intravascular coagulation [12].  Morera et al have also shown that erythrocytes may have a direct role in the immune response [13] while Dragovich et al recently demonstrated that cell membrane tension and stiffness might be the dominant defense against Ebola attachment to host cell in an atomic force model [14].","author":[{"dropping-particle":"","family":"Azerad","given":"Marie‐Agnès","non-dropping-particle":"","parse-names":false,"suffix":""},{"dropping-particle":"","family":"Bayoudh","given":"Firas","non-dropping-particle":"","parse-names":false,"suffix":""},{"dropping-particle":"","family":"Weber","given":"Thierry","non-dropping-particle":"","parse-names":false,"suffix":""},{"dropping-particle":"","family":"Minon","given":"Jean‐Marc","non-dropping-particle":"","parse-names":false,"suffix":""},{"dropping-particle":"","family":"Ketelslegers","given":"Olivier","non-dropping-particle":"","parse-names":false,"suffix":""},{"dropping-particle":"","family":"Hoyoux","given":"Marie","non-dropping-particle":"","parse-names":false,"suffix":""},{"dropping-particle":"","family":"Ren","given":"Xueying","non-dropping-particle":"","parse-names":false,"suffix":""},{"dropping-particle":"","family":"Kaye","given":"Olivier","non-dropping-particle":"","parse-names":false,"suffix":""},{"dropping-particle":"","family":"Marneffe","given":"Nils","non-dropping-particle":"De","parse-names":false,"suffix":""},{"dropping-particle":"","family":"Fraipont","given":"Vincent","non-dropping-particle":"","parse-names":false,"suffix":""},{"dropping-particle":"","family":"Masset","given":"Catherine","non-dropping-particle":"","parse-names":false,"suffix":""},{"dropping-particle":"","family":"Bouillon","given":"Anne Sophie","non-dropping-particle":"","parse-names":false,"suffix":""},{"dropping-particle":"","family":"Jaspers","given":"Aurélie","non-dropping-particle":"","parse-names":false,"suffix":""},{"dropping-particle":"","family":"Tebache","given":"Malek","non-dropping-particle":"","parse-names":false,"suffix":""},{"dropping-particle":"","family":"D'Hoen","given":"Guillaume","non-dropping-particle":"","parse-names":false,"suffix":""},{"dropping-particle":"","family":"Habibi","given":"Anousha","non-dropping-particle":"","parse-names":false,"suffix":""},{"dropping-particle":"","family":"Efira","given":"André","non-dropping-particle":"","parse-names":false,"suffix":""},{"dropping-particle":"","family":"Thachil","given":"Jecko","non-dropping-particle":"","parse-names":false,"suffix":""},{"dropping-particle":"","family":"Deckmyn","given":"Hans","non-dropping-particle":"","parse-names":false,"suffix":""},{"dropping-particle":"","family":"Beguin","given":"Yves","non-dropping-particle":"","parse-names":false,"suffix":""}],"container-title":"eJHaem","id":"ITEM-1","issue":"1","issued":{"date-parts":[["2020"]]},"page":"338-341","title":"Sickle cell disease and COVID‐19: Atypical presentations and favorable outcomes","type":"article-journal","volume":"1"},"uris":["http://www.mendeley.com/documents/?uuid=ab518804-fa58-4984-9c8e-6c5021130fd8"]}],"mendeley":{"formattedCitation":"(Azerad et al., 2020)","manualFormatting":"Azerad et al., 2020","plainTextFormattedCitation":"(Azerad et al., 2020)","previouslyFormattedCitation":"(Azerad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Azerad et al., 2020</w:t>
            </w:r>
            <w:r w:rsidRPr="00E549C0">
              <w:rPr>
                <w:rFonts w:cs="Times New Roman"/>
                <w:szCs w:val="24"/>
              </w:rPr>
              <w:fldChar w:fldCharType="end"/>
            </w:r>
            <w:r w:rsidRPr="00E549C0">
              <w:rPr>
                <w:rFonts w:cs="Times New Roman"/>
                <w:szCs w:val="24"/>
              </w:rPr>
              <w:t>.</w:t>
            </w:r>
          </w:p>
        </w:tc>
        <w:tc>
          <w:tcPr>
            <w:tcW w:w="0" w:type="auto"/>
            <w:vAlign w:val="center"/>
            <w:hideMark/>
          </w:tcPr>
          <w:p w14:paraId="0B68A118"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Belgium</w:t>
            </w:r>
          </w:p>
        </w:tc>
        <w:tc>
          <w:tcPr>
            <w:tcW w:w="0" w:type="auto"/>
            <w:vAlign w:val="center"/>
            <w:hideMark/>
          </w:tcPr>
          <w:p w14:paraId="47F8C97E"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2E56D45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541C16B2"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3 patients (HbSS genotypes, ages 23-44).</w:t>
            </w:r>
          </w:p>
        </w:tc>
      </w:tr>
      <w:tr w:rsidR="00E549C0" w:rsidRPr="00E549C0" w14:paraId="5925AA84"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5270BFF" w14:textId="77777777" w:rsidR="00E549C0" w:rsidRPr="00E549C0" w:rsidRDefault="00E549C0" w:rsidP="004D022D">
            <w:pPr>
              <w:spacing w:before="40" w:after="40"/>
              <w:rPr>
                <w:rFonts w:cs="Times New Roman"/>
                <w:szCs w:val="24"/>
              </w:rPr>
            </w:pPr>
            <w:r w:rsidRPr="00E549C0">
              <w:rPr>
                <w:rFonts w:cs="Times New Roman"/>
                <w:szCs w:val="24"/>
              </w:rPr>
              <w:t>A8</w:t>
            </w:r>
          </w:p>
        </w:tc>
        <w:tc>
          <w:tcPr>
            <w:tcW w:w="0" w:type="auto"/>
            <w:vAlign w:val="center"/>
          </w:tcPr>
          <w:p w14:paraId="4603FBEB"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80/03630269.2020.1797775","ISSN":"1532432X","PMID":"32722950","abstract":"The city of Detroit has a large population of individuals with sickle cell disease, and hospitals in Detroit have seen some of the highest numbers of cases of coronavirus disease-19 (COVID-19) in 2020. The purpose of this study was to examine the pathophysiological characteristics of COVID-19 in patients with sickle cell disease or trait to determine whether these patients have unique manifestations that might require special consideration. This retrospective analysis included 24 patients with confirmed COVID-19 and sickle cell disease or trait who were seen at the Henry Ford Hospital, Detroit, MI, USA, between March 1 and April 15 2020. Of the 24 patients, 18 (75.0%) had heterozygous sickle cell trait, one (4.0%) was a double heterozygote for Hb S (HBB: c.20A&gt;T)/β+-thalassemia (β+-thal), four had sickle cell anemia (βS/βS) and one (4.0%) had Hb S/Hb C (HBB: c.19G&gt;A) disease. A total of 13 (54.0%) patients required hospitalization. All four patients with sickle cell anemia, developed acute pain crisis. We observed one patient who developed acute pulmonary embolism and no patients developed other sickle cell associated complications. Additionally, three (13.0%) patients required packed red blood cell transfusion without the need of exchange transfusion, and one patient required admission to the intensive care unit (ICU), mechanical ventilation and subsequently died. Patients with sickle cell disease or trait and laboratory-confirmed COVID-19 had a generally mild, or unremarkable, course of disease, with lower chances of intubation, ICU admission and death, but with a slightly longer hospitalization.","author":[{"dropping-particle":"","family":"Balanchivadze","given":"Nino","non-dropping-particle":"","parse-names":false,"suffix":""},{"dropping-particle":"","family":"Kudirka","given":"Adam A.","non-dropping-particle":"","parse-names":false,"suffix":""},{"dropping-particle":"","family":"Askar","given":"Sally","non-dropping-particle":"","parse-names":false,"suffix":""},{"dropping-particle":"","family":"Almadhoun","given":"Khaled","non-dropping-particle":"","parse-names":false,"suffix":""},{"dropping-particle":"","family":"Kuriakose","given":"Philip","non-dropping-particle":"","parse-names":false,"suffix":""},{"dropping-particle":"","family":"Fadel","given":"Raef","non-dropping-particle":"","parse-names":false,"suffix":""},{"dropping-particle":"","family":"Dabak","given":"Vrushali","non-dropping-particle":"","parse-names":false,"suffix":""}],"container-title":"Hemoglobin","id":"ITEM-1","issue":"4","issued":{"date-parts":[["2020"]]},"page":"284-289","publisher":"Taylor &amp; Francis","title":"Impact of COVID-19 Infection on 24 Patients with Sickle Cell Disease. One Center Urban Experience, Detroit, MI, USA","type":"article-journal","volume":"44"},"uris":["http://www.mendeley.com/documents/?uuid=b3b8fdad-2de5-4832-9df8-bc75e3d3caa8"]}],"mendeley":{"formattedCitation":"(Balanchivadze et al., 2020)","manualFormatting":"Balanchivadze et al., 2020","plainTextFormattedCitation":"(Balanchivadze et al., 2020)","previouslyFormattedCitation":"(Balanchivadze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Balanchivadze et al., 2020</w:t>
            </w:r>
            <w:r w:rsidRPr="00E549C0">
              <w:rPr>
                <w:rFonts w:cs="Times New Roman"/>
                <w:szCs w:val="24"/>
              </w:rPr>
              <w:fldChar w:fldCharType="end"/>
            </w:r>
            <w:r w:rsidRPr="00E549C0">
              <w:rPr>
                <w:rFonts w:cs="Times New Roman"/>
                <w:szCs w:val="24"/>
              </w:rPr>
              <w:t>.</w:t>
            </w:r>
          </w:p>
        </w:tc>
        <w:tc>
          <w:tcPr>
            <w:tcW w:w="0" w:type="auto"/>
            <w:vAlign w:val="center"/>
            <w:hideMark/>
          </w:tcPr>
          <w:p w14:paraId="21E44EC0"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4EADD033"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7D19140F"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462373FE"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24 patients (18 had SCT, 4 had HbSS genotype, 1 had HbS/</w:t>
            </w:r>
            <w:r w:rsidRPr="00E549C0">
              <w:rPr>
                <w:rFonts w:cs="Times New Roman"/>
                <w:szCs w:val="24"/>
              </w:rPr>
              <w:t>β</w:t>
            </w:r>
            <w:r w:rsidRPr="00E549C0">
              <w:rPr>
                <w:rFonts w:cs="Times New Roman"/>
                <w:szCs w:val="24"/>
                <w:lang w:val="en-US"/>
              </w:rPr>
              <w:t>+ and one had HbSC).</w:t>
            </w:r>
          </w:p>
        </w:tc>
      </w:tr>
      <w:tr w:rsidR="00E549C0" w:rsidRPr="00E549C0" w14:paraId="31CC36A1"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50B8297" w14:textId="77777777" w:rsidR="00E549C0" w:rsidRPr="00E549C0" w:rsidRDefault="00E549C0" w:rsidP="004D022D">
            <w:pPr>
              <w:spacing w:before="40" w:after="40"/>
              <w:rPr>
                <w:rFonts w:cs="Times New Roman"/>
                <w:szCs w:val="24"/>
              </w:rPr>
            </w:pPr>
            <w:r w:rsidRPr="00E549C0">
              <w:rPr>
                <w:rFonts w:cs="Times New Roman"/>
                <w:szCs w:val="24"/>
              </w:rPr>
              <w:t>A9</w:t>
            </w:r>
          </w:p>
        </w:tc>
        <w:tc>
          <w:tcPr>
            <w:tcW w:w="0" w:type="auto"/>
            <w:vAlign w:val="center"/>
          </w:tcPr>
          <w:p w14:paraId="759D9F43"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ajh.25809","ISSN":"10968652","PMID":"32243621","author":[{"dropping-particle":"","family":"Beerkens","given":"Frans","non-dropping-particle":"","parse-names":false,"suffix":""},{"dropping-particle":"","family":"John","given":"Mira","non-dropping-particle":"","parse-names":false,"suffix":""},{"dropping-particle":"","family":"Puliafito","given":"Benjamin","non-dropping-particle":"","parse-names":false,"suffix":""},{"dropping-particle":"","family":"Corbett","given":"Virginia","non-dropping-particle":"","parse-names":false,"suffix":""},{"dropping-particle":"","family":"Edwards","given":"Colleen","non-dropping-particle":"","parse-names":false,"suffix":""},{"dropping-particle":"","family":"Tremblay","given":"Douglas","non-dropping-particle":"","parse-names":false,"suffix":""}],"container-title":"American Journal of Hematology","id":"ITEM-1","issue":"7","issued":{"date-parts":[["2020"]]},"page":"E154-E156","title":"COVID-19 pneumonia as a cause of acute chest syndrome in an adult sickle cell patient","type":"article-journal","volume":"95"},"uris":["http://www.mendeley.com/documents/?uuid=44f84114-f526-4fb2-871c-10e144260f5f"]}],"mendeley":{"formattedCitation":"(Beerkens et al., 2020)","manualFormatting":"Beerkens et al., 2020","plainTextFormattedCitation":"(Beerkens et al., 2020)","previouslyFormattedCitation":"(Beerkens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Beerkens et al., 2020</w:t>
            </w:r>
            <w:r w:rsidRPr="00E549C0">
              <w:rPr>
                <w:rFonts w:cs="Times New Roman"/>
                <w:szCs w:val="24"/>
              </w:rPr>
              <w:fldChar w:fldCharType="end"/>
            </w:r>
            <w:r w:rsidRPr="00E549C0">
              <w:rPr>
                <w:rFonts w:cs="Times New Roman"/>
                <w:szCs w:val="24"/>
              </w:rPr>
              <w:t>.</w:t>
            </w:r>
          </w:p>
        </w:tc>
        <w:tc>
          <w:tcPr>
            <w:tcW w:w="0" w:type="auto"/>
            <w:vAlign w:val="center"/>
            <w:hideMark/>
          </w:tcPr>
          <w:p w14:paraId="3AF3C753"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353289E7"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6EE13915"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5157D67C"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genotype HbS</w:t>
            </w:r>
            <w:r w:rsidRPr="00E549C0">
              <w:rPr>
                <w:rFonts w:cs="Times New Roman"/>
                <w:szCs w:val="24"/>
              </w:rPr>
              <w:t>β</w:t>
            </w:r>
            <w:r w:rsidRPr="00E549C0">
              <w:rPr>
                <w:rFonts w:cs="Times New Roman"/>
                <w:szCs w:val="24"/>
                <w:lang w:val="en-US"/>
              </w:rPr>
              <w:t>°, 21 years, male).</w:t>
            </w:r>
          </w:p>
        </w:tc>
      </w:tr>
      <w:tr w:rsidR="00E549C0" w:rsidRPr="00E549C0" w14:paraId="5083E747"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2588154" w14:textId="77777777" w:rsidR="00E549C0" w:rsidRPr="00E549C0" w:rsidRDefault="00E549C0" w:rsidP="004D022D">
            <w:pPr>
              <w:spacing w:before="40" w:after="40"/>
              <w:rPr>
                <w:rFonts w:cs="Times New Roman"/>
                <w:szCs w:val="24"/>
              </w:rPr>
            </w:pPr>
            <w:r w:rsidRPr="00E549C0">
              <w:rPr>
                <w:rFonts w:cs="Times New Roman"/>
                <w:szCs w:val="24"/>
              </w:rPr>
              <w:t>A10</w:t>
            </w:r>
          </w:p>
        </w:tc>
        <w:tc>
          <w:tcPr>
            <w:tcW w:w="0" w:type="auto"/>
            <w:vAlign w:val="center"/>
          </w:tcPr>
          <w:p w14:paraId="186627E5"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7/s00277-021-04549-1","ISBN":"0123456789","ISSN":"14320584","PMID":"34032899","abstract":"It is highly expected that COVID-19 infection will have devastating consequences in sickle cell disease (SCD) patients due to endothelial activation and decreased tissue and organ reserve as a result of microvascular ischemia and continuous inflammation. In this study, we aimed to compare the clinical course of COVID-19 in adult SCD patients under the organ injury mitigation and clinical care improvement program (BASCARE) with healthcare professionals without significant comorbid conditions. The study was planned as a retrospective, multicenter and cross-sectional study. Thirty-nine SCD patients, ages 18 to 64 years, and 121 healthcare professionals, ages 21 to 53, were included in the study. The data were collected from the Electronic Health Recording System of PRANA, where SCD patients under the BASCARE program had been registered. The data of other patients were collected from the Electronic Hospital Data Recording System and patient files. In the SCD group, the crude incidence of COVID-19 was 9%, while in healthcare professionals at the same period was 23%. Among the symptoms, besides fever, loss of smell and taste were more prominent in the SCD group than in healthcare professionals. There was a significant difference between the two groups in terms of development of pneumonia, hospitalization, and need for intubation (43 vs 5%, P &lt; 0.00001; 26 vs 7%, P = 0.002; and 10 vs 1%, P = 0.002, respectively). Prophylactic low molecular weight heparin and salicylate were used more in the SCD group than in healthcare professionals group (41 vs 9% and 28 vs 1%; P &lt; 0.0001 for both). The 3-month mortality rate was demonstrated as 5% in the SCD group, while 0 in the healthcare professionals group. One patient in the SCD group became continously dependent on respiratory support. The cause of death was acute chest syndrome in the first case, hepatic necrosis and multi-organ failure in the second case. In conclusion, these observations supported the expectation that the course of COVID-19 in SCD patients will get worse. The BASCARE program applied in SCD patients could not change the poor outcome.","author":[{"dropping-particle":"","family":"Boğa","given":"Can","non-dropping-particle":"","parse-names":false,"suffix":""},{"dropping-particle":"","family":"Asma","given":"Süheyl","non-dropping-particle":"","parse-names":false,"suffix":""},{"dropping-particle":"","family":"Leblebisatan","given":"Göksel","non-dropping-particle":"","parse-names":false,"suffix":""},{"dropping-particle":"","family":"Şen","given":"Nazan","non-dropping-particle":"","parse-names":false,"suffix":""},{"dropping-particle":"","family":"Tombak","given":"Anıl","non-dropping-particle":"","parse-names":false,"suffix":""},{"dropping-particle":"","family":"Demiroğlu","given":"Yusuf Ziya","non-dropping-particle":"","parse-names":false,"suffix":""},{"dropping-particle":"","family":"Yeral","given":"Mahmut","non-dropping-particle":"","parse-names":false,"suffix":""},{"dropping-particle":"","family":"Akın","given":"Şule","non-dropping-particle":"","parse-names":false,"suffix":""},{"dropping-particle":"","family":"Yeşilağaç","given":"Hasan","non-dropping-particle":"","parse-names":false,"suffix":""},{"dropping-particle":"","family":"Habeşoğlu","given":"Mehmet Ali","non-dropping-particle":"","parse-names":false,"suffix":""},{"dropping-particle":"","family":"Arıboğan","given":"Anış","non-dropping-particle":"","parse-names":false,"suffix":""},{"dropping-particle":"","family":"Kasar","given":"Mutlu","non-dropping-particle":"","parse-names":false,"suffix":""},{"dropping-particle":"","family":"Korur","given":"Aslı","non-dropping-particle":"","parse-names":false,"suffix":""},{"dropping-particle":"","family":"Özdoğu","given":"Hakan","non-dropping-particle":"","parse-names":false,"suffix":""}],"container-title":"Annals of Hematology","id":"ITEM-1","issue":"9","issued":{"date-parts":[["2021"]]},"page":"2195-2202","publisher":"Springer Berlin Heidelberg","title":"Comparison of the clinical course of COVID-19 infection in sickle cell disease patients with healthcare professionals","type":"article-journal","volume":"100"},"uris":["http://www.mendeley.com/documents/?uuid=a0166f09-510c-43cb-b4c6-cabb312e2e46"]}],"mendeley":{"formattedCitation":"(Boğa et al., 2021)","manualFormatting":"Boğa et al., 2021","plainTextFormattedCitation":"(Boğa et al., 2021)","previouslyFormattedCitation":"(Boğa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Boğa et al., 2021</w:t>
            </w:r>
            <w:r w:rsidRPr="00E549C0">
              <w:rPr>
                <w:rFonts w:cs="Times New Roman"/>
                <w:szCs w:val="24"/>
              </w:rPr>
              <w:fldChar w:fldCharType="end"/>
            </w:r>
            <w:r w:rsidRPr="00E549C0">
              <w:rPr>
                <w:rFonts w:cs="Times New Roman"/>
                <w:szCs w:val="24"/>
              </w:rPr>
              <w:t>.</w:t>
            </w:r>
          </w:p>
        </w:tc>
        <w:tc>
          <w:tcPr>
            <w:tcW w:w="0" w:type="auto"/>
            <w:vAlign w:val="center"/>
            <w:hideMark/>
          </w:tcPr>
          <w:p w14:paraId="22152E66"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Turkey</w:t>
            </w:r>
          </w:p>
        </w:tc>
        <w:tc>
          <w:tcPr>
            <w:tcW w:w="0" w:type="auto"/>
            <w:vAlign w:val="center"/>
            <w:hideMark/>
          </w:tcPr>
          <w:p w14:paraId="21A1BDFF"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ross-sectional study</w:t>
            </w:r>
          </w:p>
        </w:tc>
        <w:tc>
          <w:tcPr>
            <w:tcW w:w="0" w:type="auto"/>
            <w:vAlign w:val="center"/>
            <w:hideMark/>
          </w:tcPr>
          <w:p w14:paraId="5502A94A"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62256AED"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39 adults with SCD (mostly with HbSS genotype) and 121 health professionals, ages 18 to 50 years, without comorbidities.</w:t>
            </w:r>
          </w:p>
        </w:tc>
      </w:tr>
      <w:tr w:rsidR="00E549C0" w:rsidRPr="00E549C0" w14:paraId="517DA5ED"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F4C7F2F" w14:textId="77777777" w:rsidR="00E549C0" w:rsidRPr="00E549C0" w:rsidRDefault="00E549C0" w:rsidP="004D022D">
            <w:pPr>
              <w:spacing w:before="40" w:after="40"/>
              <w:rPr>
                <w:rFonts w:cs="Times New Roman"/>
                <w:szCs w:val="24"/>
              </w:rPr>
            </w:pPr>
            <w:r w:rsidRPr="00E549C0">
              <w:rPr>
                <w:rFonts w:cs="Times New Roman"/>
                <w:szCs w:val="24"/>
              </w:rPr>
              <w:t>A11</w:t>
            </w:r>
          </w:p>
        </w:tc>
        <w:tc>
          <w:tcPr>
            <w:tcW w:w="0" w:type="auto"/>
            <w:vAlign w:val="center"/>
          </w:tcPr>
          <w:p w14:paraId="64B81998"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2659/AJCR.931758","ISSN":"1941-5923","abstract":"Objective: Rare co-existance of disease or pathologyBackground: Certain health conditions have been proven to have an effect on the severity of COVID-19, the disease caused by SAR-COV-2. The list of identified comorbid conditions includes hematological diseases, with sickle cell disease (SCD) falling into this category.Case Reports: This case series examines the history, presentation, and clinical course of 5 patients with SCD who tested positive for SAR-COV-2 during the spring and summer of 2020. These patients experienced COVID-19 severities ranging from a mild cough and congestion to 8-day hospitalizations requiring blood transfusions.Conclusions: While there is still a great amount of research on the interaction between COVID-19 and SCD needed, from this study we have concluded that patients with SCD do not always present with the classic COVID-19 triad of cough, shortness of breath, and fever. Often, these patients present with symptoms of vaso-occlusive crisis (VOC), including severe leg, flank, and chest pain, as was seen in 4 of 5 of our patients. We, and several other researchers, believe that this association between COVID-19 and VOC could be due to COVID-19 triggering inflammatory cytokines (notably IL-6) leading to system-wide inflammation, which induces sickling of the red blood cells. Based on this report, we recommend that SCD patients presenting with VOC who have had exposure to SAR-COV-2 be promptly tested for SAR-COV-2 to guide treatment and reduce mortality and morbidity in this vulnerable population. PU  - INT SCIENTIFIC INFORMATION, INC PI  - MELVILLE PA  - 150 BROADHOLLOW RD, STE 114, MELVILLE, NY 11747 USA","author":[{"dropping-particle":"","family":"Chen-Goodspeed","given":"Amber","non-dropping-particle":"","parse-names":false,"suffix":""},{"dropping-particle":"","family":"Idowu","given":"Modupe","non-dropping-particle":"","parse-names":false,"suffix":""}],"container-title":"AMERICAN JOURNAL OF CASE REPORTS","id":"ITEM-1","issued":{"date-parts":[["2021"]]},"title":"COVID-19 Presentation in Patients with Sickle Cell Disease: A Case Series","type":"article-journal","volume":"22"},"uris":["http://www.mendeley.com/documents/?uuid=a1ef58db-bb6c-43f6-bc8e-5a413314a0d3"]}],"mendeley":{"formattedCitation":"(Chen-Goodspeed &amp; Idowu, 2021)","manualFormatting":"Chen-Goodspeed &amp; Idowu, 2021","plainTextFormattedCitation":"(Chen-Goodspeed &amp; Idowu, 2021)","previouslyFormattedCitation":"(Chen-Goodspeed &amp; Idowu,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Chen-Goodspeed &amp; Idowu, 2021</w:t>
            </w:r>
            <w:r w:rsidRPr="00E549C0">
              <w:rPr>
                <w:rFonts w:cs="Times New Roman"/>
                <w:szCs w:val="24"/>
              </w:rPr>
              <w:fldChar w:fldCharType="end"/>
            </w:r>
            <w:r w:rsidRPr="00E549C0">
              <w:rPr>
                <w:rFonts w:cs="Times New Roman"/>
                <w:szCs w:val="24"/>
              </w:rPr>
              <w:t>.</w:t>
            </w:r>
          </w:p>
        </w:tc>
        <w:tc>
          <w:tcPr>
            <w:tcW w:w="0" w:type="auto"/>
            <w:vAlign w:val="center"/>
            <w:hideMark/>
          </w:tcPr>
          <w:p w14:paraId="05BACF3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6AAD03AA"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0A728CEB"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6794C605"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5 patients (aged 23-49 years, with HbSS and HbSC genotypes).</w:t>
            </w:r>
          </w:p>
        </w:tc>
      </w:tr>
      <w:tr w:rsidR="00E549C0" w:rsidRPr="00E549C0" w14:paraId="76D60B1E"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C535574" w14:textId="77777777" w:rsidR="00E549C0" w:rsidRPr="00E549C0" w:rsidRDefault="00E549C0" w:rsidP="004D022D">
            <w:pPr>
              <w:spacing w:before="40" w:after="40"/>
              <w:rPr>
                <w:rFonts w:cs="Times New Roman"/>
                <w:szCs w:val="24"/>
              </w:rPr>
            </w:pPr>
            <w:r w:rsidRPr="00E549C0">
              <w:rPr>
                <w:rFonts w:cs="Times New Roman"/>
                <w:szCs w:val="24"/>
              </w:rPr>
              <w:t>A12</w:t>
            </w:r>
          </w:p>
        </w:tc>
        <w:tc>
          <w:tcPr>
            <w:tcW w:w="0" w:type="auto"/>
            <w:vAlign w:val="center"/>
          </w:tcPr>
          <w:p w14:paraId="0402339D"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7326/M21-1375","ISSN":"0003-4819","author":[{"dropping-particle":"","family":"Clift","given":"Ashley Kieran","non-dropping-particle":"","parse-names":false,"suffix":""},{"dropping-particle":"","family":"Saatci","given":"Defne","non-dropping-particle":"","parse-names":false,"suffix":""},{"dropping-particle":"","family":"Coupland","given":"Carol A.C.","non-dropping-particle":"","parse-names":false,"suffix":""},{"dropping-particle":"","family":"Dambha-Miller","given":"Hajira","non-dropping-particle":"","parse-names":false,"suffix":""},{"dropping-particle":"","family":"Hippisley-Cox","given":"Julia","non-dropping-particle":"","parse-names":false,"suffix":""}],"container-title":"Annals of Internal Medicine","id":"ITEM-1","issue":"10","issued":{"date-parts":[["2021","10"]]},"page":"1483-1487","title":"Sickle Cell Disorders and Severe COVID-19 Outcomes: A Cohort Study","type":"article-journal","volume":"174"},"uris":["http://www.mendeley.com/documents/?uuid=850c1a12-9857-47a7-8028-6e0b0158fe20"]}],"mendeley":{"formattedCitation":"(Clift et al., 2021)","manualFormatting":"Clift et al., 2021","plainTextFormattedCitation":"(Clift et al., 2021)","previouslyFormattedCitation":"(Clift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Clift et al., 2021</w:t>
            </w:r>
            <w:r w:rsidRPr="00E549C0">
              <w:rPr>
                <w:rFonts w:cs="Times New Roman"/>
                <w:szCs w:val="24"/>
              </w:rPr>
              <w:fldChar w:fldCharType="end"/>
            </w:r>
            <w:r w:rsidRPr="00E549C0">
              <w:rPr>
                <w:rFonts w:cs="Times New Roman"/>
                <w:szCs w:val="24"/>
              </w:rPr>
              <w:t>.</w:t>
            </w:r>
          </w:p>
        </w:tc>
        <w:tc>
          <w:tcPr>
            <w:tcW w:w="0" w:type="auto"/>
            <w:vAlign w:val="center"/>
            <w:hideMark/>
          </w:tcPr>
          <w:p w14:paraId="6382B3C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K</w:t>
            </w:r>
          </w:p>
        </w:tc>
        <w:tc>
          <w:tcPr>
            <w:tcW w:w="0" w:type="auto"/>
            <w:vAlign w:val="center"/>
            <w:hideMark/>
          </w:tcPr>
          <w:p w14:paraId="283887E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ohort</w:t>
            </w:r>
          </w:p>
        </w:tc>
        <w:tc>
          <w:tcPr>
            <w:tcW w:w="0" w:type="auto"/>
            <w:vAlign w:val="center"/>
            <w:hideMark/>
          </w:tcPr>
          <w:p w14:paraId="1BC381B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3655060E"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5,059 (0.04%) participants were patients with SDC and 25,682 (0.21%) were patients with SCT.</w:t>
            </w:r>
          </w:p>
        </w:tc>
      </w:tr>
      <w:tr w:rsidR="00E549C0" w:rsidRPr="00E549C0" w14:paraId="7D07FFE3"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C757B68" w14:textId="77777777" w:rsidR="00E549C0" w:rsidRPr="00E549C0" w:rsidRDefault="00E549C0" w:rsidP="004D022D">
            <w:pPr>
              <w:spacing w:before="40" w:after="40"/>
              <w:rPr>
                <w:rFonts w:cs="Times New Roman"/>
                <w:szCs w:val="24"/>
              </w:rPr>
            </w:pPr>
            <w:r w:rsidRPr="00E549C0">
              <w:rPr>
                <w:rFonts w:cs="Times New Roman"/>
                <w:szCs w:val="24"/>
              </w:rPr>
              <w:t>A13</w:t>
            </w:r>
          </w:p>
        </w:tc>
        <w:tc>
          <w:tcPr>
            <w:tcW w:w="0" w:type="auto"/>
            <w:vAlign w:val="center"/>
          </w:tcPr>
          <w:p w14:paraId="120C01DA"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16/S1473-3099(20)30583-1","ISSN":"14733099","author":[{"dropping-particle":"","family":"Cook","given":"Marion","non-dropping-particle":"","parse-names":false,"suffix":""}],"container-title":"The Lancet Infectious Diseases","id":"ITEM-1","issue":"4","issued":{"date-parts":[["2021","4"]]},"page":"e68","title":"Potential factors linked to high COVID-19 death rates in British minority ethnic groups","type":"article-journal","volume":"21"},"uris":["http://www.mendeley.com/documents/?uuid=96e119ef-2305-43c0-ace2-df0be10d378e"]}],"mendeley":{"formattedCitation":"(Cook, 2021)","manualFormatting":"Cook, 2021","plainTextFormattedCitation":"(Cook, 2021)","previouslyFormattedCitation":"(Cook,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Cook, 2021</w:t>
            </w:r>
            <w:r w:rsidRPr="00E549C0">
              <w:rPr>
                <w:rFonts w:cs="Times New Roman"/>
                <w:szCs w:val="24"/>
              </w:rPr>
              <w:fldChar w:fldCharType="end"/>
            </w:r>
            <w:r w:rsidRPr="00E549C0">
              <w:rPr>
                <w:rFonts w:cs="Times New Roman"/>
                <w:szCs w:val="24"/>
              </w:rPr>
              <w:t>.</w:t>
            </w:r>
          </w:p>
        </w:tc>
        <w:tc>
          <w:tcPr>
            <w:tcW w:w="0" w:type="auto"/>
            <w:vAlign w:val="center"/>
            <w:hideMark/>
          </w:tcPr>
          <w:p w14:paraId="71AFBD18"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K</w:t>
            </w:r>
          </w:p>
        </w:tc>
        <w:tc>
          <w:tcPr>
            <w:tcW w:w="0" w:type="auto"/>
            <w:vAlign w:val="center"/>
            <w:hideMark/>
          </w:tcPr>
          <w:p w14:paraId="7DF624B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Opinion article</w:t>
            </w:r>
          </w:p>
        </w:tc>
        <w:tc>
          <w:tcPr>
            <w:tcW w:w="0" w:type="auto"/>
            <w:vAlign w:val="center"/>
            <w:hideMark/>
          </w:tcPr>
          <w:p w14:paraId="66EABEEB"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I</w:t>
            </w:r>
          </w:p>
        </w:tc>
        <w:tc>
          <w:tcPr>
            <w:tcW w:w="0" w:type="auto"/>
            <w:vAlign w:val="center"/>
            <w:hideMark/>
          </w:tcPr>
          <w:p w14:paraId="56AB19C2"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w:t>
            </w:r>
          </w:p>
        </w:tc>
      </w:tr>
      <w:tr w:rsidR="00E549C0" w:rsidRPr="00E549C0" w14:paraId="6BBCB56A"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6F0B48E" w14:textId="77777777" w:rsidR="00E549C0" w:rsidRPr="00E549C0" w:rsidRDefault="00E549C0" w:rsidP="004D022D">
            <w:pPr>
              <w:spacing w:before="40" w:after="40"/>
              <w:rPr>
                <w:rFonts w:cs="Times New Roman"/>
                <w:szCs w:val="24"/>
              </w:rPr>
            </w:pPr>
            <w:r w:rsidRPr="00E549C0">
              <w:rPr>
                <w:rFonts w:cs="Times New Roman"/>
                <w:szCs w:val="24"/>
              </w:rPr>
              <w:t>A14</w:t>
            </w:r>
          </w:p>
        </w:tc>
        <w:tc>
          <w:tcPr>
            <w:tcW w:w="0" w:type="auto"/>
            <w:vAlign w:val="center"/>
          </w:tcPr>
          <w:p w14:paraId="4B4B86A0"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82/blood-2020-142796","ISSN":"0006-4971","abstract":"INTRODUCTION","author":[{"dropping-particle":"","family":"Luna","given":"Gonzalo","non-dropping-particle":"De","parse-names":false,"suffix":""},{"dropping-particle":"","family":"Lemonier","given":"Nicolas","non-dropping-particle":"","parse-names":false,"suffix":""},{"dropping-particle":"","family":"Aidan","given":"Alexis","non-dropping-particle":"","parse-names":false,"suffix":""},{"dropping-particle":"","family":"Bontemps","given":"Lea","non-dropping-particle":"","parse-names":false,"suffix":""},{"dropping-particle":"","family":"Hautefaye","given":"Manuel","non-dropping-particle":"","parse-names":false,"suffix":""},{"dropping-particle":"","family":"Diakonoff","given":"Hadrien","non-dropping-particle":"","parse-names":false,"suffix":""},{"dropping-particle":"","family":"Aubrun","given":"Cecile","non-dropping-particle":"","parse-names":false,"suffix":""},{"dropping-particle":"","family":"Pham Hung D'Alexandry D'Orengiani","given":"Anne-Laure","non-dropping-particle":"","parse-names":false,"suffix":""},{"dropping-particle":"","family":"Bachir","given":"Dora","non-dropping-particle":"","parse-names":false,"suffix":""},{"dropping-particle":"","family":"Driss","given":"Françoise","non-dropping-particle":"","parse-names":false,"suffix":""},{"dropping-particle":"","family":"Jebali","given":"Amna","non-dropping-particle":"","parse-names":false,"suffix":""},{"dropping-particle":"","family":"Habibi","given":"Anoosha","non-dropping-particle":"","parse-names":false,"suffix":""},{"dropping-particle":"","family":"Bartolucci","given":"Pablo","non-dropping-particle":"","parse-names":false,"suffix":""}],"container-title":"Blood","id":"ITEM-1","issue":"Supplement 1","issued":{"date-parts":[["2020","11","5"]]},"page":"12-12","title":"Drepadom - Home Care Services and Hospitalizations for Sickle Cell Disease Patients during the Covid-19 Pandemic","type":"article-journal","volume":"136"},"uris":["http://www.mendeley.com/documents/?uuid=57d968c8-dc7c-463b-b8f8-6c709a7bb979"]}],"mendeley":{"formattedCitation":"(De Luna, Lemonier, et al., 2020)","manualFormatting":"De Luna et al., 2020","plainTextFormattedCitation":"(De Luna, Lemonier, et al., 2020)","previouslyFormattedCitation":"(De Luna, Lemonier,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De Luna et al., 2020</w:t>
            </w:r>
            <w:r w:rsidRPr="00E549C0">
              <w:rPr>
                <w:rFonts w:cs="Times New Roman"/>
                <w:szCs w:val="24"/>
              </w:rPr>
              <w:fldChar w:fldCharType="end"/>
            </w:r>
            <w:r w:rsidRPr="00E549C0">
              <w:rPr>
                <w:rFonts w:cs="Times New Roman"/>
                <w:szCs w:val="24"/>
              </w:rPr>
              <w:t>.</w:t>
            </w:r>
          </w:p>
        </w:tc>
        <w:tc>
          <w:tcPr>
            <w:tcW w:w="0" w:type="auto"/>
            <w:vAlign w:val="center"/>
            <w:hideMark/>
          </w:tcPr>
          <w:p w14:paraId="2B787634"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France</w:t>
            </w:r>
          </w:p>
        </w:tc>
        <w:tc>
          <w:tcPr>
            <w:tcW w:w="0" w:type="auto"/>
            <w:vAlign w:val="center"/>
            <w:hideMark/>
          </w:tcPr>
          <w:p w14:paraId="475B66B5"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188001FA"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01D88D98"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305 patients with SCD.</w:t>
            </w:r>
          </w:p>
        </w:tc>
      </w:tr>
      <w:tr w:rsidR="00E549C0" w:rsidRPr="00E549C0" w14:paraId="57E99E97"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188A25D" w14:textId="77777777" w:rsidR="00E549C0" w:rsidRPr="00E549C0" w:rsidRDefault="00E549C0" w:rsidP="004D022D">
            <w:pPr>
              <w:spacing w:before="40" w:after="40"/>
              <w:rPr>
                <w:rFonts w:cs="Times New Roman"/>
                <w:szCs w:val="24"/>
              </w:rPr>
            </w:pPr>
            <w:r w:rsidRPr="00E549C0">
              <w:rPr>
                <w:rFonts w:cs="Times New Roman"/>
                <w:szCs w:val="24"/>
              </w:rPr>
              <w:lastRenderedPageBreak/>
              <w:t>A15</w:t>
            </w:r>
          </w:p>
        </w:tc>
        <w:tc>
          <w:tcPr>
            <w:tcW w:w="0" w:type="auto"/>
            <w:vAlign w:val="center"/>
          </w:tcPr>
          <w:p w14:paraId="31C9A81F"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97/MPH.0000000000002191","ISSN":"15363678","PMID":"34001792","abstract":"To this day, there are limited data about the effects and management of coronavirus disease infection in pediatric patients with sickle cell disease. We present the management and successful clinical course of an 8-year-old female with homozygous sickle cell disease (SS) and severe acute chest syndrome secondary to coronavirus disease 2019 infection, complicated by cortical vein thrombosis.","author":[{"dropping-particle":"","family":"Español","given":"María G.","non-dropping-particle":"","parse-names":false,"suffix":""},{"dropping-particle":"V.","family":"Gardner","given":"Renee","non-dropping-particle":"","parse-names":false,"suffix":""},{"dropping-particle":"","family":"Alicea-Marrero","given":"Minelys M.","non-dropping-particle":"","parse-names":false,"suffix":""},{"dropping-particle":"","family":"Marrero-Rivera","given":"Gisela","non-dropping-particle":"","parse-names":false,"suffix":""},{"dropping-particle":"","family":"Bradford","given":"Tamara","non-dropping-particle":"","parse-names":false,"suffix":""},{"dropping-particle":"","family":"LeBlanc","given":"Dana M.","non-dropping-particle":"","parse-names":false,"suffix":""},{"dropping-particle":"","family":"Velez","given":"María C.","non-dropping-particle":"","parse-names":false,"suffix":""}],"container-title":"Journal of Pediatric Hematology/Oncology","id":"ITEM-1","issue":"1","issued":{"date-parts":[["2022"]]},"page":"E134-E137","title":"Multisystem Inflammatory Syndrome in a Pediatric Patient with Sickle Cell Disease and COVID-19: A Case Report","type":"article-journal","volume":"44"},"uris":["http://www.mendeley.com/documents/?uuid=17e6da9e-130a-4ddb-ba44-87f13f62a82d"]}],"mendeley":{"formattedCitation":"(Español et al., 2022)","manualFormatting":"Español et al., 2022","plainTextFormattedCitation":"(Español et al., 2022)","previouslyFormattedCitation":"(Español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Español et al., 2022</w:t>
            </w:r>
            <w:r w:rsidRPr="00E549C0">
              <w:rPr>
                <w:rFonts w:cs="Times New Roman"/>
                <w:szCs w:val="24"/>
              </w:rPr>
              <w:fldChar w:fldCharType="end"/>
            </w:r>
            <w:r w:rsidRPr="00E549C0">
              <w:rPr>
                <w:rFonts w:cs="Times New Roman"/>
                <w:szCs w:val="24"/>
              </w:rPr>
              <w:t>.</w:t>
            </w:r>
          </w:p>
        </w:tc>
        <w:tc>
          <w:tcPr>
            <w:tcW w:w="0" w:type="auto"/>
            <w:vAlign w:val="center"/>
            <w:hideMark/>
          </w:tcPr>
          <w:p w14:paraId="20437B0A"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57D3F6F0"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79B539E3"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387ABE77"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8 years old, female, HbSS genotype).</w:t>
            </w:r>
          </w:p>
        </w:tc>
      </w:tr>
      <w:tr w:rsidR="00E549C0" w:rsidRPr="00E549C0" w14:paraId="239DF0F4"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875EC02" w14:textId="77777777" w:rsidR="00E549C0" w:rsidRPr="00E549C0" w:rsidRDefault="00E549C0" w:rsidP="004D022D">
            <w:pPr>
              <w:spacing w:before="40" w:after="40"/>
              <w:rPr>
                <w:rFonts w:cs="Times New Roman"/>
                <w:szCs w:val="24"/>
              </w:rPr>
            </w:pPr>
            <w:r w:rsidRPr="00E549C0">
              <w:rPr>
                <w:rFonts w:cs="Times New Roman"/>
                <w:szCs w:val="24"/>
              </w:rPr>
              <w:t>A16</w:t>
            </w:r>
          </w:p>
        </w:tc>
        <w:tc>
          <w:tcPr>
            <w:tcW w:w="0" w:type="auto"/>
            <w:vAlign w:val="center"/>
          </w:tcPr>
          <w:p w14:paraId="1EEBEACF"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11/trf.16068","ISSN":"15372995","PMID":"32815179","author":[{"dropping-particle":"","family":"Ershler","given":"William B.","non-dropping-particle":"","parse-names":false,"suffix":""},{"dropping-particle":"","family":"Holbrook","given":"Margaret E.","non-dropping-particle":"","parse-names":false,"suffix":""}],"container-title":"Transfusion","id":"ITEM-1","issue":"12","issued":{"date-parts":[["2020"]]},"page":"3066-3067","title":"Sickle cell anemia and COVID-19: Use of voxelotor to avoid transfusion","type":"article-journal","volume":"60"},"uris":["http://www.mendeley.com/documents/?uuid=a38ce032-1dfe-4d02-be7b-c741d8f7d938"]}],"mendeley":{"formattedCitation":"(Ershler &amp; Holbrook, 2020)","manualFormatting":"Ershler &amp; Holbrook, 2020","plainTextFormattedCitation":"(Ershler &amp; Holbrook, 2020)","previouslyFormattedCitation":"(Ershler &amp; Holbrook,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Ershler &amp; Holbrook, 2020</w:t>
            </w:r>
            <w:r w:rsidRPr="00E549C0">
              <w:rPr>
                <w:rFonts w:cs="Times New Roman"/>
                <w:szCs w:val="24"/>
              </w:rPr>
              <w:fldChar w:fldCharType="end"/>
            </w:r>
            <w:r w:rsidRPr="00E549C0">
              <w:rPr>
                <w:rFonts w:cs="Times New Roman"/>
                <w:szCs w:val="24"/>
              </w:rPr>
              <w:t>.</w:t>
            </w:r>
          </w:p>
        </w:tc>
        <w:tc>
          <w:tcPr>
            <w:tcW w:w="0" w:type="auto"/>
            <w:vAlign w:val="center"/>
            <w:hideMark/>
          </w:tcPr>
          <w:p w14:paraId="5B9BD81F"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04BEFDB3"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2E1766BD"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52CD28AA"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 patient (female, 39 years old, HbSS genotype).</w:t>
            </w:r>
          </w:p>
        </w:tc>
      </w:tr>
      <w:tr w:rsidR="00E549C0" w:rsidRPr="00E549C0" w14:paraId="6B28E9FB"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D318965" w14:textId="77777777" w:rsidR="00E549C0" w:rsidRPr="00E549C0" w:rsidRDefault="00E549C0" w:rsidP="004D022D">
            <w:pPr>
              <w:spacing w:before="40" w:after="40"/>
              <w:rPr>
                <w:rFonts w:cs="Times New Roman"/>
                <w:szCs w:val="24"/>
              </w:rPr>
            </w:pPr>
            <w:r w:rsidRPr="00E549C0">
              <w:rPr>
                <w:rFonts w:cs="Times New Roman"/>
                <w:szCs w:val="24"/>
              </w:rPr>
              <w:t>A17</w:t>
            </w:r>
          </w:p>
        </w:tc>
        <w:tc>
          <w:tcPr>
            <w:tcW w:w="0" w:type="auto"/>
            <w:vAlign w:val="center"/>
          </w:tcPr>
          <w:p w14:paraId="7070CFD7"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11/jcmm.16948","ISSN":"15821838","author":[{"dropping-particle":"","family":"Freitas","given":"Luiz A.R.","non-dropping-particle":"","parse-names":false,"suffix":""},{"dropping-particle":"","family":"Carvalho","given":"Lilian V.S.","non-dropping-particle":"","parse-names":false,"suffix":""},{"dropping-particle":"","family":"Fontes","given":"Jonathan L.M.","non-dropping-particle":"","parse-names":false,"suffix":""},{"dropping-particle":"","family":"Souza","given":"Cassiana S.","non-dropping-particle":"","parse-names":false,"suffix":""},{"dropping-particle":"","family":"Santos","given":"Reginaldo B.","non-dropping-particle":"","parse-names":false,"suffix":""},{"dropping-particle":"","family":"Cardoso","given":"Lara T.","non-dropping-particle":"","parse-names":false,"suffix":""},{"dropping-particle":"","family":"Figueira","given":"Claudio P.","non-dropping-particle":"","parse-names":false,"suffix":""},{"dropping-particle":"","family":"Fonseca Neto","given":"Milton S.","non-dropping-particle":"","parse-names":false,"suffix":""},{"dropping-particle":"","family":"Dias","given":"Rafael C.M.F.","non-dropping-particle":"","parse-names":false,"suffix":""},{"dropping-particle":"","family":"Solcà","given":"Manuela S.","non-dropping-particle":"","parse-names":false,"suffix":""},{"dropping-particle":"","family":"Gonçalves","given":"Marilda S.","non-dropping-particle":"","parse-names":false,"suffix":""},{"dropping-particle":"","family":"Yahouedehou","given":"Setondji C.M.A.","non-dropping-particle":"","parse-names":false,"suffix":""},{"dropping-particle":"","family":"Nunes","given":"Ceuci L.X.","non-dropping-particle":"","parse-names":false,"suffix":""},{"dropping-particle":"","family":"Oliveira","given":"Geraldo G.S.","non-dropping-particle":"","parse-names":false,"suffix":""},{"dropping-particle":"","family":"dos-Santos","given":"Washington L.C.","non-dropping-particle":"","parse-names":false,"suffix":""}],"container-title":"Journal of Cellular and Molecular Medicine","id":"ITEM-1","issue":"21","issued":{"date-parts":[["2021"]]},"page":"10318-10320","title":"Vaso-occlusive crisis in a patient with sickle cell trait and COVID-19","type":"article-journal","volume":"25"},"uris":["http://www.mendeley.com/documents/?uuid=10f65480-27cb-4981-8126-9a920f7d25f3"]}],"mendeley":{"formattedCitation":"(Freitas et al., 2021)","manualFormatting":"Freitas et al., 2021","plainTextFormattedCitation":"(Freitas et al., 2021)","previouslyFormattedCitation":"(Freitas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Freitas et al., 2021</w:t>
            </w:r>
            <w:r w:rsidRPr="00E549C0">
              <w:rPr>
                <w:rFonts w:cs="Times New Roman"/>
                <w:szCs w:val="24"/>
              </w:rPr>
              <w:fldChar w:fldCharType="end"/>
            </w:r>
            <w:r w:rsidRPr="00E549C0">
              <w:rPr>
                <w:rFonts w:cs="Times New Roman"/>
                <w:szCs w:val="24"/>
              </w:rPr>
              <w:t>.</w:t>
            </w:r>
          </w:p>
        </w:tc>
        <w:tc>
          <w:tcPr>
            <w:tcW w:w="0" w:type="auto"/>
            <w:vAlign w:val="center"/>
            <w:hideMark/>
          </w:tcPr>
          <w:p w14:paraId="32E25787"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Brazil</w:t>
            </w:r>
          </w:p>
        </w:tc>
        <w:tc>
          <w:tcPr>
            <w:tcW w:w="0" w:type="auto"/>
            <w:vAlign w:val="center"/>
            <w:hideMark/>
          </w:tcPr>
          <w:p w14:paraId="3044A997"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552ACDA3"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661FC080"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male, 63 years old, SCT discovered as a result of COVID-19, history of HBP).</w:t>
            </w:r>
          </w:p>
        </w:tc>
      </w:tr>
      <w:tr w:rsidR="00E549C0" w:rsidRPr="00E549C0" w14:paraId="438002EC"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BA52936" w14:textId="77777777" w:rsidR="00E549C0" w:rsidRPr="00E549C0" w:rsidRDefault="00E549C0" w:rsidP="004D022D">
            <w:pPr>
              <w:spacing w:before="40" w:after="40"/>
              <w:rPr>
                <w:rFonts w:cs="Times New Roman"/>
                <w:szCs w:val="24"/>
              </w:rPr>
            </w:pPr>
            <w:r w:rsidRPr="00E549C0">
              <w:rPr>
                <w:rFonts w:cs="Times New Roman"/>
                <w:szCs w:val="24"/>
              </w:rPr>
              <w:t>A18</w:t>
            </w:r>
          </w:p>
        </w:tc>
        <w:tc>
          <w:tcPr>
            <w:tcW w:w="0" w:type="auto"/>
            <w:vAlign w:val="center"/>
          </w:tcPr>
          <w:p w14:paraId="2A2ACD2B"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23736/S0026-4954.20.01880-5","ISSN":"18271723","abstract":"Sickle cell disease is a common hereditary genetic disorder, that can lead to chronic anemia and hemolysis, following several viral and bacterial infections. Data on this patient associated with SarS-cov-2 infection are scarce, but it was reported that sickle cell disease could be protective in this patient population from fatal coviD-19 disease. our case supports the hypothesis that sickle cell disease is protective towards severe coviD-19.","author":[{"dropping-particle":"","family":"Fronza","given":"Michele","non-dropping-particle":"","parse-names":false,"suffix":""},{"dropping-particle":"","family":"Bardaro","given":"Floriana","non-dropping-particle":"","parse-names":false,"suffix":""},{"dropping-particle":"","family":"Stirpe","given":"Emanuele","non-dropping-particle":"","parse-names":false,"suffix":""}],"container-title":"Minerva Pneumologica","id":"ITEM-1","issue":"2","issued":{"date-parts":[["2020"]]},"page":"44-46","title":"Acute lung failure due to COVID-19 in a patient with sickle cell anemia","type":"article-journal","volume":"59"},"uris":["http://www.mendeley.com/documents/?uuid=965976da-9c8a-442a-a2f4-cc56062c295a"]}],"mendeley":{"formattedCitation":"(Fronza et al., 2020)","manualFormatting":"Fronza et al., 2020","plainTextFormattedCitation":"(Fronza et al., 2020)","previouslyFormattedCitation":"(Fronza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Fronza et al., 2020</w:t>
            </w:r>
            <w:r w:rsidRPr="00E549C0">
              <w:rPr>
                <w:rFonts w:cs="Times New Roman"/>
                <w:szCs w:val="24"/>
              </w:rPr>
              <w:fldChar w:fldCharType="end"/>
            </w:r>
            <w:r w:rsidRPr="00E549C0">
              <w:rPr>
                <w:rFonts w:cs="Times New Roman"/>
                <w:szCs w:val="24"/>
              </w:rPr>
              <w:t>.</w:t>
            </w:r>
          </w:p>
        </w:tc>
        <w:tc>
          <w:tcPr>
            <w:tcW w:w="0" w:type="auto"/>
            <w:vAlign w:val="center"/>
            <w:hideMark/>
          </w:tcPr>
          <w:p w14:paraId="470DA836"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taly.</w:t>
            </w:r>
          </w:p>
        </w:tc>
        <w:tc>
          <w:tcPr>
            <w:tcW w:w="0" w:type="auto"/>
            <w:vAlign w:val="center"/>
            <w:hideMark/>
          </w:tcPr>
          <w:p w14:paraId="71FB054B"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4606FAB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14CE2577"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 patient (female, 44 years old, Senegalese, history of SCD).</w:t>
            </w:r>
          </w:p>
        </w:tc>
      </w:tr>
      <w:tr w:rsidR="00E549C0" w:rsidRPr="00E549C0" w14:paraId="498979AA"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0FCF685" w14:textId="77777777" w:rsidR="00E549C0" w:rsidRPr="00E549C0" w:rsidRDefault="00E549C0" w:rsidP="004D022D">
            <w:pPr>
              <w:spacing w:before="40" w:after="40"/>
              <w:rPr>
                <w:rFonts w:cs="Times New Roman"/>
                <w:szCs w:val="24"/>
              </w:rPr>
            </w:pPr>
            <w:r w:rsidRPr="00E549C0">
              <w:rPr>
                <w:rFonts w:cs="Times New Roman"/>
                <w:szCs w:val="24"/>
              </w:rPr>
              <w:t>A19</w:t>
            </w:r>
          </w:p>
        </w:tc>
        <w:tc>
          <w:tcPr>
            <w:tcW w:w="0" w:type="auto"/>
            <w:vAlign w:val="center"/>
          </w:tcPr>
          <w:p w14:paraId="238A1D8A"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11/bjh.17740","ISSN":"0007-1048","author":[{"dropping-particle":"","family":"Hall","given":"Rhys","non-dropping-particle":"","parse-names":false,"suffix":""},{"dropping-particle":"","family":"Meenan","given":"John","non-dropping-particle":"","parse-names":false,"suffix":""},{"dropping-particle":"","family":"Mihalca","given":"Diana","non-dropping-particle":"","parse-names":false,"suffix":""},{"dropping-particle":"","family":"Katumba","given":"Alvin","non-dropping-particle":"","parse-names":false,"suffix":""},{"dropping-particle":"","family":"Badle","given":"Saket","non-dropping-particle":"","parse-names":false,"suffix":""},{"dropping-particle":"","family":"Osakonor","given":"Dede‐Kossi","non-dropping-particle":"","parse-names":false,"suffix":""},{"dropping-particle":"","family":"Bello‐Sanyaolu","given":"Oloruntoyin","non-dropping-particle":"","parse-names":false,"suffix":""},{"dropping-particle":"","family":"Orebayo","given":"Funmilayo","non-dropping-particle":"","parse-names":false,"suffix":""},{"dropping-particle":"","family":"Lewis","given":"Natasha","non-dropping-particle":"","parse-names":false,"suffix":""},{"dropping-particle":"","family":"Chatterjee","given":"Basabi","non-dropping-particle":"","parse-names":false,"suffix":""},{"dropping-particle":"","family":"Coughlin","given":"Stephanie","non-dropping-particle":"","parse-names":false,"suffix":""},{"dropping-particle":"","family":"Tsitsikas","given":"Dimitris A.","non-dropping-particle":"","parse-names":false,"suffix":""}],"container-title":"British Journal of Haematology","id":"ITEM-1","issue":"4","issued":{"date-parts":[["2021","11","14"]]},"page":"532-535","title":"The real impact of COVID‐19 on an East London Sickle cell population: results of a service‐wide survey","type":"article-journal","volume":"195"},"uris":["http://www.mendeley.com/documents/?uuid=94584dd8-3322-4536-b56b-50ec20032fa4"]}],"mendeley":{"formattedCitation":"(Hall et al., 2021)","manualFormatting":"Hall et al., 2021","plainTextFormattedCitation":"(Hall et al., 2021)","previouslyFormattedCitation":"(Hall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Hall et al., 2021</w:t>
            </w:r>
            <w:r w:rsidRPr="00E549C0">
              <w:rPr>
                <w:rFonts w:cs="Times New Roman"/>
                <w:szCs w:val="24"/>
              </w:rPr>
              <w:fldChar w:fldCharType="end"/>
            </w:r>
            <w:r w:rsidRPr="00E549C0">
              <w:rPr>
                <w:rFonts w:cs="Times New Roman"/>
                <w:szCs w:val="24"/>
              </w:rPr>
              <w:t>.</w:t>
            </w:r>
          </w:p>
        </w:tc>
        <w:tc>
          <w:tcPr>
            <w:tcW w:w="0" w:type="auto"/>
            <w:vAlign w:val="center"/>
            <w:hideMark/>
          </w:tcPr>
          <w:p w14:paraId="049C0D14"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K.</w:t>
            </w:r>
          </w:p>
        </w:tc>
        <w:tc>
          <w:tcPr>
            <w:tcW w:w="0" w:type="auto"/>
            <w:vAlign w:val="center"/>
            <w:hideMark/>
          </w:tcPr>
          <w:p w14:paraId="71AE78DA"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Ecological study</w:t>
            </w:r>
          </w:p>
        </w:tc>
        <w:tc>
          <w:tcPr>
            <w:tcW w:w="0" w:type="auto"/>
            <w:vAlign w:val="center"/>
            <w:hideMark/>
          </w:tcPr>
          <w:p w14:paraId="4D5F3310"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5836CDFE"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256 adult patients (57% had HbSS genotype and 43% had heterozygous genotypes- HbSC/HbSb+/others).</w:t>
            </w:r>
          </w:p>
        </w:tc>
      </w:tr>
      <w:tr w:rsidR="00E549C0" w:rsidRPr="00E549C0" w14:paraId="3CB993A4"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A0D5A48" w14:textId="77777777" w:rsidR="00E549C0" w:rsidRPr="00E549C0" w:rsidRDefault="00E549C0" w:rsidP="004D022D">
            <w:pPr>
              <w:spacing w:before="40" w:after="40"/>
              <w:rPr>
                <w:rFonts w:cs="Times New Roman"/>
                <w:szCs w:val="24"/>
              </w:rPr>
            </w:pPr>
            <w:r w:rsidRPr="00E549C0">
              <w:rPr>
                <w:rFonts w:cs="Times New Roman"/>
                <w:szCs w:val="24"/>
              </w:rPr>
              <w:t>A20</w:t>
            </w:r>
          </w:p>
        </w:tc>
        <w:tc>
          <w:tcPr>
            <w:tcW w:w="0" w:type="auto"/>
            <w:vAlign w:val="center"/>
          </w:tcPr>
          <w:p w14:paraId="2D4D48B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36/bmj.n2244","ISSN":"17561833","PMID":"34535466","abstract":"Objectives To derive and validate risk prediction algorithms to estimate the risk of covid-19 related mortality and hospital admission in UK adults after one or two doses of covid-19 vaccination. Design Prospective, population based cohort study using the QResearch database linked to data on covid-19 vaccination, SARS-CoV-2 results, hospital admissions, systemic anticancer treatment, radiotherapy, and the national death and cancer registries. Settings Adults aged 19-100 years with one or two doses of covid-19 vaccination between 8 December 2020 and 15 June 2021. Main outcome measures Primary outcome was covid-19 related death. Secondary outcome was covid-19 related hospital admission. Outcomes were assessed from 14 days after each vaccination dose. Models were fitted in the derivation cohort to derive risk equations using a range of predictor variables. Performance was evaluated in a separate validation cohort of general practices. Results Of 6 952 440 vaccinated patients in the derivation cohort, 5 150 310 (74.1%) had two vaccine doses. Of 2031 covid-19 deaths and 1929 covid-19 hospital admissions, 81 deaths (4.0%) and 71 admissions (3.7%) occurred 14 days or more after the second vaccine dose. The risk algorithms included age, sex, ethnic origin, deprivation, body mass index, a range of comorbidities, and SARS-CoV-2 infection rate. Incidence of covid-19 mortality increased with age and deprivation, male sex, and Indian and Pakistani ethnic origin. Cause specific hazard ratios were highest for patients with Down's syndrome (12.7-fold increase), kidney transplantation (8.1-fold), sickle cell disease (7.7-fold), care home residency (4.1-fold), chemotherapy (4.3-fold), HIV/AIDS (3.3-fold), liver cirrhosis (3.0-fold), neurological conditions (2.6-fold), recent bone marrow transplantation or a solid organ transplantation ever (2.5-fold), dementia (2.2-fold), and Parkinson's disease (2.2-fold). Other conditions with increased risk (ranging from 1.2-fold to 2.0-fold increases) included chronic kidney disease, blood cancer, epilepsy, chronic obstructive pulmonary disease, coronary heart disease, stroke, atrial fibrillation, heart failure, thromboembolism, peripheral vascular disease, and type 2 diabetes. A similar pattern of associations was seen for covid-19 related hospital admissions. No evidence indicated that associations differed after the second dose, although absolute risks were reduced. The risk algorithm explained 74.1% (95% confidence interval 71.1%…","author":[{"dropping-particle":"","family":"Hippisley-Cox","given":"Julia","non-dropping-particle":"","parse-names":false,"suffix":""},{"dropping-particle":"","family":"Coupland","given":"Carol A.C.","non-dropping-particle":"","parse-names":false,"suffix":""},{"dropping-particle":"","family":"Mehta","given":"Nisha","non-dropping-particle":"","parse-names":false,"suffix":""},{"dropping-particle":"","family":"Keogh","given":"Ruth H.","non-dropping-particle":"","parse-names":false,"suffix":""},{"dropping-particle":"","family":"Diaz-Ordaz","given":"Karla","non-dropping-particle":"","parse-names":false,"suffix":""},{"dropping-particle":"","family":"Khunti","given":"Kamlesh","non-dropping-particle":"","parse-names":false,"suffix":""},{"dropping-particle":"","family":"Lyons","given":"Ronan A.","non-dropping-particle":"","parse-names":false,"suffix":""},{"dropping-particle":"","family":"Kee","given":"Frank","non-dropping-particle":"","parse-names":false,"suffix":""},{"dropping-particle":"","family":"Sheikh","given":"Aziz","non-dropping-particle":"","parse-names":false,"suffix":""},{"dropping-particle":"","family":"Rahman","given":"Shamim","non-dropping-particle":"","parse-names":false,"suffix":""},{"dropping-particle":"","family":"Valabhji","given":"Jonathan","non-dropping-particle":"","parse-names":false,"suffix":""},{"dropping-particle":"","family":"Harrison","given":"Ewen M.","non-dropping-particle":"","parse-names":false,"suffix":""},{"dropping-particle":"","family":"Sellen","given":"Peter","non-dropping-particle":"","parse-names":false,"suffix":""},{"dropping-particle":"","family":"Haq","given":"Nazmus","non-dropping-particle":"","parse-names":false,"suffix":""},{"dropping-particle":"","family":"Semple","given":"Malcolm G.","non-dropping-particle":"","parse-names":false,"suffix":""},{"dropping-particle":"","family":"Johnson","given":"Peter W.M.","non-dropping-particle":"","parse-names":false,"suffix":""},{"dropping-particle":"","family":"Hayward","given":"Andrew","non-dropping-particle":"","parse-names":false,"suffix":""},{"dropping-particle":"","family":"Nguyen-Van-Tam","given":"Jonathan S.","non-dropping-particle":"","parse-names":false,"suffix":""}],"container-title":"The BMJ","id":"ITEM-1","issue":"August 2020","issued":{"date-parts":[["2021"]]},"title":"Risk prediction of covid-19 related death and hospital admission in adults after covid-19 vaccination: National prospective cohort study","type":"article-journal","volume":"374"},"uris":["http://www.mendeley.com/documents/?uuid=c3e9b9e4-647b-4756-98d9-3fc1784f9ea1"]}],"mendeley":{"formattedCitation":"(Julia Hippisley-Cox et al., 2021)","manualFormatting":"Julia Hippisley-Cox et al., 2021","plainTextFormattedCitation":"(Julia Hippisley-Cox et al., 2021)","previouslyFormattedCitation":"(Julia Hippisley-Cox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Julia Hippisley-Cox et al., 2021</w:t>
            </w:r>
            <w:r w:rsidRPr="00E549C0">
              <w:rPr>
                <w:rFonts w:cs="Times New Roman"/>
                <w:szCs w:val="24"/>
              </w:rPr>
              <w:fldChar w:fldCharType="end"/>
            </w:r>
            <w:r w:rsidRPr="00E549C0">
              <w:rPr>
                <w:rFonts w:cs="Times New Roman"/>
                <w:szCs w:val="24"/>
              </w:rPr>
              <w:t>.</w:t>
            </w:r>
          </w:p>
        </w:tc>
        <w:tc>
          <w:tcPr>
            <w:tcW w:w="0" w:type="auto"/>
            <w:vAlign w:val="center"/>
            <w:hideMark/>
          </w:tcPr>
          <w:p w14:paraId="08EC2034"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K</w:t>
            </w:r>
          </w:p>
        </w:tc>
        <w:tc>
          <w:tcPr>
            <w:tcW w:w="0" w:type="auto"/>
            <w:vAlign w:val="center"/>
            <w:hideMark/>
          </w:tcPr>
          <w:p w14:paraId="659C1E70"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ohort</w:t>
            </w:r>
          </w:p>
        </w:tc>
        <w:tc>
          <w:tcPr>
            <w:tcW w:w="0" w:type="auto"/>
            <w:vAlign w:val="center"/>
            <w:hideMark/>
          </w:tcPr>
          <w:p w14:paraId="3148ADB1"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4C3C3492"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6,952,440 patients were enrolled in the study, of which 2073 (0.03%) had SCD.</w:t>
            </w:r>
          </w:p>
        </w:tc>
      </w:tr>
      <w:tr w:rsidR="00E549C0" w:rsidRPr="00E549C0" w14:paraId="1B825266"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661C2CF" w14:textId="77777777" w:rsidR="00E549C0" w:rsidRPr="00E549C0" w:rsidRDefault="00E549C0" w:rsidP="004D022D">
            <w:pPr>
              <w:spacing w:before="40" w:after="40"/>
              <w:rPr>
                <w:rFonts w:cs="Times New Roman"/>
                <w:szCs w:val="24"/>
              </w:rPr>
            </w:pPr>
            <w:r w:rsidRPr="00E549C0">
              <w:rPr>
                <w:rFonts w:cs="Times New Roman"/>
                <w:szCs w:val="24"/>
              </w:rPr>
              <w:t>A21</w:t>
            </w:r>
          </w:p>
        </w:tc>
        <w:tc>
          <w:tcPr>
            <w:tcW w:w="0" w:type="auto"/>
            <w:vAlign w:val="center"/>
          </w:tcPr>
          <w:p w14:paraId="5F7B5CEF"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3324/haematol.2021.279222","ISSN":"15928721","PMID":"34348452","author":[{"dropping-particle":"","family":"Hoogenboom","given":"Wouter S.","non-dropping-particle":"","parse-names":false,"suffix":""},{"dropping-particle":"","family":"Fleysher","given":"Roman","non-dropping-particle":"","parse-names":false,"suffix":""},{"dropping-particle":"","family":"Soby","given":"Selvin","non-dropping-particle":"","parse-names":false,"suffix":""},{"dropping-particle":"","family":"Mirhaji","given":"Parsa","non-dropping-particle":"","parse-names":false,"suffix":""},{"dropping-particle":"","family":"Mitchell","given":"William B.","non-dropping-particle":"","parse-names":false,"suffix":""},{"dropping-particle":"","family":"Morrone","given":"Kerry A.","non-dropping-particle":"","parse-names":false,"suffix":""},{"dropping-particle":"","family":"Manwani","given":"Deepa","non-dropping-particle":"","parse-names":false,"suffix":""},{"dropping-particle":"","family":"Duong","given":"Tim Q.","non-dropping-particle":"","parse-names":false,"suffix":""}],"container-title":"Haematologica","id":"ITEM-1","issue":"11","issued":{"date-parts":[["2021"]]},"page":"3014-3016","title":"Individuals with sickle cell disease and sickle cell trait demonstrate no increase in mortality or critical illness from COVID-19 - a fifteen hospital observational study in the Bronx, New York","type":"article-journal","volume":"106"},"uris":["http://www.mendeley.com/documents/?uuid=91f053a7-1291-44e4-9411-ff397d28fffb"]}],"mendeley":{"formattedCitation":"(Hoogenboom et al., 2021)","manualFormatting":"Hoogenboom et al., 2021","plainTextFormattedCitation":"(Hoogenboom et al., 2021)","previouslyFormattedCitation":"(Hoogenboom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Hoogenboom et al., 2021</w:t>
            </w:r>
            <w:r w:rsidRPr="00E549C0">
              <w:rPr>
                <w:rFonts w:cs="Times New Roman"/>
                <w:szCs w:val="24"/>
              </w:rPr>
              <w:fldChar w:fldCharType="end"/>
            </w:r>
            <w:r w:rsidRPr="00E549C0">
              <w:rPr>
                <w:rFonts w:cs="Times New Roman"/>
                <w:szCs w:val="24"/>
              </w:rPr>
              <w:t>.</w:t>
            </w:r>
          </w:p>
        </w:tc>
        <w:tc>
          <w:tcPr>
            <w:tcW w:w="0" w:type="auto"/>
            <w:vAlign w:val="center"/>
            <w:hideMark/>
          </w:tcPr>
          <w:p w14:paraId="1AA91F95"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652D5A0A"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ohort</w:t>
            </w:r>
          </w:p>
        </w:tc>
        <w:tc>
          <w:tcPr>
            <w:tcW w:w="0" w:type="auto"/>
            <w:vAlign w:val="center"/>
            <w:hideMark/>
          </w:tcPr>
          <w:p w14:paraId="17E41358"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23C6C50D"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2,659 patients; 53 had SCD (74% HbSS, 21% HbSC and 6% HbS/b) and 62 had SCT.</w:t>
            </w:r>
          </w:p>
        </w:tc>
      </w:tr>
      <w:tr w:rsidR="00E549C0" w:rsidRPr="00E549C0" w14:paraId="7E61A4AC"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19FE240" w14:textId="77777777" w:rsidR="00E549C0" w:rsidRPr="00E549C0" w:rsidRDefault="00E549C0" w:rsidP="004D022D">
            <w:pPr>
              <w:spacing w:before="40" w:after="40"/>
              <w:rPr>
                <w:rFonts w:cs="Times New Roman"/>
                <w:szCs w:val="24"/>
              </w:rPr>
            </w:pPr>
            <w:r w:rsidRPr="00E549C0">
              <w:rPr>
                <w:rFonts w:cs="Times New Roman"/>
                <w:szCs w:val="24"/>
              </w:rPr>
              <w:t>A22</w:t>
            </w:r>
          </w:p>
        </w:tc>
        <w:tc>
          <w:tcPr>
            <w:tcW w:w="0" w:type="auto"/>
            <w:vAlign w:val="center"/>
          </w:tcPr>
          <w:p w14:paraId="1DB7B13B"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11/bjh.16734","ISSN":"1365-2141 (Electronic)","PMID":"32314798","author":[{"dropping-particle":"","family":"Hussain","given":"Faiz A","non-dropping-particle":"","parse-names":false,"suffix":""},{"dropping-particle":"","family":"Njoku","given":"Franklin U","non-dropping-particle":"","parse-names":false,"suffix":""},{"dropping-particle":"","family":"Saraf","given":"Santosh L","non-dropping-particle":"","parse-names":false,"suffix":""},{"dropping-particle":"","family":"Molokie","given":"Robert E","non-dropping-particle":"","parse-names":false,"suffix":""},{"dropping-particle":"","family":"Gordeuk","given":"Victor R","non-dropping-particle":"","parse-names":false,"suffix":""},{"dropping-particle":"","family":"Han","given":"Jin","non-dropping-particle":"","parse-names":false,"suffix":""}],"container-title":"British journal of haematology","id":"ITEM-1","issue":"5","issued":{"date-parts":[["2020","6"]]},"language":"eng","page":"851-852","title":"COVID-19 infection in patients with sickle cell disease.","type":"article","volume":"189"},"uris":["http://www.mendeley.com/documents/?uuid=e4b93caf-5614-454d-96a4-61a66dbe95b6"]}],"mendeley":{"formattedCitation":"(Hussain et al., 2020)","manualFormatting":"Hussain et al., 2020","plainTextFormattedCitation":"(Hussain et al., 2020)","previouslyFormattedCitation":"(Hussain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Hussain et al., 2020</w:t>
            </w:r>
            <w:r w:rsidRPr="00E549C0">
              <w:rPr>
                <w:rFonts w:cs="Times New Roman"/>
                <w:szCs w:val="24"/>
              </w:rPr>
              <w:fldChar w:fldCharType="end"/>
            </w:r>
            <w:r w:rsidRPr="00E549C0">
              <w:rPr>
                <w:rFonts w:cs="Times New Roman"/>
                <w:szCs w:val="24"/>
              </w:rPr>
              <w:t>.</w:t>
            </w:r>
          </w:p>
        </w:tc>
        <w:tc>
          <w:tcPr>
            <w:tcW w:w="0" w:type="auto"/>
            <w:vAlign w:val="center"/>
            <w:hideMark/>
          </w:tcPr>
          <w:p w14:paraId="2B16E134"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27CA4748"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161D6243"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004F544C"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4 patients (22 to 41 years, HbSS and HbSC genotypes).</w:t>
            </w:r>
          </w:p>
        </w:tc>
      </w:tr>
      <w:tr w:rsidR="00E549C0" w:rsidRPr="00E549C0" w14:paraId="30DA82A8"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2F75C1E" w14:textId="77777777" w:rsidR="00E549C0" w:rsidRPr="00E549C0" w:rsidRDefault="00E549C0" w:rsidP="004D022D">
            <w:pPr>
              <w:spacing w:before="40" w:after="40"/>
              <w:rPr>
                <w:rFonts w:cs="Times New Roman"/>
                <w:szCs w:val="24"/>
              </w:rPr>
            </w:pPr>
            <w:r w:rsidRPr="00E549C0">
              <w:rPr>
                <w:rFonts w:cs="Times New Roman"/>
                <w:szCs w:val="24"/>
              </w:rPr>
              <w:t>A23</w:t>
            </w:r>
          </w:p>
        </w:tc>
        <w:tc>
          <w:tcPr>
            <w:tcW w:w="0" w:type="auto"/>
            <w:vAlign w:val="center"/>
          </w:tcPr>
          <w:p w14:paraId="66958F89"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604/pamj.2020.36.81.23776","ISSN":"1937-8688 (Electronic)","PMID":"32774640","abstract":"Sickle cell disease is a major concern of public health significance in Africa.  Nearly 2/3(rd) of the global burden of sickle cell disease (SCD) is found to be in sub-Saharan Africa. There is increased mortality risk in sickle cell disease patients in Africa due to associated complications such as acute chest syndrome, asthma, pulmonary emboli and sepsis. Sickle cell disease management is the major contributor of financial burden on the government. Moreover, there is a shortage of medical specialists in Africa. COVID-19 pandemic has further led to devastating impact on economy and health globally. The chances of SCD patient contracting COVID-19 infections are higher as these patients are immunocompromised and may be at a higher risk of mortality. Practicing preventive measures including isolation and social distancing by these patients will prevent mortality rates as well as economic burden on government in the present unprecedented COVID-19 pandemic.","author":[{"dropping-particle":"","family":"John","given":"Nitin Ashok","non-dropping-particle":"","parse-names":false,"suffix":""},{"dropping-particle":"","family":"John","given":"Jyoti Elgiva","non-dropping-particle":"","parse-names":false,"suffix":""}],"container-title":"The Pan African medical journal","id":"ITEM-1","issued":{"date-parts":[["2020"]]},"language":"eng","page":"81","title":"Implications of COVID-19 infections in sickle cell disease.","type":"article-journal","volume":"36"},"uris":["http://www.mendeley.com/documents/?uuid=8b60f270-bb92-4074-a65a-0f173c0580a0"]}],"mendeley":{"formattedCitation":"(John &amp; John, 2020)","manualFormatting":"John &amp; John, 2020","plainTextFormattedCitation":"(John &amp; John, 2020)","previouslyFormattedCitation":"(John &amp; John,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John &amp; John, 2020</w:t>
            </w:r>
            <w:r w:rsidRPr="00E549C0">
              <w:rPr>
                <w:rFonts w:cs="Times New Roman"/>
                <w:szCs w:val="24"/>
              </w:rPr>
              <w:fldChar w:fldCharType="end"/>
            </w:r>
            <w:r w:rsidRPr="00E549C0">
              <w:rPr>
                <w:rFonts w:cs="Times New Roman"/>
                <w:szCs w:val="24"/>
              </w:rPr>
              <w:t>.</w:t>
            </w:r>
          </w:p>
        </w:tc>
        <w:tc>
          <w:tcPr>
            <w:tcW w:w="0" w:type="auto"/>
            <w:vAlign w:val="center"/>
            <w:hideMark/>
          </w:tcPr>
          <w:p w14:paraId="12B07429"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India</w:t>
            </w:r>
          </w:p>
        </w:tc>
        <w:tc>
          <w:tcPr>
            <w:tcW w:w="0" w:type="auto"/>
            <w:vAlign w:val="center"/>
            <w:hideMark/>
          </w:tcPr>
          <w:p w14:paraId="1664F6E7"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Opinion article</w:t>
            </w:r>
          </w:p>
        </w:tc>
        <w:tc>
          <w:tcPr>
            <w:tcW w:w="0" w:type="auto"/>
            <w:vAlign w:val="center"/>
            <w:hideMark/>
          </w:tcPr>
          <w:p w14:paraId="3A60C3A0"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I</w:t>
            </w:r>
          </w:p>
        </w:tc>
        <w:tc>
          <w:tcPr>
            <w:tcW w:w="0" w:type="auto"/>
            <w:vAlign w:val="center"/>
            <w:hideMark/>
          </w:tcPr>
          <w:p w14:paraId="2D3DA472"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w:t>
            </w:r>
          </w:p>
        </w:tc>
      </w:tr>
      <w:tr w:rsidR="00E549C0" w:rsidRPr="00E549C0" w14:paraId="7B60995A"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9D32752" w14:textId="77777777" w:rsidR="00E549C0" w:rsidRPr="00E549C0" w:rsidRDefault="00E549C0" w:rsidP="004D022D">
            <w:pPr>
              <w:spacing w:before="40" w:after="40"/>
              <w:rPr>
                <w:rFonts w:cs="Times New Roman"/>
                <w:szCs w:val="24"/>
              </w:rPr>
            </w:pPr>
            <w:r w:rsidRPr="00E549C0">
              <w:rPr>
                <w:rFonts w:cs="Times New Roman"/>
                <w:szCs w:val="24"/>
              </w:rPr>
              <w:t>A24</w:t>
            </w:r>
          </w:p>
        </w:tc>
        <w:tc>
          <w:tcPr>
            <w:tcW w:w="0" w:type="auto"/>
            <w:vAlign w:val="center"/>
          </w:tcPr>
          <w:p w14:paraId="449848C9"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26574/maedica.2020.16.2.268","ISSN":"1841-9038 (Print)","PMID":"34621350","abstract":"Covid-19 pandemic has been a very serious cause of health concern worldwide.  Thrombosis has been a critical manifestation in severe Covid-19 infection. The increased arterial and venous thrombosis in patients with Covid-19 is proving to be life threatening. Sticky platelet syndrome and sickle cell disease are genetic disorders with procoagulant nature of the disease, while in Glanzmann syndrome there is an enhanced bleeding tendency, with pathological defect leading to altered platelet aggregation and delayed clot formation. Considering the thrombotic episodes of Covid-19, we decided to review the literature on data bases such as PubMed and Medline for knowing the coagulant status in genetically associated diseases such as sticky platelet syndrome, sickle cell disease and Glanzmann syndrome. We planned to review various published studies with the aim to find whether the coagulant profiles in these conditions alter the thrombotic manifestations and prognosis if these patients contract Covid-19. Various research studies revealed that patients with sticky platelet syndrome develop arterial and venous thrombosis, while those with sickle cell disease are known to develop complications such as deep vein thrombosis and pulmonary embolism. Moreover, patients with Glanzmann syndrome who usually have a bleeding tendency also rarely present with severe venous and arterial thrombosis and pulmonary embolism. Patients with sticky platelet syndrome and sickle cell disease and,, occasionally those with Glanzmann syndrome have a higher risk for thrombosis if infected with Covid-19. More studies are needed to better understand the clinical manifestations and designing standard management protocol for patients with sticky platelet syndrome, sickle cell disease and Glanzmann syndrome who contract Covid-19 infections.","author":[{"dropping-particle":"","family":"John","given":"Nitin Ashok","non-dropping-particle":"","parse-names":false,"suffix":""},{"dropping-particle":"","family":"John","given":"Jyoti","non-dropping-particle":"","parse-names":false,"suffix":""},{"dropping-particle":"","family":"Kamblec","given":"Praful","non-dropping-particle":"","parse-names":false,"suffix":""},{"dropping-particle":"","family":"Singhal","given":"Anish","non-dropping-particle":"","parse-names":false,"suffix":""},{"dropping-particle":"","family":"Daulatabad","given":"Vandana","non-dropping-particle":"","parse-names":false,"suffix":""},{"dropping-particle":"","family":"Vamshidhar","given":"I S","non-dropping-particle":"","parse-names":false,"suffix":""}],"container-title":"Maedica","id":"ITEM-1","issue":"2","issued":{"date-parts":[["2021","6"]]},"language":"eng","page":"268-273","title":"Patients with Sticky Platelet Syndrome, Sickle Cell Disease and Glanzmann Syndrome  May Promulgate Severe Thrombosis if Infected with Covid-19.","type":"article","volume":"16"},"uris":["http://www.mendeley.com/documents/?uuid=3739e0d8-1d3f-4dc7-825b-96a508b8967b"]}],"mendeley":{"formattedCitation":"(John et al., 2021)","manualFormatting":"John et al., 2021","plainTextFormattedCitation":"(John et al., 2021)","previouslyFormattedCitation":"(John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John et al., 2021</w:t>
            </w:r>
            <w:r w:rsidRPr="00E549C0">
              <w:rPr>
                <w:rFonts w:cs="Times New Roman"/>
                <w:szCs w:val="24"/>
              </w:rPr>
              <w:fldChar w:fldCharType="end"/>
            </w:r>
            <w:r w:rsidRPr="00E549C0">
              <w:rPr>
                <w:rFonts w:cs="Times New Roman"/>
                <w:szCs w:val="24"/>
              </w:rPr>
              <w:t>.</w:t>
            </w:r>
          </w:p>
        </w:tc>
        <w:tc>
          <w:tcPr>
            <w:tcW w:w="0" w:type="auto"/>
            <w:vAlign w:val="center"/>
            <w:hideMark/>
          </w:tcPr>
          <w:p w14:paraId="212D1240"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ndia</w:t>
            </w:r>
          </w:p>
        </w:tc>
        <w:tc>
          <w:tcPr>
            <w:tcW w:w="0" w:type="auto"/>
            <w:vAlign w:val="center"/>
            <w:hideMark/>
          </w:tcPr>
          <w:p w14:paraId="5921E2D0"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Narrative review</w:t>
            </w:r>
          </w:p>
        </w:tc>
        <w:tc>
          <w:tcPr>
            <w:tcW w:w="0" w:type="auto"/>
            <w:vAlign w:val="center"/>
            <w:hideMark/>
          </w:tcPr>
          <w:p w14:paraId="04071CEF"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I</w:t>
            </w:r>
          </w:p>
        </w:tc>
        <w:tc>
          <w:tcPr>
            <w:tcW w:w="0" w:type="auto"/>
            <w:vAlign w:val="center"/>
            <w:hideMark/>
          </w:tcPr>
          <w:p w14:paraId="1FEDA85C"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w:t>
            </w:r>
          </w:p>
        </w:tc>
      </w:tr>
      <w:tr w:rsidR="00E549C0" w:rsidRPr="00E549C0" w14:paraId="4D422314"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3E7F9EC" w14:textId="77777777" w:rsidR="00E549C0" w:rsidRPr="00E549C0" w:rsidRDefault="00E549C0" w:rsidP="004D022D">
            <w:pPr>
              <w:spacing w:before="40" w:after="40"/>
              <w:rPr>
                <w:rFonts w:cs="Times New Roman"/>
                <w:szCs w:val="24"/>
              </w:rPr>
            </w:pPr>
            <w:r w:rsidRPr="00E549C0">
              <w:rPr>
                <w:rFonts w:cs="Times New Roman"/>
                <w:szCs w:val="24"/>
              </w:rPr>
              <w:t>A25</w:t>
            </w:r>
          </w:p>
        </w:tc>
        <w:tc>
          <w:tcPr>
            <w:tcW w:w="0" w:type="auto"/>
            <w:vAlign w:val="center"/>
          </w:tcPr>
          <w:p w14:paraId="356B9FB0"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7759/cureus.12348","abstract":"A previously healthy 20-year-old female presented to the emergency room in April  2020 with complaints of shortness of breath, chest pain, and cough. She was diagnosed with coronavirus disease 2019 (COVID-19) infection and pulmonary embolism (PE). Workup for anemia led to the diagnosis of sickle cell disease (SCD). Patients diagnosed with COVID-19 are at an increased risk for the development of PE and venous thromboembolism (VTE). Anticoagulation prophylaxis and escalation to treatment dosing are recommended in patients admitted with moderate to severe symptoms of COVID-19. PE and VTE are relatively uncommon in the pediatric and adolescent population. Most commonly, patients are diagnosed with thrombophilia or have an underlying hypercoagulable state such as with SCD. Also, symptoms of COVID-19 infection, acute chest syndrome (ACS), and PE can have overlapping features. In this report, we present a case of a late adolescent female with SCD, who was diagnosed with COVID-19, and whose condition was complicated with PE.","author":[{"dropping-particle":"","family":"Kasinathan","given":"Sushma","non-dropping-particle":"","parse-names":false,"suffix":""},{"dropping-particle":"","family":"Mohammad Ashraf","given":"Hasina","non-dropping-particle":"","parse-names":false,"suffix":""},{"dropping-particle":"","family":"Minkowitz","given":"Sheera","non-dropping-particle":"","parse-names":false,"suffix":""},{"dropping-particle":"","family":"Adeyinka","given":"Adebayo","non-dropping-particle":"","parse-names":false,"suffix":""},{"dropping-particle":"","family":"Bailey-Correa","given":"Keneisha","non-dropping-particle":"","parse-names":false,"suffix":""}],"container-title":"Cureus","id":"ITEM-1","issue":"12","issued":{"date-parts":[["2020"]]},"title":"COVID-19 Infection and Acute Pulmonary Embolism in an Adolescent Female With Sickle Cell Disease","type":"article-journal","volume":"12"},"uris":["http://www.mendeley.com/documents/?uuid=b2836f61-f256-40d0-ba65-85892abacf16"]}],"mendeley":{"formattedCitation":"(Kasinathan et al., 2020)","manualFormatting":"Kasinathan et al., 2020","plainTextFormattedCitation":"(Kasinathan et al., 2020)","previouslyFormattedCitation":"(Kasinathan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Kasinathan et al., 2020</w:t>
            </w:r>
            <w:r w:rsidRPr="00E549C0">
              <w:rPr>
                <w:rFonts w:cs="Times New Roman"/>
                <w:szCs w:val="24"/>
              </w:rPr>
              <w:fldChar w:fldCharType="end"/>
            </w:r>
            <w:r w:rsidRPr="00E549C0">
              <w:rPr>
                <w:rFonts w:cs="Times New Roman"/>
                <w:noProof/>
                <w:szCs w:val="24"/>
              </w:rPr>
              <w:t>.</w:t>
            </w:r>
          </w:p>
        </w:tc>
        <w:tc>
          <w:tcPr>
            <w:tcW w:w="0" w:type="auto"/>
            <w:vAlign w:val="center"/>
            <w:hideMark/>
          </w:tcPr>
          <w:p w14:paraId="7CD9EB51"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4F256E19"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69FD8FAB"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3F7D841D"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female, 20 years old, genotype HbSC).</w:t>
            </w:r>
          </w:p>
        </w:tc>
      </w:tr>
      <w:tr w:rsidR="00E549C0" w:rsidRPr="00E549C0" w14:paraId="4A241208"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D48883C" w14:textId="77777777" w:rsidR="00E549C0" w:rsidRPr="00E549C0" w:rsidRDefault="00E549C0" w:rsidP="004D022D">
            <w:pPr>
              <w:spacing w:before="40" w:after="40"/>
              <w:rPr>
                <w:rFonts w:cs="Times New Roman"/>
                <w:szCs w:val="24"/>
              </w:rPr>
            </w:pPr>
            <w:r w:rsidRPr="00E549C0">
              <w:rPr>
                <w:rFonts w:cs="Times New Roman"/>
                <w:szCs w:val="24"/>
              </w:rPr>
              <w:t>A26</w:t>
            </w:r>
          </w:p>
        </w:tc>
        <w:tc>
          <w:tcPr>
            <w:tcW w:w="0" w:type="auto"/>
            <w:vAlign w:val="center"/>
          </w:tcPr>
          <w:p w14:paraId="629F5B0F"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11/ejh.13478","ISSN":"16000609","PMID":"32589774","abstract":"Coronavirus Disease 2019 (COVID-19) pandemic is a rapidly evolving public health problem. The severity of COVID-19 cases reported hitherto has varied greatly from asymptomatic to severe pneumonia and thromboembolism with subsequent mortality. An improved understanding of risk factors for adverse clinical outcomes may shed some light on novel personalized approaches to optimize clinical care in vulnerable populations. Emerging trends in the United States suggest possibly higher mortality rates of COVID-19 among African Americans, although detailed epidemiological study data is pending. Sickle cell disease (SCD) disproportionately affects Black/African Americans in the United States as well as forebearers from sub-Saharan Africa, the Western Hemisphere (South America, the Caribbean, and Central America), and some Mediterranean countries. The carrier frequency for SCD is high among African Americans. This article underscores the putative risks that may be associated with COVID-19 pneumonia in sickle cell trait as well as potential opportunities for individualized medical care in the burgeoning era of personalized medicine.","author":[{"dropping-particle":"","family":"Kehinde","given":"Tawakalitu Abosede","non-dropping-particle":"","parse-names":false,"suffix":""},{"dropping-particle":"","family":"Osundiji","given":"Mayowa Azeez","non-dropping-particle":"","parse-names":false,"suffix":""}],"container-title":"European Journal of Haematology","id":"ITEM-1","issue":"5","issued":{"date-parts":[["2020"]]},"page":"519-523","title":"Sickle cell trait and the potential risk of severe coronavirus disease 2019—A mini-review","type":"article-journal","volume":"105"},"uris":["http://www.mendeley.com/documents/?uuid=4767e6ec-6a78-49f9-8fb4-458992b4b4b8"]}],"mendeley":{"formattedCitation":"(Kehinde &amp; Osundiji, 2020)","manualFormatting":"Kehinde &amp; Osundiji, 2020","plainTextFormattedCitation":"(Kehinde &amp; Osundiji, 2020)","previouslyFormattedCitation":"(Kehinde &amp; Osundiji,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Kehinde &amp; Osundiji, 2020</w:t>
            </w:r>
            <w:r w:rsidRPr="00E549C0">
              <w:rPr>
                <w:rFonts w:cs="Times New Roman"/>
                <w:szCs w:val="24"/>
              </w:rPr>
              <w:fldChar w:fldCharType="end"/>
            </w:r>
            <w:r w:rsidRPr="00E549C0">
              <w:rPr>
                <w:rFonts w:cs="Times New Roman"/>
                <w:szCs w:val="24"/>
              </w:rPr>
              <w:t>.</w:t>
            </w:r>
          </w:p>
        </w:tc>
        <w:tc>
          <w:tcPr>
            <w:tcW w:w="0" w:type="auto"/>
            <w:vAlign w:val="center"/>
            <w:hideMark/>
          </w:tcPr>
          <w:p w14:paraId="167532A2"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K.</w:t>
            </w:r>
          </w:p>
        </w:tc>
        <w:tc>
          <w:tcPr>
            <w:tcW w:w="0" w:type="auto"/>
            <w:vAlign w:val="center"/>
            <w:hideMark/>
          </w:tcPr>
          <w:p w14:paraId="29241EB6"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Narrative review</w:t>
            </w:r>
          </w:p>
        </w:tc>
        <w:tc>
          <w:tcPr>
            <w:tcW w:w="0" w:type="auto"/>
            <w:vAlign w:val="center"/>
            <w:hideMark/>
          </w:tcPr>
          <w:p w14:paraId="69BAE5E2"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I</w:t>
            </w:r>
          </w:p>
        </w:tc>
        <w:tc>
          <w:tcPr>
            <w:tcW w:w="0" w:type="auto"/>
            <w:vAlign w:val="center"/>
            <w:hideMark/>
          </w:tcPr>
          <w:p w14:paraId="42121107"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5 case reports of patients with SCD and COVID-19 published in the literature were analyzed.</w:t>
            </w:r>
          </w:p>
        </w:tc>
      </w:tr>
      <w:tr w:rsidR="00E549C0" w:rsidRPr="00E549C0" w14:paraId="2CC6E572"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4D4AA99" w14:textId="77777777" w:rsidR="00E549C0" w:rsidRPr="00E549C0" w:rsidRDefault="00E549C0" w:rsidP="004D022D">
            <w:pPr>
              <w:spacing w:before="40" w:after="40"/>
              <w:rPr>
                <w:rFonts w:cs="Times New Roman"/>
                <w:szCs w:val="24"/>
              </w:rPr>
            </w:pPr>
            <w:r w:rsidRPr="00E549C0">
              <w:rPr>
                <w:rFonts w:cs="Times New Roman"/>
                <w:szCs w:val="24"/>
              </w:rPr>
              <w:t>A27</w:t>
            </w:r>
          </w:p>
        </w:tc>
        <w:tc>
          <w:tcPr>
            <w:tcW w:w="0" w:type="auto"/>
            <w:vAlign w:val="center"/>
          </w:tcPr>
          <w:p w14:paraId="4DA1ACC9"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9734/jpri/2021/v33i26a31475","abstract":"Background: Sickle cell disease (SCD) patients have greater susceptibility to infections, they are reckoned to be vulnerable patients during the current COVID-19 pandemic. SCD patients are commonly affected by pulmonary complications such as acute chest syndrome (ACS), pulmonary embolism (PE) and pneumonia that contribute significantly to mortality risks.\r Aim: The study was aimed at showing the impact of SARS-COV viral pandemic on SCD patients.\r Presentation of Case: A 42-year-old male known sickle cell disease patient, who presented with a 5 days’ history of chest pain and difficulty in breathing with a pain score of 8/10. Pain was said to be localized and, subside on the ingestion of analgesics (Tab DF118/60mg and PCM 1000mg) with no known aggravating factor, but there was associated history of difficulty in breathing. The patient was being managed as a case of vaso-occlusive crises R/O acute chest syndrome, and was commenced on adequate hydration, oxygen saturation was between 95-85%. On examination, respiratory rate was 20 cycles per minute, pulse rate – 96 beats/minute, BP and chest examination were essentially normal. CBC showed the Packed Cell Volume of 31%, White Blood Cells 15.04 x 109/L, Neutrophils 7.51x103/µL Lymphocyte 6.50 x103/µL, Monocyte 0.76 x103/µL Eosinophils 0.20x103/µL, Basophils 0.05x103/µL, Platelet 358. The electrolytes (Na-135 mmol/L, K 3.5mmol/L, HCO3-20), urea -10 mmol/L and creatinine (88mmol/L) were normal, the chest x-ray showed cardiomegaly but the lung fields were clear. The patient was administered ceftriaxone (prophylactic antibiotics – 1 g daily).  The patient tested positive to COVID-19 and was immediately transferred to the isolation centre for proper management. He was commenced on oral medication, azithromycin, dexamethasone, ivermectine, amoxicillin/clavulanic acid, vitamin C, clexane and the analgesic was changed to paracetamol and dihydrocodeine to alternate 3 hourly with accordance to the national guidelines. In addition, he was administered subcutaneous enoxaparin due to the hypercoagulability state of SCD. The patient’s health status improved within 24hours of commencement of the above medications and remained stable all through the period of isolation and a repeat covid-19 test was done 15 days of admission using and reverse transcriptase PCR and was discharged home according to the National protocol.\r Conclusion: Studies and clinical trials are essential to evaluate effective diagnostic and management opt…","author":[{"dropping-particle":"","family":"Kingsley","given":"Akaba","non-dropping-particle":"","parse-names":false,"suffix":""},{"dropping-particle":"","family":"Betta","given":"Edu C.","non-dropping-particle":"","parse-names":false,"suffix":""},{"dropping-particle":"","family":"Edakabasi","given":"Akaba","non-dropping-particle":"","parse-names":false,"suffix":""},{"dropping-particle":"","family":"Ofonime","given":"Essien","non-dropping-particle":"","parse-names":false,"suffix":""},{"dropping-particle":"","family":"Philemon","given":"Bibia Glory","non-dropping-particle":"","parse-names":false,"suffix":""}],"container-title":"Journal of Pharmaceutical Research International","id":"ITEM-1","issued":{"date-parts":[["2021"]]},"page":"110-114","title":"Successful Management of Sickle Cell Disease Patient with Covid-19 Infection in a Low Resource Setting: Case Study","type":"article-journal","volume":"33"},"uris":["http://www.mendeley.com/documents/?uuid=88c0c4e8-7067-4e76-89ed-0ed8e1e50e22"]}],"mendeley":{"formattedCitation":"(Kingsley et al., 2021)","manualFormatting":"Kingsley et al., 2021","plainTextFormattedCitation":"(Kingsley et al., 2021)","previouslyFormattedCitation":"(Kingsley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Kingsley et al., 2021</w:t>
            </w:r>
            <w:r w:rsidRPr="00E549C0">
              <w:rPr>
                <w:rFonts w:cs="Times New Roman"/>
                <w:szCs w:val="24"/>
              </w:rPr>
              <w:fldChar w:fldCharType="end"/>
            </w:r>
            <w:r w:rsidRPr="00E549C0">
              <w:rPr>
                <w:rFonts w:cs="Times New Roman"/>
                <w:szCs w:val="24"/>
              </w:rPr>
              <w:t>.</w:t>
            </w:r>
          </w:p>
        </w:tc>
        <w:tc>
          <w:tcPr>
            <w:tcW w:w="0" w:type="auto"/>
            <w:vAlign w:val="center"/>
            <w:hideMark/>
          </w:tcPr>
          <w:p w14:paraId="4E6E88D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Nigeria</w:t>
            </w:r>
          </w:p>
        </w:tc>
        <w:tc>
          <w:tcPr>
            <w:tcW w:w="0" w:type="auto"/>
            <w:vAlign w:val="center"/>
            <w:hideMark/>
          </w:tcPr>
          <w:p w14:paraId="01856B11"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76692A6A"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3B8D0A0A"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male, 42 years old) with SCD.</w:t>
            </w:r>
          </w:p>
        </w:tc>
      </w:tr>
      <w:tr w:rsidR="00E549C0" w:rsidRPr="00E549C0" w14:paraId="575C8E03"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55D08A6" w14:textId="77777777" w:rsidR="00E549C0" w:rsidRPr="00E549C0" w:rsidRDefault="00E549C0" w:rsidP="004D022D">
            <w:pPr>
              <w:spacing w:before="40" w:after="40"/>
              <w:rPr>
                <w:rFonts w:cs="Times New Roman"/>
                <w:szCs w:val="24"/>
              </w:rPr>
            </w:pPr>
            <w:r w:rsidRPr="00E549C0">
              <w:rPr>
                <w:rFonts w:cs="Times New Roman"/>
                <w:szCs w:val="24"/>
              </w:rPr>
              <w:t>A28</w:t>
            </w:r>
          </w:p>
        </w:tc>
        <w:tc>
          <w:tcPr>
            <w:tcW w:w="0" w:type="auto"/>
            <w:vAlign w:val="center"/>
          </w:tcPr>
          <w:p w14:paraId="3D21B806"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3389/fmed.2021.679030","ISSN":"2296-858X","abstract":"At the onset of the corona virus disease 19 (COVID-19) pandemic, there were concerns that patients with sickle cell disease (SCD) might be especially vulnerable to severe sequelae of SARS-CoV-2 infection. While two reports support this conclusion, multiple studies have reported unexpectedly favorable outcomes in patients with SCD. However, mechanisms explaining these disparate conclusions are lacking. Here, we review recent studies indicating that the majority of patients with SCD express elevated levels of anti-viral type 1 interferons (IFN alpha/beta) and interferon stimulated genes, independent of COVID-19, during their baseline state of health. We also present our data from the pre-COVID-19 era, illustrating elevated expression of a well-characterized interferon stimulated gene in a cohort of patients with SCD, compared to race-matched controls. These type 1 interferons and interferon stimulated genes have the potential to contribute to the variable progression of COVID-19 and other viral infections in patients with SCD. While the majority of evidence supports a protective role, the role of IFN alpha/beta in COVID-19 severity in the general population remains an area of current investigation. We conclude that type 1 interferon responses in patients with SCD may contribute to the variable COVID-19 responses reported in prior studies. Additional studies investigating the mechanisms underlying IFN alpha/beta production and other clinical consequences of IFN alpha/beta-mediated inflammation in SCD disease are warranted. PU  - FRONTIERS MEDIA SA PI  - LAUSANNE PA  - AVENUE DU TRIBUNAL FEDERAL 34, LAUSANNE, CH-1015, SWITZERLAND","author":[{"dropping-particle":"","family":"Madany","given":"Emaan","non-dropping-particle":"","parse-names":false,"suffix":""},{"dropping-particle":"","family":"Okwan-Duodu","given":"Derick","non-dropping-particle":"","parse-names":false,"suffix":""},{"dropping-particle":"","family":"Balbuena-Merle","given":"Raisa","non-dropping-particle":"","parse-names":false,"suffix":""},{"dropping-particle":"","family":"Hendrickson","given":"Jeanne E","non-dropping-particle":"","parse-names":false,"suffix":""},{"dropping-particle":"","family":"Gibb","given":"David R","non-dropping-particle":"","parse-names":false,"suffix":""}],"container-title":"FRONTIERS IN MEDICINE","id":"ITEM-1","issued":{"date-parts":[["2021"]]},"title":"Potential Implications of a Type 1 Interferon Gene Signature on COVID-19 Severity and Chronic Inflammation in Sickle Cell Disease","type":"article-journal","volume":"8"},"uris":["http://www.mendeley.com/documents/?uuid=87640a89-4826-4db8-90d2-353293a8f5d6"]}],"mendeley":{"formattedCitation":"(Madany et al., 2021)","manualFormatting":"Madany et al., 2021","plainTextFormattedCitation":"(Madany et al., 2021)","previouslyFormattedCitation":"(Madany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Madany et al., 2021</w:t>
            </w:r>
            <w:r w:rsidRPr="00E549C0">
              <w:rPr>
                <w:rFonts w:cs="Times New Roman"/>
                <w:szCs w:val="24"/>
              </w:rPr>
              <w:fldChar w:fldCharType="end"/>
            </w:r>
            <w:r w:rsidRPr="00E549C0">
              <w:rPr>
                <w:rFonts w:cs="Times New Roman"/>
                <w:szCs w:val="24"/>
              </w:rPr>
              <w:t>.</w:t>
            </w:r>
          </w:p>
        </w:tc>
        <w:tc>
          <w:tcPr>
            <w:tcW w:w="0" w:type="auto"/>
            <w:vAlign w:val="center"/>
            <w:hideMark/>
          </w:tcPr>
          <w:p w14:paraId="519D9159"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24DDF500"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control study</w:t>
            </w:r>
          </w:p>
        </w:tc>
        <w:tc>
          <w:tcPr>
            <w:tcW w:w="0" w:type="auto"/>
            <w:vAlign w:val="center"/>
            <w:hideMark/>
          </w:tcPr>
          <w:p w14:paraId="720CC987"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6F9C39A6"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24 SCD patients.</w:t>
            </w:r>
          </w:p>
        </w:tc>
      </w:tr>
      <w:tr w:rsidR="00E549C0" w:rsidRPr="00E549C0" w14:paraId="52A0C2EA"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4C0FAE9" w14:textId="77777777" w:rsidR="00E549C0" w:rsidRPr="00E549C0" w:rsidRDefault="00E549C0" w:rsidP="004D022D">
            <w:pPr>
              <w:spacing w:before="40" w:after="40"/>
              <w:rPr>
                <w:rFonts w:cs="Times New Roman"/>
                <w:szCs w:val="24"/>
              </w:rPr>
            </w:pPr>
            <w:r w:rsidRPr="00E549C0">
              <w:rPr>
                <w:rFonts w:cs="Times New Roman"/>
                <w:szCs w:val="24"/>
              </w:rPr>
              <w:t>A29</w:t>
            </w:r>
          </w:p>
        </w:tc>
        <w:tc>
          <w:tcPr>
            <w:tcW w:w="0" w:type="auto"/>
            <w:vAlign w:val="center"/>
          </w:tcPr>
          <w:p w14:paraId="4A666CC0"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82/blood-2020-143022","ISSN":"0006-4971","abstract":"Introduction:","author":[{"dropping-particle":"","family":"Mazloom","given":"Anita","non-dropping-particle":"","parse-names":false,"suffix":""},{"dropping-particle":"","family":"Nimkar","given":"Neil","non-dropping-particle":"","parse-names":false,"suffix":""},{"dropping-particle":"","family":"Paul","given":"Sonal","non-dropping-particle":"","parse-names":false,"suffix":""},{"dropping-particle":"","family":"Baptiste","given":"Ayanna","non-dropping-particle":"","parse-names":false,"suffix":""}],"container-title":"Blood","id":"ITEM-1","issue":"Supplement 1","issued":{"date-parts":[["2020","11","5"]]},"page":"34-36","title":"Clinical Course and Outcomes of Sickle Cell Disease Patients with COVID-19 at a New York Hospital","type":"article-journal","volume":"136"},"uris":["http://www.mendeley.com/documents/?uuid=1e923bd8-10fa-457e-a725-47557d899d72"]}],"mendeley":{"formattedCitation":"(Mazloom et al., 2020)","manualFormatting":"Mazloom et al., 2020","plainTextFormattedCitation":"(Mazloom et al., 2020)","previouslyFormattedCitation":"(Mazloom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Mazloom et al., 2020</w:t>
            </w:r>
            <w:r w:rsidRPr="00E549C0">
              <w:rPr>
                <w:rFonts w:cs="Times New Roman"/>
                <w:szCs w:val="24"/>
              </w:rPr>
              <w:fldChar w:fldCharType="end"/>
            </w:r>
            <w:r w:rsidRPr="00E549C0">
              <w:rPr>
                <w:rFonts w:cs="Times New Roman"/>
                <w:szCs w:val="24"/>
              </w:rPr>
              <w:t>.</w:t>
            </w:r>
          </w:p>
        </w:tc>
        <w:tc>
          <w:tcPr>
            <w:tcW w:w="0" w:type="auto"/>
            <w:vAlign w:val="center"/>
            <w:hideMark/>
          </w:tcPr>
          <w:p w14:paraId="5666CCC1"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40C9DB2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1AE88B15"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662C7566"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3 patients (mean age 34 years, 7 patients had HbSS genotype and 6 had HbSC genotype).</w:t>
            </w:r>
          </w:p>
        </w:tc>
      </w:tr>
      <w:tr w:rsidR="00E549C0" w:rsidRPr="00E549C0" w14:paraId="3D2BC7BA"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C626452" w14:textId="77777777" w:rsidR="00E549C0" w:rsidRPr="00E549C0" w:rsidRDefault="00E549C0" w:rsidP="004D022D">
            <w:pPr>
              <w:spacing w:before="40" w:after="40"/>
              <w:rPr>
                <w:rFonts w:cs="Times New Roman"/>
                <w:szCs w:val="24"/>
              </w:rPr>
            </w:pPr>
            <w:r w:rsidRPr="00E549C0">
              <w:rPr>
                <w:rFonts w:cs="Times New Roman"/>
                <w:szCs w:val="24"/>
              </w:rPr>
              <w:t>A30</w:t>
            </w:r>
          </w:p>
        </w:tc>
        <w:tc>
          <w:tcPr>
            <w:tcW w:w="0" w:type="auto"/>
            <w:vAlign w:val="center"/>
          </w:tcPr>
          <w:p w14:paraId="65AF8B68"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11/bjh.16779","ISSN":"0007-1048","author":[{"dropping-particle":"","family":"McCloskey","given":"Kayleigh A","non-dropping-particle":"","parse-names":false,"suffix":""},{"dropping-particle":"","family":"Meenan","given":"John","non-dropping-particle":"","parse-names":false,"suffix":""},{"dropping-particle":"","family":"Hall","given":"Rhys","non-dropping-particle":"","parse-names":false,"suffix":""},{"dropping-particle":"","family":"Tsitsikas","given":"Dimitris A","non-dropping-particle":"","parse-names":false,"suffix":""}],"container-title":"BRITISH JOURNAL OF HAEMATOLOGY","id":"ITEM-1","issue":"2","issued":{"date-parts":[["2020"]]},"page":"E57-E58","title":"COVID-19 infection and sickle cell disease: a UK centre experience","type":"article-journal","volume":"190"},"uris":["http://www.mendeley.com/documents/?uuid=1308afa3-a47b-4696-8b62-30ed7f78df07"]}],"mendeley":{"formattedCitation":"(McCloskey et al., 2020)","manualFormatting":"McCloskey et al., 2020","plainTextFormattedCitation":"(McCloskey et al., 2020)","previouslyFormattedCitation":"(McCloskey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McCloskey et al., 2020</w:t>
            </w:r>
            <w:r w:rsidRPr="00E549C0">
              <w:rPr>
                <w:rFonts w:cs="Times New Roman"/>
                <w:szCs w:val="24"/>
              </w:rPr>
              <w:fldChar w:fldCharType="end"/>
            </w:r>
            <w:r w:rsidRPr="00E549C0">
              <w:rPr>
                <w:rFonts w:cs="Times New Roman"/>
                <w:szCs w:val="24"/>
              </w:rPr>
              <w:t>.</w:t>
            </w:r>
          </w:p>
        </w:tc>
        <w:tc>
          <w:tcPr>
            <w:tcW w:w="0" w:type="auto"/>
            <w:vAlign w:val="center"/>
            <w:hideMark/>
          </w:tcPr>
          <w:p w14:paraId="1A840B18"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K</w:t>
            </w:r>
          </w:p>
        </w:tc>
        <w:tc>
          <w:tcPr>
            <w:tcW w:w="0" w:type="auto"/>
            <w:vAlign w:val="center"/>
            <w:hideMark/>
          </w:tcPr>
          <w:p w14:paraId="56AA6A4A"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62BC792A"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738129C1"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0 patients, most with HbSS genotype, ages ranging from 23 to 57 years.</w:t>
            </w:r>
          </w:p>
        </w:tc>
      </w:tr>
      <w:tr w:rsidR="00E549C0" w:rsidRPr="00E549C0" w14:paraId="78DEA20B"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399F2BA" w14:textId="77777777" w:rsidR="00E549C0" w:rsidRPr="00E549C0" w:rsidRDefault="00E549C0" w:rsidP="004D022D">
            <w:pPr>
              <w:spacing w:before="40" w:after="40"/>
              <w:rPr>
                <w:rFonts w:cs="Times New Roman"/>
                <w:szCs w:val="24"/>
              </w:rPr>
            </w:pPr>
            <w:r w:rsidRPr="00E549C0">
              <w:rPr>
                <w:rFonts w:cs="Times New Roman"/>
                <w:szCs w:val="24"/>
              </w:rPr>
              <w:lastRenderedPageBreak/>
              <w:t>A31</w:t>
            </w:r>
          </w:p>
        </w:tc>
        <w:tc>
          <w:tcPr>
            <w:tcW w:w="0" w:type="auto"/>
            <w:vAlign w:val="center"/>
          </w:tcPr>
          <w:p w14:paraId="5401A056"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82/bloodadvances.2021004977","ISSN":"24739537","abstract":"The COVID-19 pandemic has highlighted racial health disparities within the United States. Although social determinants of health are the most likely drivers of this disparity, it is possible that genetic traits enriched in the black population like sickle cell trait (SCT) could worsen the morbidity and mortality of infection with severe acute respiratory syndrome coronavirus 2 (SARS-CoV-2). Patients admitted for SARS-CoV-2 infection who identified as black or African American were included in the study (n 5 166). Blood remnants were tested for SCT, and clinical data were abstracted from the chart. There was no difference in mortality between those with SCT and those without. There was no difference in respiratory complications between groups, but those without SCT had a much higher burden of chronic lung disease (P 5 .004). Those with SCT had higher creatinine on admission (P 5 .004), but no difference in in-hospital renal complications (P 5 .532). Notably, 12% of the cohort had SCT, which is higher than the expected 7.31% (P 5 .025). Our study did not show any evidence of increased end organ damage, morbidity, or mortality from SARS-CoV-2 infection among patients with SCT but did show differences in admission creatinine and preexisting lung disease.","author":[{"dropping-particle":"","family":"Merz","given":"Lauren E.","non-dropping-particle":"","parse-names":false,"suffix":""},{"dropping-particle":"","family":"Mistry","given":"Kavita","non-dropping-particle":"","parse-names":false,"suffix":""},{"dropping-particle":"","family":"Neuberg","given":"Donna","non-dropping-particle":"","parse-names":false,"suffix":""},{"dropping-particle":"","family":"Freedman","given":"Revital","non-dropping-particle":"","parse-names":false,"suffix":""},{"dropping-particle":"","family":"Menard","given":"Gerda","non-dropping-particle":"","parse-names":false,"suffix":""},{"dropping-particle":"","family":"Dorfman","given":"David M.","non-dropping-particle":"","parse-names":false,"suffix":""},{"dropping-particle":"","family":"Park","given":"Hae Soo","non-dropping-particle":"","parse-names":false,"suffix":""},{"dropping-particle":"","family":"Jolley","given":"Katherine","non-dropping-particle":"","parse-names":false,"suffix":""},{"dropping-particle":"","family":"Achebe","given":"Maureen O.","non-dropping-particle":"","parse-names":false,"suffix":""}],"container-title":"Blood Advances","id":"ITEM-1","issue":"18","issued":{"date-parts":[["2021"]]},"page":"3690-3693","title":"Impact of sickle cell trait on morbidity and mortality from SARS-CoV-2 infection","type":"article-journal","volume":"5"},"uris":["http://www.mendeley.com/documents/?uuid=05c57c3d-e7fe-4207-869a-95cf11f172d2"]}],"mendeley":{"formattedCitation":"(Merz et al., 2021)","manualFormatting":"Merz et al., 2021","plainTextFormattedCitation":"(Merz et al., 2021)","previouslyFormattedCitation":"(Merz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Merz et al., 2021</w:t>
            </w:r>
            <w:r w:rsidRPr="00E549C0">
              <w:rPr>
                <w:rFonts w:cs="Times New Roman"/>
                <w:szCs w:val="24"/>
              </w:rPr>
              <w:fldChar w:fldCharType="end"/>
            </w:r>
            <w:r w:rsidRPr="00E549C0">
              <w:rPr>
                <w:rFonts w:cs="Times New Roman"/>
                <w:szCs w:val="24"/>
              </w:rPr>
              <w:t>.</w:t>
            </w:r>
          </w:p>
        </w:tc>
        <w:tc>
          <w:tcPr>
            <w:tcW w:w="0" w:type="auto"/>
            <w:vAlign w:val="center"/>
            <w:hideMark/>
          </w:tcPr>
          <w:p w14:paraId="5D70EA1E"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4FD269CC"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control study</w:t>
            </w:r>
          </w:p>
        </w:tc>
        <w:tc>
          <w:tcPr>
            <w:tcW w:w="0" w:type="auto"/>
            <w:vAlign w:val="center"/>
            <w:hideMark/>
          </w:tcPr>
          <w:p w14:paraId="56319C56"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4847784B"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66 African-American patients who tested positive for SARS-CoV-2, of which 20 were SCT carries and 3 were hemoglobin C trait carries.</w:t>
            </w:r>
          </w:p>
        </w:tc>
      </w:tr>
      <w:tr w:rsidR="00E549C0" w:rsidRPr="00E549C0" w14:paraId="0894CB98"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FFB872C" w14:textId="77777777" w:rsidR="00E549C0" w:rsidRPr="00E549C0" w:rsidRDefault="00E549C0" w:rsidP="004D022D">
            <w:pPr>
              <w:spacing w:before="40" w:after="40"/>
              <w:rPr>
                <w:rFonts w:cs="Times New Roman"/>
                <w:szCs w:val="24"/>
              </w:rPr>
            </w:pPr>
            <w:r w:rsidRPr="00E549C0">
              <w:rPr>
                <w:rFonts w:cs="Times New Roman"/>
                <w:szCs w:val="24"/>
              </w:rPr>
              <w:t>A32</w:t>
            </w:r>
          </w:p>
        </w:tc>
        <w:tc>
          <w:tcPr>
            <w:tcW w:w="0" w:type="auto"/>
            <w:vAlign w:val="center"/>
          </w:tcPr>
          <w:p w14:paraId="3F7D4A2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 xml:space="preserve">ADDIN CSL_CITATION {"citationItems":[{"id":"ITEM-1","itemData":{"DOI":"10.1182/bloodadvances.2020003456","ISSN":"2473-9537 (Electronic)","PMID":"33570644","abstract":"We aimed to identify predictors of outcomes and survival in patients living in 4  major metropolitan areas who had sickle cell disease (SCD) and COVID-19 to inform best approaches to prevention and care. Data were collected at baseline and during the clinical course in SCD patients diagnosed with COVID-19 in four COVID-19 epicenters. Patients were followed up posthospital discharge for up to 3 months. Of sixty-six SCD patients with COVID-19, fifty patients (75%) required hospitalization, and seven died (10.6%). Patients with preexisting kidney disease (chronic kidney disease) were more likely to be hospitalized. The most common presenting symptom was vaso-occlusive pain. Acute chest syndrome occurred in 30 (60%) of the 50 hospitalized patients and in all who died. Older age and histories of pulmonary hypertension, congestive heart failure, chronic kidney disease, and stroke were more prevalent in patients who died, as were higher creatinine, lactate dehydrogenase, and D-dimer levels. Anticoagulation use while inpatient was twice less common in patients who died. All deaths occurred in individuals not taking hydroxyurea or any other SCD-modifying therapy. Patients with SCD and COVID-19 exhibited a broad range of disease severity. We cannot definitively state that the overall mortality is higher in patients with SCD, although our case fatality rate was </w:instrText>
            </w:r>
            <w:r w:rsidRPr="00E549C0">
              <w:rPr>
                <w:rFonts w:ascii="Cambria Math" w:hAnsi="Cambria Math" w:cs="Cambria Math"/>
                <w:szCs w:val="24"/>
              </w:rPr>
              <w:instrText>∼</w:instrText>
            </w:r>
            <w:r w:rsidRPr="00E549C0">
              <w:rPr>
                <w:rFonts w:cs="Times New Roman"/>
                <w:szCs w:val="24"/>
              </w:rPr>
              <w:instrText xml:space="preserve">10% compared with </w:instrText>
            </w:r>
            <w:r w:rsidRPr="00E549C0">
              <w:rPr>
                <w:rFonts w:ascii="Cambria Math" w:hAnsi="Cambria Math" w:cs="Cambria Math"/>
                <w:szCs w:val="24"/>
              </w:rPr>
              <w:instrText>∼</w:instrText>
            </w:r>
            <w:r w:rsidRPr="00E549C0">
              <w:rPr>
                <w:rFonts w:cs="Times New Roman"/>
                <w:szCs w:val="24"/>
              </w:rPr>
              <w:instrText>3% in the general population, despite a median age of 34 years. Individuals with SCD aged &gt;50 years, with preexisting cardiopulmonary, renal disease, and/or stroke not receiving hydroxyurea, who present with high serum creatinine, lactate dehydrogenase, and D-dimer levels, are at higher risk of death, irrespective of genotype or sex.","author":[{"dropping-particle":"","family":"Minniti","given":"Caterina P","non-dropping-particle":"","parse-names":false,"suffix":""},{"dropping-particle":"","family":"Zaidi","given":"Ahmar U","non-dropping-particle":"","parse-names":false,"suffix":""},{"dropping-particle":"","family":"Nouraie","given":"Mehdi","non-dropping-particle":"","parse-names":false,"suffix":""},{"dropping-particle":"","family":"Manwani","given":"Deepa","non-dropping-particle":"","parse-names":false,"suffix":""},{"dropping-particle":"","family":"Crouch","given":"Gary D","non-dropping-particle":"","parse-names":false,"suffix":""},{"dropping-particle":"","family":"Crouch","given":"Andrew S","non-dropping-particle":"","parse-names":false,"suffix":""},{"dropping-particle":"","family":"Callaghan","given":"Michael U","non-dropping-particle":"","parse-names":false,"suffix":""},{"dropping-particle":"","family":"Carpenter","given":"Sarah","non-dropping-particle":"","parse-names":false,"suffix":""},{"dropping-particle":"","family":"Jacobs","given":"Charleen","non-dropping-particle":"","parse-names":false,"suffix":""},{"dropping-particle":"","family":"Han","given":"Jin","non-dropping-particle":"","parse-names":false,"suffix":""},{"dropping-particle":"","family":"Simon","given":"Jena","non-dropping-particle":"","parse-names":false,"suffix":""},{"dropping-particle":"","family":"Glassberg","given":"Jeffrey","non-dropping-particle":"","parse-names":false,"suffix":""},{"dropping-particle":"","family":"Gordeuk","given":"Victor R","non-dropping-particle":"","parse-names":false,"suffix":""},{"dropping-particle":"","family":"Klings","given":"Elizabeth S","non-dropping-particle":"","parse-names":false,"suffix":""}],"container-title":"Blood advances","id":"ITEM-1","issue":"1","issued":{"date-parts":[["2021","1"]]},"language":"eng","page":"207-215","title":"Clinical predictors of poor outcomes in patients with sickle cell disease and  COVID-19 infection.","type":"article-journal","volume":"5"},"uris":["http://www.mendeley.com/documents/?uuid=b639be66-9970-4c44-8838-783a1c34687a"]}],"mendeley":{"formattedCitation":"(Minniti et al., 2021)","manualFormatting":"Minniti et al., 2021","plainTextFormattedCitation":"(Minniti et al., 2021)","previouslyFormattedCitation":"(Minniti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Minniti et al., 2021</w:t>
            </w:r>
            <w:r w:rsidRPr="00E549C0">
              <w:rPr>
                <w:rFonts w:cs="Times New Roman"/>
                <w:szCs w:val="24"/>
              </w:rPr>
              <w:fldChar w:fldCharType="end"/>
            </w:r>
            <w:r w:rsidRPr="00E549C0">
              <w:rPr>
                <w:rFonts w:cs="Times New Roman"/>
                <w:szCs w:val="24"/>
              </w:rPr>
              <w:t>.</w:t>
            </w:r>
          </w:p>
        </w:tc>
        <w:tc>
          <w:tcPr>
            <w:tcW w:w="0" w:type="auto"/>
            <w:vAlign w:val="center"/>
            <w:hideMark/>
          </w:tcPr>
          <w:p w14:paraId="449353C0"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6300B774"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ohort</w:t>
            </w:r>
          </w:p>
        </w:tc>
        <w:tc>
          <w:tcPr>
            <w:tcW w:w="0" w:type="auto"/>
            <w:vAlign w:val="center"/>
            <w:hideMark/>
          </w:tcPr>
          <w:p w14:paraId="2D8ABAA7"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3E276685"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66 patients with SCD and COVID-19, ages 8 months to 69 years, most had HbSS genotype.</w:t>
            </w:r>
          </w:p>
        </w:tc>
      </w:tr>
      <w:tr w:rsidR="00E549C0" w:rsidRPr="00E549C0" w14:paraId="209CB87A"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F534070" w14:textId="77777777" w:rsidR="00E549C0" w:rsidRPr="00E549C0" w:rsidRDefault="00E549C0" w:rsidP="004D022D">
            <w:pPr>
              <w:spacing w:before="40" w:after="40"/>
              <w:rPr>
                <w:rFonts w:cs="Times New Roman"/>
                <w:szCs w:val="24"/>
              </w:rPr>
            </w:pPr>
            <w:r w:rsidRPr="00E549C0">
              <w:rPr>
                <w:rFonts w:cs="Times New Roman"/>
                <w:szCs w:val="24"/>
              </w:rPr>
              <w:t>A33</w:t>
            </w:r>
          </w:p>
        </w:tc>
        <w:tc>
          <w:tcPr>
            <w:tcW w:w="0" w:type="auto"/>
            <w:vAlign w:val="center"/>
          </w:tcPr>
          <w:p w14:paraId="47DBE7B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82/blood-2020-138794","ISSN":"0006-4971","author":[{"dropping-particle":"","family":"Mitchell","given":"William Beau","non-dropping-particle":"","parse-names":false,"suffix":""},{"dropping-particle":"","family":"Davila","given":"Jennifer G","non-dropping-particle":"","parse-names":false,"suffix":""},{"dropping-particle":"","family":"Keenan","given":"Janine","non-dropping-particle":"","parse-names":false,"suffix":""},{"dropping-particle":"","family":"Jackson","given":"Jenai","non-dropping-particle":"","parse-names":false,"suffix":""},{"dropping-particle":"","family":"Tal","given":"Adit","non-dropping-particle":"","parse-names":false,"suffix":""},{"dropping-particle":"","family":"Morrone","given":"Kerry A","non-dropping-particle":"","parse-names":false,"suffix":""},{"dropping-particle":"","family":"Silver","given":"Ellen J","non-dropping-particle":"","parse-names":false,"suffix":""},{"dropping-particle":"","family":"O'Brien","given":"Sarah H","non-dropping-particle":"","parse-names":false,"suffix":""},{"dropping-particle":"","family":"Manwani","given":"Deepa","non-dropping-particle":"","parse-names":false,"suffix":""}],"container-title":"BLOOD","id":"ITEM-1","issued":{"date-parts":[["2020"]]},"title":"Children and Young Adults Admitted to a NYC Children's Hospital Had a Similar Rate of Severe COVID-19 Coagulopathy As That Reported in Older Adults","type":"article-journal","volume":"136"},"uris":["http://www.mendeley.com/documents/?uuid=7c6331a9-432b-421f-8f1a-48785654bce4"]}],"mendeley":{"formattedCitation":"(Mitchell et al., 2020)","manualFormatting":"Mitchell et al., 2020","plainTextFormattedCitation":"(Mitchell et al., 2020)","previouslyFormattedCitation":"(Mitchell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Mitchell et al., 2020</w:t>
            </w:r>
            <w:r w:rsidRPr="00E549C0">
              <w:rPr>
                <w:rFonts w:cs="Times New Roman"/>
                <w:szCs w:val="24"/>
              </w:rPr>
              <w:fldChar w:fldCharType="end"/>
            </w:r>
            <w:r w:rsidRPr="00E549C0">
              <w:rPr>
                <w:rFonts w:cs="Times New Roman"/>
                <w:szCs w:val="24"/>
              </w:rPr>
              <w:t>.</w:t>
            </w:r>
          </w:p>
        </w:tc>
        <w:tc>
          <w:tcPr>
            <w:tcW w:w="0" w:type="auto"/>
            <w:vAlign w:val="center"/>
            <w:hideMark/>
          </w:tcPr>
          <w:p w14:paraId="5A547DCA"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766A9E53"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7348BE3A"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48B69C73"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54 patients with COVID-19, ages 2 months to 30 years, 12 of these patients had sickle cell anemia.</w:t>
            </w:r>
          </w:p>
        </w:tc>
      </w:tr>
      <w:tr w:rsidR="00E549C0" w:rsidRPr="00E549C0" w14:paraId="3E1368C0"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75DEBD9" w14:textId="77777777" w:rsidR="00E549C0" w:rsidRPr="00E549C0" w:rsidRDefault="00E549C0" w:rsidP="004D022D">
            <w:pPr>
              <w:spacing w:before="40" w:after="40"/>
              <w:rPr>
                <w:rFonts w:cs="Times New Roman"/>
                <w:szCs w:val="24"/>
              </w:rPr>
            </w:pPr>
            <w:r w:rsidRPr="00E549C0">
              <w:rPr>
                <w:rFonts w:cs="Times New Roman"/>
                <w:szCs w:val="24"/>
              </w:rPr>
              <w:t>A34</w:t>
            </w:r>
          </w:p>
        </w:tc>
        <w:tc>
          <w:tcPr>
            <w:tcW w:w="0" w:type="auto"/>
            <w:vAlign w:val="center"/>
          </w:tcPr>
          <w:p w14:paraId="292DC145"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82/bloodadvances.2021004288","ISSN":"24739537","PMID":"34196678","abstract":"Patients with sickle cell disease (SCD) are at high risk of developing serious infections, therefore, understanding the impact that severe acute respiratory syndrome coronavirus 2 infection has on this population is important. We sought to identify factors associated with hospitalization and serious COVID-19 illness in children and adults with SCD.We established the international SECURE-SCD Registry to collect data on patients with SCD and COVID-19 illness. We used multivariable logistic models to estimate the independent effects of age, sex, genotype, hydroxyurea, and SCD-related and -nonrelated comorbidities on hospitalization, serious COVID-19 illness, and pain as a presenting symptom during COVID-19 illness. As of 23 March 2021, 750 COVID-19 illness cases in patients with SCD were reported to the registry. We identified history of pain (relative risk [RR], 2.15; P , .0001) and SCD heart/lung comorbidities (RR, 1.61; P = .0001) as risk factors for hospitalization in children. History of pain (RR, 1.78; P = .002) was also a risk factor for hospitalization in adults. Children with history of pain (RR, 3.09; P = .009), SCD heart/lung comorbidities (RR, 1.76; P = .03), and SCD renal comorbidities (RR, 3.67; P , .0001) and adults with history of pain (RR 1.94, P = .02) were at higher risk of developing serious COVID-19 illness. History of pain and SCD renal comorbidities also increased risk of pain during COVID-19 in children; history of pain, SCD heart/lung comorbidities, and female sex increased risk of pain during COVID-19 in adults. Hydroxyurea showed no effect on hospitalization and COVID-19 severity, but it lowered the risk of presenting with pain in adults during COVID-19.","author":[{"dropping-particle":"","family":"Mucalo","given":"Lana","non-dropping-particle":"","parse-names":false,"suffix":""},{"dropping-particle":"","family":"Brandow","given":"Amanda M.","non-dropping-particle":"","parse-names":false,"suffix":""},{"dropping-particle":"","family":"Dasgupta","given":"Mahua","non-dropping-particle":"","parse-names":false,"suffix":""},{"dropping-particle":"","family":"Mason","given":"Sadie F.","non-dropping-particle":"","parse-names":false,"suffix":""},{"dropping-particle":"","family":"Simpson","given":"Pippa M.","non-dropping-particle":"","parse-names":false,"suffix":""},{"dropping-particle":"","family":"Singh","given":"Ashima","non-dropping-particle":"","parse-names":false,"suffix":""},{"dropping-particle":"","family":"Taylor","given":"Bradley W.","non-dropping-particle":"","parse-names":false,"suffix":""},{"dropping-particle":"","family":"Woods","given":"Katherine J.","non-dropping-particle":"","parse-names":false,"suffix":""},{"dropping-particle":"","family":"Yusuf","given":"Fouza I.","non-dropping-particle":"","parse-names":false,"suffix":""},{"dropping-particle":"","family":"Panepinto","given":"Julie A.","non-dropping-particle":"","parse-names":false,"suffix":""}],"container-title":"Blood Advances","id":"ITEM-1","issue":"13","issued":{"date-parts":[["2021"]]},"page":"2717-2724","title":"Comorbidities are risk factors for hospitalization and serious COVID-19 illness in children and adults with sickle cell disease","type":"article-journal","volume":"5"},"uris":["http://www.mendeley.com/documents/?uuid=cc32974d-8438-4273-bb2a-2788c01403f5"]}],"mendeley":{"formattedCitation":"(Mucalo et al., 2021)","manualFormatting":"Mucalo et al., 2021","plainTextFormattedCitation":"(Mucalo et al., 2021)","previouslyFormattedCitation":"(Mucalo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Mucalo et al., 2021</w:t>
            </w:r>
            <w:r w:rsidRPr="00E549C0">
              <w:rPr>
                <w:rFonts w:cs="Times New Roman"/>
                <w:szCs w:val="24"/>
              </w:rPr>
              <w:fldChar w:fldCharType="end"/>
            </w:r>
            <w:r w:rsidRPr="00E549C0">
              <w:rPr>
                <w:rFonts w:cs="Times New Roman"/>
                <w:szCs w:val="24"/>
              </w:rPr>
              <w:t>.</w:t>
            </w:r>
          </w:p>
        </w:tc>
        <w:tc>
          <w:tcPr>
            <w:tcW w:w="0" w:type="auto"/>
            <w:vAlign w:val="center"/>
            <w:hideMark/>
          </w:tcPr>
          <w:p w14:paraId="5B5C3AF2"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7C4E4FAB"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Ecological study</w:t>
            </w:r>
          </w:p>
        </w:tc>
        <w:tc>
          <w:tcPr>
            <w:tcW w:w="0" w:type="auto"/>
            <w:vAlign w:val="center"/>
            <w:hideMark/>
          </w:tcPr>
          <w:p w14:paraId="635359B1"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0FA4BDD6"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750 patients with SCD and COVID-19 (ages 0-40 years, various genotypes).</w:t>
            </w:r>
          </w:p>
        </w:tc>
      </w:tr>
      <w:tr w:rsidR="00E549C0" w:rsidRPr="00E549C0" w14:paraId="1D13309E"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9A65576" w14:textId="77777777" w:rsidR="00E549C0" w:rsidRPr="00E549C0" w:rsidRDefault="00E549C0" w:rsidP="004D022D">
            <w:pPr>
              <w:spacing w:before="40" w:after="40"/>
              <w:rPr>
                <w:rFonts w:cs="Times New Roman"/>
                <w:szCs w:val="24"/>
              </w:rPr>
            </w:pPr>
            <w:r w:rsidRPr="00E549C0">
              <w:rPr>
                <w:rFonts w:cs="Times New Roman"/>
                <w:szCs w:val="24"/>
              </w:rPr>
              <w:t>A35</w:t>
            </w:r>
          </w:p>
        </w:tc>
        <w:tc>
          <w:tcPr>
            <w:tcW w:w="0" w:type="auto"/>
            <w:vAlign w:val="center"/>
          </w:tcPr>
          <w:p w14:paraId="4D293CD3"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82/blood-2020-141359","ISSN":"0006-4971","abstract":"Introduction:","author":[{"dropping-particle":"","family":"Noisette","given":"Laurence","non-dropping-particle":"","parse-names":false,"suffix":""},{"dropping-particle":"","family":"Mandava","given":"Mamatha","non-dropping-particle":"","parse-names":false,"suffix":""},{"dropping-particle":"","family":"Gregoski","given":"Mathew","non-dropping-particle":"","parse-names":false,"suffix":""},{"dropping-particle":"","family":"Bergmann","given":"Shayla","non-dropping-particle":"","parse-names":false,"suffix":""}],"container-title":"Blood","id":"ITEM-1","issue":"Supplement 1","issued":{"date-parts":[["2020","11","5"]]},"page":"38-39","title":"Sickle Cell Disease Related Outcomes in Patients Evaluated for COVID-19 Infections in South Carolina","type":"article-journal","volume":"136"},"uris":["http://www.mendeley.com/documents/?uuid=2c580d7b-d400-4b0d-97c9-0287c93c21b6"]}],"mendeley":{"formattedCitation":"(Noisette et al., 2020)","manualFormatting":"Noisette et al., 2020","plainTextFormattedCitation":"(Noisette et al., 2020)","previouslyFormattedCitation":"(Noisette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Noisette et al., 2020</w:t>
            </w:r>
            <w:r w:rsidRPr="00E549C0">
              <w:rPr>
                <w:rFonts w:cs="Times New Roman"/>
                <w:szCs w:val="24"/>
              </w:rPr>
              <w:fldChar w:fldCharType="end"/>
            </w:r>
            <w:r w:rsidRPr="00E549C0">
              <w:rPr>
                <w:rFonts w:cs="Times New Roman"/>
                <w:szCs w:val="24"/>
              </w:rPr>
              <w:t>.</w:t>
            </w:r>
          </w:p>
        </w:tc>
        <w:tc>
          <w:tcPr>
            <w:tcW w:w="0" w:type="auto"/>
            <w:vAlign w:val="center"/>
            <w:hideMark/>
          </w:tcPr>
          <w:p w14:paraId="420F43E4"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5EAC687A"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17310AAE"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4F738070"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23 patients with SCD and COVID-19; 19 had HbSS genotype, 2 had HbSC and 2 were HbS</w:t>
            </w:r>
            <w:r w:rsidRPr="00E549C0">
              <w:rPr>
                <w:rFonts w:cs="Times New Roman"/>
                <w:szCs w:val="24"/>
              </w:rPr>
              <w:t>β</w:t>
            </w:r>
            <w:r w:rsidRPr="00E549C0">
              <w:rPr>
                <w:rFonts w:cs="Times New Roman"/>
                <w:szCs w:val="24"/>
                <w:lang w:val="en-US"/>
              </w:rPr>
              <w:t>+.</w:t>
            </w:r>
          </w:p>
        </w:tc>
      </w:tr>
      <w:tr w:rsidR="00E549C0" w:rsidRPr="00E549C0" w14:paraId="262CA906"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43CCE68" w14:textId="77777777" w:rsidR="00E549C0" w:rsidRPr="00E549C0" w:rsidRDefault="00E549C0" w:rsidP="004D022D">
            <w:pPr>
              <w:spacing w:before="40" w:after="40"/>
              <w:rPr>
                <w:rFonts w:cs="Times New Roman"/>
                <w:szCs w:val="24"/>
              </w:rPr>
            </w:pPr>
            <w:r w:rsidRPr="00E549C0">
              <w:rPr>
                <w:rFonts w:cs="Times New Roman"/>
                <w:szCs w:val="24"/>
              </w:rPr>
              <w:t>A36</w:t>
            </w:r>
          </w:p>
        </w:tc>
        <w:tc>
          <w:tcPr>
            <w:tcW w:w="0" w:type="auto"/>
            <w:vAlign w:val="center"/>
          </w:tcPr>
          <w:p w14:paraId="2BC71751"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80/17474086.2020.1819785","ISSN":"17474094","PMID":"32931348","abstract":"Introduction: Many patients with inherited or acquired benign hematological disorders are at increased risk of developing severe complications from COVID-19. These patients, therefore, require specific advice regarding isolation and changes to their usual treatment schedules. Their disease can also be associated with significant burden, and they necessitate life-long and regular access to therapy, and regular follow-up consultations and hospital visits. The current COVID-19 pandemic is therefore presenting many challenges for these patients, their families, and health-care professionals. Areas covered: This review provides an overview of the reported COVID-19 cases in the literature in patients with certain benign hematological disorders including thalassemia, sickle cell disease, hemophilia, immune thrombocytopenia, venous thromboembolism, and aplastic anemia. The review also outlines some recommendations on how to manage these patients if they are infected with SARS-CoV-2. To review the literature on benign hematological disorders and COVID-19, a bibliographic search was performed using PubMed for articles published between January 2020 and June 2020. Expert opinion: International efforts must be made to continue reporting and better understanding the effects of SARS-CoV-2 infection in these patients and accordingly develop a set of recommendations to optimize the treatment of future infected patients.","author":[{"dropping-particle":"","family":"Noun","given":"Peter","non-dropping-particle":"","parse-names":false,"suffix":""},{"dropping-particle":"","family":"Ibrahim","given":"Ahmad","non-dropping-particle":"","parse-names":false,"suffix":""},{"dropping-particle":"","family":"Hodroj","given":"Mohammad Hassan","non-dropping-particle":"","parse-names":false,"suffix":""},{"dropping-particle":"","family":"Bou-Fakhredin","given":"Rayan","non-dropping-particle":"","parse-names":false,"suffix":""},{"dropping-particle":"","family":"Taher","given":"Ali T.","non-dropping-particle":"","parse-names":false,"suffix":""}],"container-title":"Expert Review of Hematology","id":"ITEM-1","issue":"10","issued":{"date-parts":[["2020"]]},"page":"1081-1092","publisher":"Taylor &amp; Francis","title":"COVID-19 in benign hematology: emerging challenges and special considerations for healthcare professionals","type":"article-journal","volume":"13"},"uris":["http://www.mendeley.com/documents/?uuid=6498009c-64ec-4d86-a825-7fb2b1716ce8"]}],"mendeley":{"formattedCitation":"(Noun et al., 2020)","manualFormatting":"Noun et al., 2020","plainTextFormattedCitation":"(Noun et al., 2020)","previouslyFormattedCitation":"(Noun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Noun et al., 2020</w:t>
            </w:r>
            <w:r w:rsidRPr="00E549C0">
              <w:rPr>
                <w:rFonts w:cs="Times New Roman"/>
                <w:szCs w:val="24"/>
              </w:rPr>
              <w:fldChar w:fldCharType="end"/>
            </w:r>
            <w:r w:rsidRPr="00E549C0">
              <w:rPr>
                <w:rFonts w:cs="Times New Roman"/>
                <w:szCs w:val="24"/>
              </w:rPr>
              <w:t>.</w:t>
            </w:r>
          </w:p>
        </w:tc>
        <w:tc>
          <w:tcPr>
            <w:tcW w:w="0" w:type="auto"/>
            <w:vAlign w:val="center"/>
            <w:hideMark/>
          </w:tcPr>
          <w:p w14:paraId="0FD6465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Lebanon</w:t>
            </w:r>
          </w:p>
        </w:tc>
        <w:tc>
          <w:tcPr>
            <w:tcW w:w="0" w:type="auto"/>
            <w:vAlign w:val="center"/>
            <w:hideMark/>
          </w:tcPr>
          <w:p w14:paraId="2A55F949"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Narrative review</w:t>
            </w:r>
          </w:p>
        </w:tc>
        <w:tc>
          <w:tcPr>
            <w:tcW w:w="0" w:type="auto"/>
            <w:vAlign w:val="center"/>
            <w:hideMark/>
          </w:tcPr>
          <w:p w14:paraId="3F493265"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I</w:t>
            </w:r>
          </w:p>
        </w:tc>
        <w:tc>
          <w:tcPr>
            <w:tcW w:w="0" w:type="auto"/>
            <w:vAlign w:val="center"/>
            <w:hideMark/>
          </w:tcPr>
          <w:p w14:paraId="761F3477"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lang w:val="en-US"/>
              </w:rPr>
              <w:t xml:space="preserve">Nine articles reporting cases of COVID-19 in individuals with SCD were selected. </w:t>
            </w:r>
            <w:r w:rsidRPr="00E549C0">
              <w:rPr>
                <w:rFonts w:cs="Times New Roman"/>
                <w:szCs w:val="24"/>
              </w:rPr>
              <w:t>In total, 116 patients were evaluated.</w:t>
            </w:r>
          </w:p>
        </w:tc>
      </w:tr>
      <w:tr w:rsidR="00E549C0" w:rsidRPr="00E549C0" w14:paraId="4F627287"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A5D2552" w14:textId="77777777" w:rsidR="00E549C0" w:rsidRPr="00E549C0" w:rsidRDefault="00E549C0" w:rsidP="004D022D">
            <w:pPr>
              <w:spacing w:before="40" w:after="40"/>
              <w:rPr>
                <w:rFonts w:cs="Times New Roman"/>
                <w:szCs w:val="24"/>
              </w:rPr>
            </w:pPr>
            <w:r w:rsidRPr="00E549C0">
              <w:rPr>
                <w:rFonts w:cs="Times New Roman"/>
                <w:szCs w:val="24"/>
              </w:rPr>
              <w:t>A37</w:t>
            </w:r>
          </w:p>
        </w:tc>
        <w:tc>
          <w:tcPr>
            <w:tcW w:w="0" w:type="auto"/>
            <w:vAlign w:val="center"/>
          </w:tcPr>
          <w:p w14:paraId="026D81FA"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ajh.25821","ISSN":"10968652","PMID":"32267016","author":[{"dropping-particle":"","family":"Nur","given":"Erfan","non-dropping-particle":"","parse-names":false,"suffix":""},{"dropping-particle":"","family":"Gaartman","given":"Aafke E.","non-dropping-particle":"","parse-names":false,"suffix":""},{"dropping-particle":"","family":"Tuijn","given":"Charlotte F.J.","non-dropping-particle":"van","parse-names":false,"suffix":""},{"dropping-particle":"","family":"Tang","given":"Man Wai","non-dropping-particle":"","parse-names":false,"suffix":""},{"dropping-particle":"","family":"Biemond","given":"Bart J.","non-dropping-particle":"","parse-names":false,"suffix":""}],"container-title":"American Journal of Hematology","id":"ITEM-1","issue":"6","issued":{"date-parts":[["2020"]]},"page":"725-726","title":"Vaso-occlusive crisis and acute chest syndrome in sickle cell disease due to 2019 novel coronavirus disease (COVID-19)","type":"article-journal","volume":"95"},"uris":["http://www.mendeley.com/documents/?uuid=4a46a7b1-dc9a-41e5-aabf-a35b9f8a3e29"]}],"mendeley":{"formattedCitation":"(Nur et al., 2020)","manualFormatting":"Nur et al., 2020","plainTextFormattedCitation":"(Nur et al., 2020)","previouslyFormattedCitation":"(Nur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Nur et al., 2020</w:t>
            </w:r>
            <w:r w:rsidRPr="00E549C0">
              <w:rPr>
                <w:rFonts w:cs="Times New Roman"/>
                <w:szCs w:val="24"/>
              </w:rPr>
              <w:fldChar w:fldCharType="end"/>
            </w:r>
            <w:r w:rsidRPr="00E549C0">
              <w:rPr>
                <w:rFonts w:cs="Times New Roman"/>
                <w:szCs w:val="24"/>
              </w:rPr>
              <w:t>.</w:t>
            </w:r>
          </w:p>
        </w:tc>
        <w:tc>
          <w:tcPr>
            <w:tcW w:w="0" w:type="auto"/>
            <w:vAlign w:val="center"/>
            <w:hideMark/>
          </w:tcPr>
          <w:p w14:paraId="3E1FF65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Netherlands</w:t>
            </w:r>
          </w:p>
        </w:tc>
        <w:tc>
          <w:tcPr>
            <w:tcW w:w="0" w:type="auto"/>
            <w:vAlign w:val="center"/>
            <w:hideMark/>
          </w:tcPr>
          <w:p w14:paraId="6B3B1D8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55E7FF4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40386AB5"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2 patients (1 male and 1 female, both with HbSC genotype and ages 24 and 20 years).</w:t>
            </w:r>
          </w:p>
        </w:tc>
      </w:tr>
      <w:tr w:rsidR="00E549C0" w:rsidRPr="00E549C0" w14:paraId="6E118D1F"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ED0778B" w14:textId="77777777" w:rsidR="00E549C0" w:rsidRPr="00E549C0" w:rsidRDefault="00E549C0" w:rsidP="004D022D">
            <w:pPr>
              <w:spacing w:before="40" w:after="40"/>
              <w:rPr>
                <w:rFonts w:cs="Times New Roman"/>
                <w:szCs w:val="24"/>
              </w:rPr>
            </w:pPr>
            <w:r w:rsidRPr="00E549C0">
              <w:rPr>
                <w:rFonts w:cs="Times New Roman"/>
                <w:szCs w:val="24"/>
              </w:rPr>
              <w:t>A38</w:t>
            </w:r>
          </w:p>
        </w:tc>
        <w:tc>
          <w:tcPr>
            <w:tcW w:w="0" w:type="auto"/>
            <w:vAlign w:val="center"/>
          </w:tcPr>
          <w:p w14:paraId="6E86C272"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ccr3.3960","ISSN":"2050-0904","abstract":"Even though most data suggest favorable outcome in patients with SCD and COVID-19 infection, close monitoring remains essential as acute complication may develop unexpectedly. Offering RBC exchange early in the course of infection might improve prognosis. PU  - WILEY PI  - HOBOKEN PA  - 111 RIVER ST, HOBOKEN 07030-5774, NJ USA","author":[{"dropping-particle":"","family":"Okar","given":"Lina","non-dropping-particle":"","parse-names":false,"suffix":""},{"dropping-particle":"","family":"Rezek","given":"Mohamad","non-dropping-particle":"","parse-names":false,"suffix":""},{"dropping-particle":"","family":"Gameil","given":"Amna","non-dropping-particle":"","parse-names":false,"suffix":""},{"dropping-particle":"","family":"Mulikandayhil","given":"Yahya","non-dropping-particle":"","parse-names":false,"suffix":""},{"dropping-particle":"","family":"Yassin","given":"Mohamed A","non-dropping-particle":"","parse-names":false,"suffix":""}],"container-title":"CLINICAL CASE REPORTS","id":"ITEM-1","issue":"4","issued":{"date-parts":[["2021"]]},"page":"2117-2121","title":"Severe hemolysis and vaso-occlusive crisis due to COVID-19 infection in a sickle cell disease patient improved after red blood cell exchange","type":"article-journal","volume":"9"},"uris":["http://www.mendeley.com/documents/?uuid=b3c4eca8-4df5-4bf9-9fb6-3391e77f3375"]}],"mendeley":{"formattedCitation":"(Okar, Rezek, et al., 2021)","manualFormatting":"Okar et al., 2021","plainTextFormattedCitation":"(Okar, Rezek, et al., 2021)","previouslyFormattedCitation":"(Okar, Rezek,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Okar et al., 2021</w:t>
            </w:r>
            <w:r w:rsidRPr="00E549C0">
              <w:rPr>
                <w:rFonts w:cs="Times New Roman"/>
                <w:szCs w:val="24"/>
              </w:rPr>
              <w:fldChar w:fldCharType="end"/>
            </w:r>
            <w:r w:rsidRPr="00E549C0">
              <w:rPr>
                <w:rFonts w:cs="Times New Roman"/>
                <w:szCs w:val="24"/>
              </w:rPr>
              <w:t>.</w:t>
            </w:r>
          </w:p>
        </w:tc>
        <w:tc>
          <w:tcPr>
            <w:tcW w:w="0" w:type="auto"/>
            <w:vAlign w:val="center"/>
            <w:hideMark/>
          </w:tcPr>
          <w:p w14:paraId="42DE7D09"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Qatar</w:t>
            </w:r>
          </w:p>
        </w:tc>
        <w:tc>
          <w:tcPr>
            <w:tcW w:w="0" w:type="auto"/>
            <w:vAlign w:val="center"/>
            <w:hideMark/>
          </w:tcPr>
          <w:p w14:paraId="6C6F9237"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0F4940EB"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084C3172"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 patient (male, 48 years old, with SCD).</w:t>
            </w:r>
          </w:p>
        </w:tc>
      </w:tr>
      <w:tr w:rsidR="00E549C0" w:rsidRPr="00E549C0" w14:paraId="2D2579E8"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25FCCA2" w14:textId="77777777" w:rsidR="00E549C0" w:rsidRPr="00E549C0" w:rsidRDefault="00E549C0" w:rsidP="004D022D">
            <w:pPr>
              <w:spacing w:before="40" w:after="40"/>
              <w:rPr>
                <w:rFonts w:cs="Times New Roman"/>
                <w:szCs w:val="24"/>
              </w:rPr>
            </w:pPr>
            <w:r w:rsidRPr="00E549C0">
              <w:rPr>
                <w:rFonts w:cs="Times New Roman"/>
                <w:szCs w:val="24"/>
              </w:rPr>
              <w:t>A39</w:t>
            </w:r>
          </w:p>
        </w:tc>
        <w:tc>
          <w:tcPr>
            <w:tcW w:w="0" w:type="auto"/>
            <w:vAlign w:val="center"/>
          </w:tcPr>
          <w:p w14:paraId="203A2BC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2450/2021.0430-20","ISSN":"23852070","PMID":"33539288","author":[{"dropping-particle":"","family":"Parodi","given":"Emilia","non-dropping-particle":"","parse-names":false,"suffix":""},{"dropping-particle":"","family":"Voi","given":"Vincenzo","non-dropping-particle":"","parse-names":false,"suffix":""},{"dropping-particle":"","family":"Vania","given":"Barbara","non-dropping-particle":"","parse-names":false,"suffix":""},{"dropping-particle":"","family":"Lonardi","given":"Pietro","non-dropping-particle":"","parse-names":false,"suffix":""},{"dropping-particle":"","family":"Saracco","given":"Paola","non-dropping-particle":"","parse-names":false,"suffix":""},{"dropping-particle":"","family":"Longobardo","given":"Annalisa","non-dropping-particle":"","parse-names":false,"suffix":""},{"dropping-particle":"","family":"Grassitelli","given":"Sergio","non-dropping-particle":"","parse-names":false,"suffix":""},{"dropping-particle":"","family":"Peruzzi","given":"Licia","non-dropping-particle":"","parse-names":false,"suffix":""},{"dropping-particle":"","family":"Scolfaro","given":"Carlo","non-dropping-particle":"","parse-names":false,"suffix":""},{"dropping-particle":"","family":"Piga","given":"Antonio","non-dropping-particle":"","parse-names":false,"suffix":""}],"container-title":"Blood transfusion = Trasfusione del sangue","id":"ITEM-1","issue":"2","issued":{"date-parts":[["2021"]]},"page":"120-123","title":"Simultaneous diagnosis of severe SARS-CoV-2 infection and sickle cell disease in two infants","type":"article-journal","volume":"19"},"uris":["http://www.mendeley.com/documents/?uuid=5cee262b-6df3-4880-8069-72c2051a72a4"]}],"mendeley":{"formattedCitation":"(Parodi et al., 2021)","manualFormatting":"Parodi et al., 2021","plainTextFormattedCitation":"(Parodi et al., 2021)","previouslyFormattedCitation":"(Parodi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Parodi et al., 2021</w:t>
            </w:r>
            <w:r w:rsidRPr="00E549C0">
              <w:rPr>
                <w:rFonts w:cs="Times New Roman"/>
                <w:szCs w:val="24"/>
              </w:rPr>
              <w:fldChar w:fldCharType="end"/>
            </w:r>
            <w:r w:rsidRPr="00E549C0">
              <w:rPr>
                <w:rFonts w:cs="Times New Roman"/>
                <w:szCs w:val="24"/>
              </w:rPr>
              <w:t>.</w:t>
            </w:r>
          </w:p>
        </w:tc>
        <w:tc>
          <w:tcPr>
            <w:tcW w:w="0" w:type="auto"/>
            <w:vAlign w:val="center"/>
            <w:hideMark/>
          </w:tcPr>
          <w:p w14:paraId="72AD8133"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Italy</w:t>
            </w:r>
          </w:p>
        </w:tc>
        <w:tc>
          <w:tcPr>
            <w:tcW w:w="0" w:type="auto"/>
            <w:vAlign w:val="center"/>
            <w:hideMark/>
          </w:tcPr>
          <w:p w14:paraId="0542658F"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5F3EE54E"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0AEFD0AF"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2 pediatric patients (9 and 20 months, one female and one male with no previous diagnosis of SCD).</w:t>
            </w:r>
          </w:p>
        </w:tc>
      </w:tr>
      <w:tr w:rsidR="00E549C0" w:rsidRPr="00E549C0" w14:paraId="7120B41B"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1C272D4" w14:textId="77777777" w:rsidR="00E549C0" w:rsidRPr="00E549C0" w:rsidRDefault="00E549C0" w:rsidP="004D022D">
            <w:pPr>
              <w:spacing w:before="40" w:after="40"/>
              <w:rPr>
                <w:rFonts w:cs="Times New Roman"/>
                <w:szCs w:val="24"/>
              </w:rPr>
            </w:pPr>
            <w:r w:rsidRPr="00E549C0">
              <w:rPr>
                <w:rFonts w:cs="Times New Roman"/>
                <w:szCs w:val="24"/>
              </w:rPr>
              <w:t>A40</w:t>
            </w:r>
          </w:p>
        </w:tc>
        <w:tc>
          <w:tcPr>
            <w:tcW w:w="0" w:type="auto"/>
            <w:vAlign w:val="center"/>
          </w:tcPr>
          <w:p w14:paraId="6BBBF5A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jmv.26816","ISSN":"10969071","PMID":"33480063","author":[{"dropping-particle":"","family":"Sahu","given":"Kamal Kant","non-dropping-particle":"","parse-names":false,"suffix":""},{"dropping-particle":"","family":"George","given":"Laeth","non-dropping-particle":"","parse-names":false,"suffix":""},{"dropping-particle":"","family":"Jones","given":"Nelroy","non-dropping-particle":"","parse-names":false,"suffix":""},{"dropping-particle":"","family":"Mangla","given":"Ankit","non-dropping-particle":"","parse-names":false,"suffix":""}],"container-title":"Journal of Medical Virology","id":"ITEM-1","issue":"5","issued":{"date-parts":[["2021"]]},"page":"2591-2594","title":"COVID-19 in patients with sickle cell disease: A single center experience from Ohio, United States","type":"article-journal","volume":"93"},"uris":["http://www.mendeley.com/documents/?uuid=05cbcb61-166b-4b07-9f47-9fe7d4d9b433"]}],"mendeley":{"formattedCitation":"(Sahu et al., 2021)","manualFormatting":"Sahu et al., 2021","plainTextFormattedCitation":"(Sahu et al., 2021)","previouslyFormattedCitation":"(Sahu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Sahu et al., 2021</w:t>
            </w:r>
            <w:r w:rsidRPr="00E549C0">
              <w:rPr>
                <w:rFonts w:cs="Times New Roman"/>
                <w:szCs w:val="24"/>
              </w:rPr>
              <w:fldChar w:fldCharType="end"/>
            </w:r>
            <w:r w:rsidRPr="00E549C0">
              <w:rPr>
                <w:rFonts w:cs="Times New Roman"/>
                <w:szCs w:val="24"/>
              </w:rPr>
              <w:t>.</w:t>
            </w:r>
          </w:p>
        </w:tc>
        <w:tc>
          <w:tcPr>
            <w:tcW w:w="0" w:type="auto"/>
            <w:vAlign w:val="center"/>
            <w:hideMark/>
          </w:tcPr>
          <w:p w14:paraId="24CCAC57"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5AFC4BF6"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1BFB0BB7"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08FD1BD0"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5 patients with DF and COVID-19, aged 21 to 47 years; 2 had HbSS genotype, 2 had HbSC, and 1 had HbS/</w:t>
            </w:r>
            <w:r w:rsidRPr="00E549C0">
              <w:rPr>
                <w:rFonts w:cs="Times New Roman"/>
                <w:szCs w:val="24"/>
              </w:rPr>
              <w:t>β</w:t>
            </w:r>
            <w:r w:rsidRPr="00E549C0">
              <w:rPr>
                <w:rFonts w:cs="Times New Roman"/>
                <w:szCs w:val="24"/>
                <w:lang w:val="en-US"/>
              </w:rPr>
              <w:t>°</w:t>
            </w:r>
          </w:p>
        </w:tc>
      </w:tr>
      <w:tr w:rsidR="00E549C0" w:rsidRPr="00E549C0" w14:paraId="5EAF83E7"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EAA5CD5" w14:textId="77777777" w:rsidR="00E549C0" w:rsidRPr="00E549C0" w:rsidRDefault="00E549C0" w:rsidP="004D022D">
            <w:pPr>
              <w:spacing w:before="40" w:after="40"/>
              <w:rPr>
                <w:rFonts w:cs="Times New Roman"/>
                <w:szCs w:val="24"/>
              </w:rPr>
            </w:pPr>
            <w:r w:rsidRPr="00E549C0">
              <w:rPr>
                <w:rFonts w:cs="Times New Roman"/>
                <w:szCs w:val="24"/>
              </w:rPr>
              <w:t>A41</w:t>
            </w:r>
          </w:p>
        </w:tc>
        <w:tc>
          <w:tcPr>
            <w:tcW w:w="0" w:type="auto"/>
            <w:vAlign w:val="center"/>
          </w:tcPr>
          <w:p w14:paraId="38B815F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11/bjh.16880","ISSN":"13652141","PMID":"32445595","author":[{"dropping-particle":"","family":"Sahu","given":"Kamal Kant","non-dropping-particle":"","parse-names":false,"suffix":""},{"dropping-particle":"","family":"Siddiqui","given":"Ahmad Daniyal","non-dropping-particle":"","parse-names":false,"suffix":""},{"dropping-particle":"","family":"Cerny","given":"Jan","non-dropping-particle":"","parse-names":false,"suffix":""}],"container-title":"British Journal of Haematology","id":"ITEM-1","issue":"2","issued":{"date-parts":[["2020"]]},"page":"e86-e89","title":"Managing sickle cell patients with COVID-19 infection: the need to pool our collective experience","type":"article-journal","volume":"190"},"uris":["http://www.mendeley.com/documents/?uuid=40acee28-081e-486f-9b94-320d7d02c23c"]}],"mendeley":{"formattedCitation":"(Sahu et al., 2020)","manualFormatting":"Sahu et al., 2020","plainTextFormattedCitation":"(Sahu et al., 2020)","previouslyFormattedCitation":"(Sahu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Sahu et al., 2020</w:t>
            </w:r>
            <w:r w:rsidRPr="00E549C0">
              <w:rPr>
                <w:rFonts w:cs="Times New Roman"/>
                <w:szCs w:val="24"/>
              </w:rPr>
              <w:fldChar w:fldCharType="end"/>
            </w:r>
            <w:r w:rsidRPr="00E549C0">
              <w:rPr>
                <w:rFonts w:cs="Times New Roman"/>
                <w:szCs w:val="24"/>
              </w:rPr>
              <w:t>.</w:t>
            </w:r>
          </w:p>
        </w:tc>
        <w:tc>
          <w:tcPr>
            <w:tcW w:w="0" w:type="auto"/>
            <w:vAlign w:val="center"/>
            <w:hideMark/>
          </w:tcPr>
          <w:p w14:paraId="092EB218"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5F72F9A4"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Narrative review</w:t>
            </w:r>
          </w:p>
        </w:tc>
        <w:tc>
          <w:tcPr>
            <w:tcW w:w="0" w:type="auto"/>
            <w:vAlign w:val="center"/>
            <w:hideMark/>
          </w:tcPr>
          <w:p w14:paraId="58DFE7E3"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I</w:t>
            </w:r>
          </w:p>
        </w:tc>
        <w:tc>
          <w:tcPr>
            <w:tcW w:w="0" w:type="auto"/>
            <w:vAlign w:val="center"/>
            <w:hideMark/>
          </w:tcPr>
          <w:p w14:paraId="20CFCB1B"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Six studies were selected, amounting 19 patients with SCD and COVID-19 (confirmed by RT-PCR or suggestive clinical data).</w:t>
            </w:r>
          </w:p>
        </w:tc>
      </w:tr>
      <w:tr w:rsidR="00E549C0" w:rsidRPr="00E549C0" w14:paraId="6E8F1B2B"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E641E7F" w14:textId="77777777" w:rsidR="00E549C0" w:rsidRPr="00E549C0" w:rsidRDefault="00E549C0" w:rsidP="004D022D">
            <w:pPr>
              <w:spacing w:before="40" w:after="40"/>
              <w:rPr>
                <w:rFonts w:cs="Times New Roman"/>
                <w:szCs w:val="24"/>
              </w:rPr>
            </w:pPr>
            <w:r w:rsidRPr="00E549C0">
              <w:rPr>
                <w:rFonts w:cs="Times New Roman"/>
                <w:szCs w:val="24"/>
              </w:rPr>
              <w:t>A42</w:t>
            </w:r>
          </w:p>
        </w:tc>
        <w:tc>
          <w:tcPr>
            <w:tcW w:w="0" w:type="auto"/>
            <w:vAlign w:val="center"/>
          </w:tcPr>
          <w:p w14:paraId="31F29EF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pbc.29075","ISSN":"15455017","PMID":"34061431","abstract":"We surveyed published papers and an international sickle cell disease (SCD) registry to detect susceptibility and clinical course of coronavirus disease 2019 (COVID-19) in SCD patients. COVID-19 presentation was mild in children and moderate in many SCD adults. Regarding increased comorbidities with age, it seems severe COVID-19 to be more common in older SCD patients. Although the overall outcome of COVID-19 was favorable in SCD children, a high rate of pediatric intensive care unit admission should be considered in managing these patients. To explain COVID-19 outcome in SCD patients, the possible benefits of hydroxyurea therapy could be considered. The obtained results should be interpreted, considering low cases from sub-Saharan people, younger age of SCD patients compared to general population, a bias toward registry of the more severe form of disease, the effect of pre-existing comorbidities with multisystem organ damage, and the role of health socio-economic determinants.","author":[{"dropping-particle":"","family":"Sayad","given":"Babak","non-dropping-particle":"","parse-names":false,"suffix":""},{"dropping-particle":"","family":"Karimi","given":"Mehran","non-dropping-particle":"","parse-names":false,"suffix":""},{"dropping-particle":"","family":"Rahimi","given":"Zohreh","non-dropping-particle":"","parse-names":false,"suffix":""}],"container-title":"Pediatric Blood and Cancer","id":"ITEM-1","issue":"8","issued":{"date-parts":[["2021"]]},"page":"1-9","title":"Sickle cell disease and COVID-19: Susceptibility and severity","type":"article-journal","volume":"68"},"uris":["http://www.mendeley.com/documents/?uuid=b84146fc-fb65-4e20-bf74-4e8c1ad367f4"]}],"mendeley":{"formattedCitation":"(Sayad et al., 2021)","manualFormatting":"Sayad et al., 2021","plainTextFormattedCitation":"(Sayad et al., 2021)","previouslyFormattedCitation":"(Sayad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Sayad et al., 2021</w:t>
            </w:r>
            <w:r w:rsidRPr="00E549C0">
              <w:rPr>
                <w:rFonts w:cs="Times New Roman"/>
                <w:szCs w:val="24"/>
              </w:rPr>
              <w:fldChar w:fldCharType="end"/>
            </w:r>
            <w:r w:rsidRPr="00E549C0">
              <w:rPr>
                <w:rFonts w:cs="Times New Roman"/>
                <w:szCs w:val="24"/>
              </w:rPr>
              <w:t>.</w:t>
            </w:r>
          </w:p>
        </w:tc>
        <w:tc>
          <w:tcPr>
            <w:tcW w:w="0" w:type="auto"/>
            <w:vAlign w:val="center"/>
            <w:hideMark/>
          </w:tcPr>
          <w:p w14:paraId="43CA3A3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ran</w:t>
            </w:r>
          </w:p>
          <w:p w14:paraId="4028DFF8"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p>
        </w:tc>
        <w:tc>
          <w:tcPr>
            <w:tcW w:w="0" w:type="auto"/>
            <w:vAlign w:val="center"/>
            <w:hideMark/>
          </w:tcPr>
          <w:p w14:paraId="7B251491"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Systematic review</w:t>
            </w:r>
          </w:p>
        </w:tc>
        <w:tc>
          <w:tcPr>
            <w:tcW w:w="0" w:type="auto"/>
            <w:vAlign w:val="center"/>
            <w:hideMark/>
          </w:tcPr>
          <w:p w14:paraId="5892F8F5"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w:t>
            </w:r>
          </w:p>
        </w:tc>
        <w:tc>
          <w:tcPr>
            <w:tcW w:w="0" w:type="auto"/>
            <w:vAlign w:val="center"/>
            <w:hideMark/>
          </w:tcPr>
          <w:p w14:paraId="1965B9A1"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 xml:space="preserve">27 published articles were included, as well as data from the international and American </w:t>
            </w:r>
            <w:r w:rsidRPr="00E549C0">
              <w:rPr>
                <w:rFonts w:cs="Times New Roman"/>
                <w:szCs w:val="24"/>
                <w:lang w:val="en-US"/>
              </w:rPr>
              <w:lastRenderedPageBreak/>
              <w:t>registries of SCD, which at the time included 134 adult patients and 44 patients under the age of 19.</w:t>
            </w:r>
          </w:p>
        </w:tc>
      </w:tr>
      <w:tr w:rsidR="00E549C0" w:rsidRPr="00E549C0" w14:paraId="1A0DC816"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3123DFB" w14:textId="77777777" w:rsidR="00E549C0" w:rsidRPr="00E549C0" w:rsidRDefault="00E549C0" w:rsidP="004D022D">
            <w:pPr>
              <w:spacing w:before="40" w:after="40"/>
              <w:rPr>
                <w:rFonts w:cs="Times New Roman"/>
                <w:szCs w:val="24"/>
              </w:rPr>
            </w:pPr>
            <w:r w:rsidRPr="00E549C0">
              <w:rPr>
                <w:rFonts w:cs="Times New Roman"/>
                <w:szCs w:val="24"/>
              </w:rPr>
              <w:lastRenderedPageBreak/>
              <w:t>A43</w:t>
            </w:r>
          </w:p>
        </w:tc>
        <w:tc>
          <w:tcPr>
            <w:tcW w:w="0" w:type="auto"/>
            <w:vAlign w:val="center"/>
          </w:tcPr>
          <w:p w14:paraId="6DE07550"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82/blood-2020-139365","ISSN":"0006-4971","abstract":"Introduction:","author":[{"dropping-particle":"","family":"Sewaralthahab","given":"Sarah","non-dropping-particle":"","parse-names":false,"suffix":""},{"dropping-particle":"","family":"Smith","given":"Hedy","non-dropping-particle":"","parse-names":false,"suffix":""}],"container-title":"Blood","id":"ITEM-1","issue":"Supplement 1","issued":{"date-parts":[["2020","11","5"]]},"page":"30-31","title":"Outcomes of Sickle Cell Disorders in COVID-19 Infection: An Institutional Experience","type":"article-journal","volume":"136"},"uris":["http://www.mendeley.com/documents/?uuid=b8076d43-75b8-4832-8fb6-2a0921edffdd"]}],"mendeley":{"formattedCitation":"(Sewaralthahab &amp; Smith, 2020)","manualFormatting":"Sewaralthahab &amp; Smith, 2020","plainTextFormattedCitation":"(Sewaralthahab &amp; Smith, 2020)","previouslyFormattedCitation":"(Sewaralthahab &amp; Smith,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Sewaralthahab &amp; Smith, 2020</w:t>
            </w:r>
            <w:r w:rsidRPr="00E549C0">
              <w:rPr>
                <w:rFonts w:cs="Times New Roman"/>
                <w:szCs w:val="24"/>
              </w:rPr>
              <w:fldChar w:fldCharType="end"/>
            </w:r>
            <w:r w:rsidRPr="00E549C0">
              <w:rPr>
                <w:rFonts w:cs="Times New Roman"/>
                <w:szCs w:val="24"/>
              </w:rPr>
              <w:t>.</w:t>
            </w:r>
          </w:p>
        </w:tc>
        <w:tc>
          <w:tcPr>
            <w:tcW w:w="0" w:type="auto"/>
            <w:vAlign w:val="center"/>
            <w:hideMark/>
          </w:tcPr>
          <w:p w14:paraId="5701619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6B08F0FB"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5111D04F"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33713BBE"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61 African American patients with SCD or SCT (21 were hospitalized - 9 had SCD- genotypes HbSS, HbSC, HbS</w:t>
            </w:r>
            <w:r w:rsidRPr="00E549C0">
              <w:rPr>
                <w:rFonts w:cs="Times New Roman"/>
                <w:szCs w:val="24"/>
              </w:rPr>
              <w:t>β</w:t>
            </w:r>
            <w:r w:rsidRPr="00E549C0">
              <w:rPr>
                <w:rFonts w:cs="Times New Roman"/>
                <w:szCs w:val="24"/>
                <w:lang w:val="en-US"/>
              </w:rPr>
              <w:t>; 11 patients were SCT carries) and 40 were seen on an outpatient basis only.</w:t>
            </w:r>
          </w:p>
        </w:tc>
      </w:tr>
      <w:tr w:rsidR="00E549C0" w:rsidRPr="00E549C0" w14:paraId="657C3819"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DC1A23A" w14:textId="77777777" w:rsidR="00E549C0" w:rsidRPr="00E549C0" w:rsidRDefault="00E549C0" w:rsidP="004D022D">
            <w:pPr>
              <w:spacing w:before="40" w:after="40"/>
              <w:rPr>
                <w:rFonts w:cs="Times New Roman"/>
                <w:szCs w:val="24"/>
              </w:rPr>
            </w:pPr>
            <w:r w:rsidRPr="00E549C0">
              <w:rPr>
                <w:rFonts w:cs="Times New Roman"/>
                <w:szCs w:val="24"/>
              </w:rPr>
              <w:t>A44</w:t>
            </w:r>
          </w:p>
        </w:tc>
        <w:tc>
          <w:tcPr>
            <w:tcW w:w="0" w:type="auto"/>
            <w:vAlign w:val="center"/>
          </w:tcPr>
          <w:p w14:paraId="28794152"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11/bjh.17089","ISSN":"13652141","PMID":"32966591","author":[{"dropping-particle":"","family":"Sheha","given":"Dina","non-dropping-particle":"","parse-names":false,"suffix":""},{"dropping-particle":"","family":"El-Shayeb","given":"Mohamed","non-dropping-particle":"","parse-names":false,"suffix":""},{"dropping-particle":"","family":"Eid","given":"Yara","non-dropping-particle":"","parse-names":false,"suffix":""},{"dropping-particle":"","family":"Amin","given":"Mariam","non-dropping-particle":"","parse-names":false,"suffix":""},{"dropping-particle":"","family":"Saeed","given":"Alia","non-dropping-particle":"","parse-names":false,"suffix":""},{"dropping-particle":"","family":"Abdou","given":"Dina","non-dropping-particle":"","parse-names":false,"suffix":""},{"dropping-particle":"","family":"Aly","given":"Tarek","non-dropping-particle":"","parse-names":false,"suffix":""},{"dropping-particle":"","family":"Samy","given":"Sherief","non-dropping-particle":"","parse-names":false,"suffix":""},{"dropping-particle":"","family":"Elziaty","given":"Rahma","non-dropping-particle":"","parse-names":false,"suffix":""},{"dropping-particle":"","family":"Aboelyazed","given":"Sherihan","non-dropping-particle":"","parse-names":false,"suffix":""},{"dropping-particle":"","family":"Osman","given":"Ahmed","non-dropping-particle":"","parse-names":false,"suffix":""},{"dropping-particle":"","family":"Sheha","given":"Aliaa","non-dropping-particle":"","parse-names":false,"suffix":""}],"container-title":"British Journal of Haematology","id":"ITEM-1","issue":"2","issued":{"date-parts":[["2020"]]},"page":"e38-e40","title":"Unfolding of sickle cell trait by coronavirus disease 2019 (COVID-19) infection","type":"article-journal","volume":"191"},"uris":["http://www.mendeley.com/documents/?uuid=1e634e3c-9107-4cac-86fe-f8e043085c7e"]}],"mendeley":{"formattedCitation":"(Sheha et al., 2020)","manualFormatting":"Sheha et al., 2020","plainTextFormattedCitation":"(Sheha et al., 2020)","previouslyFormattedCitation":"(Sheha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Sheha et al., 2020</w:t>
            </w:r>
            <w:r w:rsidRPr="00E549C0">
              <w:rPr>
                <w:rFonts w:cs="Times New Roman"/>
                <w:szCs w:val="24"/>
              </w:rPr>
              <w:fldChar w:fldCharType="end"/>
            </w:r>
            <w:r w:rsidRPr="00E549C0">
              <w:rPr>
                <w:rFonts w:cs="Times New Roman"/>
                <w:szCs w:val="24"/>
              </w:rPr>
              <w:t>.</w:t>
            </w:r>
          </w:p>
        </w:tc>
        <w:tc>
          <w:tcPr>
            <w:tcW w:w="0" w:type="auto"/>
            <w:vAlign w:val="center"/>
            <w:hideMark/>
          </w:tcPr>
          <w:p w14:paraId="4ECBADBF"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Egypt</w:t>
            </w:r>
          </w:p>
        </w:tc>
        <w:tc>
          <w:tcPr>
            <w:tcW w:w="0" w:type="auto"/>
            <w:vAlign w:val="center"/>
            <w:hideMark/>
          </w:tcPr>
          <w:p w14:paraId="76D552BF"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70D46BD6"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2039D3BA"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 patient, female, 22 years old, with a previously unknown diagnosis of sickle cell disease/trait.</w:t>
            </w:r>
          </w:p>
        </w:tc>
      </w:tr>
      <w:tr w:rsidR="00E549C0" w:rsidRPr="00E549C0" w14:paraId="43B97E48"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980F364" w14:textId="77777777" w:rsidR="00E549C0" w:rsidRPr="00E549C0" w:rsidRDefault="00E549C0" w:rsidP="004D022D">
            <w:pPr>
              <w:spacing w:before="40" w:after="40"/>
              <w:rPr>
                <w:rFonts w:cs="Times New Roman"/>
                <w:szCs w:val="24"/>
              </w:rPr>
            </w:pPr>
            <w:r w:rsidRPr="00E549C0">
              <w:rPr>
                <w:rFonts w:cs="Times New Roman"/>
                <w:szCs w:val="24"/>
              </w:rPr>
              <w:t>A45</w:t>
            </w:r>
          </w:p>
        </w:tc>
        <w:tc>
          <w:tcPr>
            <w:tcW w:w="0" w:type="auto"/>
            <w:vAlign w:val="center"/>
          </w:tcPr>
          <w:p w14:paraId="13063B24"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86/s12890-021-01412-x","ISSN":"1471-2466","abstract":"Background: Sickle-cell anaemia is a widespread genetic disease prevalent worldwide among African and African-American populations. The pathogenesis is most often revealed by pulmonary conditions, including acute thoracic syndrome, which is affecting the life expectancy of these populations. The global spread of CoV2-SARS infection with a respiratory tropism, endothelial damages and procoagulant status endangers the SCD population. However, with only a few case reports, consequences of the Covid-19 pandemic on SCD population remain poorly known.Case presentation: We report a case of a 33-year-old man with a history of homozygous SS homozygous sickle cell anemia who consulted on March 24, 2020 for febrile dyspnea 11 days after the onset of symptoms. A nasopharyngeal swab was positive for SARS-CoV-2. His respiratory status worsened rapidly in the emergency room and then in ICU leading to severe ARDS requiring intubation, curarization, and venovenous ECMO. Hematologically, severe hemolysis associated with major thrombocytopenia without documented spinal cord injury was noted. Several transfusion exchanges are performed. The evolution was finally slowly favorable and led to discharge from the intensive care unit and then from the hospital.Conclusions: This case recalls the importance of an increased prevention policy against COVID-19among the SCD population. In addition, from a therapeutic point of view, it advocates (1) a high preventive anticoagulation from the outset according to the level of D-dimers (2) the use of venovenous ECMO in this particular case, whereas this technique has had rather disappointing results in acute chest syndromes. (3) Unexpectedly, our patient did not develop pulmonary arterial hypertension (PAH) and acute cor pulmonale (ACP), whereas this is a common feature of ARDS during SCD. These last two observations suggest a different pathophysiology of pulmonary disorders in SCD patients in the case of SARS COv2. It could be associated with marked hypoxemia secondary to pulmonary vascular vasodilation. PU  - BMC PI  - LONDON PA  - CAMPUS, 4 CRINAN ST, LONDON N1 9XW, ENGLAND","author":[{"dropping-particle":"","family":"Teulier","given":"Marion","non-dropping-particle":"","parse-names":false,"suffix":""},{"dropping-particle":"","family":"Elabbadi","given":"Alexandre","non-dropping-particle":"","parse-names":false,"suffix":""},{"dropping-particle":"","family":"Gerotziafas","given":"Grigorios","non-dropping-particle":"","parse-names":false,"suffix":""},{"dropping-particle":"","family":"Lionnet","given":"Francois","non-dropping-particle":"","parse-names":false,"suffix":""},{"dropping-particle":"","family":"Voiriot","given":"Guillaume","non-dropping-particle":"","parse-names":false,"suffix":""},{"dropping-particle":"","family":"Fartoukh","given":"Muriel","non-dropping-particle":"","parse-names":false,"suffix":""}],"container-title":"BMC PULMONARY MEDICINE","id":"ITEM-1","issue":"1","issued":{"date-parts":[["2021"]]},"title":"Severe COVID-19 with acute respiratory distress syndrome (ARDS) in a sickle cell disease adult patient: case report","type":"article-journal","volume":"21"},"uris":["http://www.mendeley.com/documents/?uuid=f6f063c7-9b88-410e-90a5-af234ac6ab6e"]}],"mendeley":{"formattedCitation":"(Teulier et al., 2021)","manualFormatting":"Teulier et al., 2021","plainTextFormattedCitation":"(Teulier et al., 2021)","previouslyFormattedCitation":"(Teulier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Teulier et al., 2021</w:t>
            </w:r>
            <w:r w:rsidRPr="00E549C0">
              <w:rPr>
                <w:rFonts w:cs="Times New Roman"/>
                <w:szCs w:val="24"/>
              </w:rPr>
              <w:fldChar w:fldCharType="end"/>
            </w:r>
            <w:r w:rsidRPr="00E549C0">
              <w:rPr>
                <w:rFonts w:cs="Times New Roman"/>
                <w:szCs w:val="24"/>
              </w:rPr>
              <w:t>.</w:t>
            </w:r>
          </w:p>
        </w:tc>
        <w:tc>
          <w:tcPr>
            <w:tcW w:w="0" w:type="auto"/>
            <w:vAlign w:val="center"/>
            <w:hideMark/>
          </w:tcPr>
          <w:p w14:paraId="7117988F"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France</w:t>
            </w:r>
          </w:p>
        </w:tc>
        <w:tc>
          <w:tcPr>
            <w:tcW w:w="0" w:type="auto"/>
            <w:vAlign w:val="center"/>
            <w:hideMark/>
          </w:tcPr>
          <w:p w14:paraId="3144A6E7"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31C3B69F"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3C41CF46"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male, 33 years old, HbSS genotype.</w:t>
            </w:r>
          </w:p>
        </w:tc>
      </w:tr>
      <w:tr w:rsidR="00E549C0" w:rsidRPr="00E549C0" w14:paraId="6F87BC5E"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E2E5F6E" w14:textId="77777777" w:rsidR="00E549C0" w:rsidRPr="00E549C0" w:rsidRDefault="00E549C0" w:rsidP="004D022D">
            <w:pPr>
              <w:spacing w:before="40" w:after="40"/>
              <w:rPr>
                <w:rFonts w:cs="Times New Roman"/>
                <w:szCs w:val="24"/>
              </w:rPr>
            </w:pPr>
            <w:r w:rsidRPr="00E549C0">
              <w:rPr>
                <w:rFonts w:cs="Times New Roman"/>
                <w:szCs w:val="24"/>
              </w:rPr>
              <w:t>A46</w:t>
            </w:r>
          </w:p>
        </w:tc>
        <w:tc>
          <w:tcPr>
            <w:tcW w:w="0" w:type="auto"/>
            <w:vAlign w:val="center"/>
          </w:tcPr>
          <w:p w14:paraId="140FDF8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abstract":"Background: Global demand for a COVID-19 vaccine will exceed the initial limited supply. Identifying individuals at highest risk of COVID-19 death may help allocation prioritization efforts. Personalized risk prediction that uses a broad range of comorbidities requires a cohort size larger than that reported in prior studies. Methods: Medicare claims data was used to identify patients age 65 years or older with diagnosis of COVID-19 between April 1, 2020 and August 31, 2020. Demographic characteristics, chronic medical conditions, and other patient risk factors that existed before the advent of COVID-19 were identified. A random forest model was used to empirically explore factors associated with COVID-19 death. The independent impact of factors identified were quantified using multivariate logistic regression with random effects. Results: We identified 534,023 COVID-19 patients of whom 38,066 had an inpatient death. Demographic characteristics associated with COVID-19 death included advanced age (85 years or older: aOR: 2.07; 95% CI, 1.99-2.16), male sex (aOR, 1.88; 95% CI, 1.82-1.94), and nonwhite race (Hispanic: aOR, 1.74; 95% CI, 1.66-1.83). Leading comorbidities associated with COVID-19 mortality included sickle cell disease (aOR, 1.73; 95% CI, 1.21-2.47), chronic kidney disease (aOR, 1.32; 95% CI, 1.29-1.36), leukemias and lymphomas (aOR, 1.22; 95% CI, 1.14-1.30), heart failure (aOR, 1.19; 95% CI, 1.16-1.22), and diabetes (aOR, 1.18; 95% CI, 1.15-1.22). Conclusions: We created a personalized risk prediction calculator to identify candidates for early vaccine and therapeutics allocation (www.predictcovidrisk.com). These findings may be used to protect those at greatest risk of death from COVID-19.","author":[{"dropping-particle":"","family":"Dun","given":"Chen","non-dropping-particle":"","parse-names":false,"suffix":""},{"dropping-particle":"","family":"Walsh","given":"Christi M.","non-dropping-particle":"","parse-names":false,"suffix":""},{"dropping-particle":"","family":"Bae","given":"Sunjae","non-dropping-particle":"","parse-names":false,"suffix":""},{"dropping-particle":"","family":"Adalja","given":"Amesh","non-dropping-particle":"","parse-names":false,"suffix":""},{"dropping-particle":"","family":"Toner","given":"Eric","non-dropping-particle":"","parse-names":false,"suffix":""},{"dropping-particle":"","family":"Lash","given":"Timothy A.","non-dropping-particle":"","parse-names":false,"suffix":""},{"dropping-particle":"","family":"Hashim","given":"Farah","non-dropping-particle":"","parse-names":false,"suffix":""},{"dropping-particle":"","family":"Paturzo","given":"Joseph","non-dropping-particle":"","parse-names":false,"suffix":""},{"dropping-particle":"","family":"Segev","given":"Dorry L.","non-dropping-particle":"","parse-names":false,"suffix":""},{"dropping-particle":"","family":"Makary","given":"Martin A.","non-dropping-particle":"","parse-names":false,"suffix":""}],"container-title":"medRxiv","id":"ITEM-1","issued":{"date-parts":[["2020"]]},"page":"1-17","title":"A Machine Learning Study of 534,023 Medicare Beneficiaries with COVID-19: Implications for Personalized Risk Prediction","type":"article-journal"},"uris":["http://www.mendeley.com/documents/?uuid=1b2d6369-20c4-447d-b139-3beb2d0c1ccd"]}],"mendeley":{"formattedCitation":"(Dun et al., 2020)","manualFormatting":"Dun et al., 2020","plainTextFormattedCitation":"(Dun et al., 2020)","previouslyFormattedCitation":"(Dun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Dun et al., 2020</w:t>
            </w:r>
            <w:r w:rsidRPr="00E549C0">
              <w:rPr>
                <w:rFonts w:cs="Times New Roman"/>
                <w:szCs w:val="24"/>
              </w:rPr>
              <w:fldChar w:fldCharType="end"/>
            </w:r>
            <w:r w:rsidRPr="00E549C0">
              <w:rPr>
                <w:rFonts w:cs="Times New Roman"/>
                <w:szCs w:val="24"/>
              </w:rPr>
              <w:t>.</w:t>
            </w:r>
          </w:p>
        </w:tc>
        <w:tc>
          <w:tcPr>
            <w:tcW w:w="0" w:type="auto"/>
            <w:vAlign w:val="center"/>
            <w:hideMark/>
          </w:tcPr>
          <w:p w14:paraId="3FFFB681"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500958FD"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 xml:space="preserve">Ecological study </w:t>
            </w:r>
          </w:p>
        </w:tc>
        <w:tc>
          <w:tcPr>
            <w:tcW w:w="0" w:type="auto"/>
            <w:vAlign w:val="center"/>
            <w:hideMark/>
          </w:tcPr>
          <w:p w14:paraId="11A7D1DB"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6E2A8045"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534,023 patients with COVID-19, age 65 years or older. Of this total, 222 individuals with SCD were identified.</w:t>
            </w:r>
          </w:p>
        </w:tc>
      </w:tr>
      <w:tr w:rsidR="00E549C0" w:rsidRPr="00E549C0" w14:paraId="5EE1C0E2"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552522B" w14:textId="77777777" w:rsidR="00E549C0" w:rsidRPr="00E549C0" w:rsidRDefault="00E549C0" w:rsidP="004D022D">
            <w:pPr>
              <w:spacing w:before="40" w:after="40"/>
              <w:rPr>
                <w:rFonts w:cs="Times New Roman"/>
                <w:szCs w:val="24"/>
              </w:rPr>
            </w:pPr>
            <w:r w:rsidRPr="00E549C0">
              <w:rPr>
                <w:rFonts w:cs="Times New Roman"/>
                <w:szCs w:val="24"/>
              </w:rPr>
              <w:t>A47</w:t>
            </w:r>
          </w:p>
        </w:tc>
        <w:tc>
          <w:tcPr>
            <w:tcW w:w="0" w:type="auto"/>
            <w:vAlign w:val="center"/>
          </w:tcPr>
          <w:p w14:paraId="02270461"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lang w:val="es-419"/>
              </w:rPr>
            </w:pPr>
            <w:r w:rsidRPr="00E549C0">
              <w:rPr>
                <w:rFonts w:cs="Times New Roman"/>
                <w:szCs w:val="24"/>
              </w:rPr>
              <w:fldChar w:fldCharType="begin" w:fldLock="1"/>
            </w:r>
            <w:r w:rsidRPr="00E549C0">
              <w:rPr>
                <w:rFonts w:cs="Times New Roman"/>
                <w:szCs w:val="24"/>
                <w:lang w:val="es-419"/>
              </w:rPr>
              <w:instrText>ADDIN CSL_CITATION {"citationItems":[{"id":"ITEM-1","itemData":{"DOI":"10.1002/ajh.25833","ISSN":"10968652","PMID":"32282956","author":[{"dropping-particle":"","family":"Luna","given":"Gonzalo","non-dropping-particle":"De","parse-names":false,"suffix":""},{"dropping-particle":"","family":"Habibi","given":"Anoosha","non-dropping-particle":"","parse-names":false,"suffix":""},{"dropping-particle":"","family":"Deux","given":"Jean François","non-dropping-particle":"","parse-names":false,"suffix":""},{"dropping-particle":"","family":"Colard","given":"Martin","non-dropping-particle":"","parse-names":false,"suffix":""},{"dropping-particle":"","family":"Pham Hung d'Alexandry d'Orengiani","given":"Anne Laure","non-dropping-particle":"","parse-names":false,"suffix":""},{"dropping-particle":"","family":"Schlemmer","given":"Frédéric","non-dropping-particle":"","parse-names":false,"suffix":""},{"dropping-particle":"","family":"Joher","given":"Nizar","non-dropping-particle":"","parse-names":false,"suffix":""},{"dropping-particle":"","family":"Kassasseya","given":"Christian","non-dropping-particle":"","parse-names":false,"suffix":""},{"dropping-particle":"","family":"Pawlotsky","given":"Jean Michel","non-dropping-particle":"","parse-names":false,"suffix":""},{"dropping-particle":"","family":"Ourghanlian","given":"Clément","non-dropping-particle":"","parse-names":false,"suffix":""},{"dropping-particle":"","family":"Michel","given":"Marc","non-dropping-particle":"","parse-names":false,"suffix":""},{"dropping-particle":"","family":"Mekontso-Dessap","given":"Armand","non-dropping-particle":"","parse-names":false,"suffix":""},{"dropping-particle":"","family":"Bartolucci","given":"Pablo","non-dropping-particle":"","parse-names":false,"suffix":""}],"container-title":"American Journal of Hematology","id":"ITEM-1","issue":"7","issued":{"date-parts":[["2020"]]},"page":"876-878","title":"Rapid and severe Covid-19 pneumonia with severe acute chest syndrome in a sickle cell patient successfully treated with tocilizumab","type":"article-journal","volume":"95"},"uris":["http://www.mendeley.com/documents/?uuid=a892e592-57f6-4732-a926-423feb4a4b18"]}],"mendeley":{"formattedCitation":"(De Luna, Habibi, et al., 2020)","manualFormatting":"De Luna, Habibi, et al., 2020","plainTextFormattedCitation":"(De Luna, Habibi, et al., 2020)","previouslyFormattedCitation":"(De Luna, Habibi,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lang w:val="es-419"/>
              </w:rPr>
              <w:t>De Luna, Habibi, et al., 2020</w:t>
            </w:r>
            <w:r w:rsidRPr="00E549C0">
              <w:rPr>
                <w:rFonts w:cs="Times New Roman"/>
                <w:szCs w:val="24"/>
              </w:rPr>
              <w:fldChar w:fldCharType="end"/>
            </w:r>
            <w:r w:rsidRPr="00E549C0">
              <w:rPr>
                <w:rFonts w:cs="Times New Roman"/>
                <w:szCs w:val="24"/>
                <w:lang w:val="es-419"/>
              </w:rPr>
              <w:t>.</w:t>
            </w:r>
          </w:p>
        </w:tc>
        <w:tc>
          <w:tcPr>
            <w:tcW w:w="0" w:type="auto"/>
            <w:vAlign w:val="center"/>
            <w:hideMark/>
          </w:tcPr>
          <w:p w14:paraId="2DDFBF07"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France</w:t>
            </w:r>
          </w:p>
        </w:tc>
        <w:tc>
          <w:tcPr>
            <w:tcW w:w="0" w:type="auto"/>
            <w:vAlign w:val="center"/>
            <w:hideMark/>
          </w:tcPr>
          <w:p w14:paraId="7BB03573"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31FF7FAE"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31D1F647"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male, 45 years old, genotype HbSC.</w:t>
            </w:r>
          </w:p>
        </w:tc>
      </w:tr>
      <w:tr w:rsidR="00E549C0" w:rsidRPr="00E549C0" w14:paraId="6B620A25"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5B175B2" w14:textId="77777777" w:rsidR="00E549C0" w:rsidRPr="00E549C0" w:rsidRDefault="00E549C0" w:rsidP="004D022D">
            <w:pPr>
              <w:spacing w:before="40" w:after="40"/>
              <w:rPr>
                <w:rFonts w:cs="Times New Roman"/>
                <w:szCs w:val="24"/>
              </w:rPr>
            </w:pPr>
            <w:r w:rsidRPr="00E549C0">
              <w:rPr>
                <w:rFonts w:cs="Times New Roman"/>
                <w:szCs w:val="24"/>
              </w:rPr>
              <w:t>A48</w:t>
            </w:r>
          </w:p>
        </w:tc>
        <w:tc>
          <w:tcPr>
            <w:tcW w:w="0" w:type="auto"/>
            <w:vAlign w:val="center"/>
          </w:tcPr>
          <w:p w14:paraId="53FCEE1A"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3324/haematol.2020.254250","ISSN":"1592-8721","author":[{"dropping-particle":"","family":"Subarna Chakravorty","given":"","non-dropping-particle":"","parse-names":false,"suffix":""},{"dropping-particle":"","family":"Giselle Padmore-Payne","given":"","non-dropping-particle":"","parse-names":false,"suffix":""},{"dropping-particle":"","family":"Fester Ike","given":"","non-dropping-particle":"","parse-names":false,"suffix":""},{"dropping-particle":"","family":"Virginia Tshibangu","given":"","non-dropping-particle":"","parse-names":false,"suffix":""},{"dropping-particle":"","family":"Charlotte Graham","given":"","non-dropping-particle":"","parse-names":false,"suffix":""},{"dropping-particle":"","family":"David Rees","given":"","non-dropping-particle":"","parse-names":false,"suffix":""},{"dropping-particle":"","family":"Sara Stuart-Smith","given":"","non-dropping-particle":"","parse-names":false,"suffix":""}],"container-title":"Haematologica","id":"ITEM-1","issue":"11","issued":{"date-parts":[["2020","6","11"]]},"page":"2691-2693","title":"COVID-19 in patients with sickle cell disease - a case series from a UK Tertiary Hospital","type":"article-journal","volume":"105"},"uris":["http://www.mendeley.com/documents/?uuid=b7ed2fe4-e5f2-48a1-87f7-96124caf9a51"]}],"mendeley":{"formattedCitation":"(Subarna Chakravorty et al., 2020)","manualFormatting":"Subarna Chakravorty et al., 2020","plainTextFormattedCitation":"(Subarna Chakravorty et al., 2020)","previouslyFormattedCitation":"(Subarna Chakravorty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Subarna Chakravorty et al., 2020</w:t>
            </w:r>
            <w:r w:rsidRPr="00E549C0">
              <w:rPr>
                <w:rFonts w:cs="Times New Roman"/>
                <w:szCs w:val="24"/>
              </w:rPr>
              <w:fldChar w:fldCharType="end"/>
            </w:r>
            <w:r w:rsidRPr="00E549C0">
              <w:rPr>
                <w:rFonts w:cs="Times New Roman"/>
                <w:szCs w:val="24"/>
              </w:rPr>
              <w:t>.</w:t>
            </w:r>
          </w:p>
        </w:tc>
        <w:tc>
          <w:tcPr>
            <w:tcW w:w="0" w:type="auto"/>
            <w:vAlign w:val="center"/>
            <w:hideMark/>
          </w:tcPr>
          <w:p w14:paraId="29473D61"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K</w:t>
            </w:r>
          </w:p>
        </w:tc>
        <w:tc>
          <w:tcPr>
            <w:tcW w:w="0" w:type="auto"/>
            <w:vAlign w:val="center"/>
            <w:hideMark/>
          </w:tcPr>
          <w:p w14:paraId="2D0A753A"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053FF463"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018F23EE"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0 patients (all had HbSS genotype, ages ranging from 25 to 54 years).</w:t>
            </w:r>
          </w:p>
        </w:tc>
      </w:tr>
      <w:tr w:rsidR="00E549C0" w:rsidRPr="00E549C0" w14:paraId="2A24EFC3"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B2C1F7C" w14:textId="77777777" w:rsidR="00E549C0" w:rsidRPr="00E549C0" w:rsidRDefault="00E549C0" w:rsidP="004D022D">
            <w:pPr>
              <w:spacing w:before="40" w:after="40"/>
              <w:rPr>
                <w:rFonts w:cs="Times New Roman"/>
                <w:szCs w:val="24"/>
              </w:rPr>
            </w:pPr>
            <w:r w:rsidRPr="00E549C0">
              <w:rPr>
                <w:rFonts w:cs="Times New Roman"/>
                <w:szCs w:val="24"/>
              </w:rPr>
              <w:t>A49</w:t>
            </w:r>
          </w:p>
        </w:tc>
        <w:tc>
          <w:tcPr>
            <w:tcW w:w="0" w:type="auto"/>
            <w:vAlign w:val="center"/>
          </w:tcPr>
          <w:p w14:paraId="56C0A898"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4084/MJHID.2020.046","ISSN":"20353006","abstract":"Objectives: This study aims to investigate, retrospectively, the epidemiological and clinical characteristics, laboratory results, radiologic findings, and outcomes of COVID-19 in patients with transfusion-dependent β thalassemia major (TM), β-thalassemia intermedia (TI) and sickle cell disease (SCD). Design: A total of 17 Centers, from 10 countries, following 9,499 patients with hemoglobinopathies, participated in the survey. Main outcome data: Clinical, laboratory, and radiologic findings and outcomes of patients with COVID-19 were collected from medical records and summarized. Results: A total of 13 patients, 7 with TM, 3 with TI, and 3 with SCD, with confirmed COVID-19, were identified in 6 Centers from different countries. The overall mean age of patients was 33.7±12.3 years (range:13-66); 9/13 (69.2%) patients were females. Six patients had pneumonia, and 4 needed oxygen therapy. Increased C-reactive protein (6/10), high serum lactate dehydrogenase (LDH; 6/10), and erythrocyte sedimentation rate (ESR; 6/10) were the most common laboratory findings. 6/10 patients had an exacerbation of anemia (2 with SCD). In the majority of patients, the course of COVID-19 was moderate (6/10) and severe in 3/10 patients. A 30-year-old female with TM, developed a critical SARS-CoV-2 infection, followed by death in an Intensive Care Unit. In one Center (Oman), the majority of suspected cases were observed in patients with SCD between the age of 21 and 40 years. A rapid clinical improvement of tachypnea/dyspnea and oxygen saturation was observed, after red blood cell exchange transfusion, in a young girl with SCD and worsening of anemia (Hb level from 9.2 g/dl to 6.1g/dl). Conclusions: The data presented in this survey permit an early assessment of the clinical characteristics of COVID 19 in different countries. 70% of symptomatic patients with COVID-19 required hospitalization. The presence of associated co-morbidities can aggravate the severity of COVID- 19, leading to a poorer prognosis irrespective of age.","author":[{"dropping-particle":"","family":"Sanctis","given":"Vincenzo","non-dropping-particle":"de","parse-names":false,"suffix":""},{"dropping-particle":"","family":"Canatan","given":"Duran","non-dropping-particle":"","parse-names":false,"suffix":""},{"dropping-particle":"","family":"Corrons","given":"Joan Lluis Vives","non-dropping-particle":"","parse-names":false,"suffix":""},{"dropping-particle":"","family":"Karimi","given":"Mehran","non-dropping-particle":"","parse-names":false,"suffix":""},{"dropping-particle":"","family":"Daar","given":"Shahina","non-dropping-particle":"","parse-names":false,"suffix":""},{"dropping-particle":"","family":"Kattamis","given":"Christos","non-dropping-particle":"","parse-names":false,"suffix":""},{"dropping-particle":"","family":"Soliman","given":"Ashraf T.","non-dropping-particle":"","parse-names":false,"suffix":""},{"dropping-particle":"","family":"Wali","given":"Yasser","non-dropping-particle":"","parse-names":false,"suffix":""},{"dropping-particle":"","family":"Alkindi","given":"Salam","non-dropping-particle":"","parse-names":false,"suffix":""},{"dropping-particle":"","family":"Huseynov","given":"Valeh","non-dropping-particle":"","parse-names":false,"suffix":""},{"dropping-particle":"","family":"Nasibova","given":"Afag","non-dropping-particle":"","parse-names":false,"suffix":""},{"dropping-particle":"","family":"Tiryaki","given":"Tarık Onur","non-dropping-particle":"","parse-names":false,"suffix":""},{"dropping-particle":"","family":"Evim","given":"Melike Sezgin","non-dropping-particle":"","parse-names":false,"suffix":""},{"dropping-particle":"","family":"Gunes","given":"Adalet Meral","non-dropping-particle":"","parse-names":false,"suffix":""},{"dropping-particle":"","family":"Karakas","given":"Zeynep","non-dropping-particle":"","parse-names":false,"suffix":""},{"dropping-particle":"","family":"Christou","given":"Soteroula","non-dropping-particle":"","parse-names":false,"suffix":""},{"dropping-particle":"","family":"Campisi","given":"Saveria","non-dropping-particle":"","parse-names":false,"suffix":""},{"dropping-particle":"","family":"Zarei","given":"Tahereh","non-dropping-particle":"","parse-names":false,"suffix":""},{"dropping-particle":"","family":"Khater","given":"Doaa","non-dropping-particle":"","parse-names":false,"suffix":""},{"dropping-particle":"","family":"Oymak","given":"Yesim","non-dropping-particle":"","parse-names":false,"suffix":""},{"dropping-particle":"","family":"Kaleva","given":"Valeriya","non-dropping-particle":"","parse-names":false,"suffix":""},{"dropping-particle":"","family":"Stoyanova","given":"Denka","non-dropping-particle":"","parse-names":false,"suffix":""},{"dropping-particle":"","family":"Banchev","given":"Atanas","non-dropping-particle":"","parse-names":false,"suffix":""},{"dropping-particle":"","family":"Galati","given":"Maria Concetta","non-dropping-particle":"","parse-names":false,"suffix":""},{"dropping-particle":"","family":"Yassin","given":"Mohamed A.","non-dropping-particle":"","parse-names":false,"suffix":""},{"dropping-particle":"","family":"Kakar","given":"Shruti","non-dropping-particle":"","parse-names":false,"suffix":""},{"dropping-particle":"","family":"Skafida","given":"Myrto","non-dropping-particle":"","parse-names":false,"suffix":""},{"dropping-particle":"","family":"Kilinc","given":"Yurdanur","non-dropping-particle":"","parse-names":false,"suffix":""},{"dropping-particle":"","family":"Alyaarubi","given":"Saif","non-dropping-particle":"","parse-names":false,"suffix":""},{"dropping-particle":"","family":"Verdiyevas","given":"Narmin","non-dropping-particle":"","parse-names":false,"suffix":""},{"dropping-particle":"","family":"Stoeva","given":"Iva","non-dropping-particle":"","parse-names":false,"suffix":""},{"dropping-particle":"","family":"Raiola","given":"Giuseppe","non-dropping-particle":"","parse-names":false,"suffix":""},{"dropping-particle":"","family":"Mariannis","given":"Demetris","non-dropping-particle":"","parse-names":false,"suffix":""},{"dropping-particle":"","family":"Ruggiero","given":"Leopoldo","non-dropping-particle":"","parse-names":false,"suffix":""},{"dropping-particle":"","family":"Maio","given":"Salvatore","non-dropping-particle":"Di","parse-names":false,"suffix":""}],"container-title":"Mediterranean Journal of Hematology and Infectious Diseases","id":"ITEM-1","issue":"1","issued":{"date-parts":[["2020"]]},"page":"1-9","title":"Preliminary data on COVID-19 in patients with hemoglobinopathies: A multicentre ICET-A study","type":"article-journal","volume":"12"},"uris":["http://www.mendeley.com/documents/?uuid=9f608c9d-3f82-443d-82fc-1137083bb165"]}],"mendeley":{"formattedCitation":"(de Sanctis et al., 2020)","manualFormatting":"de Sanctis et al., 2020","plainTextFormattedCitation":"(de Sanctis et al., 2020)","previouslyFormattedCitation":"(de Sanctis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de Sanctis et al., 2020</w:t>
            </w:r>
            <w:r w:rsidRPr="00E549C0">
              <w:rPr>
                <w:rFonts w:cs="Times New Roman"/>
                <w:szCs w:val="24"/>
              </w:rPr>
              <w:fldChar w:fldCharType="end"/>
            </w:r>
            <w:r w:rsidRPr="00E549C0">
              <w:rPr>
                <w:rFonts w:cs="Times New Roman"/>
                <w:szCs w:val="24"/>
              </w:rPr>
              <w:t>.</w:t>
            </w:r>
          </w:p>
        </w:tc>
        <w:tc>
          <w:tcPr>
            <w:tcW w:w="0" w:type="auto"/>
            <w:vAlign w:val="center"/>
            <w:hideMark/>
          </w:tcPr>
          <w:p w14:paraId="3810B32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Italy.</w:t>
            </w:r>
          </w:p>
        </w:tc>
        <w:tc>
          <w:tcPr>
            <w:tcW w:w="0" w:type="auto"/>
            <w:vAlign w:val="center"/>
            <w:hideMark/>
          </w:tcPr>
          <w:p w14:paraId="73B684A9"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3C0C33E4"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3B2F8C44"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3 patients with COVID-19 and previously diagnosed with hemoglobinopathies, 3 of them had SCD.</w:t>
            </w:r>
          </w:p>
        </w:tc>
      </w:tr>
      <w:tr w:rsidR="00E549C0" w:rsidRPr="00E549C0" w14:paraId="4B241159"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60EC442" w14:textId="77777777" w:rsidR="00E549C0" w:rsidRPr="00E549C0" w:rsidRDefault="00E549C0" w:rsidP="004D022D">
            <w:pPr>
              <w:spacing w:before="40" w:after="40"/>
              <w:rPr>
                <w:rFonts w:cs="Times New Roman"/>
                <w:szCs w:val="24"/>
              </w:rPr>
            </w:pPr>
            <w:r w:rsidRPr="00E549C0">
              <w:rPr>
                <w:rFonts w:cs="Times New Roman"/>
                <w:szCs w:val="24"/>
              </w:rPr>
              <w:t>A50</w:t>
            </w:r>
          </w:p>
        </w:tc>
        <w:tc>
          <w:tcPr>
            <w:tcW w:w="0" w:type="auto"/>
            <w:vAlign w:val="center"/>
          </w:tcPr>
          <w:p w14:paraId="5F8C0F8F"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ajh.25855","ISBN":"0000000270267","ISSN":"10968652","PMID":"32358817","author":[{"dropping-particle":"","family":"Odièvre","given":"Marie Hélène","non-dropping-particle":"","parse-names":false,"suffix":""},{"dropping-particle":"","family":"Marcellus","given":"Charles","non-dropping-particle":"de","parse-names":false,"suffix":""},{"dropping-particle":"","family":"Ducou Le Pointe","given":"Hubert","non-dropping-particle":"","parse-names":false,"suffix":""},{"dropping-particle":"","family":"Allali","given":"Slimane","non-dropping-particle":"","parse-names":false,"suffix":""},{"dropping-particle":"","family":"Romain","given":"Anne Sophie","non-dropping-particle":"","parse-names":false,"suffix":""},{"dropping-particle":"","family":"Youn","given":"Jenny","non-dropping-particle":"","parse-names":false,"suffix":""},{"dropping-particle":"","family":"Taytard","given":"Jessica","non-dropping-particle":"","parse-names":false,"suffix":""},{"dropping-particle":"","family":"Nathan","given":"Nadia","non-dropping-particle":"","parse-names":false,"suffix":""},{"dropping-particle":"","family":"Corvol","given":"Harriet","non-dropping-particle":"","parse-names":false,"suffix":""}],"container-title":"American Journal of Hematology","id":"ITEM-1","issue":"8","issued":{"date-parts":[["2020"]]},"page":"E192-E194","title":"Dramatic improvement after tocilizumab of severe COVID-19 in a child with sickle cell disease and acute chest syndrome","type":"article-journal","volume":"95"},"uris":["http://www.mendeley.com/documents/?uuid=71a4b36c-1a30-487f-8075-72f34e8ccc84"]}],"mendeley":{"formattedCitation":"(Odièvre et al., 2020)","manualFormatting":"Odièvre et al., 2020","plainTextFormattedCitation":"(Odièvre et al., 2020)","previouslyFormattedCitation":"(Odièvre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Odièvre et al., 2020</w:t>
            </w:r>
            <w:r w:rsidRPr="00E549C0">
              <w:rPr>
                <w:rFonts w:cs="Times New Roman"/>
                <w:szCs w:val="24"/>
              </w:rPr>
              <w:fldChar w:fldCharType="end"/>
            </w:r>
            <w:r w:rsidRPr="00E549C0">
              <w:rPr>
                <w:rFonts w:cs="Times New Roman"/>
                <w:szCs w:val="24"/>
              </w:rPr>
              <w:t>.</w:t>
            </w:r>
          </w:p>
        </w:tc>
        <w:tc>
          <w:tcPr>
            <w:tcW w:w="0" w:type="auto"/>
            <w:vAlign w:val="center"/>
            <w:hideMark/>
          </w:tcPr>
          <w:p w14:paraId="1B3DDD42"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France</w:t>
            </w:r>
          </w:p>
        </w:tc>
        <w:tc>
          <w:tcPr>
            <w:tcW w:w="0" w:type="auto"/>
            <w:vAlign w:val="center"/>
            <w:hideMark/>
          </w:tcPr>
          <w:p w14:paraId="2F5DED91"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416F9D2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71EDCED1"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 patient, female, 16 years old, HbSS genotype.</w:t>
            </w:r>
          </w:p>
        </w:tc>
      </w:tr>
      <w:tr w:rsidR="00E549C0" w:rsidRPr="00E549C0" w14:paraId="5E410EA4"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1BA730D" w14:textId="77777777" w:rsidR="00E549C0" w:rsidRPr="00E549C0" w:rsidRDefault="00E549C0" w:rsidP="004D022D">
            <w:pPr>
              <w:spacing w:before="40" w:after="40"/>
              <w:rPr>
                <w:rFonts w:cs="Times New Roman"/>
                <w:szCs w:val="24"/>
              </w:rPr>
            </w:pPr>
            <w:r w:rsidRPr="00E549C0">
              <w:rPr>
                <w:rFonts w:cs="Times New Roman"/>
                <w:szCs w:val="24"/>
              </w:rPr>
              <w:t>A51</w:t>
            </w:r>
          </w:p>
        </w:tc>
        <w:tc>
          <w:tcPr>
            <w:tcW w:w="0" w:type="auto"/>
            <w:vAlign w:val="center"/>
          </w:tcPr>
          <w:p w14:paraId="28DC8CE5"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ccr3.3526","ISSN":"20500904","abstract":"Due to the overlap between ACS and COVID-19 pneumonia, we recommend close monitoring for those patients and offering them RBC exchange early in the course of the disease to avoid clinical deterioration.","author":[{"dropping-particle":"","family":"Okar","given":"Lina","non-dropping-particle":"","parse-names":false,"suffix":""},{"dropping-particle":"","family":"Aldeeb","given":"Maya","non-dropping-particle":"","parse-names":false,"suffix":""},{"dropping-particle":"","family":"Yassin","given":"Mohamed A.","non-dropping-particle":"","parse-names":false,"suffix":""}],"container-title":"Clinical Case Reports","id":"ITEM-1","issue":"1","issued":{"date-parts":[["2021"]]},"page":"337-344","title":"The role of red blood cell exchange in sickle cell disease in patient with COVID-19 infection and pulmonary infiltrates","type":"article-journal","volume":"9"},"uris":["http://www.mendeley.com/documents/?uuid=f0aaa298-3e33-4ed1-a44b-ffefc49967b0"]}],"mendeley":{"formattedCitation":"(Okar, Aldeeb, et al., 2021)","manualFormatting":"Okar, Aldeeb, et al., 2021","plainTextFormattedCitation":"(Okar, Aldeeb, et al., 2021)","previouslyFormattedCitation":"(Okar, Aldeeb,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Okar, Aldeeb, et al., 2021</w:t>
            </w:r>
            <w:r w:rsidRPr="00E549C0">
              <w:rPr>
                <w:rFonts w:cs="Times New Roman"/>
                <w:szCs w:val="24"/>
              </w:rPr>
              <w:fldChar w:fldCharType="end"/>
            </w:r>
            <w:r w:rsidRPr="00E549C0">
              <w:rPr>
                <w:rFonts w:cs="Times New Roman"/>
                <w:szCs w:val="24"/>
              </w:rPr>
              <w:t>.</w:t>
            </w:r>
          </w:p>
        </w:tc>
        <w:tc>
          <w:tcPr>
            <w:tcW w:w="0" w:type="auto"/>
            <w:vAlign w:val="center"/>
            <w:hideMark/>
          </w:tcPr>
          <w:p w14:paraId="3015F87F"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Qatar</w:t>
            </w:r>
          </w:p>
        </w:tc>
        <w:tc>
          <w:tcPr>
            <w:tcW w:w="0" w:type="auto"/>
            <w:vAlign w:val="center"/>
            <w:hideMark/>
          </w:tcPr>
          <w:p w14:paraId="55EAE8AB"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2FECBB5E"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27DCD76C"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male, 22 years old, with SCD.</w:t>
            </w:r>
          </w:p>
        </w:tc>
      </w:tr>
      <w:tr w:rsidR="00E549C0" w:rsidRPr="00E549C0" w14:paraId="3DE6C86F"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0DBA391" w14:textId="77777777" w:rsidR="00E549C0" w:rsidRPr="00E549C0" w:rsidRDefault="00E549C0" w:rsidP="004D022D">
            <w:pPr>
              <w:spacing w:before="40" w:after="40"/>
              <w:rPr>
                <w:rFonts w:cs="Times New Roman"/>
                <w:szCs w:val="24"/>
              </w:rPr>
            </w:pPr>
            <w:r w:rsidRPr="00E549C0">
              <w:rPr>
                <w:rFonts w:cs="Times New Roman"/>
                <w:szCs w:val="24"/>
              </w:rPr>
              <w:t>A52</w:t>
            </w:r>
          </w:p>
        </w:tc>
        <w:tc>
          <w:tcPr>
            <w:tcW w:w="0" w:type="auto"/>
            <w:vAlign w:val="center"/>
          </w:tcPr>
          <w:p w14:paraId="051E9A11"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3201/EID2610.202792","ISSN":"10806059","PMID":"32639228","abstract":"Sickle cell disease (SCD) disproportionately affects Black or African American persons in the United States and can cause multisystem organ damage and rcduced lifespan. Among 178 persons with SCD in the United States who were reported to an SCD-coronavirus disease case registry, 122 (69%) were hospitalized and 13 (7%) died.","author":[{"dropping-particle":"","family":"Panepintoa","given":"Julie A.","non-dropping-particle":"","parse-names":false,"suffix":""},{"dropping-particle":"","family":"Brandow","given":"Amanda","non-dropping-particle":"","parse-names":false,"suffix":""},{"dropping-particle":"","family":"Mucalo","given":"Lana","non-dropping-particle":"","parse-names":false,"suffix":""},{"dropping-particle":"","family":"Yusuf","given":"Fouza","non-dropping-particle":"","parse-names":false,"suffix":""},{"dropping-particle":"","family":"Singh","given":"Ashima","non-dropping-particle":"","parse-names":false,"suffix":""},{"dropping-particle":"","family":"Taylor","given":"Bradley","non-dropping-particle":"","parse-names":false,"suffix":""},{"dropping-particle":"","family":"Woods","given":"Katherine","non-dropping-particle":"","parse-names":false,"suffix":""},{"dropping-particle":"","family":"Payne","given":"Amanda B.","non-dropping-particle":"","parse-names":false,"suffix":""},{"dropping-particle":"","family":"Peacock","given":"Georgina","non-dropping-particle":"","parse-names":false,"suffix":""},{"dropping-particle":"","family":"Schieve","given":"Laura A.","non-dropping-particle":"","parse-names":false,"suffix":""}],"container-title":"Emerging Infectious Diseases","id":"ITEM-1","issue":"10","issued":{"date-parts":[["2020"]]},"page":"2473-2476","title":"Coronavirus Disease among Persons with Sickle Cell Disease, United States, March 20-May 21, 2020","type":"article-journal","volume":"26"},"uris":["http://www.mendeley.com/documents/?uuid=af873172-43bf-4b41-b12a-6f1ad35efdf4"]}],"mendeley":{"formattedCitation":"(Panepintoa et al., 2020)","manualFormatting":"Panepintoa et al., 2020","plainTextFormattedCitation":"(Panepintoa et al., 2020)","previouslyFormattedCitation":"(Panepintoa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Panepintoa et al., 2020</w:t>
            </w:r>
            <w:r w:rsidRPr="00E549C0">
              <w:rPr>
                <w:rFonts w:cs="Times New Roman"/>
                <w:szCs w:val="24"/>
              </w:rPr>
              <w:fldChar w:fldCharType="end"/>
            </w:r>
            <w:r w:rsidRPr="00E549C0">
              <w:rPr>
                <w:rFonts w:cs="Times New Roman"/>
                <w:szCs w:val="24"/>
              </w:rPr>
              <w:t>.</w:t>
            </w:r>
          </w:p>
        </w:tc>
        <w:tc>
          <w:tcPr>
            <w:tcW w:w="0" w:type="auto"/>
            <w:vAlign w:val="center"/>
            <w:hideMark/>
          </w:tcPr>
          <w:p w14:paraId="02092DF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3535D72D"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6D8C9D82"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46838088"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78 patients with COVID-19 and SCD, the mean age was 28.6 years and 76% of the patients had HbSS or HbS</w:t>
            </w:r>
            <w:r w:rsidRPr="00E549C0">
              <w:rPr>
                <w:rFonts w:cs="Times New Roman"/>
                <w:szCs w:val="24"/>
              </w:rPr>
              <w:t>β</w:t>
            </w:r>
            <w:r w:rsidRPr="00E549C0">
              <w:rPr>
                <w:rFonts w:cs="Times New Roman"/>
                <w:szCs w:val="24"/>
                <w:lang w:val="en-US"/>
              </w:rPr>
              <w:t>° genotype.</w:t>
            </w:r>
          </w:p>
        </w:tc>
      </w:tr>
      <w:tr w:rsidR="00E549C0" w:rsidRPr="00E549C0" w14:paraId="72F29CC7"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9A41ACC" w14:textId="77777777" w:rsidR="00E549C0" w:rsidRPr="00E549C0" w:rsidRDefault="00E549C0" w:rsidP="004D022D">
            <w:pPr>
              <w:spacing w:before="40" w:after="40"/>
              <w:rPr>
                <w:rFonts w:cs="Times New Roman"/>
                <w:szCs w:val="24"/>
              </w:rPr>
            </w:pPr>
            <w:r w:rsidRPr="00E549C0">
              <w:rPr>
                <w:rFonts w:cs="Times New Roman"/>
                <w:szCs w:val="24"/>
              </w:rPr>
              <w:t>A53</w:t>
            </w:r>
          </w:p>
        </w:tc>
        <w:tc>
          <w:tcPr>
            <w:tcW w:w="0" w:type="auto"/>
            <w:vAlign w:val="center"/>
          </w:tcPr>
          <w:p w14:paraId="07A4E119"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11/bjh.16802","ISBN":"0000000205955","ISSN":"13652141","PMID":"32420608","author":[{"dropping-particle":"","family":"Heilbronner","given":"Claire","non-dropping-particle":"","parse-names":false,"suffix":""},{"dropping-particle":"","family":"Berteloot","given":"Laureline","non-dropping-particle":"","parse-names":false,"suffix":""},{"dropping-particle":"","family":"Tremolieres","given":"Pierre","non-dropping-particle":"","parse-names":false,"suffix":""},{"dropping-particle":"","family":"Dupic","given":"Laurent","non-dropping-particle":"","parse-names":false,"suffix":""},{"dropping-particle":"","family":"Saint Blanquat","given":"Laure","non-dropping-particle":"de","parse-names":false,"suffix":""},{"dropping-particle":"","family":"Lesage","given":"Fabrice","non-dropping-particle":"","parse-names":false,"suffix":""},{"dropping-particle":"","family":"Odièvre","given":"Marie Hélène","non-dropping-particle":"","parse-names":false,"suffix":""},{"dropping-particle":"","family":"Marcellus","given":"Charles","non-dropping-particle":"de","parse-names":false,"suffix":""},{"dropping-particle":"","family":"Fourgeaud","given":"Jacques","non-dropping-particle":"","parse-names":false,"suffix":""},{"dropping-particle":"","family":"Montalembert","given":"Marianne","non-dropping-particle":"de","parse-names":false,"suffix":""},{"dropping-particle":"","family":"Grimaud","given":"Marion","non-dropping-particle":"","parse-names":false,"suffix":""},{"dropping-particle":"","family":"Moulin","given":"Florence","non-dropping-particle":"","parse-names":false,"suffix":""},{"dropping-particle":"","family":"Renolleau","given":"Sylvain","non-dropping-particle":"","parse-names":false,"suffix":""},{"dropping-particle":"","family":"Allali","given":"Slimane","non-dropping-particle":"","parse-names":false,"suffix":""},{"dropping-particle":"","family":"Oualha","given":"Mehdi","non-dropping-particle":"","parse-names":false,"suffix":""}],"container-title":"British Journal of Haematology","id":"ITEM-1","issue":"1","issued":{"date-parts":[["2020"]]},"page":"e21-e24","title":"Patients with sickle cell disease and suspected COVID-19 in a paediatric intensive care unit","type":"article-journal","volume":"190"},"uris":["http://www.mendeley.com/documents/?uuid=4ea88ff7-bc8f-40a8-8d75-85eaeff3ebdc"]}],"mendeley":{"formattedCitation":"(Heilbronner et al., 2020)","manualFormatting":"Heilbronner et al., 2020","plainTextFormattedCitation":"(Heilbronner et al., 2020)","previouslyFormattedCitation":"(Heilbronner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Heilbronner et al., 2020</w:t>
            </w:r>
            <w:r w:rsidRPr="00E549C0">
              <w:rPr>
                <w:rFonts w:cs="Times New Roman"/>
                <w:szCs w:val="24"/>
              </w:rPr>
              <w:fldChar w:fldCharType="end"/>
            </w:r>
            <w:r w:rsidRPr="00E549C0">
              <w:rPr>
                <w:rFonts w:cs="Times New Roman"/>
                <w:szCs w:val="24"/>
              </w:rPr>
              <w:t>.</w:t>
            </w:r>
          </w:p>
        </w:tc>
        <w:tc>
          <w:tcPr>
            <w:tcW w:w="0" w:type="auto"/>
            <w:vAlign w:val="center"/>
            <w:hideMark/>
          </w:tcPr>
          <w:p w14:paraId="5B5C3F84"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France</w:t>
            </w:r>
          </w:p>
        </w:tc>
        <w:tc>
          <w:tcPr>
            <w:tcW w:w="0" w:type="auto"/>
            <w:vAlign w:val="center"/>
            <w:hideMark/>
          </w:tcPr>
          <w:p w14:paraId="7CFD9712"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279991D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497D9CBB"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2 patients with SCD, ages 5 and 17.5 years, only 4 tested positive for COVID-19, all had HbSS genotype.</w:t>
            </w:r>
          </w:p>
        </w:tc>
      </w:tr>
      <w:tr w:rsidR="00E549C0" w:rsidRPr="00E549C0" w14:paraId="7F8AC0FC"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0757F3E" w14:textId="77777777" w:rsidR="00E549C0" w:rsidRPr="00E549C0" w:rsidRDefault="00E549C0" w:rsidP="004D022D">
            <w:pPr>
              <w:spacing w:before="40" w:after="40"/>
              <w:rPr>
                <w:rFonts w:cs="Times New Roman"/>
                <w:szCs w:val="24"/>
              </w:rPr>
            </w:pPr>
            <w:r w:rsidRPr="00E549C0">
              <w:rPr>
                <w:rFonts w:cs="Times New Roman"/>
                <w:szCs w:val="24"/>
              </w:rPr>
              <w:lastRenderedPageBreak/>
              <w:t>A54</w:t>
            </w:r>
          </w:p>
        </w:tc>
        <w:tc>
          <w:tcPr>
            <w:tcW w:w="0" w:type="auto"/>
            <w:vAlign w:val="center"/>
          </w:tcPr>
          <w:p w14:paraId="169F5E98"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ccr3.3719","ISSN":"20500904","abstract":"Patients with sickle cell disease and COVID-19 may not have a more dire outcome than the general population. Nevertheless, they may present with acute chest syndrome and other sickle cell crises which should be aggressively managed.","author":[{"dropping-particle":"","family":"Hardy","given":"Yasmine O.","non-dropping-particle":"","parse-names":false,"suffix":""},{"dropping-particle":"","family":"Amenuke","given":"Divine A.Y.","non-dropping-particle":"","parse-names":false,"suffix":""},{"dropping-particle":"","family":"Abukari","given":"Yakubu","non-dropping-particle":"","parse-names":false,"suffix":""},{"dropping-particle":"","family":"Oti-Acheampong","given":"Alexander","non-dropping-particle":"","parse-names":false,"suffix":""},{"dropping-particle":"","family":"Hutton-Mensah","given":"Kojo","non-dropping-particle":"","parse-names":false,"suffix":""},{"dropping-particle":"","family":"Amoah-Dankwah","given":"James","non-dropping-particle":"","parse-names":false,"suffix":""},{"dropping-particle":"","family":"Amoabeng Kontoh","given":"Samuel","non-dropping-particle":"","parse-names":false,"suffix":""},{"dropping-particle":"","family":"Danso","given":"Kwabena Asimeng","non-dropping-particle":"","parse-names":false,"suffix":""},{"dropping-particle":"","family":"Berchie","given":"Patrick Opoku","non-dropping-particle":"","parse-names":false,"suffix":""},{"dropping-particle":"","family":"Otu-Ansah","given":"Caleb","non-dropping-particle":"","parse-names":false,"suffix":""}],"container-title":"Clinical Case Reports","id":"ITEM-1","issue":"2","issued":{"date-parts":[["2021"]]},"page":"1018-1023","title":"Clinical presentations and outcomes of COVID-19 infection in sickle cell disease patients: Case series from Komfo Anokye teaching hospital, Ghana","type":"article-journal","volume":"9"},"uris":["http://www.mendeley.com/documents/?uuid=b64cc3b6-e8ca-4802-9f41-86cc5fb9930d"]}],"mendeley":{"formattedCitation":"(Hardy et al., 2021)","manualFormatting":"Hardy et al., 2021","plainTextFormattedCitation":"(Hardy et al., 2021)","previouslyFormattedCitation":"(Hardy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Hardy et al., 2021</w:t>
            </w:r>
            <w:r w:rsidRPr="00E549C0">
              <w:rPr>
                <w:rFonts w:cs="Times New Roman"/>
                <w:szCs w:val="24"/>
              </w:rPr>
              <w:fldChar w:fldCharType="end"/>
            </w:r>
            <w:r w:rsidRPr="00E549C0">
              <w:rPr>
                <w:rFonts w:cs="Times New Roman"/>
                <w:szCs w:val="24"/>
              </w:rPr>
              <w:t>.</w:t>
            </w:r>
          </w:p>
        </w:tc>
        <w:tc>
          <w:tcPr>
            <w:tcW w:w="0" w:type="auto"/>
            <w:vAlign w:val="center"/>
            <w:hideMark/>
          </w:tcPr>
          <w:p w14:paraId="7AFCA45D"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Ghana</w:t>
            </w:r>
          </w:p>
        </w:tc>
        <w:tc>
          <w:tcPr>
            <w:tcW w:w="0" w:type="auto"/>
            <w:vAlign w:val="center"/>
            <w:hideMark/>
          </w:tcPr>
          <w:p w14:paraId="493A7800"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631A6759"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06FBA8E3"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3 patients with confirmed COVID-19, all female, aged 20-34 years, genotypes HbSC (2) and HbSS (1).</w:t>
            </w:r>
          </w:p>
        </w:tc>
      </w:tr>
      <w:tr w:rsidR="00E549C0" w:rsidRPr="00E549C0" w14:paraId="4DE8C02C"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91A906A" w14:textId="77777777" w:rsidR="00E549C0" w:rsidRPr="00E549C0" w:rsidRDefault="00E549C0" w:rsidP="004D022D">
            <w:pPr>
              <w:spacing w:before="40" w:after="40"/>
              <w:rPr>
                <w:rFonts w:cs="Times New Roman"/>
                <w:szCs w:val="24"/>
              </w:rPr>
            </w:pPr>
            <w:r w:rsidRPr="00E549C0">
              <w:rPr>
                <w:rFonts w:cs="Times New Roman"/>
                <w:szCs w:val="24"/>
              </w:rPr>
              <w:t>A55</w:t>
            </w:r>
          </w:p>
        </w:tc>
        <w:tc>
          <w:tcPr>
            <w:tcW w:w="0" w:type="auto"/>
            <w:vAlign w:val="center"/>
          </w:tcPr>
          <w:p w14:paraId="5B22F890"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pbc.28579","ISSN":"15455017","PMID":"32893954","abstract":"New York City has emerged as one of the epicenters of the SARS-COV-2 pandemic, with the Bronx being disproportionately affected. This novel coronavirus has caused significant respiratory manifestations raising the concern for development of acute chest syndrome (ACS) in patients with sickle cell disease (SCD). We report a series of pediatric SCD SARS-COV-2-positive patients admitted with ACS. SARS-COV-2-positive SCD patients, who did not develop ACS, were the comparison group. Hydroxyurea use (P-value =.02) and lower absolute monocyte counts (P-value =.04) were noted in patients who did not develop ACS. These preliminary findings need to be further evaluated in larger cohorts.","author":[{"dropping-particle":"","family":"Morrone","given":"Kerry A.","non-dropping-particle":"","parse-names":false,"suffix":""},{"dropping-particle":"","family":"Strumph","given":"Kaitlin","non-dropping-particle":"","parse-names":false,"suffix":""},{"dropping-particle":"","family":"Liszewski","given":"Mark J.","non-dropping-particle":"","parse-names":false,"suffix":""},{"dropping-particle":"","family":"Jackson","given":"Jenai","non-dropping-particle":"","parse-names":false,"suffix":""},{"dropping-particle":"","family":"Rinke","given":"Michael L.","non-dropping-particle":"","parse-names":false,"suffix":""},{"dropping-particle":"","family":"Silver","given":"Ellen J.","non-dropping-particle":"","parse-names":false,"suffix":""},{"dropping-particle":"","family":"Minniti","given":"Caterina","non-dropping-particle":"","parse-names":false,"suffix":""},{"dropping-particle":"","family":"Davila","given":"Jennifer","non-dropping-particle":"","parse-names":false,"suffix":""},{"dropping-particle":"","family":"Mitchell","given":"William B.","non-dropping-particle":"","parse-names":false,"suffix":""},{"dropping-particle":"","family":"Manwani","given":"Deepa","non-dropping-particle":"","parse-names":false,"suffix":""}],"container-title":"Pediatric Blood and Cancer","id":"ITEM-1","issue":"11","issued":{"date-parts":[["2020"]]},"page":"2-7","title":"Acute chest syndrome in the setting of SARS-COV-2 infections—A case series at an urban medical center in the Bronx","type":"article-journal","volume":"67"},"uris":["http://www.mendeley.com/documents/?uuid=dccf8170-da58-42b1-bc4a-d86d222140f0"]}],"mendeley":{"formattedCitation":"(Morrone et al., 2020)","manualFormatting":"Morrone et al., 2020","plainTextFormattedCitation":"(Morrone et al., 2020)","previouslyFormattedCitation":"(Morrone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Morrone et al., 2020</w:t>
            </w:r>
            <w:r w:rsidRPr="00E549C0">
              <w:rPr>
                <w:rFonts w:cs="Times New Roman"/>
                <w:szCs w:val="24"/>
              </w:rPr>
              <w:fldChar w:fldCharType="end"/>
            </w:r>
            <w:r w:rsidRPr="00E549C0">
              <w:rPr>
                <w:rFonts w:cs="Times New Roman"/>
                <w:szCs w:val="24"/>
              </w:rPr>
              <w:t>.</w:t>
            </w:r>
          </w:p>
        </w:tc>
        <w:tc>
          <w:tcPr>
            <w:tcW w:w="0" w:type="auto"/>
            <w:vAlign w:val="center"/>
            <w:hideMark/>
          </w:tcPr>
          <w:p w14:paraId="67A6A625"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7F40C09D"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722A4BCE"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5BAB18F1"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lang w:val="en-US"/>
              </w:rPr>
              <w:t xml:space="preserve">8 SCD patients with age ≤ 22 years, who tested positive for SARS-CoV-2 and met the criteria for ACS. </w:t>
            </w:r>
            <w:r w:rsidRPr="00E549C0">
              <w:rPr>
                <w:rFonts w:cs="Times New Roman"/>
                <w:szCs w:val="24"/>
              </w:rPr>
              <w:t>Most of them (8) had HbSS genotype.</w:t>
            </w:r>
          </w:p>
        </w:tc>
      </w:tr>
      <w:tr w:rsidR="00E549C0" w:rsidRPr="00E549C0" w14:paraId="767E92C0"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5214407" w14:textId="77777777" w:rsidR="00E549C0" w:rsidRPr="00E549C0" w:rsidRDefault="00E549C0" w:rsidP="004D022D">
            <w:pPr>
              <w:spacing w:before="40" w:after="40"/>
              <w:rPr>
                <w:rFonts w:cs="Times New Roman"/>
                <w:szCs w:val="24"/>
              </w:rPr>
            </w:pPr>
            <w:r w:rsidRPr="00E549C0">
              <w:rPr>
                <w:rFonts w:cs="Times New Roman"/>
                <w:szCs w:val="24"/>
              </w:rPr>
              <w:t>A56</w:t>
            </w:r>
          </w:p>
        </w:tc>
        <w:tc>
          <w:tcPr>
            <w:tcW w:w="0" w:type="auto"/>
            <w:vAlign w:val="center"/>
          </w:tcPr>
          <w:p w14:paraId="183BBDE7"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82/BLOODADVANCES.2020003741","ISSN":"24739537","PMID":"33792626","abstract":"In the United States, COVID-19 has disproportionately affected Black persons. Sickle cell disease (SCD) and sickle cell trait (SCT) are genetic conditions that occur predominantly among Black individuals. It is unknown if individuals with SCD/SCT are at higher risk of severe COVID-19 illness compared with Black individuals who do not have SCD/SCT. The objective of our study was to compare COVID-19 outcomes, including the disease manifestations, hospitalization, and death, among individuals with SCD/SCT vs Black individuals who do not have SCD/SCT. We leveraged electronic health record data from a multisite research network to identify Black patients with COVID-19 who have SCD/SCT and those who do not have SCD/SCT. During the study period of 20 January 2020 to 20 September 2020, there were 312 patients with COVID-19 and SCD and 449 patients with COVID-19 and SCT. There were 45 517 Black persons who were diagnosed with COVID-19 but who did not have SCD/SCT. After 1:1 propensity score matching (based on age, sex, and other preexisting comorbidities), patients with COVID-19 and SCD remained at a higher risk of hospitalization (relative risk [RR], 2.0; 95% CI, 1.5-2.7) and development of pneumonia (RR, 2.4; 95% CI, 1.6-3.4) and pain (RR, 3.4; 95% CI, 2.5-4.8) compared with Black persons without SCD/SCT. The case fatality rates for those with SCD compared with Black persons without SCD/SCT were not significantly different. There also were no significant differences in COVID-19 outcomes between individuals with SCT and Black persons without SCD/SCT within the matched cohorts.","author":[{"dropping-particle":"","family":"Singh","given":"Ashima","non-dropping-particle":"","parse-names":false,"suffix":""},{"dropping-particle":"","family":"Brandow","given":"Amanda M.","non-dropping-particle":"","parse-names":false,"suffix":""},{"dropping-particle":"","family":"Panepinto","given":"Julie A.","non-dropping-particle":"","parse-names":false,"suffix":""}],"container-title":"Blood Advances","id":"ITEM-1","issue":"7","issued":{"date-parts":[["2021"]]},"page":"1915-1921","title":"COVID-19 in individuals with sickle cell disease/trait compared with other Black individuals","type":"article-journal","volume":"5"},"uris":["http://www.mendeley.com/documents/?uuid=a70c9076-2c19-4fd8-9137-7e6ed842e6d4"]}],"mendeley":{"formattedCitation":"(Singh et al., 2021)","manualFormatting":"Singh et al., 2021","plainTextFormattedCitation":"(Singh et al., 2021)","previouslyFormattedCitation":"(Singh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Singh et al., 2021</w:t>
            </w:r>
            <w:r w:rsidRPr="00E549C0">
              <w:rPr>
                <w:rFonts w:cs="Times New Roman"/>
                <w:szCs w:val="24"/>
              </w:rPr>
              <w:fldChar w:fldCharType="end"/>
            </w:r>
            <w:r w:rsidRPr="00E549C0">
              <w:rPr>
                <w:rFonts w:cs="Times New Roman"/>
                <w:szCs w:val="24"/>
              </w:rPr>
              <w:t>.</w:t>
            </w:r>
          </w:p>
        </w:tc>
        <w:tc>
          <w:tcPr>
            <w:tcW w:w="0" w:type="auto"/>
            <w:vAlign w:val="center"/>
            <w:hideMark/>
          </w:tcPr>
          <w:p w14:paraId="46F0F60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251C0DD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ohort</w:t>
            </w:r>
          </w:p>
        </w:tc>
        <w:tc>
          <w:tcPr>
            <w:tcW w:w="0" w:type="auto"/>
            <w:vAlign w:val="center"/>
            <w:hideMark/>
          </w:tcPr>
          <w:p w14:paraId="404CB984"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5A75DBD0"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312 patients with COVID-19 and SCD and 449 patients with COVID-19 and SCT. The control group included 45,517 black patients without SCD/SCT and with COVID-19.</w:t>
            </w:r>
          </w:p>
        </w:tc>
      </w:tr>
      <w:tr w:rsidR="00E549C0" w:rsidRPr="00E549C0" w14:paraId="67E61DEA"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0D0C7EF" w14:textId="77777777" w:rsidR="00E549C0" w:rsidRPr="00E549C0" w:rsidRDefault="00E549C0" w:rsidP="004D022D">
            <w:pPr>
              <w:spacing w:before="40" w:after="40"/>
              <w:rPr>
                <w:rFonts w:cs="Times New Roman"/>
                <w:szCs w:val="24"/>
              </w:rPr>
            </w:pPr>
            <w:r w:rsidRPr="00E549C0">
              <w:rPr>
                <w:rFonts w:cs="Times New Roman"/>
                <w:szCs w:val="24"/>
              </w:rPr>
              <w:t>A57</w:t>
            </w:r>
          </w:p>
        </w:tc>
        <w:tc>
          <w:tcPr>
            <w:tcW w:w="0" w:type="auto"/>
            <w:vAlign w:val="center"/>
          </w:tcPr>
          <w:p w14:paraId="14930327"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4269/ajtmh.20-1657","ISSN":"14761645","PMID":"34129519","abstract":"Sickle cell trait (SCT) carriers inherit one copy of the Glu6Val mutation in the hemoglobin gene and is particularly common in Black individuals (5–10%). Considering the roles of hemoglobin in immune responses and the higher risk for coronavirus disease (COVID-19) among Black individuals, we tested whether Black SCT carriers were at increased risk for COVID-19 infection and mortality according to the United Kingdom Biobank. Among Black individuals who were tested for COVID-19, we found similar infection rates among SCT carriers (14/72; 19.7%) and noncarriers (167/791; 21.1%), but higher COVID-19 mortality rates among SCT carriers (4/14; 28.6%) than among noncarriers (21/167; 12.6%) (odds ratio [OR], 3.04; 95% confidence interval [CI], 0.69–11.82; P 5 0.12). Notably, SCT carriers with preexisting diabetes had significantly higher COVID-19 mortality (4/4; 100%) than those without diabetes (0/10; 0%; (OR, 90.71; 95% CI, 5.66–infinite; P 5 0.0005). These findings suggest that Black SCT carriers with preexisting diabetes are at disproportionally higher risk for COVID-19 mortality. Confirmation by larger studies is warranted.","author":[{"dropping-particle":"","family":"Resurreccion","given":"W. Kyle","non-dropping-particle":"","parse-names":false,"suffix":""},{"dropping-particle":"","family":"Hulsizer","given":"Joseph","non-dropping-particle":"","parse-names":false,"suffix":""},{"dropping-particle":"","family":"Shi","given":"Zhuqing","non-dropping-particle":"","parse-names":false,"suffix":""},{"dropping-particle":"","family":"Wei","given":"Jun","non-dropping-particle":"","parse-names":false,"suffix":""},{"dropping-particle":"","family":"Wang","given":"Chi Hsiung","non-dropping-particle":"","parse-names":false,"suffix":""},{"dropping-particle":"","family":"Na","given":"Rong","non-dropping-particle":"","parse-names":false,"suffix":""},{"dropping-particle":"","family":"Zheng","given":"S. Lilly","non-dropping-particle":"","parse-names":false,"suffix":""},{"dropping-particle":"","family":"Struve","given":"Clay","non-dropping-particle":"","parse-names":false,"suffix":""},{"dropping-particle":"","family":"Helfand","given":"Brian T.","non-dropping-particle":"","parse-names":false,"suffix":""},{"dropping-particle":"","family":"Khandekar","given":"Janardan","non-dropping-particle":"","parse-names":false,"suffix":""},{"dropping-particle":"","family":"Billings","given":"Liana","non-dropping-particle":"","parse-names":false,"suffix":""},{"dropping-particle":"","family":"Caplan","given":"Michael S.","non-dropping-particle":"","parse-names":false,"suffix":""},{"dropping-particle":"","family":"Xu","given":"Jianfeng","non-dropping-particle":"","parse-names":false,"suffix":""}],"container-title":"American Journal of Tropical Medicine and Hygiene","id":"ITEM-1","issue":"2","issued":{"date-parts":[["2021"]]},"page":"368-371","title":"Association of sickle cell trait with risk and mortality of COVID-19: Results from the United Kingdom Biobank","type":"article-journal","volume":"105"},"uris":["http://www.mendeley.com/documents/?uuid=91fa4e52-8fe1-498d-ae5f-fa2db5d41d87"]}],"mendeley":{"formattedCitation":"(Resurreccion et al., 2021)","manualFormatting":"Resurreccion et al., 2021","plainTextFormattedCitation":"(Resurreccion et al., 2021)","previouslyFormattedCitation":"(Resurreccion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Resurreccion et al., 2021</w:t>
            </w:r>
            <w:r w:rsidRPr="00E549C0">
              <w:rPr>
                <w:rFonts w:cs="Times New Roman"/>
                <w:szCs w:val="24"/>
              </w:rPr>
              <w:fldChar w:fldCharType="end"/>
            </w:r>
            <w:r w:rsidRPr="00E549C0">
              <w:rPr>
                <w:rFonts w:cs="Times New Roman"/>
                <w:szCs w:val="24"/>
              </w:rPr>
              <w:t>.</w:t>
            </w:r>
          </w:p>
        </w:tc>
        <w:tc>
          <w:tcPr>
            <w:tcW w:w="0" w:type="auto"/>
            <w:vAlign w:val="center"/>
            <w:hideMark/>
          </w:tcPr>
          <w:p w14:paraId="66ECB539"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21F1458B"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ohort</w:t>
            </w:r>
          </w:p>
        </w:tc>
        <w:tc>
          <w:tcPr>
            <w:tcW w:w="0" w:type="auto"/>
            <w:vAlign w:val="center"/>
            <w:hideMark/>
          </w:tcPr>
          <w:p w14:paraId="4005A64F"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33CA031C"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729 patients with SCT who were identified in UK Biobank, including 14 people with SCT who also had a diagnosis of COVID-19.</w:t>
            </w:r>
          </w:p>
        </w:tc>
      </w:tr>
      <w:tr w:rsidR="00E549C0" w:rsidRPr="00E549C0" w14:paraId="657C1900"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216848F" w14:textId="77777777" w:rsidR="00E549C0" w:rsidRPr="00E549C0" w:rsidRDefault="00E549C0" w:rsidP="004D022D">
            <w:pPr>
              <w:spacing w:before="40" w:after="40"/>
              <w:rPr>
                <w:rFonts w:cs="Times New Roman"/>
                <w:szCs w:val="24"/>
              </w:rPr>
            </w:pPr>
            <w:r w:rsidRPr="00E549C0">
              <w:rPr>
                <w:rFonts w:cs="Times New Roman"/>
                <w:szCs w:val="24"/>
              </w:rPr>
              <w:t>A58</w:t>
            </w:r>
          </w:p>
        </w:tc>
        <w:tc>
          <w:tcPr>
            <w:tcW w:w="0" w:type="auto"/>
            <w:vAlign w:val="center"/>
          </w:tcPr>
          <w:p w14:paraId="34E820AA"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3324/haematol.2020.259440","ISSN":"1592-8721","author":[{"dropping-particle":"","family":"Telfer","given":"Paul","non-dropping-particle":"","parse-names":false,"suffix":""},{"dropping-particle":"","family":"la Fuente","given":"Josu","non-dropping-particle":"De","parse-names":false,"suffix":""},{"dropping-particle":"","family":"Sohal","given":"Mamta","non-dropping-particle":"","parse-names":false,"suffix":""},{"dropping-particle":"","family":"Brown","given":"Ralph","non-dropping-particle":"","parse-names":false,"suffix":""},{"dropping-particle":"","family":"Eleftheriou","given":"Perla","non-dropping-particle":"","parse-names":false,"suffix":""},{"dropping-particle":"","family":"Roy","given":"Noémi","non-dropping-particle":"","parse-names":false,"suffix":""},{"dropping-particle":"","family":"Piel","given":"Frédéric B.","non-dropping-particle":"","parse-names":false,"suffix":""},{"dropping-particle":"","family":"Chakravorty","given":"Subarna","non-dropping-particle":"","parse-names":false,"suffix":""},{"dropping-particle":"","family":"Gardner","given":"Kate","non-dropping-particle":"","parse-names":false,"suffix":""},{"dropping-particle":"","family":"Velangi","given":"Mark","non-dropping-particle":"","parse-names":false,"suffix":""},{"dropping-particle":"","family":"Drasar","given":"Emma","non-dropping-particle":"","parse-names":false,"suffix":""},{"dropping-particle":"","family":"Shah","given":"Farrukh","non-dropping-particle":"","parse-names":false,"suffix":""},{"dropping-particle":"","family":"Porter","given":"John B.","non-dropping-particle":"","parse-names":false,"suffix":""},{"dropping-particle":"","family":"Trompeter","given":"Sara","non-dropping-particle":"","parse-names":false,"suffix":""},{"dropping-particle":"","family":"Atoyebi","given":"Wale","non-dropping-particle":"","parse-names":false,"suffix":""},{"dropping-particle":"","family":"Szydlo","given":"Richard","non-dropping-particle":"","parse-names":false,"suffix":""},{"dropping-particle":"","family":"Anie","given":"Kofi A.","non-dropping-particle":"","parse-names":false,"suffix":""},{"dropping-particle":"","family":"Ryan","given":"Kate","non-dropping-particle":"","parse-names":false,"suffix":""},{"dropping-particle":"","family":"Sharif","given":"Joseph","non-dropping-particle":"","parse-names":false,"suffix":""},{"dropping-particle":"","family":"Wright","given":"Josh","non-dropping-particle":"","parse-names":false,"suffix":""},{"dropping-particle":"","family":"Astwood","given":"Emma","non-dropping-particle":"","parse-names":false,"suffix":""},{"dropping-particle":"","family":"Nicolle","given":"C. Sarah","non-dropping-particle":"","parse-names":false,"suffix":""},{"dropping-particle":"","family":"Webster","given":"Amy","non-dropping-particle":"","parse-names":false,"suffix":""},{"dropping-particle":"","family":"Roberts","given":"David J.","non-dropping-particle":"","parse-names":false,"suffix":""},{"dropping-particle":"","family":"Lugthart","given":"Sanne","non-dropping-particle":"","parse-names":false,"suffix":""},{"dropping-particle":"","family":"Kaya","given":"Banu","non-dropping-particle":"","parse-names":false,"suffix":""},{"dropping-particle":"","family":"Awogbade","given":"Moji","non-dropping-particle":"","parse-names":false,"suffix":""},{"dropping-particle":"","family":"Rees","given":"David C.","non-dropping-particle":"","parse-names":false,"suffix":""},{"dropping-particle":"","family":"Hollingsworth","given":"Rob","non-dropping-particle":"","parse-names":false,"suffix":""},{"dropping-particle":"","family":"Inusa","given":"Baba","non-dropping-particle":"","parse-names":false,"suffix":""},{"dropping-particle":"","family":"Howard","given":"Jo","non-dropping-particle":"","parse-names":false,"suffix":""},{"dropping-particle":"","family":"Layton","given":"D. Mark","non-dropping-particle":"","parse-names":false,"suffix":""}],"container-title":"Haematologica","id":"ITEM-1","issue":"11","issued":{"date-parts":[["2020","9","10"]]},"page":"2651-2654","title":"Real-time national survey of COVID-19 in hemoglobinopathy and rare inherited anemia patients","type":"article-journal","volume":"105"},"uris":["http://www.mendeley.com/documents/?uuid=4d6c1a51-7888-48b4-b6bf-00bcab242790"]}],"mendeley":{"formattedCitation":"(Telfer et al., 2020)","manualFormatting":"Telfer et al., 2020","plainTextFormattedCitation":"(Telfer et al., 2020)","previouslyFormattedCitation":"(Telfer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Telfer et al., 2020</w:t>
            </w:r>
            <w:r w:rsidRPr="00E549C0">
              <w:rPr>
                <w:rFonts w:cs="Times New Roman"/>
                <w:szCs w:val="24"/>
              </w:rPr>
              <w:fldChar w:fldCharType="end"/>
            </w:r>
            <w:r w:rsidRPr="00E549C0">
              <w:rPr>
                <w:rFonts w:cs="Times New Roman"/>
                <w:szCs w:val="24"/>
              </w:rPr>
              <w:t>.</w:t>
            </w:r>
          </w:p>
        </w:tc>
        <w:tc>
          <w:tcPr>
            <w:tcW w:w="0" w:type="auto"/>
            <w:vAlign w:val="center"/>
            <w:hideMark/>
          </w:tcPr>
          <w:p w14:paraId="4839F4DF"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K</w:t>
            </w:r>
          </w:p>
        </w:tc>
        <w:tc>
          <w:tcPr>
            <w:tcW w:w="0" w:type="auto"/>
            <w:vAlign w:val="center"/>
            <w:hideMark/>
          </w:tcPr>
          <w:p w14:paraId="7273FB0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Ecological study</w:t>
            </w:r>
          </w:p>
        </w:tc>
        <w:tc>
          <w:tcPr>
            <w:tcW w:w="0" w:type="auto"/>
            <w:vAlign w:val="center"/>
            <w:hideMark/>
          </w:tcPr>
          <w:p w14:paraId="66734570"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6F3BD58B"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lang w:val="en-US"/>
              </w:rPr>
              <w:t>195 patients with hemoglobinopathies and confirmed or suspected COVID-19; 166 of the cases were from people with SCD, 129 of them had severe genotypes (HbSS or HbS</w:t>
            </w:r>
            <w:r w:rsidRPr="00E549C0">
              <w:rPr>
                <w:rFonts w:cs="Times New Roman"/>
                <w:szCs w:val="24"/>
              </w:rPr>
              <w:t>β</w:t>
            </w:r>
            <w:r w:rsidRPr="00E549C0">
              <w:rPr>
                <w:rFonts w:cs="Times New Roman"/>
                <w:szCs w:val="24"/>
                <w:lang w:val="en-US"/>
              </w:rPr>
              <w:t>0-) and 37 mild genotypes (HbSC, HbS</w:t>
            </w:r>
            <w:r w:rsidRPr="00E549C0">
              <w:rPr>
                <w:rFonts w:cs="Times New Roman"/>
                <w:szCs w:val="24"/>
              </w:rPr>
              <w:t>β</w:t>
            </w:r>
            <w:r w:rsidRPr="00E549C0">
              <w:rPr>
                <w:rFonts w:cs="Times New Roman"/>
                <w:szCs w:val="24"/>
                <w:lang w:val="en-US"/>
              </w:rPr>
              <w:t xml:space="preserve">+- or HbSE). </w:t>
            </w:r>
            <w:r w:rsidRPr="00E549C0">
              <w:rPr>
                <w:rFonts w:cs="Times New Roman"/>
                <w:szCs w:val="24"/>
              </w:rPr>
              <w:t>Most were adults and female.</w:t>
            </w:r>
          </w:p>
        </w:tc>
      </w:tr>
      <w:tr w:rsidR="00E549C0" w:rsidRPr="00E549C0" w14:paraId="39BF1C8B"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4D7F73B" w14:textId="77777777" w:rsidR="00E549C0" w:rsidRPr="00E549C0" w:rsidRDefault="00E549C0" w:rsidP="004D022D">
            <w:pPr>
              <w:spacing w:before="40" w:after="40"/>
              <w:rPr>
                <w:rFonts w:cs="Times New Roman"/>
                <w:szCs w:val="24"/>
              </w:rPr>
            </w:pPr>
            <w:r w:rsidRPr="00E549C0">
              <w:rPr>
                <w:rFonts w:cs="Times New Roman"/>
                <w:szCs w:val="24"/>
              </w:rPr>
              <w:t>A59</w:t>
            </w:r>
          </w:p>
        </w:tc>
        <w:tc>
          <w:tcPr>
            <w:tcW w:w="0" w:type="auto"/>
            <w:vAlign w:val="center"/>
          </w:tcPr>
          <w:p w14:paraId="4C34714B"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11/bjh.17013","ISSN":"13652141","PMID":"32652551","author":[{"dropping-particle":"","family":"Appiah-Kubi","given":"Abena","non-dropping-particle":"","parse-names":false,"suffix":""},{"dropping-particle":"","family":"Acharya","given":"Suchitra","non-dropping-particle":"","parse-names":false,"suffix":""},{"dropping-particle":"","family":"Fein Levy","given":"Carolyn","non-dropping-particle":"","parse-names":false,"suffix":""},{"dropping-particle":"","family":"Vlachos","given":"Adrianna","non-dropping-particle":"","parse-names":false,"suffix":""},{"dropping-particle":"","family":"Ostovar","given":"Gholamabbas","non-dropping-particle":"","parse-names":false,"suffix":""},{"dropping-particle":"","family":"Murphy","given":"Kristina","non-dropping-particle":"","parse-names":false,"suffix":""},{"dropping-particle":"","family":"Farrell","given":"Antonella","non-dropping-particle":"","parse-names":false,"suffix":""},{"dropping-particle":"","family":"Brower","given":"Donna","non-dropping-particle":"","parse-names":false,"suffix":""},{"dropping-particle":"","family":"Lipton","given":"Jeffrey M.","non-dropping-particle":"","parse-names":false,"suffix":""},{"dropping-particle":"","family":"Wolfe","given":"Lawrence","non-dropping-particle":"","parse-names":false,"suffix":""},{"dropping-particle":"","family":"Aygun","given":"Banu","non-dropping-particle":"","parse-names":false,"suffix":""}],"container-title":"British Journal of Haematology","id":"ITEM-1","issue":"4","issued":{"date-parts":[["2020"]]},"page":"e221-e224","title":"Varying presentations and favourable outcomes of COVID-19 infection in children and young adults with sickle cell disease: an additional case series with comparisons to published cases","type":"article-journal","volume":"190"},"uris":["http://www.mendeley.com/documents/?uuid=53ad27bb-76ff-4ae1-8b85-669bd59937a5"]}],"mendeley":{"formattedCitation":"(Appiah-Kubi et al., 2020)","manualFormatting":"Appiah-Kubi et al., 2020","plainTextFormattedCitation":"(Appiah-Kubi et al., 2020)","previouslyFormattedCitation":"(Appiah-Kubi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Appiah-Kubi et al., 2020</w:t>
            </w:r>
            <w:r w:rsidRPr="00E549C0">
              <w:rPr>
                <w:rFonts w:cs="Times New Roman"/>
                <w:szCs w:val="24"/>
              </w:rPr>
              <w:fldChar w:fldCharType="end"/>
            </w:r>
            <w:r w:rsidRPr="00E549C0">
              <w:rPr>
                <w:rFonts w:cs="Times New Roman"/>
                <w:szCs w:val="24"/>
              </w:rPr>
              <w:t>.</w:t>
            </w:r>
          </w:p>
        </w:tc>
        <w:tc>
          <w:tcPr>
            <w:tcW w:w="0" w:type="auto"/>
            <w:vAlign w:val="center"/>
            <w:hideMark/>
          </w:tcPr>
          <w:p w14:paraId="12EB2271"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6194F482"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2A75068E"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66893B91"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7 patients, ages 2 to 20 years, most were female (5/7) and had HbSS genotype (6/7).</w:t>
            </w:r>
          </w:p>
        </w:tc>
      </w:tr>
      <w:tr w:rsidR="00E549C0" w:rsidRPr="00E549C0" w14:paraId="63C5A6EB"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3B6C56D" w14:textId="77777777" w:rsidR="00E549C0" w:rsidRPr="00E549C0" w:rsidRDefault="00E549C0" w:rsidP="004D022D">
            <w:pPr>
              <w:spacing w:before="40" w:after="40"/>
              <w:rPr>
                <w:rFonts w:cs="Times New Roman"/>
                <w:szCs w:val="24"/>
              </w:rPr>
            </w:pPr>
            <w:r w:rsidRPr="00E549C0">
              <w:rPr>
                <w:rFonts w:cs="Times New Roman"/>
                <w:szCs w:val="24"/>
              </w:rPr>
              <w:t>A60</w:t>
            </w:r>
          </w:p>
        </w:tc>
        <w:tc>
          <w:tcPr>
            <w:tcW w:w="0" w:type="auto"/>
            <w:vAlign w:val="center"/>
          </w:tcPr>
          <w:p w14:paraId="45C0EAFF"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jha2.87","ISSN":"2688-6146","abstract":"Abstract Coronavirus disease 2019 (COVID-19) is caused by SARS-CoV-2 infection, which evolved into a global pandemic within a short time. Individuals with sickle cell disease (SCD) suffer from underlying cardiopulmonary comorbidities and are at risk of severe complications such as pneumonia, acute chest syndrome, thrombosis, stroke, and multiorgan failure. Whether COVID-19 poses a high risk of morbidity and mortality in SCD patients remains unclear. Patients with SCD and COVID-19 can present with overlapping clinical features such as respiratory symptoms with ground-glass infiltrates, hyperinflammatory state, and increased risk of thromboembolism. This highlights the need to maintain a low threshold for testing for COVID-19 infection among symptomatic and hospitalized SCD patients. We report a case series of nine hospitalized SCD patients diagnosed with COVID-19 from March 18, 2020 to April 30, 2020 at a tertiary medical center in New York City. The mean age of the study population was 27.9 years, and interval since onset of symptoms and hospital presentation was 1?2 weeks. All patients in our series improved and were discharged home. This limited study shows that SCD patients, who are perceived to be high risk, maybe somehow protected from severe symptoms and complications of COVID-19 infection.","author":[{"dropping-particle":"","family":"Ramachandran","given":"Preethi","non-dropping-particle":"","parse-names":false,"suffix":""},{"dropping-particle":"","family":"Perisetti","given":"Abhilash","non-dropping-particle":"","parse-names":false,"suffix":""},{"dropping-particle":"","family":"Kathirvelu","given":"Balachandar","non-dropping-particle":"","parse-names":false,"suffix":""},{"dropping-particle":"","family":"Gajendran","given":"Mahesh","non-dropping-particle":"","parse-names":false,"suffix":""},{"dropping-particle":"","family":"Ghanta","given":"Snigdha","non-dropping-particle":"","parse-names":false,"suffix":""},{"dropping-particle":"","family":"Onukogu","given":"Ifeanyichkwu","non-dropping-particle":"","parse-names":false,"suffix":""},{"dropping-particle":"","family":"Lao","given":"Ted","non-dropping-particle":"","parse-names":false,"suffix":""},{"dropping-particle":"","family":"Anwer","given":"Faiz","non-dropping-particle":"","parse-names":false,"suffix":""}],"container-title":"eJHaem","id":"ITEM-1","issue":"2","issued":{"date-parts":[["2020"]]},"page":"608-614","title":"Low morbidity and mortality with COVID‐19 in sickle cell disease: A single center experience","type":"article-journal","volume":"1"},"uris":["http://www.mendeley.com/documents/?uuid=12ae017a-224b-4142-8b8a-818934642072"]}],"mendeley":{"formattedCitation":"(Ramachandran et al., 2020)","manualFormatting":"Ramachandran et al., 2020","plainTextFormattedCitation":"(Ramachandran et al., 2020)","previouslyFormattedCitation":"(Ramachandran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Ramachandran et al., 2020</w:t>
            </w:r>
            <w:r w:rsidRPr="00E549C0">
              <w:rPr>
                <w:rFonts w:cs="Times New Roman"/>
                <w:szCs w:val="24"/>
              </w:rPr>
              <w:fldChar w:fldCharType="end"/>
            </w:r>
            <w:r w:rsidRPr="00E549C0">
              <w:rPr>
                <w:rFonts w:cs="Times New Roman"/>
                <w:szCs w:val="24"/>
              </w:rPr>
              <w:t>.</w:t>
            </w:r>
          </w:p>
        </w:tc>
        <w:tc>
          <w:tcPr>
            <w:tcW w:w="0" w:type="auto"/>
            <w:vAlign w:val="center"/>
            <w:hideMark/>
          </w:tcPr>
          <w:p w14:paraId="150410FB"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580C2694"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6530DAD9"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1E48A3EE"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9 patients with COVID-19 and SCD, most of them had HbSS genotype, except for 1 who had HbSC genotype.</w:t>
            </w:r>
          </w:p>
        </w:tc>
      </w:tr>
      <w:tr w:rsidR="00E549C0" w:rsidRPr="00E549C0" w14:paraId="48CD92A3"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0A16DD3" w14:textId="77777777" w:rsidR="00E549C0" w:rsidRPr="00E549C0" w:rsidRDefault="00E549C0" w:rsidP="004D022D">
            <w:pPr>
              <w:spacing w:before="40" w:after="40"/>
              <w:rPr>
                <w:rFonts w:cs="Times New Roman"/>
                <w:szCs w:val="24"/>
              </w:rPr>
            </w:pPr>
            <w:r w:rsidRPr="00E549C0">
              <w:rPr>
                <w:rFonts w:cs="Times New Roman"/>
                <w:szCs w:val="24"/>
              </w:rPr>
              <w:t>A61</w:t>
            </w:r>
          </w:p>
        </w:tc>
        <w:tc>
          <w:tcPr>
            <w:tcW w:w="0" w:type="auto"/>
            <w:vAlign w:val="center"/>
          </w:tcPr>
          <w:p w14:paraId="3BFEF31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3324/haematol.2020.255398","ISSN":"15928721","PMID":"33131239","author":[{"dropping-particle":"","family":"Menapace","given":"Laurel A.","non-dropping-particle":"","parse-names":false,"suffix":""},{"dropping-particle":"","family":"Thein","given":"Swee Lay","non-dropping-particle":"","parse-names":false,"suffix":""}],"container-title":"Haematologica","id":"ITEM-1","issue":"11","issued":{"date-parts":[["2020"]]},"page":"2501-2504","title":"COVID-19 and sickle cell disease","type":"article-journal","volume":"105"},"uris":["http://www.mendeley.com/documents/?uuid=1a77f2a4-04db-4014-a455-c926a7077fb2"]}],"mendeley":{"formattedCitation":"(Menapace &amp; Thein, 2020)","manualFormatting":"Menapace &amp; Thein, 2020","plainTextFormattedCitation":"(Menapace &amp; Thein, 2020)","previouslyFormattedCitation":"(Menapace &amp; Thein,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Menapace &amp; Thein, 2020</w:t>
            </w:r>
            <w:r w:rsidRPr="00E549C0">
              <w:rPr>
                <w:rFonts w:cs="Times New Roman"/>
                <w:szCs w:val="24"/>
              </w:rPr>
              <w:fldChar w:fldCharType="end"/>
            </w:r>
            <w:r w:rsidRPr="00E549C0">
              <w:rPr>
                <w:rFonts w:cs="Times New Roman"/>
                <w:szCs w:val="24"/>
              </w:rPr>
              <w:t>.</w:t>
            </w:r>
          </w:p>
        </w:tc>
        <w:tc>
          <w:tcPr>
            <w:tcW w:w="0" w:type="auto"/>
            <w:vAlign w:val="center"/>
            <w:hideMark/>
          </w:tcPr>
          <w:p w14:paraId="3EBFD4F4"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60595F31"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Opinion article (editorial)</w:t>
            </w:r>
          </w:p>
        </w:tc>
        <w:tc>
          <w:tcPr>
            <w:tcW w:w="0" w:type="auto"/>
            <w:vAlign w:val="center"/>
            <w:hideMark/>
          </w:tcPr>
          <w:p w14:paraId="5FA5D0BC"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I</w:t>
            </w:r>
          </w:p>
        </w:tc>
        <w:tc>
          <w:tcPr>
            <w:tcW w:w="0" w:type="auto"/>
            <w:vAlign w:val="center"/>
            <w:hideMark/>
          </w:tcPr>
          <w:p w14:paraId="7745B8C0"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w:t>
            </w:r>
          </w:p>
        </w:tc>
      </w:tr>
      <w:tr w:rsidR="00E549C0" w:rsidRPr="00E549C0" w14:paraId="0E504EE8"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17F5ED8" w14:textId="77777777" w:rsidR="00E549C0" w:rsidRPr="00E549C0" w:rsidRDefault="00E549C0" w:rsidP="004D022D">
            <w:pPr>
              <w:spacing w:before="40" w:after="40"/>
              <w:rPr>
                <w:rFonts w:cs="Times New Roman"/>
                <w:szCs w:val="24"/>
              </w:rPr>
            </w:pPr>
            <w:r w:rsidRPr="00E549C0">
              <w:rPr>
                <w:rFonts w:cs="Times New Roman"/>
                <w:szCs w:val="24"/>
              </w:rPr>
              <w:t>A62</w:t>
            </w:r>
          </w:p>
        </w:tc>
        <w:tc>
          <w:tcPr>
            <w:tcW w:w="0" w:type="auto"/>
            <w:vAlign w:val="center"/>
          </w:tcPr>
          <w:p w14:paraId="5E663FF6"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16/j.ijid.2020.09.1433","ISSN":"12019712","author":[{"dropping-particle":"","family":"AbdulRahman","given":"Abdulkarim","non-dropping-particle":"","parse-names":false,"suffix":""},{"dropping-particle":"","family":"AlAli","given":"Salman","non-dropping-particle":"","parse-names":false,"suffix":""},{"dropping-particle":"","family":"Yaghi","given":"Omar","non-dropping-particle":"","parse-names":false,"suffix":""},{"dropping-particle":"","family":"Shabaan","given":"Mohammed","non-dropping-particle":"","parse-names":false,"suffix":""},{"dropping-particle":"","family":"Otoom","given":"Sameer","non-dropping-particle":"","parse-names":false,"suffix":""},{"dropping-particle":"","family":"Atkin","given":"Stephen L.","non-dropping-particle":"","parse-names":false,"suffix":""},{"dropping-particle":"","family":"AlQahtani","given":"Manaf","non-dropping-particle":"","parse-names":false,"suffix":""}],"container-title":"International Journal of Infectious Diseases","id":"ITEM-1","issue":"January","issued":{"date-parts":[["2020","12"]]},"page":"14-16","title":"COVID-19 and sickle cell disease in Bahrain","type":"article-journal","volume":"101"},"uris":["http://www.mendeley.com/documents/?uuid=edb147ea-3fe5-4d76-be36-17a1298f7831"]}],"mendeley":{"formattedCitation":"(AbdulRahman et al., 2020)","manualFormatting":"AbdulRahman et al., 2020","plainTextFormattedCitation":"(AbdulRahman et al., 2020)","previouslyFormattedCitation":"(AbdulRahman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AbdulRahman et al., 2020</w:t>
            </w:r>
            <w:r w:rsidRPr="00E549C0">
              <w:rPr>
                <w:rFonts w:cs="Times New Roman"/>
                <w:szCs w:val="24"/>
              </w:rPr>
              <w:fldChar w:fldCharType="end"/>
            </w:r>
            <w:r w:rsidRPr="00E549C0">
              <w:rPr>
                <w:rFonts w:cs="Times New Roman"/>
                <w:szCs w:val="24"/>
              </w:rPr>
              <w:t>.</w:t>
            </w:r>
          </w:p>
        </w:tc>
        <w:tc>
          <w:tcPr>
            <w:tcW w:w="0" w:type="auto"/>
            <w:vAlign w:val="center"/>
            <w:hideMark/>
          </w:tcPr>
          <w:p w14:paraId="13B0A2C0"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Bahrein</w:t>
            </w:r>
          </w:p>
        </w:tc>
        <w:tc>
          <w:tcPr>
            <w:tcW w:w="0" w:type="auto"/>
            <w:vAlign w:val="center"/>
            <w:hideMark/>
          </w:tcPr>
          <w:p w14:paraId="7A60662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ross-sectional study</w:t>
            </w:r>
          </w:p>
        </w:tc>
        <w:tc>
          <w:tcPr>
            <w:tcW w:w="0" w:type="auto"/>
            <w:vAlign w:val="center"/>
            <w:hideMark/>
          </w:tcPr>
          <w:p w14:paraId="5F3CE905"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3EC45DD3"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38,092 patients were tested for COVID-19; 378 (1%) had SCD. Six of these patients with SCD were diagnosed with COVID-19 (1.6%).</w:t>
            </w:r>
          </w:p>
        </w:tc>
      </w:tr>
      <w:tr w:rsidR="00E549C0" w:rsidRPr="00E549C0" w14:paraId="3723D046"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9EFD94C" w14:textId="77777777" w:rsidR="00E549C0" w:rsidRPr="00E549C0" w:rsidRDefault="00E549C0" w:rsidP="004D022D">
            <w:pPr>
              <w:spacing w:before="40" w:after="40"/>
              <w:rPr>
                <w:rFonts w:cs="Times New Roman"/>
                <w:szCs w:val="24"/>
              </w:rPr>
            </w:pPr>
            <w:r w:rsidRPr="00E549C0">
              <w:rPr>
                <w:rFonts w:cs="Times New Roman"/>
                <w:szCs w:val="24"/>
              </w:rPr>
              <w:lastRenderedPageBreak/>
              <w:t>A63</w:t>
            </w:r>
          </w:p>
        </w:tc>
        <w:tc>
          <w:tcPr>
            <w:tcW w:w="0" w:type="auto"/>
            <w:vAlign w:val="center"/>
          </w:tcPr>
          <w:p w14:paraId="4170093C"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jha2.105","ISSN":"2688-6146","abstract":"Sickle cell disease (SCD) patients are commonly affected by pulmonary complications such as acute chest syndrome (ACS), pulmonary embolism (PE) and pneumonia that contribute to significant mortality risks. With a greater susceptibility to infection, they are deemed to be vulnerable patients during the current COVID-19 pandemic. In emerging small case studies of SCD patients with COVID-19 and further complicated by pneumonia, ACS, and/or PE, the clinical benefits of early exchange transfusion and Tocilizumab are evident. However, further clinical trials and larger cohort studies are essential to evaluate effective diagnostic and management options for this high-risk group.","author":[{"dropping-particle":"","family":"Sivalingam","given":"Thivya","non-dropping-particle":"","parse-names":false,"suffix":""},{"dropping-particle":"","family":"Inusa","given":"Baba","non-dropping-particle":"","parse-names":false,"suffix":""},{"dropping-particle":"","family":"Doyle","given":"Pat","non-dropping-particle":"","parse-names":false,"suffix":""},{"dropping-particle":"","family":"Oteng‐Ntim","given":"Eugene","non-dropping-particle":"","parse-names":false,"suffix":""}],"container-title":"eJHaem","id":"ITEM-1","issue":"2","issued":{"date-parts":[["2020"]]},"page":"545-547","title":"COVID‐19 and the pulmonary complications of sickle cell disease","type":"article-journal","volume":"1"},"uris":["http://www.mendeley.com/documents/?uuid=360cb495-d018-46bd-b5db-33fee502db48"]}],"mendeley":{"formattedCitation":"(Sivalingam et al., 2020)","manualFormatting":"Sivalingam et al., 2020","plainTextFormattedCitation":"(Sivalingam et al., 2020)","previouslyFormattedCitation":"(Sivalingam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Sivalingam et al., 2020</w:t>
            </w:r>
            <w:r w:rsidRPr="00E549C0">
              <w:rPr>
                <w:rFonts w:cs="Times New Roman"/>
                <w:szCs w:val="24"/>
              </w:rPr>
              <w:fldChar w:fldCharType="end"/>
            </w:r>
            <w:r w:rsidRPr="00E549C0">
              <w:rPr>
                <w:rFonts w:cs="Times New Roman"/>
                <w:szCs w:val="24"/>
              </w:rPr>
              <w:t>.</w:t>
            </w:r>
          </w:p>
        </w:tc>
        <w:tc>
          <w:tcPr>
            <w:tcW w:w="0" w:type="auto"/>
            <w:vAlign w:val="center"/>
            <w:hideMark/>
          </w:tcPr>
          <w:p w14:paraId="021F075C"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K</w:t>
            </w:r>
          </w:p>
        </w:tc>
        <w:tc>
          <w:tcPr>
            <w:tcW w:w="0" w:type="auto"/>
            <w:vAlign w:val="center"/>
            <w:hideMark/>
          </w:tcPr>
          <w:p w14:paraId="7B6A0F9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Narrative review</w:t>
            </w:r>
          </w:p>
        </w:tc>
        <w:tc>
          <w:tcPr>
            <w:tcW w:w="0" w:type="auto"/>
            <w:vAlign w:val="center"/>
            <w:hideMark/>
          </w:tcPr>
          <w:p w14:paraId="2EE5E6E9"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I</w:t>
            </w:r>
          </w:p>
        </w:tc>
        <w:tc>
          <w:tcPr>
            <w:tcW w:w="0" w:type="auto"/>
            <w:vAlign w:val="center"/>
            <w:hideMark/>
          </w:tcPr>
          <w:p w14:paraId="44D84033"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w:t>
            </w:r>
          </w:p>
        </w:tc>
      </w:tr>
      <w:tr w:rsidR="00E549C0" w:rsidRPr="00E549C0" w14:paraId="3840493D"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3F9EEE9" w14:textId="77777777" w:rsidR="00E549C0" w:rsidRPr="00E549C0" w:rsidRDefault="00E549C0" w:rsidP="004D022D">
            <w:pPr>
              <w:spacing w:before="40" w:after="40"/>
              <w:rPr>
                <w:rFonts w:cs="Times New Roman"/>
                <w:szCs w:val="24"/>
              </w:rPr>
            </w:pPr>
            <w:r w:rsidRPr="00E549C0">
              <w:rPr>
                <w:rFonts w:cs="Times New Roman"/>
                <w:szCs w:val="24"/>
              </w:rPr>
              <w:t>A64</w:t>
            </w:r>
          </w:p>
        </w:tc>
        <w:tc>
          <w:tcPr>
            <w:tcW w:w="0" w:type="auto"/>
            <w:vAlign w:val="center"/>
          </w:tcPr>
          <w:p w14:paraId="564F468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pbc.28511","ISSN":"15455017","PMID":"32776396","author":[{"dropping-particle":"","family":"Jacob","given":"Smrithy","non-dropping-particle":"","parse-names":false,"suffix":""},{"dropping-particle":"","family":"Dworkin","given":"Aviva","non-dropping-particle":"","parse-names":false,"suffix":""},{"dropping-particle":"","family":"Romanos-Sirakis","given":"Eleny","non-dropping-particle":"","parse-names":false,"suffix":""}],"container-title":"Pediatric Blood and Cancer","id":"ITEM-1","issue":"12","issued":{"date-parts":[["2020"]]},"page":"2-3","title":"A pediatric patient with sickle cell disease presenting with severe anemia and splenic sequestration in the setting of COVID-19","type":"article-journal","volume":"67"},"uris":["http://www.mendeley.com/documents/?uuid=2ec92e2b-64f1-430c-b840-69c730f83350"]}],"mendeley":{"formattedCitation":"(Jacob et al., 2020)","manualFormatting":"Jacob et al., 2020","plainTextFormattedCitation":"(Jacob et al., 2020)","previouslyFormattedCitation":"(Jacob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Jacob et al., 2020</w:t>
            </w:r>
            <w:r w:rsidRPr="00E549C0">
              <w:rPr>
                <w:rFonts w:cs="Times New Roman"/>
                <w:szCs w:val="24"/>
              </w:rPr>
              <w:fldChar w:fldCharType="end"/>
            </w:r>
            <w:r w:rsidRPr="00E549C0">
              <w:rPr>
                <w:rFonts w:cs="Times New Roman"/>
                <w:szCs w:val="24"/>
              </w:rPr>
              <w:t>.</w:t>
            </w:r>
          </w:p>
        </w:tc>
        <w:tc>
          <w:tcPr>
            <w:tcW w:w="0" w:type="auto"/>
            <w:vAlign w:val="center"/>
            <w:hideMark/>
          </w:tcPr>
          <w:p w14:paraId="3A5243E6"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01039CA2"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029CB0A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50326457"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 patient, male, 2 years and 9 months old, with SCD, HbSS genotype.</w:t>
            </w:r>
          </w:p>
        </w:tc>
      </w:tr>
      <w:tr w:rsidR="00E549C0" w:rsidRPr="00E549C0" w14:paraId="4A03C5CE"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5467C69" w14:textId="77777777" w:rsidR="00E549C0" w:rsidRPr="00E549C0" w:rsidRDefault="00E549C0" w:rsidP="004D022D">
            <w:pPr>
              <w:spacing w:before="40" w:after="40"/>
              <w:rPr>
                <w:rFonts w:cs="Times New Roman"/>
                <w:szCs w:val="24"/>
              </w:rPr>
            </w:pPr>
            <w:r w:rsidRPr="00E549C0">
              <w:rPr>
                <w:rFonts w:cs="Times New Roman"/>
                <w:szCs w:val="24"/>
              </w:rPr>
              <w:t>A65</w:t>
            </w:r>
          </w:p>
        </w:tc>
        <w:tc>
          <w:tcPr>
            <w:tcW w:w="0" w:type="auto"/>
            <w:vAlign w:val="center"/>
          </w:tcPr>
          <w:p w14:paraId="4C1F740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16/j.htct.2020.11.005","ISSN":"25311387","author":[{"dropping-particle":"","family":"Elia","given":"Gabriella Mafra","non-dropping-particle":"","parse-names":false,"suffix":""},{"dropping-particle":"","family":"Angel","given":"Andrea","non-dropping-particle":"","parse-names":false,"suffix":""},{"dropping-particle":"","family":"Regacini","given":"Rodrigo","non-dropping-particle":"","parse-names":false,"suffix":""},{"dropping-particle":"","family":"Nais","given":"Rafaela Pilotto","non-dropping-particle":"","parse-names":false,"suffix":""},{"dropping-particle":"dos","family":"Santos","given":"Andréia Regina Augusto","non-dropping-particle":"","parse-names":false,"suffix":""},{"dropping-particle":"","family":"Vieira","given":"Pedro Paulo Macarini Gonçalves","non-dropping-particle":"","parse-names":false,"suffix":""},{"dropping-particle":"","family":"Braga","given":"Josefina Aparecida Pellegrini","non-dropping-particle":"","parse-names":false,"suffix":""}],"container-title":"Hematology, Transfusion and Cell Therapy","id":"ITEM-1","issue":"1","issued":{"date-parts":[["2021"]]},"page":"104-108","title":"Acute chest syndrome and COVID-19 in sickle cell disease pediatric patients","type":"article-journal","volume":"43"},"uris":["http://www.mendeley.com/documents/?uuid=7777f138-1311-4ff2-9036-7e3666bcb13f"]}],"mendeley":{"formattedCitation":"(Elia et al., 2021)","manualFormatting":"Elia et al., 2021","plainTextFormattedCitation":"(Elia et al., 2021)","previouslyFormattedCitation":"(Elia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Elia et al., 2021</w:t>
            </w:r>
            <w:r w:rsidRPr="00E549C0">
              <w:rPr>
                <w:rFonts w:cs="Times New Roman"/>
                <w:szCs w:val="24"/>
              </w:rPr>
              <w:fldChar w:fldCharType="end"/>
            </w:r>
            <w:r w:rsidRPr="00E549C0">
              <w:rPr>
                <w:rFonts w:cs="Times New Roman"/>
                <w:szCs w:val="24"/>
              </w:rPr>
              <w:t>.</w:t>
            </w:r>
          </w:p>
        </w:tc>
        <w:tc>
          <w:tcPr>
            <w:tcW w:w="0" w:type="auto"/>
            <w:vAlign w:val="center"/>
            <w:hideMark/>
          </w:tcPr>
          <w:p w14:paraId="6DB4017E" w14:textId="5FFFCD24"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Brazil</w:t>
            </w:r>
          </w:p>
        </w:tc>
        <w:tc>
          <w:tcPr>
            <w:tcW w:w="0" w:type="auto"/>
            <w:vAlign w:val="center"/>
            <w:hideMark/>
          </w:tcPr>
          <w:p w14:paraId="2DAA38C2"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76503939"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7EB03C3C"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3 pediatric patients, ages 7 (M), 10 (F) and 16 (F) years, the first one had HbSC genotype and the other two had HbSS genotype.</w:t>
            </w:r>
          </w:p>
        </w:tc>
      </w:tr>
      <w:tr w:rsidR="00E549C0" w:rsidRPr="00E549C0" w14:paraId="273CABDE"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DC83AFE" w14:textId="77777777" w:rsidR="00E549C0" w:rsidRPr="00E549C0" w:rsidRDefault="00E549C0" w:rsidP="004D022D">
            <w:pPr>
              <w:spacing w:before="40" w:after="40"/>
              <w:rPr>
                <w:rFonts w:cs="Times New Roman"/>
                <w:szCs w:val="24"/>
              </w:rPr>
            </w:pPr>
            <w:r w:rsidRPr="00E549C0">
              <w:rPr>
                <w:rFonts w:cs="Times New Roman"/>
                <w:szCs w:val="24"/>
              </w:rPr>
              <w:t>A66</w:t>
            </w:r>
          </w:p>
        </w:tc>
        <w:tc>
          <w:tcPr>
            <w:tcW w:w="0" w:type="auto"/>
            <w:vAlign w:val="center"/>
          </w:tcPr>
          <w:p w14:paraId="558BDCD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16/j.htct.2020.06.003","ISSN":"25311387","author":[{"dropping-particle":"","family":"Justino","given":"Caio Cesar","non-dropping-particle":"","parse-names":false,"suffix":""},{"dropping-particle":"","family":"Campanharo","given":"Felipe Favorette","non-dropping-particle":"","parse-names":false,"suffix":""},{"dropping-particle":"","family":"Augusto","given":"Marina Nobrega","non-dropping-particle":"","parse-names":false,"suffix":""},{"dropping-particle":"de","family":"Morais","given":"Stela Cezarino","non-dropping-particle":"","parse-names":false,"suffix":""},{"dropping-particle":"","family":"Figueiredo","given":"Maria Stella","non-dropping-particle":"","parse-names":false,"suffix":""}],"container-title":"Hematology, Transfusion and Cell Therapy","id":"ITEM-1","issue":"3","issued":{"date-parts":[["2020"]]},"page":"212-214","publisher":"Associa&amp;ccedil;&amp;atilde;o Brasileira de Hematologia, Hemoterapia e Terapia Celular","title":"COVID-19 as a trigger of acute chest syndrome in a pregnant woman with sickle cell anemia","type":"article-journal","volume":"42"},"uris":["http://www.mendeley.com/documents/?uuid=82ea6526-0aee-4586-9e33-8bdfae6c97e8"]}],"mendeley":{"formattedCitation":"(Justino et al., 2020)","manualFormatting":"Justino et al., 2020","plainTextFormattedCitation":"(Justino et al., 2020)","previouslyFormattedCitation":"(Justino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Justino et al., 2020</w:t>
            </w:r>
            <w:r w:rsidRPr="00E549C0">
              <w:rPr>
                <w:rFonts w:cs="Times New Roman"/>
                <w:szCs w:val="24"/>
              </w:rPr>
              <w:fldChar w:fldCharType="end"/>
            </w:r>
            <w:r w:rsidRPr="00E549C0">
              <w:rPr>
                <w:rFonts w:cs="Times New Roman"/>
                <w:szCs w:val="24"/>
              </w:rPr>
              <w:t>.</w:t>
            </w:r>
          </w:p>
        </w:tc>
        <w:tc>
          <w:tcPr>
            <w:tcW w:w="0" w:type="auto"/>
            <w:vAlign w:val="center"/>
            <w:hideMark/>
          </w:tcPr>
          <w:p w14:paraId="71A50C22" w14:textId="1283A93A"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Brazil</w:t>
            </w:r>
          </w:p>
        </w:tc>
        <w:tc>
          <w:tcPr>
            <w:tcW w:w="0" w:type="auto"/>
            <w:vAlign w:val="center"/>
            <w:hideMark/>
          </w:tcPr>
          <w:p w14:paraId="63CF6C3C"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27782B9D"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482DFC81"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 patient, female, 35 years old, with SCD, at the 28th week of pregnancy</w:t>
            </w:r>
          </w:p>
        </w:tc>
      </w:tr>
      <w:tr w:rsidR="00E549C0" w:rsidRPr="00E549C0" w14:paraId="2438B668"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D9A36AB" w14:textId="77777777" w:rsidR="00E549C0" w:rsidRPr="00E549C0" w:rsidRDefault="00E549C0" w:rsidP="004D022D">
            <w:pPr>
              <w:spacing w:before="40" w:after="40"/>
              <w:rPr>
                <w:rFonts w:cs="Times New Roman"/>
                <w:szCs w:val="24"/>
              </w:rPr>
            </w:pPr>
            <w:r w:rsidRPr="00E549C0">
              <w:rPr>
                <w:rFonts w:cs="Times New Roman"/>
                <w:szCs w:val="24"/>
              </w:rPr>
              <w:t>A67</w:t>
            </w:r>
          </w:p>
        </w:tc>
        <w:tc>
          <w:tcPr>
            <w:tcW w:w="0" w:type="auto"/>
            <w:vAlign w:val="center"/>
          </w:tcPr>
          <w:p w14:paraId="003021DB"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jha2.53","ISSN":"2688-6146","author":[{"dropping-particle":"","family":"Quaresima","given":"Micol","non-dropping-particle":"","parse-names":false,"suffix":""},{"dropping-particle":"","family":"Quaresima","given":"Virginia","non-dropping-particle":"","parse-names":false,"suffix":""},{"dropping-particle":"","family":"Naldini","given":"Matteo Maria","non-dropping-particle":"","parse-names":false,"suffix":""},{"dropping-particle":"","family":"Cirillo","given":"Daniela Maria","non-dropping-particle":"","parse-names":false,"suffix":""},{"dropping-particle":"","family":"Ferrari","given":"Angela","non-dropping-particle":"","parse-names":false,"suffix":""},{"dropping-particle":"","family":"Mazzi","given":"Angela","non-dropping-particle":"","parse-names":false,"suffix":""},{"dropping-particle":"","family":"Tesini","given":"Ester Maria Carla","non-dropping-particle":"","parse-names":false,"suffix":""},{"dropping-particle":"","family":"Leone","given":"Maria Cristina","non-dropping-particle":"","parse-names":false,"suffix":""},{"dropping-particle":"","family":"Merli","given":"Francesco","non-dropping-particle":"","parse-names":false,"suffix":""}],"container-title":"eJHaem","id":"ITEM-1","issue":"1","issued":{"date-parts":[["2020"]]},"page":"384-387","title":"Clinical management of a Nigerian patient affected by sickle cell disease with rare blood group and persistent SARS‐CoV‐2 positivity","type":"article-journal","volume":"1"},"uris":["http://www.mendeley.com/documents/?uuid=b1dda9b2-3a18-4d01-b3f0-22a0dfdce99b"]}],"mendeley":{"formattedCitation":"(Quaresima et al., 2020)","manualFormatting":"Quaresima et al., 2020","plainTextFormattedCitation":"(Quaresima et al., 2020)","previouslyFormattedCitation":"(Quaresima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Quaresima et al., 2020</w:t>
            </w:r>
            <w:r w:rsidRPr="00E549C0">
              <w:rPr>
                <w:rFonts w:cs="Times New Roman"/>
                <w:szCs w:val="24"/>
              </w:rPr>
              <w:fldChar w:fldCharType="end"/>
            </w:r>
            <w:r w:rsidRPr="00E549C0">
              <w:rPr>
                <w:rFonts w:cs="Times New Roman"/>
                <w:szCs w:val="24"/>
              </w:rPr>
              <w:t>.</w:t>
            </w:r>
          </w:p>
        </w:tc>
        <w:tc>
          <w:tcPr>
            <w:tcW w:w="0" w:type="auto"/>
            <w:vAlign w:val="center"/>
            <w:hideMark/>
          </w:tcPr>
          <w:p w14:paraId="518F78F8"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Italy</w:t>
            </w:r>
          </w:p>
        </w:tc>
        <w:tc>
          <w:tcPr>
            <w:tcW w:w="0" w:type="auto"/>
            <w:vAlign w:val="center"/>
            <w:hideMark/>
          </w:tcPr>
          <w:p w14:paraId="08209498"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64F14C8E"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1812CC6A"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female, 18 years old, HbSS genotype and rare blood type.</w:t>
            </w:r>
          </w:p>
        </w:tc>
      </w:tr>
      <w:tr w:rsidR="00E549C0" w:rsidRPr="00E549C0" w14:paraId="7820658A"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EBA7A97" w14:textId="77777777" w:rsidR="00E549C0" w:rsidRPr="00E549C0" w:rsidRDefault="00E549C0" w:rsidP="004D022D">
            <w:pPr>
              <w:spacing w:before="40" w:after="40"/>
              <w:rPr>
                <w:rFonts w:cs="Times New Roman"/>
                <w:szCs w:val="24"/>
              </w:rPr>
            </w:pPr>
            <w:r w:rsidRPr="00E549C0">
              <w:rPr>
                <w:rFonts w:cs="Times New Roman"/>
                <w:szCs w:val="24"/>
              </w:rPr>
              <w:t>A68</w:t>
            </w:r>
          </w:p>
        </w:tc>
        <w:tc>
          <w:tcPr>
            <w:tcW w:w="0" w:type="auto"/>
            <w:vAlign w:val="center"/>
          </w:tcPr>
          <w:p w14:paraId="42FDBF48"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jca.21809","ISSN":"10981101","PMID":"32629539","abstract":"As the COVID-19 pandemic continues to claim lives across the globe, insufficient data exists regarding the optimal treatment. It is well known that patients 55 years of age or older and patients with certain chronic diseases are at higher risk of severe illness, including acute respiratory distress syndrome and death. A potentially fatal pulmonary complication of sickle cell disease, acute chest syndrome, can be precipitated by acute infections, including respiratory viruses. We report the case of a patient with sickle cell disease (HbSC) who developed COVID-19 pneumonia and acute chest syndrome who was treated with emergent red blood cell exchange in order to avoid endotracheal intubation.","author":[{"dropping-particle":"","family":"Allison","given":"David","non-dropping-particle":"","parse-names":false,"suffix":""},{"dropping-particle":"","family":"Campbell-Lee","given":"Sally","non-dropping-particle":"","parse-names":false,"suffix":""},{"dropping-particle":"","family":"Crane","given":"Jason","non-dropping-particle":"","parse-names":false,"suffix":""},{"dropping-particle":"","family":"Vidanovic","given":"Vladimir","non-dropping-particle":"","parse-names":false,"suffix":""},{"dropping-particle":"","family":"Webb","given":"Shaun","non-dropping-particle":"","parse-names":false,"suffix":""},{"dropping-particle":"","family":"Fraidenburg","given":"Dustin","non-dropping-particle":"","parse-names":false,"suffix":""},{"dropping-particle":"","family":"Hussain","given":"Faiz","non-dropping-particle":"","parse-names":false,"suffix":""}],"container-title":"Journal of Clinical Apheresis","id":"ITEM-1","issue":"4","issued":{"date-parts":[["2020"]]},"page":"378-381","title":"Red blood cell exchange to avoid intubating a COVID-19 positive patient with sickle cell disease?","type":"article-journal","volume":"35"},"uris":["http://www.mendeley.com/documents/?uuid=041b2fc0-c03a-45e9-9c97-eb699cab405e"]}],"mendeley":{"formattedCitation":"(Allison et al., 2020)","manualFormatting":"Allison et al., 2020","plainTextFormattedCitation":"(Allison et al., 2020)","previouslyFormattedCitation":"(Allison et al., 2020)"},"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Allison et al., 2020</w:t>
            </w:r>
            <w:r w:rsidRPr="00E549C0">
              <w:rPr>
                <w:rFonts w:cs="Times New Roman"/>
                <w:szCs w:val="24"/>
              </w:rPr>
              <w:fldChar w:fldCharType="end"/>
            </w:r>
            <w:r w:rsidRPr="00E549C0">
              <w:rPr>
                <w:rFonts w:cs="Times New Roman"/>
                <w:szCs w:val="24"/>
              </w:rPr>
              <w:t>.</w:t>
            </w:r>
          </w:p>
        </w:tc>
        <w:tc>
          <w:tcPr>
            <w:tcW w:w="0" w:type="auto"/>
            <w:vAlign w:val="center"/>
            <w:hideMark/>
          </w:tcPr>
          <w:p w14:paraId="1BA0117D" w14:textId="0196D55B"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66CBA433"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2D6736C8"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tcPr>
          <w:p w14:paraId="6BAD72F7"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 patient, male, 27 years old, HbSC genotype.</w:t>
            </w:r>
          </w:p>
        </w:tc>
      </w:tr>
      <w:tr w:rsidR="00E549C0" w:rsidRPr="00E549C0" w14:paraId="61A54EAF"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DE44A0F" w14:textId="77777777" w:rsidR="00E549C0" w:rsidRPr="00E549C0" w:rsidRDefault="00E549C0" w:rsidP="004D022D">
            <w:pPr>
              <w:spacing w:before="40" w:after="40"/>
              <w:rPr>
                <w:rFonts w:cs="Times New Roman"/>
                <w:szCs w:val="24"/>
              </w:rPr>
            </w:pPr>
            <w:r w:rsidRPr="00E549C0">
              <w:rPr>
                <w:rFonts w:cs="Times New Roman"/>
                <w:szCs w:val="24"/>
              </w:rPr>
              <w:t>A69</w:t>
            </w:r>
          </w:p>
        </w:tc>
        <w:tc>
          <w:tcPr>
            <w:tcW w:w="0" w:type="auto"/>
            <w:vAlign w:val="center"/>
          </w:tcPr>
          <w:p w14:paraId="09F9DCB9"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ccr3.5934","ISSN":"2050-0904","abstract":"Coronavirus disease 2019 (COVID-19) is a respiratory viral illness that is caused by coronavirus 2 (SARS-Cov-2). The disease often presents with non-specific symptoms such as fever, headache, and fatigue, accompanied by respiratory symptoms (e.g., cough and dyspnea) and other systemic involvement. Currently, the virus had shown significant changes and mutations that resulted in the emergence of different strains. Each strain varies in its virulence, disease severity, and the response of the body's immune system. Sickle cell disease characterized by hemolytic anemia particularly in associated with stress. Patients with sickle cell disease infected with SARS-CoV-2 are reported to have increased risk for hospitalization, thrombosis, and other complications compared with non-sickle cell patients. The Omicron variant causes mild disease in general population; however, in patients with sickle cell disease, the data are limited. We present two patients known to have sickle cell disease presented with a severe acute painful crisis that required hospitalization after infection with Omicron valiant of the SARS-CoV-2 virus. PU  - WILEY PI  - HOBOKEN PA  - 111 RIVER ST, HOBOKEN 07030-5774, NJ USA","author":[{"dropping-particle":"","family":"Ali","given":"Elrazi","non-dropping-particle":"","parse-names":false,"suffix":""},{"dropping-particle":"","family":"Hatim","given":"Ahmed","non-dropping-particle":"","parse-names":false,"suffix":""},{"dropping-particle":"","family":"Yassin","given":"Mohamed","non-dropping-particle":"","parse-names":false,"suffix":""}],"container-title":"CLINICAL CASE REPORTS","id":"ITEM-1","issue":"6","issued":{"date-parts":[["2022"]]},"title":"SARS-CoV-2 omicron variant may present with severe sickle cell painful crisis: A report of two cases","type":"article-journal","volume":"10"},"uris":["http://www.mendeley.com/documents/?uuid=749617b4-c586-482c-ae9d-30fb1cd16646"]}],"mendeley":{"formattedCitation":"(E. Ali et al., 2022)","manualFormatting":"Ali et al., 2022","plainTextFormattedCitation":"(E. Ali et al., 2022)","previouslyFormattedCitation":"(E. Ali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Ali et al., 2022</w:t>
            </w:r>
            <w:r w:rsidRPr="00E549C0">
              <w:rPr>
                <w:rFonts w:cs="Times New Roman"/>
                <w:szCs w:val="24"/>
              </w:rPr>
              <w:fldChar w:fldCharType="end"/>
            </w:r>
            <w:r w:rsidRPr="00E549C0">
              <w:rPr>
                <w:rFonts w:cs="Times New Roman"/>
                <w:szCs w:val="24"/>
              </w:rPr>
              <w:t>.</w:t>
            </w:r>
          </w:p>
        </w:tc>
        <w:tc>
          <w:tcPr>
            <w:tcW w:w="0" w:type="auto"/>
            <w:vAlign w:val="center"/>
            <w:hideMark/>
          </w:tcPr>
          <w:p w14:paraId="51954C5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Qatar</w:t>
            </w:r>
          </w:p>
        </w:tc>
        <w:tc>
          <w:tcPr>
            <w:tcW w:w="0" w:type="auto"/>
            <w:vAlign w:val="center"/>
            <w:hideMark/>
          </w:tcPr>
          <w:p w14:paraId="679DB895"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28BF215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tcPr>
          <w:p w14:paraId="476DFD90"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2 patients, both female, ages 39 and 52, known history of SCD (one with unknown genotype and the other with HbSS genotype).</w:t>
            </w:r>
          </w:p>
        </w:tc>
      </w:tr>
      <w:tr w:rsidR="00E549C0" w:rsidRPr="00E549C0" w14:paraId="12FA084C"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DC87375" w14:textId="77777777" w:rsidR="00E549C0" w:rsidRPr="00E549C0" w:rsidRDefault="00E549C0" w:rsidP="004D022D">
            <w:pPr>
              <w:spacing w:before="40" w:after="40"/>
              <w:rPr>
                <w:rFonts w:cs="Times New Roman"/>
                <w:szCs w:val="24"/>
              </w:rPr>
            </w:pPr>
            <w:r w:rsidRPr="00E549C0">
              <w:rPr>
                <w:rFonts w:cs="Times New Roman"/>
                <w:szCs w:val="24"/>
              </w:rPr>
              <w:t>A70</w:t>
            </w:r>
          </w:p>
        </w:tc>
        <w:tc>
          <w:tcPr>
            <w:tcW w:w="0" w:type="auto"/>
            <w:vAlign w:val="center"/>
          </w:tcPr>
          <w:p w14:paraId="2E0207DA"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604/pamj.2022.41.332.30035","ISSN":"19378688","PMID":"35865842","abstract":"The main pathological effects of COVID-19 infection have been reported to occur in the lungs, with the most pronounced manifestation being reported as Adult Respiratory Distress Syndrome (ARDS) with thromboembolic phenomena. Sickle Cell Disease (SCD) is a common genetic disorder present in 2% of newborns in Ghana. The complications of SCD include Vaso-Occlusive Crisis and Acute Chest Syndrome, which primarily manifest in the lungs. The effects of SCD on the progression of COVID-19 have not been extensively and clearly documented in literature. The objective was to describe the clinical and pathological findings in three SCD patients who died of COVID-19 related complications. A complete autopsy was performed for each of the three SCD patients who were presumed to have COVID-19. Lung swabs were subsequently taken and tested for SARS-CoV-2. The differences in histopathological findings of the three cases were highlighted and correlation with clinical findings was also done. Lung histopathological findings for all three cases were consistent with Acute Respiratory Distress Syndrome (ARDS)/ Diffuse Alveolar Damage (DAD) described for infections with COVID-19 and lung swabs tested for SARS-CoV-2 by real time Reverse Transcription Polymerase Chain Reaction (rRT-PCR) were positive. Though SCD has been reported not to adversely affect an individual´s chance of worse outcome when infected with COVID-19, our findings suggest otherwise. We suggest that SCD may be an important co-morbidity that needs to be considered in COVID-19 patients and when present needs to be considered as an adverse risk for poor outcomes. Also, post-discharge anti-coagulation and monitoring should be encouraged. More autopsies are required to fully understand the pathogenesis of COVID-19 in SCD patients.","author":[{"dropping-particle":"","family":"Attoh","given":"Seth Andrews","non-dropping-particle":"","parse-names":false,"suffix":""},{"dropping-particle":"","family":"Sarkodie","given":"Emmanuel","non-dropping-particle":"","parse-names":false,"suffix":""},{"dropping-particle":"","family":"Fatchu","given":"Raymond","non-dropping-particle":"","parse-names":false,"suffix":""},{"dropping-particle":"","family":"Kuma","given":"Ama Benneh Akwasi","non-dropping-particle":"","parse-names":false,"suffix":""},{"dropping-particle":"","family":"Asumanu","given":"Edward","non-dropping-particle":"","parse-names":false,"suffix":""},{"dropping-particle":"","family":"McAddy","given":"Mary","non-dropping-particle":"","parse-names":false,"suffix":""},{"dropping-particle":"","family":"Toppar","given":"Alfred","non-dropping-particle":"","parse-names":false,"suffix":""},{"dropping-particle":"","family":"Hobenu","given":"Frederick","non-dropping-particle":"","parse-names":false,"suffix":""},{"dropping-particle":"","family":"Agyeman-Bediako","given":"Kwasi","non-dropping-particle":"","parse-names":false,"suffix":""},{"dropping-particle":"","family":"Edusei","given":"Lawrence","non-dropping-particle":"","parse-names":false,"suffix":""},{"dropping-particle":"","family":"Akakpo","given":"Patrick Kafui","non-dropping-particle":"","parse-names":false,"suffix":""}],"container-title":"Pan African Medical Journal","id":"ITEM-1","issued":{"date-parts":[["2022"]]},"title":"COVID-19 and sickle cell disease: autopsy findings of three deaths at the 37 Military Hospital, Accra, Ghana","type":"article-journal","volume":"41"},"uris":["http://www.mendeley.com/documents/?uuid=fbfc46d1-377b-46b9-8e3d-d0e5cab7ea8f"]}],"mendeley":{"formattedCitation":"(Attoh et al., 2022)","manualFormatting":"Attoh et al., 2022","plainTextFormattedCitation":"(Attoh et al., 2022)","previouslyFormattedCitation":"(Attoh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Attoh et al., 2022</w:t>
            </w:r>
            <w:r w:rsidRPr="00E549C0">
              <w:rPr>
                <w:rFonts w:cs="Times New Roman"/>
                <w:szCs w:val="24"/>
              </w:rPr>
              <w:fldChar w:fldCharType="end"/>
            </w:r>
            <w:r w:rsidRPr="00E549C0">
              <w:rPr>
                <w:rFonts w:cs="Times New Roman"/>
                <w:szCs w:val="24"/>
              </w:rPr>
              <w:t>.</w:t>
            </w:r>
          </w:p>
        </w:tc>
        <w:tc>
          <w:tcPr>
            <w:tcW w:w="0" w:type="auto"/>
            <w:vAlign w:val="center"/>
            <w:hideMark/>
          </w:tcPr>
          <w:p w14:paraId="1EF40074"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Ghana</w:t>
            </w:r>
          </w:p>
        </w:tc>
        <w:tc>
          <w:tcPr>
            <w:tcW w:w="0" w:type="auto"/>
            <w:vAlign w:val="center"/>
            <w:hideMark/>
          </w:tcPr>
          <w:p w14:paraId="11C215D8"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5DCCBFA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12E2699B"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lang w:val="en-US"/>
              </w:rPr>
              <w:t xml:space="preserve">3 patients, two males with genotype HbSS and one female with genotype HbSC. </w:t>
            </w:r>
            <w:r w:rsidRPr="00E549C0">
              <w:rPr>
                <w:rFonts w:cs="Times New Roman"/>
                <w:szCs w:val="24"/>
              </w:rPr>
              <w:t>Ages 12 (M), 32 (F) and 59 years (M).</w:t>
            </w:r>
          </w:p>
        </w:tc>
      </w:tr>
      <w:tr w:rsidR="00E549C0" w:rsidRPr="00E549C0" w14:paraId="1D2D2DA9"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D1D0CCD" w14:textId="77777777" w:rsidR="00E549C0" w:rsidRPr="00E549C0" w:rsidRDefault="00E549C0" w:rsidP="004D022D">
            <w:pPr>
              <w:spacing w:before="40" w:after="40"/>
              <w:rPr>
                <w:rFonts w:cs="Times New Roman"/>
                <w:szCs w:val="24"/>
              </w:rPr>
            </w:pPr>
            <w:r w:rsidRPr="00E549C0">
              <w:rPr>
                <w:rFonts w:cs="Times New Roman"/>
                <w:szCs w:val="24"/>
              </w:rPr>
              <w:t>A71</w:t>
            </w:r>
          </w:p>
        </w:tc>
        <w:tc>
          <w:tcPr>
            <w:tcW w:w="0" w:type="auto"/>
            <w:vAlign w:val="center"/>
          </w:tcPr>
          <w:p w14:paraId="7E80C8FE"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16/j.jpeds.2022.02.048","ISSN":"10976833","PMID":"35240138","abstract":"Objective: To identify subgroups likely to benefit from monoclonal antibody and antiviral therapy by evaluating the relationship between comorbidities and hospitalization among US adolescents with symptomatic coronavirus disease 2019 (COVID-19). Study design: We analyzed the relationship between presence of comorbidities and need for hospitalization within 28 days of COVID-19 diagnosis for adolescents aged 12-17 years listed in the Pediatric COVID-19 US registry, a multicenter retrospective cohort of US pediatric patients with COVID-19. Comorbidities assessed included obesity, chronic kidney disease (CKD), diabetes, immunosuppressive disease or treatment, sickle cell disease (SCD), heart disease, neurologic disease/neurodevelopmental disorders, and pulmonary disease (excluding patients with mild asthma). We used multivariable logistic regression to determine race/ethnicity-adjusted associations between comorbidities and hospitalization. Results: A total of 1877 patients met our inclusion criteria, of whom 284 (15%) were hospitalized within 28 days of their COVID-19 diagnosis. In a race/ethnicity-adjusted model, the following comorbidities were independently associated with increased odds of hospitalization: SCD (aOR, 6.9; 95% CI, 3.0-15.9), immunocompromising condition (aOR, 6.4; 95% CI, 3.8-10.8), obesity (aOR, 3.2; 95% CI, 2.1-4.9), diabetes (aOR, 3.0; 95% CI, 1.4-6.2), neurologic disease (aOR, 2.8; 95% CI, 1.8-4.3), and pulmonary disease (excluding mild asthma) (aOR, 1.9; 95% CI, 1.2-3.1). Heart disease and CKD were not independently associated with hospitalization. Conclusions: SCD, immunocompromising conditions, obesity, diabetes, neurologic disease, and pulmonary disease (excluding mild asthma) were associated with hospitalization for symptomatic COVID-19. Adolescents with acute COVID-19 and these comorbidities should be prioritized for consideration of therapy to avert hospitalization.","author":[{"dropping-particle":"","family":"Campbell","given":"Jeffrey I.","non-dropping-particle":"","parse-names":false,"suffix":""},{"dropping-particle":"","family":"Dubois","given":"Melanie M.","non-dropping-particle":"","parse-names":false,"suffix":""},{"dropping-particle":"","family":"Savage","given":"Timothy J.","non-dropping-particle":"","parse-names":false,"suffix":""},{"dropping-particle":"","family":"Hood-Pishchany","given":"M. Indriati","non-dropping-particle":"","parse-names":false,"suffix":""},{"dropping-particle":"","family":"Sharma","given":"Tanvi S.","non-dropping-particle":"","parse-names":false,"suffix":""},{"dropping-particle":"","family":"Petty","given":"Carter R.","non-dropping-particle":"","parse-names":false,"suffix":""},{"dropping-particle":"","family":"Lamb","given":"Gabriella S.","non-dropping-particle":"","parse-names":false,"suffix":""},{"dropping-particle":"","family":"Nakamura","given":"Mari M.","non-dropping-particle":"","parse-names":false,"suffix":""}],"container-title":"Journal of Pediatrics","id":"ITEM-1","issued":{"date-parts":[["2022"]]},"page":"102-110.e2","publisher":"Elsevier Inc.","title":"Comorbidities Associated with Hospitalization and Progression Among Adolescents with Symptomatic Coronavirus Disease 2019","type":"article-journal","volume":"245"},"uris":["http://www.mendeley.com/documents/?uuid=ed2a4fac-f83e-4dc4-a1ca-fc84e27ef003"]}],"mendeley":{"formattedCitation":"(Campbell et al., 2022)","manualFormatting":"Campbell et al., 2022","plainTextFormattedCitation":"(Campbell et al., 2022)","previouslyFormattedCitation":"(Campbell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Campbell et al., 2022</w:t>
            </w:r>
            <w:r w:rsidRPr="00E549C0">
              <w:rPr>
                <w:rFonts w:cs="Times New Roman"/>
                <w:szCs w:val="24"/>
              </w:rPr>
              <w:fldChar w:fldCharType="end"/>
            </w:r>
            <w:r w:rsidRPr="00E549C0">
              <w:rPr>
                <w:rFonts w:cs="Times New Roman"/>
                <w:szCs w:val="24"/>
              </w:rPr>
              <w:t>.</w:t>
            </w:r>
          </w:p>
        </w:tc>
        <w:tc>
          <w:tcPr>
            <w:tcW w:w="0" w:type="auto"/>
            <w:vAlign w:val="center"/>
            <w:hideMark/>
          </w:tcPr>
          <w:p w14:paraId="2DABC524"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31B6BC23"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ohort</w:t>
            </w:r>
          </w:p>
        </w:tc>
        <w:tc>
          <w:tcPr>
            <w:tcW w:w="0" w:type="auto"/>
            <w:vAlign w:val="center"/>
            <w:hideMark/>
          </w:tcPr>
          <w:p w14:paraId="4A5C5E2F"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54961840"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lang w:val="en-US"/>
              </w:rPr>
              <w:t xml:space="preserve">1877 patients with COVID-19 were included in the primary analysis. The mean age was 15.3 years and 53% of the sample was female. </w:t>
            </w:r>
            <w:r w:rsidRPr="00E549C0">
              <w:rPr>
                <w:rFonts w:cs="Times New Roman"/>
                <w:szCs w:val="24"/>
              </w:rPr>
              <w:t>Of this total, 27 adolescents had SCD.</w:t>
            </w:r>
          </w:p>
        </w:tc>
      </w:tr>
      <w:tr w:rsidR="00E549C0" w:rsidRPr="00E549C0" w14:paraId="3D2193B2"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93D8123" w14:textId="77777777" w:rsidR="00E549C0" w:rsidRPr="00E549C0" w:rsidRDefault="00E549C0" w:rsidP="004D022D">
            <w:pPr>
              <w:spacing w:before="40" w:after="40"/>
              <w:rPr>
                <w:rFonts w:cs="Times New Roman"/>
                <w:szCs w:val="24"/>
              </w:rPr>
            </w:pPr>
            <w:r w:rsidRPr="00E549C0">
              <w:rPr>
                <w:rFonts w:cs="Times New Roman"/>
                <w:szCs w:val="24"/>
              </w:rPr>
              <w:t>A72</w:t>
            </w:r>
          </w:p>
        </w:tc>
        <w:tc>
          <w:tcPr>
            <w:tcW w:w="0" w:type="auto"/>
            <w:vAlign w:val="center"/>
          </w:tcPr>
          <w:p w14:paraId="77900643"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97/INF.0000000000003444","ISBN":"0000000000","ISSN":"15320987","PMID":"34955521","abstract":"Multisystem inflammatory syndrome in children (MIS-C) is a serious complication that is observed most commonly in pediatric patients following severe acute respiratory syndrome coronavirus 2 infections. However, the mechanism and predictors of disease are poorly understood. There are no prior reports of MIS-C among patients who have been fully vaccinated, and only a single case of MIS in an adult patient who had received his second shot just 4 days prior to symptom onset. Here, we present an adolescent with sickle cell disease who was fully vaccinated against severe acute respiratory syndrome coronavirus 2 and had no prior history of known or suspected infection, who presented in shock and was ultimately diagnosed with MIS-C. This case highlights the importance of clinical suspicion for MIS-C even when patients are fully vaccinated.","author":[{"dropping-particle":"","family":"Dejong","given":"Joshua","non-dropping-particle":"","parse-names":false,"suffix":""},{"dropping-particle":"","family":"Sainato","given":"Rebecca","non-dropping-particle":"","parse-names":false,"suffix":""},{"dropping-particle":"","family":"Forouhar","given":"Melissa","non-dropping-particle":"","parse-names":false,"suffix":""},{"dropping-particle":"","family":"Robinson","given":"David","non-dropping-particle":"","parse-names":false,"suffix":""},{"dropping-particle":"","family":"Kunz","given":"Anjali","non-dropping-particle":"","parse-names":false,"suffix":""}],"container-title":"Pediatric Infectious Disease Journal","id":"ITEM-1","issue":"3","issued":{"date-parts":[["2022"]]},"page":"E104-E105","title":"Multisystem Inflammatory Syndrome in a Previously Vaccinated Adolescent Female with Sickle Cell Disease","type":"article-journal","volume":"41"},"uris":["http://www.mendeley.com/documents/?uuid=a89131dc-237b-4449-8dd0-f361f517d1e1"]}],"mendeley":{"formattedCitation":"(Dejong et al., 2022)","manualFormatting":"Dejong et al., 2022","plainTextFormattedCitation":"(Dejong et al., 2022)","previouslyFormattedCitation":"(Dejong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Dejong et al., 2022</w:t>
            </w:r>
            <w:r w:rsidRPr="00E549C0">
              <w:rPr>
                <w:rFonts w:cs="Times New Roman"/>
                <w:szCs w:val="24"/>
              </w:rPr>
              <w:fldChar w:fldCharType="end"/>
            </w:r>
            <w:r w:rsidRPr="00E549C0">
              <w:rPr>
                <w:rFonts w:cs="Times New Roman"/>
                <w:szCs w:val="24"/>
              </w:rPr>
              <w:t>.</w:t>
            </w:r>
          </w:p>
        </w:tc>
        <w:tc>
          <w:tcPr>
            <w:tcW w:w="0" w:type="auto"/>
            <w:vAlign w:val="center"/>
            <w:hideMark/>
          </w:tcPr>
          <w:p w14:paraId="6B4D1D6A"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086E6D10"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0F5AB48A"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25CCCEAD"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lang w:val="en-US"/>
              </w:rPr>
              <w:t>1 patient, female, 14 years old, HbSS genotype.</w:t>
            </w:r>
          </w:p>
        </w:tc>
      </w:tr>
      <w:tr w:rsidR="00E549C0" w:rsidRPr="00E549C0" w14:paraId="15B34913"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C2BED21" w14:textId="77777777" w:rsidR="00E549C0" w:rsidRPr="00E549C0" w:rsidRDefault="00E549C0" w:rsidP="004D022D">
            <w:pPr>
              <w:spacing w:before="40" w:after="40"/>
              <w:rPr>
                <w:rFonts w:cs="Times New Roman"/>
                <w:szCs w:val="24"/>
              </w:rPr>
            </w:pPr>
            <w:r w:rsidRPr="00E549C0">
              <w:rPr>
                <w:rFonts w:cs="Times New Roman"/>
                <w:szCs w:val="24"/>
              </w:rPr>
              <w:t>A73</w:t>
            </w:r>
          </w:p>
        </w:tc>
        <w:tc>
          <w:tcPr>
            <w:tcW w:w="0" w:type="auto"/>
            <w:vAlign w:val="center"/>
          </w:tcPr>
          <w:p w14:paraId="4C34E02E"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11/trf.16932","ISSN":"0041-1132","abstract":"Background Hyperhemolysis syndrome (HHS) is a severe delayed hemolytic transfusion reaction seen in sickle cell disease (SCD) patients, characterized by destruction of donor and recipient RBCs. It results in a drop in hemoglobin to below pretransfusion levels and frequently reticulocytopenia. Case Report We report a case of a man in his thirties with SCD with a recent hospitalization 2 weeks prior for COVID-19. His red cell antibody history included anti-Fy(a) and warm autoantibody. At that time, he was given 2 units of RBC and discharged with a hemoglobin of 10.2 g/dl. He returned to the hospital approximately 1.5 weeks later with hemoglobin 6.0 g/dl and symptoms concerning for acute chest syndrome. Pretransfusion testing now showed 4+ pan-agglutinin in both gel-based and tube-based testing. Alloadsorption identified an anti-N and a strong cold agglutinin. Three least incompatible units were transfused to this patient over several days, with evidence of hemolysis. Further reference lab work revealed anti-Fy(a), anti-Fy(b), anti-Le(a), anti-Le(b), and an anti-KN system antibody. The patient's hemoglobin nadired at 4.4 g/dl. The patient was treated with a single dose of tocilizumab, his hemoglobin stabilized, and he was discharged. Discussion We present a case of HHS proximate to recent SARS-CoV-2 infection with multiple allo and autoantibodies identified. Information on the relationship between SARS-CoV-2 infection and HHS is limited; however, it is possible that inflammation related to COVID-19 could predispose to HHS. Tocilizumab is an approved treatment for COVID-19. Additionally, tocilizumab appears to be a promising treatment option for patients with HHS. PU  - WILEY PI  - HOBOKEN PA  - 111 RIVER ST, HOBOKEN 07030-5774, NJ USA","author":[{"dropping-particle":"","family":"Fuja","given":"Christine","non-dropping-particle":"","parse-names":false,"suffix":""},{"dropping-particle":"","family":"Kothary","given":"Vishesh","non-dropping-particle":"","parse-names":false,"suffix":""},{"dropping-particle":"","family":"Carll","given":"Timothy Clifford","non-dropping-particle":"","parse-names":false,"suffix":""},{"dropping-particle":"","family":"Singh","given":"Savita","non-dropping-particle":"","parse-names":false,"suffix":""},{"dropping-particle":"","family":"Mansfield","given":"Paul","non-dropping-particle":"","parse-names":false,"suffix":""},{"dropping-particle":"","family":"Wool","given":"Geoffrey D","non-dropping-particle":"","parse-names":false,"suffix":""}],"container-title":"TRANSFUSION","id":"ITEM-1","issue":"7","issued":{"date-parts":[["2022"]]},"page":"1446-1451","title":"Hyperhemolysis in a patient with sickle cell disease and recent SARS-CoV-2 infection, with complex auto- and alloantibody work-up, successfully treated with tocilizumab","type":"article-journal","volume":"62"},"uris":["http://www.mendeley.com/documents/?uuid=ea6450bb-1160-4fca-9ec1-8cd6204faed6"]}],"mendeley":{"formattedCitation":"(Fuja et al., 2022)","manualFormatting":"Fuja et al., 2022","plainTextFormattedCitation":"(Fuja et al., 2022)","previouslyFormattedCitation":"(Fuja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Fuja et al., 2022</w:t>
            </w:r>
            <w:r w:rsidRPr="00E549C0">
              <w:rPr>
                <w:rFonts w:cs="Times New Roman"/>
                <w:szCs w:val="24"/>
              </w:rPr>
              <w:fldChar w:fldCharType="end"/>
            </w:r>
            <w:r w:rsidRPr="00E549C0">
              <w:rPr>
                <w:rFonts w:cs="Times New Roman"/>
                <w:szCs w:val="24"/>
              </w:rPr>
              <w:t>.</w:t>
            </w:r>
          </w:p>
        </w:tc>
        <w:tc>
          <w:tcPr>
            <w:tcW w:w="0" w:type="auto"/>
            <w:vAlign w:val="center"/>
            <w:hideMark/>
          </w:tcPr>
          <w:p w14:paraId="238932B5"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616B161B"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643BE72B"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692042E5"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male, adult, HbSS genotype.</w:t>
            </w:r>
          </w:p>
        </w:tc>
      </w:tr>
      <w:tr w:rsidR="00E549C0" w:rsidRPr="00E549C0" w14:paraId="3E839713"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A071760" w14:textId="77777777" w:rsidR="00E549C0" w:rsidRPr="00E549C0" w:rsidRDefault="00E549C0" w:rsidP="004D022D">
            <w:pPr>
              <w:spacing w:before="40" w:after="40"/>
              <w:rPr>
                <w:rFonts w:cs="Times New Roman"/>
                <w:szCs w:val="24"/>
              </w:rPr>
            </w:pPr>
            <w:r w:rsidRPr="00E549C0">
              <w:rPr>
                <w:rFonts w:cs="Times New Roman"/>
                <w:szCs w:val="24"/>
              </w:rPr>
              <w:t>A74</w:t>
            </w:r>
          </w:p>
        </w:tc>
        <w:tc>
          <w:tcPr>
            <w:tcW w:w="0" w:type="auto"/>
            <w:vAlign w:val="center"/>
          </w:tcPr>
          <w:p w14:paraId="1D187D91"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7/s10238-022-00821-4","ISSN":"1591-9528","abstract":"The novel severe acute respiratory syndrome coronavirus-2 (SARS-CoV-2) causes major challenges to the healthcare system. SARS-CoV-2 infection leads to millions of deaths worldwide and the mortality rate is found to be greatly associated with pre-existing clinical conditions. The existing dataset strongly suggests that cardiometabolic diseases including hypertension, coronary artery disease, diabetes and obesity serve as strong comorbidities in coronavirus disease (COVID-19). Studies have also shown the poor outcome of COVID-19 in patients associated with angiotensin-converting enzyme-2 polymorphism, cancer chemotherapy, chronic kidney disease, thyroid disorder, or coagulation dysfunction. A severe complication of COVID-19 is mostly seen in people with compromised medical history. SARS-CoV-2 appears to attack the respiratory system causing pneumonia, acute respiratory distress syndrome, which lead to induction of severe systemic inflammation, multi-organ dysfunction, and death mostly in the patients who are associated with pre-existing comorbidity factors. In this article, we highlighted the key comorbidities and a variety of clinical complications associated with COVID-19 for a better understanding of the etiopathogenesis of COVID-19. PU - SPRINGER-VERLAG ITALIA SRL PI - MILAN PA - VIA DECEMBRIO, 28, MILAN, 20137, ITALY","author":[{"dropping-particle":"","family":"Gupta","given":"Anamika","non-dropping-particle":"","parse-names":false,"suffix":""},{"dropping-particle":"","family":"Marzook","given":"Hezlin","non-dropping-particle":"","parse-names":false,"suffix":""},{"dropping-particle":"","family":"Ahmad","given":"Firdos","non-dropping-particle":"","parse-names":false,"suffix":""}],"container-title":"Clinical and Experimental Medicine","id":"ITEM-1","issued":{"date-parts":[["2022","4","1"]]},"title":"Comorbidities and clinical complications associated with SARS-CoV-2 infection: an overview","type":"article-journal"},"uris":["http://www.mendeley.com/documents/?uuid=cdc275d9-9153-44ff-a9ac-7ddd6327b5c0"]}],"mendeley":{"formattedCitation":"(Gupta et al., 2022)","manualFormatting":"Gupta et al., 2022","plainTextFormattedCitation":"(Gupta et al., 2022)","previouslyFormattedCitation":"(Gupta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Gupta et al., 2022</w:t>
            </w:r>
            <w:r w:rsidRPr="00E549C0">
              <w:rPr>
                <w:rFonts w:cs="Times New Roman"/>
                <w:szCs w:val="24"/>
              </w:rPr>
              <w:fldChar w:fldCharType="end"/>
            </w:r>
            <w:r w:rsidRPr="00E549C0">
              <w:rPr>
                <w:rFonts w:cs="Times New Roman"/>
                <w:szCs w:val="24"/>
              </w:rPr>
              <w:t>.</w:t>
            </w:r>
          </w:p>
        </w:tc>
        <w:tc>
          <w:tcPr>
            <w:tcW w:w="0" w:type="auto"/>
            <w:vAlign w:val="center"/>
            <w:hideMark/>
          </w:tcPr>
          <w:p w14:paraId="4F95E649"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nited Arab Emirates</w:t>
            </w:r>
          </w:p>
        </w:tc>
        <w:tc>
          <w:tcPr>
            <w:tcW w:w="0" w:type="auto"/>
            <w:vAlign w:val="center"/>
            <w:hideMark/>
          </w:tcPr>
          <w:p w14:paraId="44B06AB7"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Narrative review</w:t>
            </w:r>
          </w:p>
        </w:tc>
        <w:tc>
          <w:tcPr>
            <w:tcW w:w="0" w:type="auto"/>
            <w:vAlign w:val="center"/>
            <w:hideMark/>
          </w:tcPr>
          <w:p w14:paraId="3EFAD369"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I</w:t>
            </w:r>
          </w:p>
        </w:tc>
        <w:tc>
          <w:tcPr>
            <w:tcW w:w="0" w:type="auto"/>
            <w:vAlign w:val="center"/>
            <w:hideMark/>
          </w:tcPr>
          <w:p w14:paraId="378D3052"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w:t>
            </w:r>
          </w:p>
        </w:tc>
      </w:tr>
      <w:tr w:rsidR="00E549C0" w:rsidRPr="00E549C0" w14:paraId="2B9B0B14"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9479336" w14:textId="77777777" w:rsidR="00E549C0" w:rsidRPr="00E549C0" w:rsidRDefault="00E549C0" w:rsidP="004D022D">
            <w:pPr>
              <w:spacing w:before="40" w:after="40"/>
              <w:rPr>
                <w:rFonts w:cs="Times New Roman"/>
                <w:szCs w:val="24"/>
              </w:rPr>
            </w:pPr>
            <w:r w:rsidRPr="00E549C0">
              <w:rPr>
                <w:rFonts w:cs="Times New Roman"/>
                <w:szCs w:val="24"/>
              </w:rPr>
              <w:t>A75</w:t>
            </w:r>
          </w:p>
        </w:tc>
        <w:tc>
          <w:tcPr>
            <w:tcW w:w="0" w:type="auto"/>
            <w:vAlign w:val="center"/>
          </w:tcPr>
          <w:p w14:paraId="29E75A4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9771/cmbio.v20i1.37720","ISSN":"1677-5090","abstract":"&lt;p&gt;&lt;strong&gt;Introdução&lt;/strong&gt;: diante das preocupações causadas pela pandemia do novo Corona vírus e doença relacionada (COVID-19), seja para profissionais de saúde ou da sociedade em geral, estudos relacionados aos riscos para indivíduos com doença falciforme (DF) são ainda escassos. A doença falciforme possui um estado de hipercoagulabilidade, inclusive em pacientes estáveis, sendo assim, a infecção causada pela COVID-19 possivelmente agrava as manifestações fisiopatológicas desses pacientes, podendo ter consequências fatais. &lt;strong&gt;Objetivo&lt;/strong&gt;: identificar eventos tromboembólicos causados pela COVID-19 que são frequentes na DF e podem trazer complicações para esses indivíduos, com consequente aumento do risco de mortalidade. &lt;strong&gt;Metodologia&lt;/strong&gt;: revisão integrativa, onde foram identificados inicialmente 278 estudos, dos quais 264 foram excluídos, sendo então mantidos 14 artigos, os quais foram categorizados conforme o desenho estabelecido para cada um destes estudos, considerando como critérios de qualidade os itens definidos na escala PEDro, associados a outros parâmetros sugestivos de artigos de boa qualidade, como o Índice H, fator de impacto, representatividade dos autores na área do estudo e instituições as quais estes autores estão vinculados. &lt;strong&gt;Resultados&lt;/strong&gt;: com base nas informações descritas, identificou-se o risco aumentado de indivíduos portadores de doença falciforme para o desenvolvimento de eventos tromboembólicos graves diante da exposição à COVID-19. &lt;strong&gt;Conclusão&lt;/strong&gt;: o indivíduo portador&lt;br /&gt;de Doença Falciforme diante da infecção pela COVID-19 tem maior risco e suscetibilidade de desenvolvimento de complicações tromboembólicas, consequentemente aumentando suas chances de mortalidade. É de grande importância a realização de estudos clínicos sobre os efeitos tromboembólicos da COVID-19 em pacientes com DF devendo ser incentivados.&lt;/p&gt;","author":[{"dropping-particle":"","family":"Jesus","given":"Gleice Kely Gomes","non-dropping-particle":"De","parse-names":false,"suffix":""},{"dropping-particle":"","family":"Araújo","given":"Lila Teixeira","non-dropping-particle":"De","parse-names":false,"suffix":""},{"dropping-particle":"da","family":"Silva","given":"Márcia Barbosa","non-dropping-particle":"","parse-names":false,"suffix":""}],"container-title":"Revista de Ciências Médicas e Biológicas","id":"ITEM-1","issue":"1","issued":{"date-parts":[["2021"]]},"page":"125","title":"Aumento dos fatores de risco e suscetibilidade para o desenvolvimento de eventos tromboembólicos em indivíduos portadores de doença falciforme infectados pela Covid-19: uma revisão integrativa","type":"article-journal","volume":"20"},"uris":["http://www.mendeley.com/documents/?uuid=c1d877bc-022f-47b2-993b-805d638a0aab"]}],"mendeley":{"formattedCitation":"(De Jesus et al., 2021)","manualFormatting":"De Jesus et al., 2021","plainTextFormattedCitation":"(De Jesus et al., 2021)","previouslyFormattedCitation":"(De Jesus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De Jesus et al., 2021</w:t>
            </w:r>
            <w:r w:rsidRPr="00E549C0">
              <w:rPr>
                <w:rFonts w:cs="Times New Roman"/>
                <w:szCs w:val="24"/>
              </w:rPr>
              <w:fldChar w:fldCharType="end"/>
            </w:r>
            <w:r w:rsidRPr="00E549C0">
              <w:rPr>
                <w:rFonts w:cs="Times New Roman"/>
                <w:szCs w:val="24"/>
              </w:rPr>
              <w:t>.</w:t>
            </w:r>
          </w:p>
        </w:tc>
        <w:tc>
          <w:tcPr>
            <w:tcW w:w="0" w:type="auto"/>
            <w:vAlign w:val="center"/>
          </w:tcPr>
          <w:p w14:paraId="2B7E4F13"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Brazil</w:t>
            </w:r>
          </w:p>
        </w:tc>
        <w:tc>
          <w:tcPr>
            <w:tcW w:w="0" w:type="auto"/>
            <w:vAlign w:val="center"/>
            <w:hideMark/>
          </w:tcPr>
          <w:p w14:paraId="27AC4F1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Integrative review</w:t>
            </w:r>
          </w:p>
        </w:tc>
        <w:tc>
          <w:tcPr>
            <w:tcW w:w="0" w:type="auto"/>
            <w:vAlign w:val="center"/>
            <w:hideMark/>
          </w:tcPr>
          <w:p w14:paraId="1863E2C1"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w:t>
            </w:r>
          </w:p>
        </w:tc>
        <w:tc>
          <w:tcPr>
            <w:tcW w:w="0" w:type="auto"/>
            <w:vAlign w:val="center"/>
            <w:hideMark/>
          </w:tcPr>
          <w:p w14:paraId="4AFECA13"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 xml:space="preserve">15 articles were selected in this review. </w:t>
            </w:r>
          </w:p>
        </w:tc>
      </w:tr>
      <w:tr w:rsidR="00E549C0" w:rsidRPr="00E549C0" w14:paraId="43295FE9"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604BF60" w14:textId="77777777" w:rsidR="00E549C0" w:rsidRPr="00E549C0" w:rsidRDefault="00E549C0" w:rsidP="004D022D">
            <w:pPr>
              <w:spacing w:before="40" w:after="40"/>
              <w:rPr>
                <w:rFonts w:cs="Times New Roman"/>
                <w:szCs w:val="24"/>
              </w:rPr>
            </w:pPr>
            <w:r w:rsidRPr="00E549C0">
              <w:rPr>
                <w:rFonts w:cs="Times New Roman"/>
                <w:szCs w:val="24"/>
              </w:rPr>
              <w:t>A76</w:t>
            </w:r>
          </w:p>
        </w:tc>
        <w:tc>
          <w:tcPr>
            <w:tcW w:w="0" w:type="auto"/>
            <w:vAlign w:val="center"/>
          </w:tcPr>
          <w:p w14:paraId="2F2EC029" w14:textId="77777777" w:rsidR="00E549C0" w:rsidRPr="00A07A79"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lang w:val="fr-FR"/>
              </w:rPr>
            </w:pPr>
            <w:r w:rsidRPr="00E549C0">
              <w:rPr>
                <w:rFonts w:cs="Times New Roman"/>
                <w:szCs w:val="24"/>
              </w:rPr>
              <w:fldChar w:fldCharType="begin" w:fldLock="1"/>
            </w:r>
            <w:r w:rsidRPr="00A07A79">
              <w:rPr>
                <w:rFonts w:cs="Times New Roman"/>
                <w:szCs w:val="24"/>
                <w:lang w:val="fr-FR"/>
              </w:rPr>
              <w:instrText>ADDIN CSL_CITATION {"citationItems":[{"id":"ITEM-1","itemData":{"author":[{"dropping-particle":"","family":"Hippisley-Cox","given":"J","non-dropping-particle":"","parse-names":false,"suffix":""},{"dropping-particle":"","family":"Khunti","given":"K","non-dropping-particle":"","parse-names":false,"suffix":""},{"dropping-particle":"","family":"Sheikh","given":"A","non-dropping-particle":"","parse-names":false,"suffix":""},{"dropping-particle":"","family":"Nguyen-Van-Tam","given":"J","non-dropping-particle":"","parse-names":false,"suffix":""},{"dropping-particle":"","family":"Coupland","given":"C","non-dropping-particle":"","parse-names":false,"suffix":""}],"container-title":"medRxiv","id":"ITEM-1","issued":{"date-parts":[["2022"]]},"title":"QCovid 4 - Predicting risk of death or hospitalisation from COVID-19 in adults testing positive for SARS-CoV-2 infection during the Omicron wave in England","type":"article-journal"},"uris":["http://www.mendeley.com/documents/?uuid=f1a581b7-52db-4c74-af80-266c743e336b"]}],"mendeley":{"formattedCitation":"(J Hippisley-Cox et al., 2022)","manualFormatting":"J Hippisley-Cox et al., 2022","plainTextFormattedCitation":"(J Hippisley-Cox et al., 2022)","previouslyFormattedCitation":"(J Hippisley-Cox et al., 2022)"},"properties":{"noteIndex":0},"schema":"https://github.com/citation-style-language/schema/raw/master/csl-citation.json"}</w:instrText>
            </w:r>
            <w:r w:rsidRPr="00E549C0">
              <w:rPr>
                <w:rFonts w:cs="Times New Roman"/>
                <w:szCs w:val="24"/>
              </w:rPr>
              <w:fldChar w:fldCharType="separate"/>
            </w:r>
            <w:r w:rsidRPr="00A07A79">
              <w:rPr>
                <w:rFonts w:cs="Times New Roman"/>
                <w:noProof/>
                <w:szCs w:val="24"/>
                <w:lang w:val="fr-FR"/>
              </w:rPr>
              <w:t>J Hippisley-Cox et al., 2022</w:t>
            </w:r>
            <w:r w:rsidRPr="00E549C0">
              <w:rPr>
                <w:rFonts w:cs="Times New Roman"/>
                <w:szCs w:val="24"/>
              </w:rPr>
              <w:fldChar w:fldCharType="end"/>
            </w:r>
            <w:r w:rsidRPr="00A07A79">
              <w:rPr>
                <w:rFonts w:cs="Times New Roman"/>
                <w:szCs w:val="24"/>
                <w:lang w:val="fr-FR"/>
              </w:rPr>
              <w:t>.</w:t>
            </w:r>
          </w:p>
        </w:tc>
        <w:tc>
          <w:tcPr>
            <w:tcW w:w="0" w:type="auto"/>
            <w:vAlign w:val="center"/>
            <w:hideMark/>
          </w:tcPr>
          <w:p w14:paraId="2F8EA928"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K</w:t>
            </w:r>
          </w:p>
        </w:tc>
        <w:tc>
          <w:tcPr>
            <w:tcW w:w="0" w:type="auto"/>
            <w:vAlign w:val="center"/>
            <w:hideMark/>
          </w:tcPr>
          <w:p w14:paraId="0EFC2938"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ohort</w:t>
            </w:r>
          </w:p>
        </w:tc>
        <w:tc>
          <w:tcPr>
            <w:tcW w:w="0" w:type="auto"/>
            <w:vAlign w:val="center"/>
            <w:hideMark/>
          </w:tcPr>
          <w:p w14:paraId="7AC5F9F8"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18139AE1"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lang w:val="en-US"/>
              </w:rPr>
              <w:t xml:space="preserve">1.3 million patients with COVID-19 were considered in the derivation cohort and 0.15 million people were included the validation cohort, ages 18 to 100 </w:t>
            </w:r>
            <w:r w:rsidRPr="00E549C0">
              <w:rPr>
                <w:rFonts w:cs="Times New Roman"/>
                <w:szCs w:val="24"/>
                <w:lang w:val="en-US"/>
              </w:rPr>
              <w:lastRenderedPageBreak/>
              <w:t xml:space="preserve">years. In the derivation cohort, 2682 patients had SCD/HIV or other immunodeficiencies. </w:t>
            </w:r>
            <w:r w:rsidRPr="00E549C0">
              <w:rPr>
                <w:rFonts w:cs="Times New Roman"/>
                <w:szCs w:val="24"/>
              </w:rPr>
              <w:t>In the validation cohort, this group contained 383 individuals.</w:t>
            </w:r>
          </w:p>
        </w:tc>
      </w:tr>
      <w:tr w:rsidR="00E549C0" w:rsidRPr="00E549C0" w14:paraId="18D2DCF8"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5515400" w14:textId="77777777" w:rsidR="00E549C0" w:rsidRPr="00E549C0" w:rsidRDefault="00E549C0" w:rsidP="004D022D">
            <w:pPr>
              <w:spacing w:before="40" w:after="40"/>
              <w:rPr>
                <w:rFonts w:cs="Times New Roman"/>
                <w:szCs w:val="24"/>
              </w:rPr>
            </w:pPr>
            <w:r w:rsidRPr="00E549C0">
              <w:rPr>
                <w:rFonts w:cs="Times New Roman"/>
                <w:szCs w:val="24"/>
              </w:rPr>
              <w:lastRenderedPageBreak/>
              <w:t>A77</w:t>
            </w:r>
          </w:p>
        </w:tc>
        <w:tc>
          <w:tcPr>
            <w:tcW w:w="0" w:type="auto"/>
            <w:vAlign w:val="center"/>
          </w:tcPr>
          <w:p w14:paraId="3C103C1F"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ppul.25843","ISSN":"8755-6863","abstract":"Children with sickle cell disease (SCD) are at increased risk for severe illness due to severe acute respiratory syndrome coronavirus 2 (SARS-CoV-2). We describe the successful native lung recovery of a child with SCD referred for lung transplant (LTx) evaluation who was on prolonged veno-venous extracorporeal membrane oxygenation (VV-ECMO). He initially presented with acute chest syndrome complicated by SARS-CoV-2 infection that ultimately required dual-lumen, single bicaval VV-ECMO cannulation for respiratory support. Despite the increased risk of hemolysis and thrombosis from SCD and SARS-CoV-2 infection, he was successfully supported on VV-ECMO for 71 days without complications leading to native lung recovery with meticulous management of his SCD therapy. This report provides new insight on our approach to VV-ECMO support in a child with SCD and SARS-CoV-2 infection. With a successful outcome, the patient has returned home but still on mechanical ventilation with LTx still an option if he is not eventually liberated from invasive respiratory support. PU  - WILEY PI  - HOBOKEN PA  - 111 RIVER ST, HOBOKEN 07030-5774, NJ USA","author":[{"dropping-particle":"","family":"Koh","given":"Wonshill","non-dropping-particle":"","parse-names":false,"suffix":""},{"dropping-particle":"","family":"Malik","given":"Punam","non-dropping-particle":"","parse-names":false,"suffix":""},{"dropping-particle":"","family":"Whitehead","given":"Jason","non-dropping-particle":"","parse-names":false,"suffix":""},{"dropping-particle":"","family":"Morales","given":"David Luis Simon","non-dropping-particle":"","parse-names":false,"suffix":""},{"dropping-particle":"","family":"Hayes  Jr.","given":"Don","non-dropping-particle":"","parse-names":false,"suffix":""}],"container-title":"PEDIATRIC PULMONOLOGY","id":"ITEM-1","issue":"4","issued":{"date-parts":[["2022"]]},"page":"1096-1099","title":"Successful use of veno-venous extracorporeal membrane oxygenation for acute chest syndrome in a child with sickle cell disease and SARS-CoV-2","type":"article-journal","volume":"57"},"uris":["http://www.mendeley.com/documents/?uuid=eeb4e700-d1ac-4199-9273-f5e0a03b18c8"]}],"mendeley":{"formattedCitation":"(Koh et al., 2022)","manualFormatting":"Koh et al., 2022","plainTextFormattedCitation":"(Koh et al., 2022)","previouslyFormattedCitation":"(Koh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Koh et al., 2022</w:t>
            </w:r>
            <w:r w:rsidRPr="00E549C0">
              <w:rPr>
                <w:rFonts w:cs="Times New Roman"/>
                <w:szCs w:val="24"/>
              </w:rPr>
              <w:fldChar w:fldCharType="end"/>
            </w:r>
            <w:r w:rsidRPr="00E549C0">
              <w:rPr>
                <w:rFonts w:cs="Times New Roman"/>
                <w:szCs w:val="24"/>
              </w:rPr>
              <w:t>.</w:t>
            </w:r>
          </w:p>
        </w:tc>
        <w:tc>
          <w:tcPr>
            <w:tcW w:w="0" w:type="auto"/>
            <w:vAlign w:val="center"/>
            <w:hideMark/>
          </w:tcPr>
          <w:p w14:paraId="55DF4CF9"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7298D2E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6BDF0D8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6717D853"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male, 11 years old, genotype HbSS.</w:t>
            </w:r>
          </w:p>
        </w:tc>
      </w:tr>
      <w:tr w:rsidR="00E549C0" w:rsidRPr="00E549C0" w14:paraId="2EC37CEE"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C73D063" w14:textId="77777777" w:rsidR="00E549C0" w:rsidRPr="00E549C0" w:rsidRDefault="00E549C0" w:rsidP="004D022D">
            <w:pPr>
              <w:spacing w:before="40" w:after="40"/>
              <w:rPr>
                <w:rFonts w:cs="Times New Roman"/>
                <w:szCs w:val="24"/>
              </w:rPr>
            </w:pPr>
            <w:r w:rsidRPr="00E549C0">
              <w:rPr>
                <w:rFonts w:cs="Times New Roman"/>
                <w:szCs w:val="24"/>
              </w:rPr>
              <w:t>A78</w:t>
            </w:r>
          </w:p>
        </w:tc>
        <w:tc>
          <w:tcPr>
            <w:tcW w:w="0" w:type="auto"/>
            <w:vAlign w:val="center"/>
          </w:tcPr>
          <w:p w14:paraId="320E4BF2"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3389/fmed.2022.919159","ISSN":"2296-858X","abstract":"Patients with sickle cell disease (SCD) are at higher risk of getting severe COVID-19 infection. This systematic review and meta-analysis aimed to determine the role of serum ferritin in predicting ICU admission and mortality among patients with SCD following COVID-19 infection. A systematic search was conducted in PubMed, Scopus, Web of Science, Embase, WHO COVID-19 database, ProQuest, and Cochrane Library for articles published between 1st December 2019 to 31st November 2021. Methodological quality was assessed using the Joanna Briggs Institute (JBI) critical appraisal checklists. Eleven articles (7 cohorts and 4 case series) were included in this review. Pooled mean serum ferritin level on admission was 1581.62 ng/mL while pooled proportion of ICU admission and mortality were 0.10 (95% CI 0.06; 0.16, prediction interval 0.04; 0.23, p = 0.29, I-2 = 17%) and 0.07 (95% CI 0.05; 0.11, prediction interval 0.04; 0.12, p = 0.68, I-2 = 0%) respectively. Meta-regression showed that serum ferritin did not predict for both ICU admission (regression coefficient = 0.0001, p = 0.3523) and mortality (regression coefficient = 0.0001, p = 0.4029). Our analyses showed that serum ferritin may not be a useful marker to predict the outcomes of COVID-19 infection among patients with SCD. More data are required to identify a reliable tool to identify patients with SCD who are at risk of getting severe COVID-19 infection. PU  - FRONTIERS MEDIA SA PI  - LAUSANNE PA  - AVENUE DU TRIBUNAL FEDERAL 34, LAUSANNE, CH-1015, SWITZERLAND","author":[{"dropping-particle":"","family":"Lee","given":"Jun Xin","non-dropping-particle":"","parse-names":false,"suffix":""},{"dropping-particle":"","family":"Chieng","given":"Wei Keong","non-dropping-particle":"","parse-names":false,"suffix":""},{"dropping-particle":"","family":"Abdul Jalal","given":"Muhammad Irfan","non-dropping-particle":"","parse-names":false,"suffix":""},{"dropping-particle":"","family":"Tan","given":"Chai Eng","non-dropping-particle":"","parse-names":false,"suffix":""},{"dropping-particle":"","family":"Lau","given":"Sie Chong Doris","non-dropping-particle":"","parse-names":false,"suffix":""}],"container-title":"FRONTIERS IN MEDICINE","id":"ITEM-1","issued":{"date-parts":[["2022"]]},"title":"Role of Serum Ferritin in Predicting Outcomes of COVID-19 Infection Among Sickle Cell Disease Patients: A Systematic Review and Meta-Analysis","type":"article-journal","volume":"9"},"uris":["http://www.mendeley.com/documents/?uuid=8ce06f67-e5ec-4369-ba7f-b6b512981aef"]}],"mendeley":{"formattedCitation":"(Lee et al., 2022)","manualFormatting":"Lee et al., 2022","plainTextFormattedCitation":"(Lee et al., 2022)","previouslyFormattedCitation":"(Lee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Lee et al., 2022</w:t>
            </w:r>
            <w:r w:rsidRPr="00E549C0">
              <w:rPr>
                <w:rFonts w:cs="Times New Roman"/>
                <w:szCs w:val="24"/>
              </w:rPr>
              <w:fldChar w:fldCharType="end"/>
            </w:r>
            <w:r w:rsidRPr="00E549C0">
              <w:rPr>
                <w:rFonts w:cs="Times New Roman"/>
                <w:szCs w:val="24"/>
              </w:rPr>
              <w:t>.</w:t>
            </w:r>
          </w:p>
        </w:tc>
        <w:tc>
          <w:tcPr>
            <w:tcW w:w="0" w:type="auto"/>
            <w:vAlign w:val="center"/>
            <w:hideMark/>
          </w:tcPr>
          <w:p w14:paraId="69843EA1"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Malaysia</w:t>
            </w:r>
          </w:p>
        </w:tc>
        <w:tc>
          <w:tcPr>
            <w:tcW w:w="0" w:type="auto"/>
            <w:vAlign w:val="center"/>
            <w:hideMark/>
          </w:tcPr>
          <w:p w14:paraId="11639DC7"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Meta-analysis</w:t>
            </w:r>
          </w:p>
        </w:tc>
        <w:tc>
          <w:tcPr>
            <w:tcW w:w="0" w:type="auto"/>
            <w:vAlign w:val="center"/>
            <w:hideMark/>
          </w:tcPr>
          <w:p w14:paraId="35A8955D"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w:t>
            </w:r>
          </w:p>
        </w:tc>
        <w:tc>
          <w:tcPr>
            <w:tcW w:w="0" w:type="auto"/>
            <w:vAlign w:val="center"/>
            <w:hideMark/>
          </w:tcPr>
          <w:p w14:paraId="1F76E1DC"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1 studies were selected; 352 patients were analyzed in total. In the meta-analysis, only 10 studies were considered.</w:t>
            </w:r>
          </w:p>
        </w:tc>
      </w:tr>
      <w:tr w:rsidR="00E549C0" w:rsidRPr="00E549C0" w14:paraId="6FE9882E"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ACC2901" w14:textId="0B55809D" w:rsidR="00E549C0" w:rsidRPr="00E549C0" w:rsidRDefault="00E549C0" w:rsidP="004D022D">
            <w:pPr>
              <w:spacing w:before="40" w:after="40"/>
              <w:rPr>
                <w:rFonts w:cs="Times New Roman"/>
                <w:szCs w:val="24"/>
              </w:rPr>
            </w:pPr>
            <w:r w:rsidRPr="00E549C0">
              <w:rPr>
                <w:rFonts w:cs="Times New Roman"/>
                <w:szCs w:val="24"/>
              </w:rPr>
              <w:t>A79</w:t>
            </w:r>
          </w:p>
        </w:tc>
        <w:tc>
          <w:tcPr>
            <w:tcW w:w="0" w:type="auto"/>
            <w:vAlign w:val="center"/>
          </w:tcPr>
          <w:p w14:paraId="454DCD26"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86/s13256-022-03459-8","ISSN":"17521947","PMID":"35945602","abstract":"Background: Since the beginning of the pandemic, no severe pediatric coronavirus disease 2019 cases have been described in Congo. Case: We studied a 3-month-old male child of Congolese origin who was admitted to the pediatric department with 7-day history of fever, unilateral lower leg swelling, and dyspnea. There was no known history of contact with a coronavirus disease 2019 patient, and all the family members were asymptomatic. Nasopharyngeal swabs done at admission did not detect severe acute respiratory syndrome coronavirus 2. However, serology tests for severe acute respiratory syndrome coronavirus 2 antibodies were positive for immunoglobulin M and negative for immunoglobulin G. Hemoglobin electrophoresis showed hemoglobin A1, hemoglobin A2, hemoglobin F, and hemoglobin S of 46.2%, 2.5%, 19.9%, and 38.4%, respectively. Chest X-ray showed retrocardiac pneumonia in the left lung, and Doppler ultrasound of the left lower limb showed a recent total femoropopliteal venous thrombosis. At day 10 of hospitalization, our patient had classical signs of cardiac tamponade with a voluminous pericardial effusion seen on echocardiographic examination and elevated C-reactive protein, compatible with a diagnosis of constrictive pericarditis. To the best of the authors’ knowledge, this is the first report of a case of plausible severe acute respiratory syndrome coronavirus 2 infection associated with venous thrombosis and acute pericarditis in Congo. Conclusion: We hypothesized that this case of venous thrombosis and acute pericarditis in a Congolese child with heterozygous sickle cell disease was related to severe acute respiratory syndrome coronavirus 2 infection.","author":[{"dropping-particle":"","family":"Lubala","given":"Toni Kasole","non-dropping-particle":"","parse-names":false,"suffix":""},{"dropping-particle":"","family":"Kayembe-Kitenge","given":"Tony","non-dropping-particle":"","parse-names":false,"suffix":""},{"dropping-particle":"","family":"Makinko","given":"Paul","non-dropping-particle":"","parse-names":false,"suffix":""},{"dropping-particle":"","family":"Kalenga","given":"Luguette","non-dropping-particle":"","parse-names":false,"suffix":""},{"dropping-particle":"","family":"Kachil","given":"Hénoch","non-dropping-particle":"","parse-names":false,"suffix":""},{"dropping-particle":"","family":"Kayembe","given":"Axel","non-dropping-particle":"","parse-names":false,"suffix":""},{"dropping-particle":"","family":"Mutombo","given":"Augustin","non-dropping-particle":"","parse-names":false,"suffix":""},{"dropping-particle":"","family":"Shongo","given":"Mick","non-dropping-particle":"","parse-names":false,"suffix":""}],"container-title":"Journal of Medical Case Reports","id":"ITEM-1","issue":"1","issued":{"date-parts":[["2022"]]},"page":"1-4","publisher":"BioMed Central","title":"Deep venous thrombosis and acute pericarditis associated with severe acute respiratory syndrome coronavirus 2 infection in a Congolese infant with sickle cell disease: a case report","type":"article-journal","volume":"16"},"uris":["http://www.mendeley.com/documents/?uuid=ae2c4428-c426-43bc-ab80-02f1be4df309"]}],"mendeley":{"formattedCitation":"(Lubala et al., 2022)","manualFormatting":"Lubala et al., 2022","plainTextFormattedCitation":"(Lubala et al., 2022)","previouslyFormattedCitation":"(Lubala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Lubala et al., 2022</w:t>
            </w:r>
            <w:r w:rsidRPr="00E549C0">
              <w:rPr>
                <w:rFonts w:cs="Times New Roman"/>
                <w:szCs w:val="24"/>
              </w:rPr>
              <w:fldChar w:fldCharType="end"/>
            </w:r>
            <w:r w:rsidRPr="00E549C0">
              <w:rPr>
                <w:rFonts w:cs="Times New Roman"/>
                <w:szCs w:val="24"/>
              </w:rPr>
              <w:t>.</w:t>
            </w:r>
          </w:p>
        </w:tc>
        <w:tc>
          <w:tcPr>
            <w:tcW w:w="0" w:type="auto"/>
            <w:vAlign w:val="center"/>
            <w:hideMark/>
          </w:tcPr>
          <w:p w14:paraId="54C41713"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Democratic Republic of Congo</w:t>
            </w:r>
          </w:p>
        </w:tc>
        <w:tc>
          <w:tcPr>
            <w:tcW w:w="0" w:type="auto"/>
            <w:vAlign w:val="center"/>
            <w:hideMark/>
          </w:tcPr>
          <w:p w14:paraId="01B61FCE"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42EEC487"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5CF64CB4"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male, 3 months old, HbSS genotype.</w:t>
            </w:r>
          </w:p>
        </w:tc>
      </w:tr>
      <w:tr w:rsidR="00E549C0" w:rsidRPr="00E549C0" w14:paraId="14548BEB"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D1A310A" w14:textId="77777777" w:rsidR="00E549C0" w:rsidRPr="00E549C0" w:rsidRDefault="00E549C0" w:rsidP="004D022D">
            <w:pPr>
              <w:spacing w:before="40" w:after="40"/>
              <w:rPr>
                <w:rFonts w:cs="Times New Roman"/>
                <w:szCs w:val="24"/>
              </w:rPr>
            </w:pPr>
            <w:r w:rsidRPr="00E549C0">
              <w:rPr>
                <w:rFonts w:cs="Times New Roman"/>
                <w:szCs w:val="24"/>
              </w:rPr>
              <w:t>A80</w:t>
            </w:r>
          </w:p>
        </w:tc>
        <w:tc>
          <w:tcPr>
            <w:tcW w:w="0" w:type="auto"/>
            <w:vAlign w:val="center"/>
          </w:tcPr>
          <w:p w14:paraId="20D82ED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jha2.397","ISSN":"2688-6146","abstract":"Acute chest syndrome (ACS) is a severe complication of sickle cell disease (SCD) and one of the leading causes of mortality in SCD patients. The management of ACS is challenging and requires prompt intervention to halt clinical deterioration. With the outbreak of the Coronavirus Disease 2019 (COVID-19) pandemic, which also primarily results in acute respiratory illness, the clinical picture and treatment outcome in SCD patients with ACS remain unknown. We present a case of a 30-year-old male who came in with features of painful vaso-occlusive episode and haemolysis that later evolved to acute chest syndrome. Chest X-ray showed pneumonic changes and mild bilateral pleu-ral effusion, and nasal Reverse Transcription-Polymerase Chain Reaction (RT-PCR) for COVID-19 test came out positive. He was managed supportively with simple transfusion , antibiotics, dexamethasone and oxygen support with a good clinical outcome. Presenting with non-specific symptoms and similar respiratory symptoms and signs, the clinical picture of COVID-19 can prove difficult to discern from that of ACS due to other causes. This report emphasizes a need for a higher index of suspicion whenever a SCD patient presents with symptoms of acute respiratory distress.","author":[{"dropping-particle":"","family":"Mawalla","given":"William Frank","non-dropping-particle":"","parse-names":false,"suffix":""},{"dropping-particle":"","family":"Nasser","given":"Ahlam","non-dropping-particle":"","parse-names":false,"suffix":""},{"dropping-particle":"","family":"Jingu","given":"James Salumu","non-dropping-particle":"","parse-names":false,"suffix":""},{"dropping-particle":"","family":"Joseph","given":"Happiness","non-dropping-particle":"","parse-names":false,"suffix":""},{"dropping-particle":"","family":"Mmbaga","given":"Lilian Gasper","non-dropping-particle":"","parse-names":false,"suffix":""},{"dropping-particle":"","family":"Shija","given":"Eunice","non-dropping-particle":"","parse-names":false,"suffix":""},{"dropping-particle":"","family":"Kakumbula","given":"Helena","non-dropping-particle":"","parse-names":false,"suffix":""},{"dropping-particle":"","family":"Lubuva","given":"Neema Budodi","non-dropping-particle":"","parse-names":false,"suffix":""},{"dropping-particle":"","family":"Meda","given":"Collins","non-dropping-particle":"","parse-names":false,"suffix":""},{"dropping-particle":"","family":"Chamba","given":"Clara","non-dropping-particle":"","parse-names":false,"suffix":""}],"container-title":"eJHaem","id":"ITEM-1","issue":"2","issued":{"date-parts":[["2022"]]},"page":"507-512","title":"Acute chest syndrome and COVID‐19 in hydroxyurea naïve sickle cell disease patient in a low resource setting","type":"article-journal","volume":"3"},"uris":["http://www.mendeley.com/documents/?uuid=7f157737-03dc-4a29-bb23-c50b2ac724e1"]}],"mendeley":{"formattedCitation":"(Mawalla et al., 2022)","manualFormatting":"Mawalla et al., 2022","plainTextFormattedCitation":"(Mawalla et al., 2022)","previouslyFormattedCitation":"(Mawalla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Mawalla et al., 2022</w:t>
            </w:r>
            <w:r w:rsidRPr="00E549C0">
              <w:rPr>
                <w:rFonts w:cs="Times New Roman"/>
                <w:szCs w:val="24"/>
              </w:rPr>
              <w:fldChar w:fldCharType="end"/>
            </w:r>
            <w:r w:rsidRPr="00E549C0">
              <w:rPr>
                <w:rFonts w:cs="Times New Roman"/>
                <w:szCs w:val="24"/>
              </w:rPr>
              <w:t>.</w:t>
            </w:r>
          </w:p>
        </w:tc>
        <w:tc>
          <w:tcPr>
            <w:tcW w:w="0" w:type="auto"/>
            <w:vAlign w:val="center"/>
            <w:hideMark/>
          </w:tcPr>
          <w:p w14:paraId="208AB339"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Tanzania.</w:t>
            </w:r>
          </w:p>
        </w:tc>
        <w:tc>
          <w:tcPr>
            <w:tcW w:w="0" w:type="auto"/>
            <w:vAlign w:val="center"/>
            <w:hideMark/>
          </w:tcPr>
          <w:p w14:paraId="040A4A82"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19D90491"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3590F004"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 patient, male, 30 years old, HbSS genotype.</w:t>
            </w:r>
          </w:p>
        </w:tc>
      </w:tr>
      <w:tr w:rsidR="00E549C0" w:rsidRPr="00E549C0" w14:paraId="3EF16171"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A886E45" w14:textId="77777777" w:rsidR="00E549C0" w:rsidRPr="00E549C0" w:rsidRDefault="00E549C0" w:rsidP="004D022D">
            <w:pPr>
              <w:spacing w:before="40" w:after="40"/>
              <w:rPr>
                <w:rFonts w:cs="Times New Roman"/>
                <w:szCs w:val="24"/>
              </w:rPr>
            </w:pPr>
            <w:r w:rsidRPr="00E549C0">
              <w:rPr>
                <w:rFonts w:cs="Times New Roman"/>
                <w:szCs w:val="24"/>
              </w:rPr>
              <w:t>A81</w:t>
            </w:r>
          </w:p>
        </w:tc>
        <w:tc>
          <w:tcPr>
            <w:tcW w:w="0" w:type="auto"/>
            <w:vAlign w:val="center"/>
          </w:tcPr>
          <w:p w14:paraId="2EFB13E0"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4740/jh921","ISSN":"1927-1212","abstract":"The global pandemic of coronavirus disease 2019 (COVID-19) caused by severe acute respiratory syndrome coronavirus 2 (SARS-CoV-2) has shaken the entire world. The social, health and financial impacts of this pandemic are beyond words. We have learnt a lot about this new disease in a short period of time, but still a long road to go to fully determine its pathogenic effect. The primary target of this virus is angiotensin-converting enzyme 2 (ACE2) receptor, which is prevalent in endothelial cells throughout the body. Immunocompromised patients such as patients with sickle cell disease are more vulnerable to severe respiratory infections, including infection with SARS-CoV-2. In addition, sickle cell disease patients are prone to vaso-occlusive crisis, and theoretically SARS-CoV-2 can worsen the situation as it also can cause endothelial dysfunction and thrombosis. Herein, we are sharing an interesting peripheral blood smear finding of an asymptomatic 31-year-old multigravida pregnant female with a history of sickle cell disease and found to have a positive COVID-19 polymerase chain reaction (PCR) test during her third trimester of pregnancy at a routine clinic visit. Two weeks after the initial positive test, she developed nausea, vomiting, constipation and a pain crisis affecting her extremities while her COVID-19 PCR test was still positive. She was hemodynamically stable, and lab workup revealed chronic anemia, leukocytosis with neutrophilia and lymphopenia. Morphologic examination of the peripheral blood smear showed a marked leukoerythroblastosis: rare myeloblasts, sickle cells, markedly abundant nucleated red blood cells (RBCs), metamyelocytes, and many large and giant platelets were seen. In this context, her previous peripheral blood smears (prior to positive COVID-19 test) did not show leukoerythroblastosis. She was managed conservatively with hydration and pain control and delivered at 36 weeks via cesarean section due to pre-term labor and intrauterine growth retardation. The unusual finding of leukoerythroblastosis in a pregnant sickle cell disease patient with an asymptomatic COVID-19 infection indicates further studies to determine its effect on hematopoietic system and elucidate its clinical significance. PU  - ELMER PRESS INC PI  - Ontario PA  - 9225 LESLIE ST, STE 201, Ontario, RICHMOND HILL, CANADA","author":[{"dropping-particle":"","family":"Mitra","given":"Anupam","non-dropping-particle":"","parse-names":false,"suffix":""},{"dropping-particle":"","family":"Mitra","given":"Ananya Datta","non-dropping-particle":"","parse-names":false,"suffix":""},{"dropping-particle":"","family":"Patel","given":"Gopal","non-dropping-particle":"","parse-names":false,"suffix":""},{"dropping-particle":"","family":"Dwyre","given":"Denis M","non-dropping-particle":"","parse-names":false,"suffix":""},{"dropping-particle":"","family":"Graff","given":"John P","non-dropping-particle":"","parse-names":false,"suffix":""}],"container-title":"JOURNAL OF HEMATOLOGY","id":"ITEM-1","issue":"1","issued":{"date-parts":[["2022"]]},"page":"15-20","title":"Leukoerythroblastosis in a Sickle Cell Patient With Pregnancy: An Interesting Peripheral Blood Smear Finding","type":"article-journal","volume":"11"},"uris":["http://www.mendeley.com/documents/?uuid=690a4bee-cbd7-4ddf-838a-48b35fb786bb"]}],"mendeley":{"formattedCitation":"(Mitra et al., 2022)","manualFormatting":"Mitra et al., 2022","plainTextFormattedCitation":"(Mitra et al., 2022)","previouslyFormattedCitation":"(Mitra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Mitra et al., 2022</w:t>
            </w:r>
            <w:r w:rsidRPr="00E549C0">
              <w:rPr>
                <w:rFonts w:cs="Times New Roman"/>
                <w:szCs w:val="24"/>
              </w:rPr>
              <w:fldChar w:fldCharType="end"/>
            </w:r>
            <w:r w:rsidRPr="00E549C0">
              <w:rPr>
                <w:rFonts w:cs="Times New Roman"/>
                <w:szCs w:val="24"/>
              </w:rPr>
              <w:t>.</w:t>
            </w:r>
          </w:p>
        </w:tc>
        <w:tc>
          <w:tcPr>
            <w:tcW w:w="0" w:type="auto"/>
            <w:vAlign w:val="center"/>
            <w:hideMark/>
          </w:tcPr>
          <w:p w14:paraId="713644C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49FA50CD"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report</w:t>
            </w:r>
          </w:p>
        </w:tc>
        <w:tc>
          <w:tcPr>
            <w:tcW w:w="0" w:type="auto"/>
            <w:vAlign w:val="center"/>
            <w:hideMark/>
          </w:tcPr>
          <w:p w14:paraId="22FAAAB5"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05739A41"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 patient, female, 31 years old, genotype HbSS, pregnant (32nd week).</w:t>
            </w:r>
          </w:p>
        </w:tc>
      </w:tr>
      <w:tr w:rsidR="00E549C0" w:rsidRPr="00E549C0" w14:paraId="48788AFC"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D33FDDF" w14:textId="77777777" w:rsidR="00E549C0" w:rsidRPr="00E549C0" w:rsidRDefault="00E549C0" w:rsidP="004D022D">
            <w:pPr>
              <w:spacing w:before="40" w:after="40"/>
              <w:rPr>
                <w:rFonts w:cs="Times New Roman"/>
                <w:szCs w:val="24"/>
              </w:rPr>
            </w:pPr>
            <w:r w:rsidRPr="00E549C0">
              <w:rPr>
                <w:rFonts w:cs="Times New Roman"/>
                <w:szCs w:val="24"/>
              </w:rPr>
              <w:t>A82</w:t>
            </w:r>
          </w:p>
        </w:tc>
        <w:tc>
          <w:tcPr>
            <w:tcW w:w="0" w:type="auto"/>
            <w:vAlign w:val="center"/>
          </w:tcPr>
          <w:p w14:paraId="5E9F3B56"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5935/2238-3182.2022e32204","ISSN":"22383182","abstract":"Introdução: A pandemia determinada pelo novo coronavírus (SarsCoV-2), doença intitulada COVID-19, atingiu mais de 219 países com grande agravo e impacto à saúde mundial. A infecção pelo vírus desencadeia uma resposta imune explosiva, hiperativada e descontrolada, com manifestações clínicas graves em pessoas com doenças subjacentes. A Doença falciforme (DF), uma condição genética que determina imunosupressão, coloca os pacientes em maior risco de infecções respiratórias e complicações pulmonares dentro do contexto da pandemia. Objetivo: Analisar o impacto da COVID-19 em portadores de DF e propor uma diretriz de atendimento a esta população. Métodos: Trata- se de uma revisão sistemática de literatura onde foram analisados estudos, publicados originalmente em inglês, entre março a dezembro de 2020, tendo como referência as bases de dados MedLine, SciELO e LILACS. A busca foi efetuada mediante a consulta ao MeSH com os descritores \"sickle cell disease\", \"covid-19\"e \"guideline\". Foram identificados 64 artigos a partir da frase de pesquisa. Ao aplicar os critérios de inclusão, 7 artigos foram eleitos para o estudo. Resultados e Conclusão: A infecção pelo novo coronavírus pode precipitar intercorrências em pacientes com DF, como crises vaso-oclusivas e síndrome torácica aguda. Considerando esses dados, os autores formularam uma diretriz para orientação e cuidado aos indivíduos com DF","author":[{"dropping-particle":"dos","family":"Santos","given":"Olivia Franco","non-dropping-particle":"","parse-names":false,"suffix":""},{"dropping-particle":"","family":"Espósito","given":"Thaís Sette","non-dropping-particle":"","parse-names":false,"suffix":""},{"dropping-particle":"","family":"Almeida","given":"Rodrigo De Martin","non-dropping-particle":"","parse-names":false,"suffix":""},{"dropping-particle":"dos","family":"Santos","given":"Augusto Cézar Apolinário","non-dropping-particle":"","parse-names":false,"suffix":""},{"dropping-particle":"","family":"Lopes","given":"Jordana Alícia Silveira","non-dropping-particle":"","parse-names":false,"suffix":""},{"dropping-particle":"","family":"Gusmão","given":"Amanda do Carmo","non-dropping-particle":"","parse-names":false,"suffix":""},{"dropping-particle":"","family":"Magalhães","given":"Nathalia Noyma Sampaio","non-dropping-particle":"","parse-names":false,"suffix":""},{"dropping-particle":"","family":"Rodrigues","given":"Daniela O.W.","non-dropping-particle":"","parse-names":false,"suffix":""}],"container-title":"Revista Médica de Minas Gerais","id":"ITEM-1","issued":{"date-parts":[["2022"]]},"page":"1-7","title":"Aspectos da assistência em pacientes com Doença Falciforme no contexto da pandemia da COVID-19","type":"article-journal","volume":"32"},"uris":["http://www.mendeley.com/documents/?uuid=f8d3e088-f4c0-4ec4-ae21-d156d524dc39"]}],"mendeley":{"formattedCitation":"(Santos et al., 2022)","manualFormatting":"Santos et al., 2022","plainTextFormattedCitation":"(Santos et al., 2022)","previouslyFormattedCitation":"(Santos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Santos et al., 2022</w:t>
            </w:r>
            <w:r w:rsidRPr="00E549C0">
              <w:rPr>
                <w:rFonts w:cs="Times New Roman"/>
                <w:szCs w:val="24"/>
              </w:rPr>
              <w:fldChar w:fldCharType="end"/>
            </w:r>
            <w:r w:rsidRPr="00E549C0">
              <w:rPr>
                <w:rFonts w:cs="Times New Roman"/>
                <w:szCs w:val="24"/>
              </w:rPr>
              <w:t>.</w:t>
            </w:r>
          </w:p>
        </w:tc>
        <w:tc>
          <w:tcPr>
            <w:tcW w:w="0" w:type="auto"/>
            <w:vAlign w:val="center"/>
            <w:hideMark/>
          </w:tcPr>
          <w:p w14:paraId="1DB43E97"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Brazil</w:t>
            </w:r>
          </w:p>
        </w:tc>
        <w:tc>
          <w:tcPr>
            <w:tcW w:w="0" w:type="auto"/>
            <w:vAlign w:val="center"/>
            <w:hideMark/>
          </w:tcPr>
          <w:p w14:paraId="26D1F35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Systematic review</w:t>
            </w:r>
          </w:p>
        </w:tc>
        <w:tc>
          <w:tcPr>
            <w:tcW w:w="0" w:type="auto"/>
            <w:vAlign w:val="center"/>
            <w:hideMark/>
          </w:tcPr>
          <w:p w14:paraId="5F71D55B"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w:t>
            </w:r>
          </w:p>
        </w:tc>
        <w:tc>
          <w:tcPr>
            <w:tcW w:w="0" w:type="auto"/>
            <w:vAlign w:val="center"/>
            <w:hideMark/>
          </w:tcPr>
          <w:p w14:paraId="2D12E218"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7 studies were selected.</w:t>
            </w:r>
          </w:p>
        </w:tc>
      </w:tr>
      <w:tr w:rsidR="00E549C0" w:rsidRPr="00E549C0" w14:paraId="056AB238"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378BE56" w14:textId="77777777" w:rsidR="00E549C0" w:rsidRPr="00E549C0" w:rsidRDefault="00E549C0" w:rsidP="004D022D">
            <w:pPr>
              <w:spacing w:before="40" w:after="40"/>
              <w:rPr>
                <w:rFonts w:cs="Times New Roman"/>
                <w:szCs w:val="24"/>
              </w:rPr>
            </w:pPr>
            <w:r w:rsidRPr="00E549C0">
              <w:rPr>
                <w:rFonts w:cs="Times New Roman"/>
                <w:szCs w:val="24"/>
              </w:rPr>
              <w:t>A83</w:t>
            </w:r>
          </w:p>
        </w:tc>
        <w:tc>
          <w:tcPr>
            <w:tcW w:w="0" w:type="auto"/>
            <w:vAlign w:val="center"/>
          </w:tcPr>
          <w:p w14:paraId="5A2ACC7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59/000519028","ISSN":"14219662","PMID":"34537776","abstract":"Sickle cell disease is characterized by vaso-occlusive phenomena and haemolytic anaemia. There is a significant concern that the overlap of COVID-19 lung disease with acute chest syndrome that occurs in sickle cell patients may result in serious complications. Case reports of sickle cell patients with COVID-19 have been published. Here, we present a case series of COVID-19 infection in sickle cell patients in a developing country (Brazil). Only 10 patients tested positive so far for SARS-CoV-2 of 600 patients followed at our institution, of which 8 needed hospitalization (one in the intensive care unit), with no deaths. Even in a middle-income country, COVID-19 was reported to be relatively mild in sickle cell patients. In relation to risk factors, blood type O seems to confer some protection against developing severe COVID-19, a finding that could guide clinicians to adopt more clinical surveillance for patients with non-O blood type in sickle cell patients.","author":[{"dropping-particle":"","family":"Silva-Pinto","given":"Ana Cristina","non-dropping-particle":"","parse-names":false,"suffix":""},{"dropping-particle":"","family":"Santos-Oliveira","given":"Letícia","non-dropping-particle":"","parse-names":false,"suffix":""},{"dropping-particle":"","family":"Santos","given":"Flávia Leite Souza","non-dropping-particle":"","parse-names":false,"suffix":""},{"dropping-particle":"","family":"Kashima Haddad","given":"Simone","non-dropping-particle":"","parse-names":false,"suffix":""},{"dropping-particle":"","family":"Santis","given":"Gil Cunha","non-dropping-particle":"De","parse-names":false,"suffix":""},{"dropping-particle":"","family":"Tocantins Calado","given":"Rodrigo","non-dropping-particle":"Do","parse-names":false,"suffix":""}],"container-title":"Acta Haematologica","id":"ITEM-1","issue":"1","issued":{"date-parts":[["2022"]]},"page":"1-4","title":"COVID-19 Infection in Sickle Cell Patients in a Developing Country: A Case Series","type":"article-journal","volume":"145"},"uris":["http://www.mendeley.com/documents/?uuid=7ab25b99-58eb-4998-a343-e1e6d15d2464"]}],"mendeley":{"formattedCitation":"(Silva-Pinto et al., 2022)","manualFormatting":"Silva-Pinto et al., 2022","plainTextFormattedCitation":"(Silva-Pinto et al., 2022)","previouslyFormattedCitation":"(Silva-Pinto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Silva-Pinto et al., 2022</w:t>
            </w:r>
            <w:r w:rsidRPr="00E549C0">
              <w:rPr>
                <w:rFonts w:cs="Times New Roman"/>
                <w:szCs w:val="24"/>
              </w:rPr>
              <w:fldChar w:fldCharType="end"/>
            </w:r>
            <w:r w:rsidRPr="00E549C0">
              <w:rPr>
                <w:rFonts w:cs="Times New Roman"/>
                <w:szCs w:val="24"/>
              </w:rPr>
              <w:t>.</w:t>
            </w:r>
          </w:p>
        </w:tc>
        <w:tc>
          <w:tcPr>
            <w:tcW w:w="0" w:type="auto"/>
            <w:vAlign w:val="center"/>
            <w:hideMark/>
          </w:tcPr>
          <w:p w14:paraId="36F21E23"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Brazil</w:t>
            </w:r>
          </w:p>
        </w:tc>
        <w:tc>
          <w:tcPr>
            <w:tcW w:w="0" w:type="auto"/>
            <w:vAlign w:val="center"/>
            <w:hideMark/>
          </w:tcPr>
          <w:p w14:paraId="017AEDB3"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63FD9C5B"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13642EF9"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10 patients (9 adults, ages 28-45 years, and 1 child, 8 years), most of them were female (8/10) and had HbSS genotype (6/10).</w:t>
            </w:r>
          </w:p>
        </w:tc>
      </w:tr>
      <w:tr w:rsidR="00E549C0" w:rsidRPr="00E549C0" w14:paraId="46467BCD"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943C4D0" w14:textId="77777777" w:rsidR="00E549C0" w:rsidRPr="00E549C0" w:rsidRDefault="00E549C0" w:rsidP="004D022D">
            <w:pPr>
              <w:spacing w:before="40" w:after="40"/>
              <w:rPr>
                <w:rFonts w:cs="Times New Roman"/>
                <w:szCs w:val="24"/>
              </w:rPr>
            </w:pPr>
            <w:r w:rsidRPr="00E549C0">
              <w:rPr>
                <w:rFonts w:cs="Times New Roman"/>
                <w:szCs w:val="24"/>
              </w:rPr>
              <w:t>A84</w:t>
            </w:r>
          </w:p>
        </w:tc>
        <w:tc>
          <w:tcPr>
            <w:tcW w:w="0" w:type="auto"/>
            <w:vAlign w:val="center"/>
          </w:tcPr>
          <w:p w14:paraId="67E261C9"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182/bloodadvances.2022007219","ISSN":"2473-9529","abstract":"Venous thromboembolism (VTE) is a life-threatening complication observed among patients with sickle cell disease (SCD) and also among those with severe COVID-19 infection. Although prior studies show that patients with SCD are at risk of severe COVID-19 illness, it remains unclear if COVID-19 infection further increases VTE risk for this population. We hypothesized that patients with SCD hospitalized for COVID-19 would have higher VTE rates than those hospitalized for other causes. Using electronic health record data from a multisite research network, TriNetX, we identified 2 groups of patients with SCD hospitalized during 2020: (1) with COVID-19 and (2) without COVID-19. We compared VTE rates using risk ratios estimated based on adjusted Poisson regression model with log link and robust error variances. Of the 281 SCD patients hospitalized with COVID-19 and 4873 SCD patients hospitalized without COVID-19 , 35 (12.46%) and 418 (8.58%) had incident VTE within 6 months of the index hospitalization respectively. After adjusting for differences in baseline characteristics, no significant differences in VTE rates within 6 months were found between the 2 groups (adjusted relative risk, 1.06 [95% confidence interval, 0.79-1.41]). These data suggest that hospitalization with COVID-19 does not further increase VTE risk in patients with SCD.","author":[{"dropping-particle":"","family":"Singh","given":"Ashima","non-dropping-particle":"","parse-names":false,"suffix":""},{"dropping-particle":"","family":"Brandow","given":"Amanda M","non-dropping-particle":"","parse-names":false,"suffix":""},{"dropping-particle":"","family":"Wun","given":"Ted","non-dropping-particle":"","parse-names":false,"suffix":""},{"dropping-particle":"","family":"Shet","given":"Arun S","non-dropping-particle":"","parse-names":false,"suffix":""}],"container-title":"Blood Advances","id":"ITEM-1","issue":"15","issued":{"date-parts":[["2022","8","9"]]},"page":"4408-4412","title":"COVID-19 and venous thromboembolism risk in patients with sickle cell disease","type":"article-journal","volume":"6"},"uris":["http://www.mendeley.com/documents/?uuid=b1677889-10a6-459e-a1eb-4084d5017d2e"]}],"mendeley":{"formattedCitation":"(Singh et al., 2022)","manualFormatting":"Singh et al., 2022","plainTextFormattedCitation":"(Singh et al., 2022)","previouslyFormattedCitation":"(Singh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Singh et al., 2022</w:t>
            </w:r>
            <w:r w:rsidRPr="00E549C0">
              <w:rPr>
                <w:rFonts w:cs="Times New Roman"/>
                <w:szCs w:val="24"/>
              </w:rPr>
              <w:fldChar w:fldCharType="end"/>
            </w:r>
            <w:r w:rsidRPr="00E549C0">
              <w:rPr>
                <w:rFonts w:cs="Times New Roman"/>
                <w:szCs w:val="24"/>
              </w:rPr>
              <w:t>.</w:t>
            </w:r>
          </w:p>
        </w:tc>
        <w:tc>
          <w:tcPr>
            <w:tcW w:w="0" w:type="auto"/>
            <w:vAlign w:val="center"/>
            <w:hideMark/>
          </w:tcPr>
          <w:p w14:paraId="72CE5061"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6FEE9CCF"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ohort</w:t>
            </w:r>
          </w:p>
        </w:tc>
        <w:tc>
          <w:tcPr>
            <w:tcW w:w="0" w:type="auto"/>
            <w:vAlign w:val="center"/>
            <w:hideMark/>
          </w:tcPr>
          <w:p w14:paraId="3002AFE7"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722310C0"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281 patients with SCD and COVID-19 in the group of interest and 4,873 patients with SCD and without COVID-19 diagnosis in the control group.</w:t>
            </w:r>
          </w:p>
        </w:tc>
      </w:tr>
      <w:tr w:rsidR="00E549C0" w:rsidRPr="00E549C0" w14:paraId="1917D8D9"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908509A" w14:textId="77777777" w:rsidR="00E549C0" w:rsidRPr="00E549C0" w:rsidRDefault="00E549C0" w:rsidP="004D022D">
            <w:pPr>
              <w:spacing w:before="40" w:after="40"/>
              <w:rPr>
                <w:rFonts w:cs="Times New Roman"/>
                <w:szCs w:val="24"/>
              </w:rPr>
            </w:pPr>
            <w:r w:rsidRPr="00E549C0">
              <w:rPr>
                <w:rFonts w:cs="Times New Roman"/>
                <w:szCs w:val="24"/>
              </w:rPr>
              <w:t>A85</w:t>
            </w:r>
          </w:p>
        </w:tc>
        <w:tc>
          <w:tcPr>
            <w:tcW w:w="0" w:type="auto"/>
            <w:vAlign w:val="center"/>
          </w:tcPr>
          <w:p w14:paraId="6F08D159"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3892/etm.2022.11268","ISSN":"1792-0981","abstract":"Sickle cell disease (SCD) is one of the most frequent and severe monogenic disorders, affecting millions of individuals worldwide. SCD represents a fatal hematological illness, characterized by veno-occlusive events and hemolytic anemia. Hemolytic anemia is caused by abnormal sickle-shaped erythrocytes, which induce parenchymal destruction and persistent organ damage, resulting in considerable morbidity and mortality. During the coronavirus disease 2019 (COVID-19) pandemic, patients with SCD were characterized as a 'high-risk' group due to their compromised immune system, caused by functional hyposplenism, as well as systemic vasculopathy. COVID-19 is characterized by endothelial damage and a procoagulant condition. The present study describes the clinical features, management and outcomes of 3 patients with SCD who were hospitalized due to COVID-19, who all had favorable outcomes despite the complications. PU  - SPANDIDOS PUBL LTD PI  - ATHENS PA  - POB 18179, ATHENS, 116 10, GREECE","author":[{"dropping-particle":"","family":"Tentolouris","given":"Anastasios","non-dropping-particle":"","parse-names":false,"suffix":""},{"dropping-particle":"","family":"Stafylidis","given":"Christos","non-dropping-particle":"","parse-names":false,"suffix":""},{"dropping-particle":"","family":"Siafarikas","given":"Christos","non-dropping-particle":"","parse-names":false,"suffix":""},{"dropping-particle":"","family":"Dimopoulou","given":"Maria N","non-dropping-particle":"","parse-names":false,"suffix":""},{"dropping-particle":"","family":"Makrodimitri","given":"Sotiria","non-dropping-particle":"","parse-names":false,"suffix":""},{"dropping-particle":"","family":"Bousi","given":"Stelios","non-dropping-particle":"","parse-names":false,"suffix":""},{"dropping-particle":"","family":"Papalexis","given":"Petros","non-dropping-particle":"","parse-names":false,"suffix":""},{"dropping-particle":"","family":"Damaskos","given":"Christos","non-dropping-particle":"","parse-names":false,"suffix":""},{"dropping-particle":"","family":"Trakas","given":"Nikolaos","non-dropping-particle":"","parse-names":false,"suffix":""},{"dropping-particle":"","family":"Sklapani","given":"Pagona","non-dropping-particle":"","parse-names":false,"suffix":""},{"dropping-particle":"","family":"Spandidos","given":"Demetrios A","non-dropping-particle":"","parse-names":false,"suffix":""},{"dropping-particle":"","family":"Georgakopoulou","given":"Vasiliki Epameinondas","non-dropping-particle":"","parse-names":false,"suffix":""}],"container-title":"EXPERIMENTAL AND THERAPEUTIC MEDICINE","id":"ITEM-1","issue":"5","issued":{"date-parts":[["2022"]]},"title":"Favorable outcomes of patients with sickle cell disease hospitalized due to COVID-19: A report of three cases","type":"article-journal","volume":"23"},"uris":["http://www.mendeley.com/documents/?uuid=ebdff7c3-1f98-4e52-b963-cce2a9c56d91"]}],"mendeley":{"formattedCitation":"(Tentolouris et al., 2022)","manualFormatting":"Tentolouris et al., 2022","plainTextFormattedCitation":"(Tentolouris et al., 2022)","previouslyFormattedCitation":"(Tentolouris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Tentolouris et al., 2022</w:t>
            </w:r>
            <w:r w:rsidRPr="00E549C0">
              <w:rPr>
                <w:rFonts w:cs="Times New Roman"/>
                <w:szCs w:val="24"/>
              </w:rPr>
              <w:fldChar w:fldCharType="end"/>
            </w:r>
            <w:r w:rsidRPr="00E549C0">
              <w:rPr>
                <w:rFonts w:cs="Times New Roman"/>
                <w:szCs w:val="24"/>
              </w:rPr>
              <w:t>.</w:t>
            </w:r>
          </w:p>
        </w:tc>
        <w:tc>
          <w:tcPr>
            <w:tcW w:w="0" w:type="auto"/>
            <w:vAlign w:val="center"/>
            <w:hideMark/>
          </w:tcPr>
          <w:p w14:paraId="4054466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Greece</w:t>
            </w:r>
          </w:p>
        </w:tc>
        <w:tc>
          <w:tcPr>
            <w:tcW w:w="0" w:type="auto"/>
            <w:vAlign w:val="center"/>
            <w:hideMark/>
          </w:tcPr>
          <w:p w14:paraId="7C1CEB99"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7C875027"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6E1AE6DF"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3 patients, two males and one female, ages 45, 51, 54 years, all of them had HbS/</w:t>
            </w:r>
            <w:r w:rsidRPr="00E549C0">
              <w:rPr>
                <w:rFonts w:cs="Times New Roman"/>
                <w:szCs w:val="24"/>
              </w:rPr>
              <w:t>β</w:t>
            </w:r>
            <w:r w:rsidRPr="00E549C0">
              <w:rPr>
                <w:rFonts w:cs="Times New Roman"/>
                <w:szCs w:val="24"/>
                <w:lang w:val="en-US"/>
              </w:rPr>
              <w:t xml:space="preserve"> genotype.</w:t>
            </w:r>
          </w:p>
        </w:tc>
      </w:tr>
      <w:tr w:rsidR="00E549C0" w:rsidRPr="00E549C0" w14:paraId="09F094C2" w14:textId="77777777" w:rsidTr="005805FF">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2E6BC99" w14:textId="77777777" w:rsidR="00E549C0" w:rsidRPr="00E549C0" w:rsidRDefault="00E549C0" w:rsidP="004D022D">
            <w:pPr>
              <w:spacing w:before="40" w:after="40"/>
              <w:rPr>
                <w:rFonts w:cs="Times New Roman"/>
                <w:szCs w:val="24"/>
              </w:rPr>
            </w:pPr>
            <w:r w:rsidRPr="00E549C0">
              <w:rPr>
                <w:rFonts w:cs="Times New Roman"/>
                <w:szCs w:val="24"/>
              </w:rPr>
              <w:t>A86</w:t>
            </w:r>
          </w:p>
        </w:tc>
        <w:tc>
          <w:tcPr>
            <w:tcW w:w="0" w:type="auto"/>
            <w:vAlign w:val="center"/>
          </w:tcPr>
          <w:p w14:paraId="28DE032A"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1/jamainternmed.2022.2141","ISSN":"21686114","PMID":"35759254","abstract":"Importance: Sickle cell trait (SCT), defined as the presence of 1 hemoglobin beta sickle allele (rs334-T) and 1 normal beta allele, is prevalent in millions of people in the US, particularly in individuals of African and Hispanic ancestry. However, the association of SCT with COVID-19 is unclear. Objective: To assess the association of SCT with the prepandemic health conditions in participants of the Million Veteran Program (MVP) and to assess the severity and sequelae of COVID-19. Design, Setting, and Participants: COVID-19 clinical data include 2729 persons with SCT, of whom 353 had COVID-19, and 129848 SCT-negative individuals, of whom 13488 had COVID-19. Associations between SCT and COVID-19 outcomes were examined using firth regression. Analyses were performed by ancestry and adjusted for sex, age, age squared, and ancestral principal components to account for population stratification. Data for the study were collected between March 2020 and February 2021. Exposures: The hemoglobin beta S (HbS) allele (rs334-T). Main Outcomes and Measures: This study evaluated 4 COVID-19 outcomes derived from the World Health Organization severity scale and phenotypes derived from International Classification of Diseases codes in the electronic health records. Results: Of the 132577 MVP participants with COVID-19 data, mean (SD) age at the index date was 64.8 (13.1) years. Sickle cell trait was present in 7.8% of individuals of African ancestry and associated with a history of chronic kidney disease, diabetic kidney disease, hypertensive kidney disease, pulmonary embolism, and cerebrovascular disease. Among the 4 clinical outcomes of COVID-19, SCT was associated with an increased COVID-19 mortality in individuals of African ancestry (n = 3749; odds ratio, 1.77; 95% CI, 1.13 to 2.77; P =.01). In the 60 days following COVID-19, SCT was associated with an increased incidence of acute kidney failure. A counterfactual mediation framework estimated that on average, 20.7% (95% CI, -3.8% to 56.0%) of the total effect of SCT on COVID-19 fatalities was due to acute kidney failure. Conclusions and Relevance: In this genetic association study, SCT was associated with preexisting kidney comorbidities, increased COVID-19 mortality, and kidney morbidity..","author":[{"dropping-particle":"","family":"Verma","given":"Anurag","non-dropping-particle":"","parse-names":false,"suffix":""},{"dropping-particle":"","family":"Huffman","given":"Jennifer E.","non-dropping-particle":"","parse-names":false,"suffix":""},{"dropping-particle":"","family":"Gao","given":"Lina","non-dropping-particle":"","parse-names":false,"suffix":""},{"dropping-particle":"","family":"Minnier","given":"Jessica","non-dropping-particle":"","parse-names":false,"suffix":""},{"dropping-particle":"","family":"Wu","given":"Wen Chih","non-dropping-particle":"","parse-names":false,"suffix":""},{"dropping-particle":"","family":"Cho","given":"Kelly","non-dropping-particle":"","parse-names":false,"suffix":""},{"dropping-particle":"","family":"Ho","given":"Yuk Lam","non-dropping-particle":"","parse-names":false,"suffix":""},{"dropping-particle":"","family":"Gorman","given":"Bryan R.","non-dropping-particle":"","parse-names":false,"suffix":""},{"dropping-particle":"","family":"Pyarajan","given":"Saiju","non-dropping-particle":"","parse-names":false,"suffix":""},{"dropping-particle":"","family":"Rajeevan","given":"Nallakkandi","non-dropping-particle":"","parse-names":false,"suffix":""},{"dropping-particle":"","family":"Garcon","given":"Helene","non-dropping-particle":"","parse-names":false,"suffix":""},{"dropping-particle":"","family":"Joseph","given":"Jacob","non-dropping-particle":"","parse-names":false,"suffix":""},{"dropping-particle":"","family":"McGeary","given":"John E.","non-dropping-particle":"","parse-names":false,"suffix":""},{"dropping-particle":"","family":"Suzuki","given":"Ayako","non-dropping-particle":"","parse-names":false,"suffix":""},{"dropping-particle":"","family":"Reaven","given":"Peter D.","non-dropping-particle":"","parse-names":false,"suffix":""},{"dropping-particle":"","family":"Wan","given":"Emily S.","non-dropping-particle":"","parse-names":false,"suffix":""},{"dropping-particle":"","family":"Lynch","given":"Julie A.","non-dropping-particle":"","parse-names":false,"suffix":""},{"dropping-particle":"","family":"Petersen","given":"Jeffrey M.","non-dropping-particle":"","parse-names":false,"suffix":""},{"dropping-particle":"","family":"Meigs","given":"James B.","non-dropping-particle":"","parse-names":false,"suffix":""},{"dropping-particle":"","family":"Freiberg","given":"Matthew S.","non-dropping-particle":"","parse-names":false,"suffix":""},{"dropping-particle":"","family":"Gatsby","given":"Elise","non-dropping-particle":"","parse-names":false,"suffix":""},{"dropping-particle":"","family":"Lynch","given":"Kristine E.","non-dropping-particle":"","parse-names":false,"suffix":""},{"dropping-particle":"","family":"Zekavat","given":"Seyedeh Maryam","non-dropping-particle":"","parse-names":false,"suffix":""},{"dropping-particle":"","family":"Natarajan","given":"Pradeep","non-dropping-particle":"","parse-names":false,"suffix":""},{"dropping-particle":"","family":"Dalal","given":"Sharvari","non-dropping-particle":"","parse-names":false,"suffix":""},{"dropping-particle":"","family":"Jhala","given":"Darshana N.","non-dropping-particle":"","parse-names":false,"suffix":""},{"dropping-particle":"","family":"Arjomandi","given":"Mehrdad","non-dropping-particle":"","parse-names":false,"suffix":""},{"dropping-particle":"","family":"Bonomo","given":"Robert A.","non-dropping-particle":"","parse-names":false,"suffix":""},{"dropping-particle":"","family":"Thompson","given":"Trevor K.","non-dropping-particle":"","parse-names":false,"suffix":""},{"dropping-particle":"","family":"Pathak","given":"Gita A.","non-dropping-particle":"","parse-names":false,"suffix":""},{"dropping-particle":"","family":"Zhou","given":"Jin J.","non-dropping-particle":"","parse-names":false,"suffix":""},{"dropping-particle":"","family":"Donskey","given":"Curtis J.","non-dropping-particle":"","parse-names":false,"suffix":""},{"dropping-particle":"","family":"Madduri","given":"Ravi K.","non-dropping-particle":"","parse-names":false,"suffix":""},{"dropping-particle":"","family":"Wells","given":"Quinn S.","non-dropping-particle":"","parse-names":false,"suffix":""},{"dropping-particle":"","family":"Gelernter","given":"Joel","non-dropping-particle":"","parse-names":false,"suffix":""},{"dropping-particle":"","family":"Huang","given":"Rose D.L.","non-dropping-particle":"","parse-names":false,"suffix":""},{"dropping-particle":"","family":"Polimanti","given":"Renato","non-dropping-particle":"","parse-names":false,"suffix":""},{"dropping-particle":"","family":"Chang","given":"Kyong Mi","non-dropping-particle":"","parse-names":false,"suffix":""},{"dropping-particle":"","family":"Liao","given":"Katherine P.","non-dropping-particle":"","parse-names":false,"suffix":""},{"dropping-particle":"","family":"Tsao","given":"Philip S.","non-dropping-particle":"","parse-names":false,"suffix":""},{"dropping-particle":"V.","family":"Sun","given":"Yan","non-dropping-particle":"","parse-names":false,"suffix":""},{"dropping-particle":"","family":"Wilson","given":"Peter W.F.","non-dropping-particle":"","parse-names":false,"suffix":""},{"dropping-particle":"","family":"O'Donnell","given":"Christopher J.","non-dropping-particle":"","parse-names":false,"suffix":""},{"dropping-particle":"","family":"Hung","given":"Adriana M.","non-dropping-particle":"","parse-names":false,"suffix":""},{"dropping-particle":"","family":"Gaziano","given":"J. Michael","non-dropping-particle":"","parse-names":false,"suffix":""},{"dropping-particle":"","family":"Hauger","given":"Richard L.","non-dropping-particle":"","parse-names":false,"suffix":""},{"dropping-particle":"","family":"Iyengar","given":"Sudha K.","non-dropping-particle":"","parse-names":false,"suffix":""},{"dropping-particle":"","family":"Luoh","given":"Shiuh Wen","non-dropping-particle":"","parse-names":false,"suffix":""}],"container-title":"JAMA Internal Medicine","id":"ITEM-1","issue":"8","issued":{"date-parts":[["2022"]]},"page":"796-804","title":"Association of Kidney Comorbidities and Acute Kidney Failure with Unfavorable Outcomes after COVID-19 in Individuals with the Sickle Cell Trait","type":"article-journal","volume":"182"},"uris":["http://www.mendeley.com/documents/?uuid=42e5fa22-4b63-4c67-92cd-01cb9c2a582c"]}],"mendeley":{"formattedCitation":"(Verma et al., 2022)","manualFormatting":"Verma et al., 2022","plainTextFormattedCitation":"(Verma et al., 2022)","previouslyFormattedCitation":"(Verma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Verma et al., 2022</w:t>
            </w:r>
            <w:r w:rsidRPr="00E549C0">
              <w:rPr>
                <w:rFonts w:cs="Times New Roman"/>
                <w:szCs w:val="24"/>
              </w:rPr>
              <w:fldChar w:fldCharType="end"/>
            </w:r>
            <w:r w:rsidRPr="00E549C0">
              <w:rPr>
                <w:rFonts w:cs="Times New Roman"/>
                <w:szCs w:val="24"/>
              </w:rPr>
              <w:t>.</w:t>
            </w:r>
          </w:p>
        </w:tc>
        <w:tc>
          <w:tcPr>
            <w:tcW w:w="0" w:type="auto"/>
            <w:vAlign w:val="center"/>
            <w:hideMark/>
          </w:tcPr>
          <w:p w14:paraId="682C23F8"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006CC667"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ohort</w:t>
            </w:r>
          </w:p>
        </w:tc>
        <w:tc>
          <w:tcPr>
            <w:tcW w:w="0" w:type="auto"/>
            <w:vAlign w:val="center"/>
            <w:hideMark/>
          </w:tcPr>
          <w:p w14:paraId="680400B5"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tcPr>
          <w:p w14:paraId="7C9C0ECC"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132,577 patients tested for COVID-19 were considered; 2,729 were SCT carriers and 129,848 were non-SCT carriers.</w:t>
            </w:r>
          </w:p>
        </w:tc>
      </w:tr>
      <w:tr w:rsidR="00E549C0" w:rsidRPr="00E549C0" w14:paraId="630E8E15" w14:textId="77777777" w:rsidTr="005805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6D8798A3" w14:textId="77777777" w:rsidR="00E549C0" w:rsidRPr="00E549C0" w:rsidRDefault="00E549C0" w:rsidP="004D022D">
            <w:pPr>
              <w:spacing w:before="40" w:after="40"/>
              <w:rPr>
                <w:rFonts w:cs="Times New Roman"/>
                <w:szCs w:val="24"/>
              </w:rPr>
            </w:pPr>
            <w:r w:rsidRPr="00E549C0">
              <w:rPr>
                <w:rFonts w:cs="Times New Roman"/>
                <w:szCs w:val="24"/>
              </w:rPr>
              <w:t>A87</w:t>
            </w:r>
          </w:p>
        </w:tc>
        <w:tc>
          <w:tcPr>
            <w:tcW w:w="0" w:type="auto"/>
            <w:vAlign w:val="center"/>
          </w:tcPr>
          <w:p w14:paraId="05F78DF8"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16/j.bcmd.2021.102627","ISSN":"10799796","author":[{"dropping-particle":"","family":"Yurtsever","given":"Nalan","non-dropping-particle":"","parse-names":false,"suffix":""},{"dropping-particle":"","family":"Nandi","given":"Vijay","non-dropping-particle":"","parse-names":false,"suffix":""},{"dropping-particle":"","family":"Ziemba","given":"Yonah","non-dropping-particle":"","parse-names":false,"suffix":""},{"dropping-particle":"","family":"Shi","given":"Patricia A","non-dropping-particle":"","parse-names":false,"suffix":""}],"container-title":"Blood Cells, Molecules, and Diseases","id":"ITEM-1","issue":"January","issued":{"date-parts":[["2021","12"]]},"page":"102627","title":"Prognostic factors associated with COVID-19 related severity in sickle cell disease","type":"article-journal","volume":"92"},"uris":["http://www.mendeley.com/documents/?uuid=082ac96e-2e22-48a6-8a66-ee470f5840fb"]}],"mendeley":{"formattedCitation":"(Yurtsever et al., 2021)","manualFormatting":"Yurtsever et al., 2021","plainTextFormattedCitation":"(Yurtsever et al., 2021)","previouslyFormattedCitation":"(Yurtsever et al., 2021)"},"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Yurtsever et al., 2021</w:t>
            </w:r>
            <w:r w:rsidRPr="00E549C0">
              <w:rPr>
                <w:rFonts w:cs="Times New Roman"/>
                <w:szCs w:val="24"/>
              </w:rPr>
              <w:fldChar w:fldCharType="end"/>
            </w:r>
            <w:r w:rsidRPr="00E549C0">
              <w:rPr>
                <w:rFonts w:cs="Times New Roman"/>
                <w:szCs w:val="24"/>
              </w:rPr>
              <w:t>.</w:t>
            </w:r>
          </w:p>
        </w:tc>
        <w:tc>
          <w:tcPr>
            <w:tcW w:w="0" w:type="auto"/>
            <w:vAlign w:val="center"/>
            <w:hideMark/>
          </w:tcPr>
          <w:p w14:paraId="050E142D"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0828B4DA"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1CAED302"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79E1B5F6"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40 patients (27 adults and 13 children), with HbSS, HbSC, HbS</w:t>
            </w:r>
            <w:r w:rsidRPr="00E549C0">
              <w:rPr>
                <w:rFonts w:cs="Times New Roman"/>
                <w:szCs w:val="24"/>
              </w:rPr>
              <w:t>β</w:t>
            </w:r>
            <w:r w:rsidRPr="00E549C0">
              <w:rPr>
                <w:rFonts w:cs="Times New Roman"/>
                <w:szCs w:val="24"/>
                <w:lang w:val="en-US"/>
              </w:rPr>
              <w:t>-e and HbS</w:t>
            </w:r>
            <w:r w:rsidRPr="00E549C0">
              <w:rPr>
                <w:rFonts w:cs="Times New Roman"/>
                <w:szCs w:val="24"/>
              </w:rPr>
              <w:t>β</w:t>
            </w:r>
            <w:r w:rsidRPr="00E549C0">
              <w:rPr>
                <w:rFonts w:cs="Times New Roman"/>
                <w:szCs w:val="24"/>
                <w:lang w:val="en-US"/>
              </w:rPr>
              <w:t>+ genotypes.</w:t>
            </w:r>
          </w:p>
        </w:tc>
      </w:tr>
      <w:tr w:rsidR="00E549C0" w:rsidRPr="00E549C0" w14:paraId="21B14267" w14:textId="77777777" w:rsidTr="005805FF">
        <w:trPr>
          <w:trHeight w:val="6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06DB53D" w14:textId="77777777" w:rsidR="00E549C0" w:rsidRPr="00E549C0" w:rsidRDefault="00E549C0" w:rsidP="004D022D">
            <w:pPr>
              <w:spacing w:before="40" w:after="40"/>
              <w:rPr>
                <w:rFonts w:cs="Times New Roman"/>
                <w:szCs w:val="24"/>
              </w:rPr>
            </w:pPr>
            <w:r w:rsidRPr="00E549C0">
              <w:rPr>
                <w:rFonts w:cs="Times New Roman"/>
                <w:szCs w:val="24"/>
              </w:rPr>
              <w:t>A88</w:t>
            </w:r>
          </w:p>
        </w:tc>
        <w:tc>
          <w:tcPr>
            <w:tcW w:w="0" w:type="auto"/>
            <w:vAlign w:val="center"/>
          </w:tcPr>
          <w:p w14:paraId="4BCEB76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16/j.blre.2021.100911","ISSN":"0268960X","author":[{"dropping-particle":"","family":"Hoogenboom","given":"Wouter S","non-dropping-particle":"","parse-names":false,"suffix":""},{"dropping-particle":"","family":"Alamuri","given":"Tharun T","non-dropping-particle":"","parse-names":false,"suffix":""},{"dropping-particle":"","family":"McMahon","given":"Daniel M.","non-dropping-particle":"","parse-names":false,"suffix":""},{"dropping-particle":"","family":"Balanchivadze","given":"Nino","non-dropping-particle":"","parse-names":false,"suffix":""},{"dropping-particle":"","family":"Dabak","given":"Vrushali","non-dropping-particle":"","parse-names":false,"suffix":""},{"dropping-particle":"","family":"Mitchell","given":"William B.","non-dropping-particle":"","parse-names":false,"suffix":""},{"dropping-particle":"","family":"Morrone","given":"Kerry B.","non-dropping-particle":"","parse-names":false,"suffix":""},{"dropping-particle":"","family":"Manwani","given":"Deepa","non-dropping-particle":"","parse-names":false,"suffix":""},{"dropping-particle":"","family":"Duong","given":"Tim Q.","non-dropping-particle":"","parse-names":false,"suffix":""}],"container-title":"Blood Reviews","id":"ITEM-1","issue":"January","issued":{"date-parts":[["2022","5"]]},"page":"100911","title":"Clinical outcomes of COVID-19 in patients with sickle cell disease and sickle cell trait: A critical appraisal of the literature","type":"article-journal","volume":"53"},"uris":["http://www.mendeley.com/documents/?uuid=f10b2eae-8a17-4f06-9951-916d421882f5"]}],"mendeley":{"formattedCitation":"(Hoogenboom et al., 2022)","manualFormatting":"Hoogenboom et al., 2022","plainTextFormattedCitation":"(Hoogenboom et al., 2022)","previouslyFormattedCitation":"(Hoogenboom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Hoogenboom et al., 2022</w:t>
            </w:r>
            <w:r w:rsidRPr="00E549C0">
              <w:rPr>
                <w:rFonts w:cs="Times New Roman"/>
                <w:szCs w:val="24"/>
              </w:rPr>
              <w:fldChar w:fldCharType="end"/>
            </w:r>
            <w:r w:rsidRPr="00E549C0">
              <w:rPr>
                <w:rFonts w:cs="Times New Roman"/>
                <w:szCs w:val="24"/>
              </w:rPr>
              <w:t>.</w:t>
            </w:r>
          </w:p>
        </w:tc>
        <w:tc>
          <w:tcPr>
            <w:tcW w:w="0" w:type="auto"/>
            <w:vAlign w:val="center"/>
            <w:hideMark/>
          </w:tcPr>
          <w:p w14:paraId="545FE1BC"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USA</w:t>
            </w:r>
          </w:p>
        </w:tc>
        <w:tc>
          <w:tcPr>
            <w:tcW w:w="0" w:type="auto"/>
            <w:vAlign w:val="center"/>
            <w:hideMark/>
          </w:tcPr>
          <w:p w14:paraId="7D63BCEA"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Systematic review</w:t>
            </w:r>
          </w:p>
        </w:tc>
        <w:tc>
          <w:tcPr>
            <w:tcW w:w="0" w:type="auto"/>
            <w:vAlign w:val="center"/>
            <w:hideMark/>
          </w:tcPr>
          <w:p w14:paraId="7653521E"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V</w:t>
            </w:r>
          </w:p>
        </w:tc>
        <w:tc>
          <w:tcPr>
            <w:tcW w:w="0" w:type="auto"/>
            <w:vAlign w:val="center"/>
            <w:hideMark/>
          </w:tcPr>
          <w:p w14:paraId="75824580"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 xml:space="preserve">71 articles were selected. Overall, 2,290 patients with SCD </w:t>
            </w:r>
            <w:r w:rsidRPr="00E549C0">
              <w:rPr>
                <w:rFonts w:cs="Times New Roman"/>
                <w:szCs w:val="24"/>
                <w:lang w:val="en-US"/>
              </w:rPr>
              <w:lastRenderedPageBreak/>
              <w:t>and 1,937 patients with SCT were analyzed.</w:t>
            </w:r>
          </w:p>
        </w:tc>
      </w:tr>
      <w:tr w:rsidR="00E549C0" w:rsidRPr="00E549C0" w14:paraId="55FD7203" w14:textId="77777777" w:rsidTr="005805FF">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84D297C" w14:textId="77777777" w:rsidR="00E549C0" w:rsidRPr="00E549C0" w:rsidRDefault="00E549C0" w:rsidP="004D022D">
            <w:pPr>
              <w:spacing w:before="40" w:after="40"/>
              <w:rPr>
                <w:rFonts w:cs="Times New Roman"/>
                <w:szCs w:val="24"/>
              </w:rPr>
            </w:pPr>
            <w:r w:rsidRPr="00E549C0">
              <w:rPr>
                <w:rFonts w:cs="Times New Roman"/>
                <w:szCs w:val="24"/>
              </w:rPr>
              <w:lastRenderedPageBreak/>
              <w:t>A89</w:t>
            </w:r>
          </w:p>
        </w:tc>
        <w:tc>
          <w:tcPr>
            <w:tcW w:w="0" w:type="auto"/>
            <w:vAlign w:val="center"/>
          </w:tcPr>
          <w:p w14:paraId="333D3923"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7/s12288-021-01482-1","ISSN":"09740449","author":[{"dropping-particle":"","family":"Waghmare","given":"Rakesh","non-dropping-particle":"","parse-names":false,"suffix":""},{"dropping-particle":"","family":"Chaaithanya","given":"Itta Krishna","non-dropping-particle":"","parse-names":false,"suffix":""},{"dropping-particle":"","family":"Zala","given":"Sarika","non-dropping-particle":"","parse-names":false,"suffix":""},{"dropping-particle":"","family":"Deshmukh","given":"Jitendra","non-dropping-particle":"","parse-names":false,"suffix":""},{"dropping-particle":"","family":"Uikey","given":"Prashant","non-dropping-particle":"","parse-names":false,"suffix":""},{"dropping-particle":"","family":"Wankhede","given":"Sarika","non-dropping-particle":"","parse-names":false,"suffix":""},{"dropping-particle":"","family":"Palve","given":"Tushar","non-dropping-particle":"","parse-names":false,"suffix":""},{"dropping-particle":"","family":"Sirsam","given":"Shyamkumar","non-dropping-particle":"","parse-names":false,"suffix":""},{"dropping-particle":"","family":"Chavan","given":"Rohidas","non-dropping-particle":"","parse-names":false,"suffix":""},{"dropping-particle":"","family":"Waikar","given":"Manjushri","non-dropping-particle":"","parse-names":false,"suffix":""},{"dropping-particle":"","family":"Humane","given":"Anil","non-dropping-particle":"","parse-names":false,"suffix":""},{"dropping-particle":"","family":"Khobragade","given":"Akash","non-dropping-particle":"","parse-names":false,"suffix":""},{"dropping-particle":"","family":"Akare","given":"Monika","non-dropping-particle":"","parse-names":false,"suffix":""},{"dropping-particle":"","family":"Sondawale","given":"Ritesh K.","non-dropping-particle":"","parse-names":false,"suffix":""},{"dropping-particle":"","family":"Sharma","given":"Rajat","non-dropping-particle":"","parse-names":false,"suffix":""},{"dropping-particle":"","family":"Nandre","given":"Vrushali","non-dropping-particle":"","parse-names":false,"suffix":""},{"dropping-particle":"","family":"Howal","given":"Prashant","non-dropping-particle":"","parse-names":false,"suffix":""},{"dropping-particle":"","family":"Modi","given":"Deepak N.","non-dropping-particle":"","parse-names":false,"suffix":""},{"dropping-particle":"","family":"Mahale","given":"Smita D.","non-dropping-particle":"","parse-names":false,"suffix":""},{"dropping-particle":"","family":"Gajbhiye","given":"Rahul K.","non-dropping-particle":"","parse-names":false,"suffix":""}],"container-title":"Indian Journal of Hematology and Blood Transfusion","id":"ITEM-1","issue":"1","issued":{"date-parts":[["2022"]]},"page":"191-193","publisher":"Springer India","title":"Outcomes of COVID-19 in Pregnant Women with Sickle Cell Disease in India: A Case Series","type":"article-journal","volume":"38"},"uris":["http://www.mendeley.com/documents/?uuid=441eb5eb-061b-4eaf-9e0c-5a01fb5d06a5"]}],"mendeley":{"formattedCitation":"(Waghmare et al., 2022)","manualFormatting":"Waghmare et al., 2022","plainTextFormattedCitation":"(Waghmare et al., 2022)","previouslyFormattedCitation":"(Waghmare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Waghmare et al., 2022</w:t>
            </w:r>
            <w:r w:rsidRPr="00E549C0">
              <w:rPr>
                <w:rFonts w:cs="Times New Roman"/>
                <w:szCs w:val="24"/>
              </w:rPr>
              <w:fldChar w:fldCharType="end"/>
            </w:r>
            <w:r w:rsidRPr="00E549C0">
              <w:rPr>
                <w:rFonts w:cs="Times New Roman"/>
                <w:szCs w:val="24"/>
              </w:rPr>
              <w:t>.</w:t>
            </w:r>
          </w:p>
        </w:tc>
        <w:tc>
          <w:tcPr>
            <w:tcW w:w="0" w:type="auto"/>
            <w:vAlign w:val="center"/>
            <w:hideMark/>
          </w:tcPr>
          <w:p w14:paraId="4EC5CB4E"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India</w:t>
            </w:r>
          </w:p>
        </w:tc>
        <w:tc>
          <w:tcPr>
            <w:tcW w:w="0" w:type="auto"/>
            <w:vAlign w:val="center"/>
            <w:hideMark/>
          </w:tcPr>
          <w:p w14:paraId="15155624"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Case series</w:t>
            </w:r>
          </w:p>
        </w:tc>
        <w:tc>
          <w:tcPr>
            <w:tcW w:w="0" w:type="auto"/>
            <w:vAlign w:val="center"/>
            <w:hideMark/>
          </w:tcPr>
          <w:p w14:paraId="6E965EA5" w14:textId="77777777" w:rsidR="00E549C0" w:rsidRPr="00E549C0" w:rsidRDefault="00E549C0" w:rsidP="004D022D">
            <w:pPr>
              <w:spacing w:before="40" w:after="40"/>
              <w:jc w:val="center"/>
              <w:cnfStyle w:val="000000100000" w:firstRow="0" w:lastRow="0" w:firstColumn="0" w:lastColumn="0" w:oddVBand="0" w:evenVBand="0" w:oddHBand="1" w:evenHBand="0" w:firstRowFirstColumn="0" w:firstRowLastColumn="0" w:lastRowFirstColumn="0" w:lastRowLastColumn="0"/>
              <w:rPr>
                <w:rFonts w:cs="Times New Roman"/>
                <w:szCs w:val="24"/>
              </w:rPr>
            </w:pPr>
            <w:r w:rsidRPr="00E549C0">
              <w:rPr>
                <w:rFonts w:cs="Times New Roman"/>
                <w:szCs w:val="24"/>
              </w:rPr>
              <w:t>VI</w:t>
            </w:r>
          </w:p>
        </w:tc>
        <w:tc>
          <w:tcPr>
            <w:tcW w:w="0" w:type="auto"/>
            <w:vAlign w:val="center"/>
            <w:hideMark/>
          </w:tcPr>
          <w:p w14:paraId="19B9C94B"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 xml:space="preserve">31 patients, pregnant and postpartum women, </w:t>
            </w:r>
          </w:p>
          <w:p w14:paraId="076C04B6" w14:textId="77777777" w:rsidR="00E549C0" w:rsidRPr="00E549C0" w:rsidRDefault="00E549C0" w:rsidP="004D022D">
            <w:pPr>
              <w:spacing w:before="40" w:after="4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E549C0">
              <w:rPr>
                <w:rFonts w:cs="Times New Roman"/>
                <w:szCs w:val="24"/>
                <w:lang w:val="en-US"/>
              </w:rPr>
              <w:t>6 of them had HbSS, 1 had HbS</w:t>
            </w:r>
            <w:r w:rsidRPr="00E549C0">
              <w:rPr>
                <w:rFonts w:cs="Times New Roman"/>
                <w:szCs w:val="24"/>
              </w:rPr>
              <w:t>β</w:t>
            </w:r>
            <w:r w:rsidRPr="00E549C0">
              <w:rPr>
                <w:rFonts w:cs="Times New Roman"/>
                <w:szCs w:val="24"/>
                <w:lang w:val="en-US"/>
              </w:rPr>
              <w:t xml:space="preserve"> genotype, and 24 had SCT.</w:t>
            </w:r>
          </w:p>
        </w:tc>
      </w:tr>
      <w:tr w:rsidR="00E549C0" w:rsidRPr="00E549C0" w14:paraId="0D28ED57" w14:textId="77777777" w:rsidTr="005805FF">
        <w:trPr>
          <w:trHeight w:val="68"/>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70BCA42" w14:textId="77777777" w:rsidR="00E549C0" w:rsidRPr="00E549C0" w:rsidRDefault="00E549C0" w:rsidP="004D022D">
            <w:pPr>
              <w:spacing w:before="40" w:after="40"/>
              <w:rPr>
                <w:rFonts w:cs="Times New Roman"/>
                <w:szCs w:val="24"/>
              </w:rPr>
            </w:pPr>
            <w:r w:rsidRPr="00E549C0">
              <w:rPr>
                <w:rFonts w:cs="Times New Roman"/>
                <w:szCs w:val="24"/>
              </w:rPr>
              <w:t>A90</w:t>
            </w:r>
          </w:p>
        </w:tc>
        <w:tc>
          <w:tcPr>
            <w:tcW w:w="0" w:type="auto"/>
            <w:vAlign w:val="center"/>
          </w:tcPr>
          <w:p w14:paraId="1A5B38C5"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fldChar w:fldCharType="begin" w:fldLock="1"/>
            </w:r>
            <w:r w:rsidRPr="00E549C0">
              <w:rPr>
                <w:rFonts w:cs="Times New Roman"/>
                <w:szCs w:val="24"/>
              </w:rPr>
              <w:instrText>ADDIN CSL_CITATION {"citationItems":[{"id":"ITEM-1","itemData":{"DOI":"10.1002/ajh.26432","ISBN":"0000000189903","ISSN":"10968652","PMID":"34882837","author":[{"dropping-particle":"","family":"Arlet","given":"Jean Benoît","non-dropping-particle":"","parse-names":false,"suffix":""},{"dropping-particle":"","family":"Lionnet","given":"François","non-dropping-particle":"","parse-names":false,"suffix":""},{"dropping-particle":"","family":"Khimoud","given":"Djamal","non-dropping-particle":"","parse-names":false,"suffix":""},{"dropping-particle":"","family":"Joseph","given":"Laure","non-dropping-particle":"","parse-names":false,"suffix":""},{"dropping-particle":"","family":"Montalembert","given":"Mariane","non-dropping-particle":"de","parse-names":false,"suffix":""},{"dropping-particle":"","family":"Morisset","given":"Stéphane","non-dropping-particle":"","parse-names":false,"suffix":""},{"dropping-particle":"","family":"Garou","given":"Alain","non-dropping-particle":"","parse-names":false,"suffix":""},{"dropping-particle":"","family":"Cannas","given":"Giovanna","non-dropping-particle":"","parse-names":false,"suffix":""},{"dropping-particle":"","family":"Cougoul","given":"Pierre","non-dropping-particle":"","parse-names":false,"suffix":""},{"dropping-particle":"","family":"Guitton","given":"Corinne","non-dropping-particle":"","parse-names":false,"suffix":""},{"dropping-particle":"","family":"Holvoet","given":"Laurent","non-dropping-particle":"","parse-names":false,"suffix":""},{"dropping-particle":"","family":"Odièvre","given":"Marie Hélène","non-dropping-particle":"","parse-names":false,"suffix":""},{"dropping-particle":"","family":"Cheminet","given":"Geoffrey","non-dropping-particle":"","parse-names":false,"suffix":""},{"dropping-particle":"","family":"Bartolucci","given":"Pablo","non-dropping-particle":"","parse-names":false,"suffix":""},{"dropping-particle":"","family":"Santin","given":"Aline","non-dropping-particle":"","parse-names":false,"suffix":""},{"dropping-particle":"","family":"Bernit","given":"Emmanuelle","non-dropping-particle":"","parse-names":false,"suffix":""},{"dropping-particle":"","family":"Luna","given":"Gonzalo","non-dropping-particle":"de","parse-names":false,"suffix":""}],"container-title":"American Journal of Hematology","id":"ITEM-1","issue":"3","issued":{"date-parts":[["2022"]]},"page":"E86-E91","title":"Risk factors for severe COVID-19 in hospitalized sickle cell disease patients: A study of 319 patients in France","type":"article-journal","volume":"97"},"uris":["http://www.mendeley.com/documents/?uuid=4d3d340e-cc1a-47a1-8e42-cec3be7e3618"]}],"mendeley":{"formattedCitation":"(J. B. Arlet et al., 2022)","manualFormatting":"Arlet et al., 2022","plainTextFormattedCitation":"(J. B. Arlet et al., 2022)","previouslyFormattedCitation":"(J. B. Arlet et al., 2022)"},"properties":{"noteIndex":0},"schema":"https://github.com/citation-style-language/schema/raw/master/csl-citation.json"}</w:instrText>
            </w:r>
            <w:r w:rsidRPr="00E549C0">
              <w:rPr>
                <w:rFonts w:cs="Times New Roman"/>
                <w:szCs w:val="24"/>
              </w:rPr>
              <w:fldChar w:fldCharType="separate"/>
            </w:r>
            <w:r w:rsidRPr="00E549C0">
              <w:rPr>
                <w:rFonts w:cs="Times New Roman"/>
                <w:noProof/>
                <w:szCs w:val="24"/>
              </w:rPr>
              <w:t>Arlet et al., 2022</w:t>
            </w:r>
            <w:r w:rsidRPr="00E549C0">
              <w:rPr>
                <w:rFonts w:cs="Times New Roman"/>
                <w:szCs w:val="24"/>
              </w:rPr>
              <w:fldChar w:fldCharType="end"/>
            </w:r>
            <w:r w:rsidRPr="00E549C0">
              <w:rPr>
                <w:rFonts w:cs="Times New Roman"/>
                <w:szCs w:val="24"/>
              </w:rPr>
              <w:t>.</w:t>
            </w:r>
          </w:p>
        </w:tc>
        <w:tc>
          <w:tcPr>
            <w:tcW w:w="0" w:type="auto"/>
            <w:vAlign w:val="center"/>
            <w:hideMark/>
          </w:tcPr>
          <w:p w14:paraId="389D9B88"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France</w:t>
            </w:r>
          </w:p>
        </w:tc>
        <w:tc>
          <w:tcPr>
            <w:tcW w:w="0" w:type="auto"/>
            <w:vAlign w:val="center"/>
            <w:hideMark/>
          </w:tcPr>
          <w:p w14:paraId="11649291"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Cohort</w:t>
            </w:r>
          </w:p>
        </w:tc>
        <w:tc>
          <w:tcPr>
            <w:tcW w:w="0" w:type="auto"/>
            <w:vAlign w:val="center"/>
            <w:hideMark/>
          </w:tcPr>
          <w:p w14:paraId="5A577634" w14:textId="77777777" w:rsidR="00E549C0" w:rsidRPr="00E549C0" w:rsidRDefault="00E549C0" w:rsidP="004D022D">
            <w:pPr>
              <w:spacing w:before="40" w:after="40"/>
              <w:jc w:val="center"/>
              <w:cnfStyle w:val="000000000000" w:firstRow="0" w:lastRow="0" w:firstColumn="0" w:lastColumn="0" w:oddVBand="0" w:evenVBand="0" w:oddHBand="0" w:evenHBand="0" w:firstRowFirstColumn="0" w:firstRowLastColumn="0" w:lastRowFirstColumn="0" w:lastRowLastColumn="0"/>
              <w:rPr>
                <w:rFonts w:cs="Times New Roman"/>
                <w:szCs w:val="24"/>
              </w:rPr>
            </w:pPr>
            <w:r w:rsidRPr="00E549C0">
              <w:rPr>
                <w:rFonts w:cs="Times New Roman"/>
                <w:szCs w:val="24"/>
              </w:rPr>
              <w:t>IV</w:t>
            </w:r>
          </w:p>
        </w:tc>
        <w:tc>
          <w:tcPr>
            <w:tcW w:w="0" w:type="auto"/>
            <w:vAlign w:val="center"/>
            <w:hideMark/>
          </w:tcPr>
          <w:p w14:paraId="685E8533" w14:textId="77777777" w:rsidR="00E549C0" w:rsidRPr="00E549C0" w:rsidRDefault="00E549C0" w:rsidP="004D022D">
            <w:pPr>
              <w:spacing w:before="40" w:after="4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E549C0">
              <w:rPr>
                <w:rFonts w:cs="Times New Roman"/>
                <w:szCs w:val="24"/>
                <w:lang w:val="en-US"/>
              </w:rPr>
              <w:t>319 patients with SCD, mean age 27.4, 50.5% were male and 27% were aged &lt; 18 years; 216 (86.5%) had the HbSS or HbS</w:t>
            </w:r>
            <w:r w:rsidRPr="00E549C0">
              <w:rPr>
                <w:rFonts w:cs="Times New Roman"/>
                <w:szCs w:val="24"/>
              </w:rPr>
              <w:t>β</w:t>
            </w:r>
            <w:r w:rsidRPr="00E549C0">
              <w:rPr>
                <w:rFonts w:cs="Times New Roman"/>
                <w:szCs w:val="24"/>
                <w:lang w:val="en-US"/>
              </w:rPr>
              <w:t>- genotype and 33 (10.3%) had HbSC genotype.</w:t>
            </w:r>
          </w:p>
        </w:tc>
      </w:tr>
    </w:tbl>
    <w:p w14:paraId="3E561558" w14:textId="7DAB49F5" w:rsidR="009E71CB" w:rsidRPr="009E71CB" w:rsidRDefault="009E71CB" w:rsidP="009E71CB">
      <w:pPr>
        <w:spacing w:before="240" w:after="0"/>
        <w:rPr>
          <w:szCs w:val="24"/>
        </w:rPr>
      </w:pPr>
      <w:r w:rsidRPr="009E71CB">
        <w:rPr>
          <w:szCs w:val="24"/>
        </w:rPr>
        <w:t>Abbreviations: ID= identification</w:t>
      </w:r>
      <w:r w:rsidR="00734873">
        <w:rPr>
          <w:szCs w:val="24"/>
        </w:rPr>
        <w:t>;</w:t>
      </w:r>
      <w:r w:rsidRPr="009E71CB">
        <w:rPr>
          <w:szCs w:val="24"/>
        </w:rPr>
        <w:t xml:space="preserve"> SCD= sickle cell disease; SCT= sickle cell trait; VOC= vaso-occlusive crisis; ACS= acute chest syndrome; USA= United States of America; UK= United Kingdom; HBP= high blood pressure; M= male, F=female.</w:t>
      </w:r>
    </w:p>
    <w:p w14:paraId="69F1B001" w14:textId="2FC0B627" w:rsidR="00E549C0" w:rsidRDefault="00E549C0" w:rsidP="00994A3D">
      <w:pPr>
        <w:jc w:val="both"/>
        <w:rPr>
          <w:rFonts w:cs="Times New Roman"/>
          <w:szCs w:val="24"/>
        </w:rPr>
      </w:pPr>
    </w:p>
    <w:sectPr w:rsidR="00E549C0"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1FDD7F" w14:textId="77777777" w:rsidR="0040481F" w:rsidRDefault="0040481F" w:rsidP="00117666">
      <w:pPr>
        <w:spacing w:after="0"/>
      </w:pPr>
      <w:r>
        <w:separator/>
      </w:r>
    </w:p>
  </w:endnote>
  <w:endnote w:type="continuationSeparator" w:id="0">
    <w:p w14:paraId="633BC577" w14:textId="77777777" w:rsidR="0040481F" w:rsidRDefault="0040481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A46B1D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1C1E">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A46B1D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1C1E">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58965DA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1C1E">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58965DA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E1C1E">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31A027" w14:textId="77777777" w:rsidR="0040481F" w:rsidRDefault="0040481F" w:rsidP="00117666">
      <w:pPr>
        <w:spacing w:after="0"/>
      </w:pPr>
      <w:r>
        <w:separator/>
      </w:r>
    </w:p>
  </w:footnote>
  <w:footnote w:type="continuationSeparator" w:id="0">
    <w:p w14:paraId="01214202" w14:textId="77777777" w:rsidR="0040481F" w:rsidRDefault="0040481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pt-BR" w:eastAsia="pt-B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E1C1E"/>
    <w:rsid w:val="00221B1D"/>
    <w:rsid w:val="00267D18"/>
    <w:rsid w:val="002868E2"/>
    <w:rsid w:val="002869C3"/>
    <w:rsid w:val="002936E4"/>
    <w:rsid w:val="002B4A57"/>
    <w:rsid w:val="002C74CA"/>
    <w:rsid w:val="002E3DD1"/>
    <w:rsid w:val="003544FB"/>
    <w:rsid w:val="003B1D74"/>
    <w:rsid w:val="003D2F2D"/>
    <w:rsid w:val="00401590"/>
    <w:rsid w:val="0040481F"/>
    <w:rsid w:val="00447801"/>
    <w:rsid w:val="00452E9C"/>
    <w:rsid w:val="004735C8"/>
    <w:rsid w:val="004961FF"/>
    <w:rsid w:val="004D022D"/>
    <w:rsid w:val="004F19C0"/>
    <w:rsid w:val="0051065F"/>
    <w:rsid w:val="00517A89"/>
    <w:rsid w:val="005250F2"/>
    <w:rsid w:val="005805FF"/>
    <w:rsid w:val="00593EEA"/>
    <w:rsid w:val="005A5EEE"/>
    <w:rsid w:val="006375C7"/>
    <w:rsid w:val="00654E8F"/>
    <w:rsid w:val="00660D05"/>
    <w:rsid w:val="006820B1"/>
    <w:rsid w:val="006B7D14"/>
    <w:rsid w:val="00701727"/>
    <w:rsid w:val="0070566C"/>
    <w:rsid w:val="00714C50"/>
    <w:rsid w:val="00725A7D"/>
    <w:rsid w:val="00734873"/>
    <w:rsid w:val="007501BE"/>
    <w:rsid w:val="00790BB3"/>
    <w:rsid w:val="007C206C"/>
    <w:rsid w:val="007C697B"/>
    <w:rsid w:val="00803D24"/>
    <w:rsid w:val="00817DD6"/>
    <w:rsid w:val="00843F88"/>
    <w:rsid w:val="00885156"/>
    <w:rsid w:val="009151AA"/>
    <w:rsid w:val="0093429D"/>
    <w:rsid w:val="00943573"/>
    <w:rsid w:val="00970F7D"/>
    <w:rsid w:val="00994A3D"/>
    <w:rsid w:val="009C2B12"/>
    <w:rsid w:val="009C70F3"/>
    <w:rsid w:val="009E71CB"/>
    <w:rsid w:val="00A07A79"/>
    <w:rsid w:val="00A174D9"/>
    <w:rsid w:val="00A302E2"/>
    <w:rsid w:val="00A569CD"/>
    <w:rsid w:val="00A96B5A"/>
    <w:rsid w:val="00AB18AE"/>
    <w:rsid w:val="00AB6715"/>
    <w:rsid w:val="00B1671E"/>
    <w:rsid w:val="00B25EB8"/>
    <w:rsid w:val="00B354E1"/>
    <w:rsid w:val="00B37F4D"/>
    <w:rsid w:val="00C52A7B"/>
    <w:rsid w:val="00C53099"/>
    <w:rsid w:val="00C56BAF"/>
    <w:rsid w:val="00C679AA"/>
    <w:rsid w:val="00C75972"/>
    <w:rsid w:val="00CC0A3A"/>
    <w:rsid w:val="00CD066B"/>
    <w:rsid w:val="00CE4FEE"/>
    <w:rsid w:val="00D4130C"/>
    <w:rsid w:val="00DB050F"/>
    <w:rsid w:val="00DB47F1"/>
    <w:rsid w:val="00DB59C3"/>
    <w:rsid w:val="00DC259A"/>
    <w:rsid w:val="00DE23E8"/>
    <w:rsid w:val="00E50ABD"/>
    <w:rsid w:val="00E52377"/>
    <w:rsid w:val="00E549C0"/>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numbering" w:customStyle="1" w:styleId="Semlista1">
    <w:name w:val="Sem lista1"/>
    <w:next w:val="Semlista"/>
    <w:uiPriority w:val="99"/>
    <w:semiHidden/>
    <w:unhideWhenUsed/>
    <w:rsid w:val="00E549C0"/>
  </w:style>
  <w:style w:type="table" w:styleId="TabelaSimples2">
    <w:name w:val="Plain Table 2"/>
    <w:basedOn w:val="Tabelanormal"/>
    <w:uiPriority w:val="42"/>
    <w:rsid w:val="00E549C0"/>
    <w:pPr>
      <w:spacing w:after="0" w:line="240" w:lineRule="auto"/>
    </w:pPr>
    <w:rPr>
      <w:lang w:val="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comgrade1">
    <w:name w:val="Tabela com grade1"/>
    <w:basedOn w:val="Tabelanormal"/>
    <w:next w:val="Tabelacomgrade"/>
    <w:uiPriority w:val="39"/>
    <w:rsid w:val="00A96B5A"/>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dgmelo@ufscar.br"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02FD3018-E6F5-428B-A2C9-2FF333B16A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1</Pages>
  <Words>39900</Words>
  <Characters>215461</Characters>
  <Application>Microsoft Office Word</Application>
  <DocSecurity>0</DocSecurity>
  <Lines>1795</Lines>
  <Paragraphs>50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gmelo</cp:lastModifiedBy>
  <cp:revision>2</cp:revision>
  <cp:lastPrinted>2013-10-03T12:51:00Z</cp:lastPrinted>
  <dcterms:created xsi:type="dcterms:W3CDTF">2023-01-12T20:50:00Z</dcterms:created>
  <dcterms:modified xsi:type="dcterms:W3CDTF">2023-01-12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